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B6ECB" w14:textId="538C76A0" w:rsidR="00045ED7" w:rsidRPr="0069285E" w:rsidRDefault="00254186" w:rsidP="00045ED7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="001B0F8E">
        <w:rPr>
          <w:b/>
          <w:bCs/>
          <w:sz w:val="22"/>
          <w:szCs w:val="22"/>
        </w:rPr>
        <w:t>3</w:t>
      </w:r>
      <w:r w:rsidR="009055EB">
        <w:rPr>
          <w:b/>
          <w:bCs/>
          <w:sz w:val="22"/>
          <w:szCs w:val="22"/>
        </w:rPr>
        <w:t xml:space="preserve"> Table</w:t>
      </w:r>
      <w:r w:rsidR="00045ED7" w:rsidRPr="0069285E">
        <w:rPr>
          <w:b/>
          <w:bCs/>
          <w:sz w:val="22"/>
          <w:szCs w:val="22"/>
        </w:rPr>
        <w:t xml:space="preserve">. </w:t>
      </w:r>
      <w:r w:rsidR="00956E85">
        <w:rPr>
          <w:b/>
          <w:bCs/>
          <w:sz w:val="22"/>
          <w:szCs w:val="22"/>
        </w:rPr>
        <w:t>Dark-adapted</w:t>
      </w:r>
      <w:r w:rsidR="001B0F8E">
        <w:rPr>
          <w:b/>
          <w:bCs/>
          <w:sz w:val="22"/>
          <w:szCs w:val="22"/>
        </w:rPr>
        <w:t xml:space="preserve"> and </w:t>
      </w:r>
      <w:r w:rsidR="00956E85">
        <w:rPr>
          <w:b/>
          <w:bCs/>
          <w:sz w:val="22"/>
          <w:szCs w:val="22"/>
        </w:rPr>
        <w:t>light-adapted</w:t>
      </w:r>
      <w:r w:rsidR="001B0F8E">
        <w:rPr>
          <w:b/>
          <w:bCs/>
          <w:sz w:val="22"/>
          <w:szCs w:val="22"/>
        </w:rPr>
        <w:t xml:space="preserve"> electrore</w:t>
      </w:r>
      <w:r w:rsidR="0020391D">
        <w:rPr>
          <w:b/>
          <w:bCs/>
          <w:sz w:val="22"/>
          <w:szCs w:val="22"/>
        </w:rPr>
        <w:t xml:space="preserve">tinogram from </w:t>
      </w:r>
      <w:r w:rsidR="00F35EBB">
        <w:rPr>
          <w:b/>
          <w:bCs/>
          <w:sz w:val="22"/>
          <w:szCs w:val="22"/>
        </w:rPr>
        <w:t>C57BL/6J</w:t>
      </w:r>
      <w:r w:rsidR="00877D7C">
        <w:rPr>
          <w:b/>
          <w:bCs/>
          <w:sz w:val="22"/>
          <w:szCs w:val="22"/>
        </w:rPr>
        <w:t xml:space="preserve"> </w:t>
      </w:r>
      <w:r w:rsidR="00AE60C2">
        <w:rPr>
          <w:b/>
          <w:bCs/>
          <w:sz w:val="22"/>
          <w:szCs w:val="22"/>
        </w:rPr>
        <w:t>mice</w:t>
      </w:r>
    </w:p>
    <w:tbl>
      <w:tblPr>
        <w:tblW w:w="94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6"/>
        <w:gridCol w:w="1144"/>
        <w:gridCol w:w="1220"/>
        <w:gridCol w:w="1391"/>
        <w:gridCol w:w="1404"/>
        <w:gridCol w:w="1391"/>
        <w:gridCol w:w="1397"/>
      </w:tblGrid>
      <w:tr w:rsidR="00AE60C2" w:rsidRPr="00AE60C2" w14:paraId="6F1E10F9" w14:textId="77777777" w:rsidTr="00011C83">
        <w:trPr>
          <w:trHeight w:val="221"/>
        </w:trPr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72885DE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Parameter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8A45AE3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Flash intensity (µW/cm</w:t>
            </w:r>
            <w:r w:rsidRPr="00AE60C2">
              <w:rPr>
                <w:color w:val="000000"/>
                <w:kern w:val="2"/>
                <w:position w:val="7"/>
                <w:sz w:val="18"/>
                <w:szCs w:val="18"/>
                <w:vertAlign w:val="superscript"/>
              </w:rPr>
              <w:t>2</w:t>
            </w:r>
            <w:r w:rsidRPr="00AE60C2">
              <w:rPr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43F63A6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White light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EDE9F16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Red light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D89E948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Photo-red light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EC74447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Far-red light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D931874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Infra-red light</w:t>
            </w:r>
          </w:p>
        </w:tc>
      </w:tr>
      <w:tr w:rsidR="00AE60C2" w:rsidRPr="00AE60C2" w14:paraId="64EA6419" w14:textId="77777777" w:rsidTr="00011C83">
        <w:trPr>
          <w:trHeight w:val="221"/>
        </w:trPr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F7E23CE" w14:textId="3C83AB52" w:rsidR="00AE60C2" w:rsidRPr="00AE60C2" w:rsidRDefault="00956E85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Dark-adapted</w:t>
            </w:r>
            <w:r w:rsidR="00AE60C2" w:rsidRPr="00AE60C2">
              <w:rPr>
                <w:color w:val="000000"/>
                <w:kern w:val="2"/>
                <w:sz w:val="18"/>
                <w:szCs w:val="18"/>
              </w:rPr>
              <w:t xml:space="preserve"> b-wave amplitude (µV)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5307FB5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.42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0A035EB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57 ± 38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D41592D" w14:textId="63E344B4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F070743" w14:textId="20CF8D14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BAE6F1B" w14:textId="5563EA04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DE92983" w14:textId="75158CAB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</w:tr>
      <w:tr w:rsidR="00AE60C2" w:rsidRPr="00AE60C2" w14:paraId="28D435B3" w14:textId="77777777" w:rsidTr="00011C83">
        <w:trPr>
          <w:trHeight w:val="221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F074D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E97BDE2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E5C67AF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165 ± 6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A028396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15 ± 14 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D7ED142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2.7 ± 3.4 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52E9A8E" w14:textId="7B0C11CB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 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7EC21AA" w14:textId="207D8CFD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 *</w:t>
            </w:r>
          </w:p>
        </w:tc>
      </w:tr>
      <w:tr w:rsidR="00AE60C2" w:rsidRPr="00AE60C2" w14:paraId="38E27172" w14:textId="77777777" w:rsidTr="00011C83">
        <w:trPr>
          <w:trHeight w:val="221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CDDAE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E714B42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60DDF1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269 ± 1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E2F64E1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136 ± 64 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B3DEF2C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35 ± 28 *#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20D1FE2" w14:textId="58240512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 *#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C8D0415" w14:textId="29481F48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 *#</w:t>
            </w:r>
          </w:p>
        </w:tc>
      </w:tr>
      <w:tr w:rsidR="00AE60C2" w:rsidRPr="00AE60C2" w14:paraId="60CE665A" w14:textId="77777777" w:rsidTr="00011C83">
        <w:trPr>
          <w:trHeight w:val="221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6F7C1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BFBA30C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FAAC778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43 ± 1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5B324B4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282 ± 47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493ECA0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164 ± 45 *#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9E98ACB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7.9 ± 7.1 *#$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F7E7153" w14:textId="3C371090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 *#$</w:t>
            </w:r>
          </w:p>
        </w:tc>
      </w:tr>
      <w:tr w:rsidR="00AE60C2" w:rsidRPr="00AE60C2" w14:paraId="6BE7CECB" w14:textId="77777777" w:rsidTr="00011C83">
        <w:trPr>
          <w:trHeight w:val="221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39656E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9F52BE3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DA19821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521 ± 14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B55FCB6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377 ± 109 *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CCC99FA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282 ± 86 *#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3BC6B6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37 ± 19 *#$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0432B7A" w14:textId="6FC65D6B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 *#$</w:t>
            </w:r>
          </w:p>
        </w:tc>
      </w:tr>
      <w:tr w:rsidR="00AE60C2" w:rsidRPr="00AE60C2" w14:paraId="56A0355B" w14:textId="77777777" w:rsidTr="00011C83">
        <w:trPr>
          <w:trHeight w:val="221"/>
        </w:trPr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6F53C08" w14:textId="7C9A4656" w:rsidR="00AE60C2" w:rsidRPr="00AE60C2" w:rsidRDefault="00956E85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Dark-adapted</w:t>
            </w:r>
            <w:r w:rsidR="00AE60C2" w:rsidRPr="00AE60C2">
              <w:rPr>
                <w:color w:val="000000"/>
                <w:kern w:val="2"/>
                <w:sz w:val="18"/>
                <w:szCs w:val="18"/>
              </w:rPr>
              <w:t xml:space="preserve"> b-wave latency (</w:t>
            </w:r>
            <w:proofErr w:type="spellStart"/>
            <w:r w:rsidR="00AE60C2" w:rsidRPr="00AE60C2">
              <w:rPr>
                <w:color w:val="000000"/>
                <w:kern w:val="2"/>
                <w:sz w:val="18"/>
                <w:szCs w:val="18"/>
              </w:rPr>
              <w:t>ms</w:t>
            </w:r>
            <w:proofErr w:type="spellEnd"/>
            <w:r w:rsidR="00AE60C2" w:rsidRPr="00AE60C2">
              <w:rPr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90CC32A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.42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9A80E4D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76 ± 10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F399D7A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05B34C1" w14:textId="77777777" w:rsidR="00AE60C2" w:rsidRPr="00AE60C2" w:rsidRDefault="00AE60C2">
            <w:pPr>
              <w:rPr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6038503" w14:textId="77777777" w:rsidR="00AE60C2" w:rsidRPr="00AE60C2" w:rsidRDefault="00AE60C2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012A712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AE60C2" w:rsidRPr="00AE60C2" w14:paraId="057433E4" w14:textId="77777777" w:rsidTr="00011C83">
        <w:trPr>
          <w:trHeight w:val="221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BB967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77479FD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A78A306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56 ± 5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112D4ED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87 ± 17 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7F6755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84 ± 10 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4ABFC8C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5046A71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AE60C2" w:rsidRPr="00AE60C2" w14:paraId="693AA9E1" w14:textId="77777777" w:rsidTr="00011C83">
        <w:trPr>
          <w:trHeight w:val="221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76634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F18B176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15CA3CE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38 ± 2.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A04E88F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71 ± 5.7 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95A7DCE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82 ± 7.0 *#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F992918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1CA4EB8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AE60C2" w:rsidRPr="00AE60C2" w14:paraId="169D94C6" w14:textId="77777777" w:rsidTr="00011C83">
        <w:trPr>
          <w:trHeight w:val="221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4100E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D38B177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2FD0DE7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33 ± 2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10B3182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7 ± 3.0 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57712DC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58 ± 6.9 *#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41B321B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78 ± 3.8 *#$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25DE16A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AE60C2" w:rsidRPr="00AE60C2" w14:paraId="1C486454" w14:textId="77777777" w:rsidTr="00011C83">
        <w:trPr>
          <w:trHeight w:val="221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12DBF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924CC9B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3CA3672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30 ± 1.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F97689E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34 ± 1.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E952787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5 ± 2.5 *#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B1A2D61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74 ± 4.2 *#$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64B92B9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AE60C2" w:rsidRPr="00AE60C2" w14:paraId="0550FB63" w14:textId="77777777" w:rsidTr="00011C83">
        <w:trPr>
          <w:trHeight w:val="221"/>
        </w:trPr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03DA8EF" w14:textId="479867E4" w:rsidR="00AE60C2" w:rsidRPr="00AE60C2" w:rsidRDefault="00956E85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Light-adapted</w:t>
            </w:r>
            <w:r w:rsidR="00AE60C2" w:rsidRPr="00AE60C2">
              <w:rPr>
                <w:color w:val="000000"/>
                <w:kern w:val="2"/>
                <w:sz w:val="18"/>
                <w:szCs w:val="18"/>
              </w:rPr>
              <w:t xml:space="preserve"> b-wave amplitude (µV)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8869810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848357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.1 ± 5.3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CAF7F3E" w14:textId="31109D1E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3B130D0" w14:textId="65684916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AA5363" w14:textId="6CC8ABE1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44DBCCF" w14:textId="6976BD3D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</w:tr>
      <w:tr w:rsidR="00AE60C2" w:rsidRPr="00AE60C2" w14:paraId="44A33213" w14:textId="77777777" w:rsidTr="00011C83">
        <w:trPr>
          <w:trHeight w:val="221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8C28F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6DCA743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A09A1D7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30 ± 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E92692D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2.5 ± 3.7 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1D9ECC4" w14:textId="334A5C9A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 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05CFA23" w14:textId="17F430E4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 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9F4EFDF" w14:textId="557960CD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 *</w:t>
            </w:r>
          </w:p>
        </w:tc>
      </w:tr>
      <w:tr w:rsidR="00AE60C2" w:rsidRPr="00AE60C2" w14:paraId="06396610" w14:textId="77777777" w:rsidTr="00011C83">
        <w:trPr>
          <w:trHeight w:val="221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4EAAE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46BDEA3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94913B7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92 ± 2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386411A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28 ± 5.3 *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07C5252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7.2 ± 7.9 *#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C6EDF63" w14:textId="4CB3F594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 *#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47CE3BB" w14:textId="4B746556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0 *#</w:t>
            </w:r>
          </w:p>
        </w:tc>
      </w:tr>
      <w:tr w:rsidR="00AE60C2" w:rsidRPr="00AE60C2" w14:paraId="482E85B4" w14:textId="77777777" w:rsidTr="00011C83">
        <w:trPr>
          <w:trHeight w:val="221"/>
        </w:trPr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30D2138" w14:textId="0955E6FF" w:rsidR="00AE60C2" w:rsidRPr="00AE60C2" w:rsidRDefault="00956E85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Light-adapted</w:t>
            </w:r>
            <w:r w:rsidR="00AE60C2" w:rsidRPr="00AE60C2">
              <w:rPr>
                <w:color w:val="000000"/>
                <w:kern w:val="2"/>
                <w:sz w:val="18"/>
                <w:szCs w:val="18"/>
              </w:rPr>
              <w:t xml:space="preserve"> b-wave latency (</w:t>
            </w:r>
            <w:proofErr w:type="spellStart"/>
            <w:r w:rsidR="00AE60C2" w:rsidRPr="00AE60C2">
              <w:rPr>
                <w:color w:val="000000"/>
                <w:kern w:val="2"/>
                <w:sz w:val="18"/>
                <w:szCs w:val="18"/>
              </w:rPr>
              <w:t>ms</w:t>
            </w:r>
            <w:proofErr w:type="spellEnd"/>
            <w:r w:rsidR="00AE60C2" w:rsidRPr="00AE60C2">
              <w:rPr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9C03E09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F1886D5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1 ± 1.2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F96F9F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E3C033A" w14:textId="77777777" w:rsidR="00AE60C2" w:rsidRPr="00AE60C2" w:rsidRDefault="00AE60C2">
            <w:pPr>
              <w:rPr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F548117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7E931F5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AE60C2" w:rsidRPr="00AE60C2" w14:paraId="269742A3" w14:textId="77777777" w:rsidTr="00011C83">
        <w:trPr>
          <w:trHeight w:val="221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C346A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403A12C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A4AE695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37 ± 3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67CB48C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8 ± 0 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9275791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557476A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05BA360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AE60C2" w:rsidRPr="00AE60C2" w14:paraId="0ADBFCF1" w14:textId="77777777" w:rsidTr="00011C83">
        <w:trPr>
          <w:trHeight w:val="54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439DD" w14:textId="77777777" w:rsidR="00AE60C2" w:rsidRPr="00AE60C2" w:rsidRDefault="00AE60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58C942D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2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D1D415C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3 ± 1.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6615D69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35 ± 2.1 *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04949B5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44 ± 2.6 #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69D5FF3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E76B3C9" w14:textId="77777777" w:rsidR="00AE60C2" w:rsidRPr="00AE60C2" w:rsidRDefault="00AE60C2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AE60C2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</w:tbl>
    <w:p w14:paraId="1986046A" w14:textId="3D3FD4E0" w:rsidR="00011C83" w:rsidRDefault="00011C83" w:rsidP="00011C83">
      <w:pPr>
        <w:pStyle w:val="NormalWeb"/>
        <w:spacing w:before="0" w:beforeAutospacing="0" w:after="0" w:afterAutospacing="0"/>
        <w:jc w:val="both"/>
      </w:pPr>
      <w:r>
        <w:rPr>
          <w:rFonts w:cstheme="minorBidi"/>
          <w:color w:val="000000"/>
        </w:rPr>
        <w:t>*Significantly different from white light (P&lt;0.05</w:t>
      </w:r>
      <w:r w:rsidR="009210D1">
        <w:rPr>
          <w:rFonts w:cstheme="minorBidi"/>
          <w:color w:val="000000"/>
        </w:rPr>
        <w:t xml:space="preserve">. </w:t>
      </w:r>
      <w:r>
        <w:rPr>
          <w:rFonts w:cstheme="minorBidi"/>
          <w:color w:val="000000"/>
        </w:rPr>
        <w:t xml:space="preserve">#Significantly different from red light (P&lt;0.05). $Significantly different from photo-red (P&lt;0.05). @Significantly different from far-red (P&lt;0.05). </w:t>
      </w:r>
      <w:r w:rsidR="007F4354">
        <w:rPr>
          <w:rFonts w:cstheme="minorBidi"/>
          <w:color w:val="000000"/>
        </w:rPr>
        <w:t xml:space="preserve">ANOVA. </w:t>
      </w:r>
      <w:r w:rsidR="002C474D">
        <w:rPr>
          <w:rFonts w:cstheme="minorBidi"/>
          <w:color w:val="000000"/>
        </w:rPr>
        <w:t>Included all mouse ERG data</w:t>
      </w:r>
      <w:r w:rsidR="005A0DA2">
        <w:rPr>
          <w:rFonts w:cstheme="minorBidi"/>
          <w:color w:val="000000"/>
        </w:rPr>
        <w:t xml:space="preserve">. </w:t>
      </w:r>
      <w:r>
        <w:rPr>
          <w:rFonts w:cstheme="minorBidi"/>
          <w:color w:val="000000"/>
        </w:rPr>
        <w:t>Data: mean ± SD. N=7/group.</w:t>
      </w:r>
      <w:r w:rsidR="007F4354" w:rsidRPr="007F4354">
        <w:rPr>
          <w:rFonts w:cstheme="minorBidi"/>
          <w:color w:val="000000"/>
        </w:rPr>
        <w:t xml:space="preserve"> </w:t>
      </w:r>
      <w:r w:rsidR="007F4354">
        <w:rPr>
          <w:rFonts w:cstheme="minorBidi"/>
          <w:color w:val="000000"/>
        </w:rPr>
        <w:t xml:space="preserve">Flash duration = 5 </w:t>
      </w:r>
      <w:proofErr w:type="spellStart"/>
      <w:r w:rsidR="007F4354">
        <w:rPr>
          <w:rFonts w:cstheme="minorBidi"/>
          <w:color w:val="000000"/>
        </w:rPr>
        <w:t>ms.</w:t>
      </w:r>
      <w:proofErr w:type="spellEnd"/>
    </w:p>
    <w:p w14:paraId="42D2C092" w14:textId="77777777" w:rsidR="00E16B11" w:rsidRDefault="00E16B11" w:rsidP="00011C83">
      <w:pPr>
        <w:jc w:val="both"/>
        <w:rPr>
          <w:b/>
          <w:bCs/>
          <w:sz w:val="36"/>
          <w:szCs w:val="36"/>
        </w:rPr>
      </w:pPr>
    </w:p>
    <w:p w14:paraId="1FF089A5" w14:textId="77777777" w:rsidR="00E16B11" w:rsidRDefault="00E16B11">
      <w:pPr>
        <w:rPr>
          <w:b/>
          <w:bCs/>
          <w:sz w:val="36"/>
          <w:szCs w:val="36"/>
        </w:rPr>
      </w:pPr>
    </w:p>
    <w:p w14:paraId="565FDBC9" w14:textId="77777777" w:rsidR="00E16B11" w:rsidRDefault="00E16B11">
      <w:pPr>
        <w:rPr>
          <w:b/>
          <w:bCs/>
          <w:sz w:val="36"/>
          <w:szCs w:val="36"/>
        </w:rPr>
      </w:pPr>
    </w:p>
    <w:p w14:paraId="23459FEA" w14:textId="77777777" w:rsidR="009B34E0" w:rsidRDefault="009B34E0" w:rsidP="009B34E0">
      <w:pPr>
        <w:spacing w:line="480" w:lineRule="auto"/>
        <w:rPr>
          <w:b/>
          <w:bCs/>
          <w:sz w:val="22"/>
          <w:szCs w:val="22"/>
        </w:rPr>
      </w:pPr>
    </w:p>
    <w:sectPr w:rsidR="009B34E0" w:rsidSect="001F7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280BD" w14:textId="77777777" w:rsidR="00CB0750" w:rsidRDefault="00CB0750" w:rsidP="00BE4E5B">
      <w:r>
        <w:separator/>
      </w:r>
    </w:p>
  </w:endnote>
  <w:endnote w:type="continuationSeparator" w:id="0">
    <w:p w14:paraId="0170A275" w14:textId="77777777" w:rsidR="00CB0750" w:rsidRDefault="00CB0750" w:rsidP="00BE4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20428" w14:textId="77777777" w:rsidR="00CB0750" w:rsidRDefault="00CB0750" w:rsidP="00BE4E5B">
      <w:r>
        <w:separator/>
      </w:r>
    </w:p>
  </w:footnote>
  <w:footnote w:type="continuationSeparator" w:id="0">
    <w:p w14:paraId="7A7187DE" w14:textId="77777777" w:rsidR="00CB0750" w:rsidRDefault="00CB0750" w:rsidP="00BE4E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84B8E"/>
    <w:multiLevelType w:val="multilevel"/>
    <w:tmpl w:val="93DE4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B44923"/>
    <w:multiLevelType w:val="hybridMultilevel"/>
    <w:tmpl w:val="30187D84"/>
    <w:lvl w:ilvl="0" w:tplc="BA10A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743E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EAE6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4C38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5A8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5EB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5434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CA0F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E81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B5738C"/>
    <w:multiLevelType w:val="hybridMultilevel"/>
    <w:tmpl w:val="A57C0A10"/>
    <w:lvl w:ilvl="0" w:tplc="C1C062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C4780B"/>
    <w:multiLevelType w:val="hybridMultilevel"/>
    <w:tmpl w:val="3B22F492"/>
    <w:lvl w:ilvl="0" w:tplc="465A4D9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B4569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22461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180C2A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62378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C82D7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2084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F4851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D8299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75E97"/>
    <w:multiLevelType w:val="hybridMultilevel"/>
    <w:tmpl w:val="1E9A7616"/>
    <w:lvl w:ilvl="0" w:tplc="8FB49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8CF6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FCA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BA78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B2B4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4ADE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9E3E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160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AEF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8E3991"/>
    <w:multiLevelType w:val="hybridMultilevel"/>
    <w:tmpl w:val="3C04DC8A"/>
    <w:lvl w:ilvl="0" w:tplc="577CB230">
      <w:start w:val="1"/>
      <w:numFmt w:val="decimal"/>
      <w:lvlText w:val="%1."/>
      <w:lvlJc w:val="left"/>
      <w:pPr>
        <w:ind w:left="1440" w:hanging="360"/>
      </w:pPr>
    </w:lvl>
    <w:lvl w:ilvl="1" w:tplc="78D2A0AE">
      <w:start w:val="1"/>
      <w:numFmt w:val="decimal"/>
      <w:lvlText w:val="%2."/>
      <w:lvlJc w:val="left"/>
      <w:pPr>
        <w:ind w:left="1440" w:hanging="360"/>
      </w:pPr>
    </w:lvl>
    <w:lvl w:ilvl="2" w:tplc="E01C30CC">
      <w:start w:val="1"/>
      <w:numFmt w:val="decimal"/>
      <w:lvlText w:val="%3."/>
      <w:lvlJc w:val="left"/>
      <w:pPr>
        <w:ind w:left="1440" w:hanging="360"/>
      </w:pPr>
    </w:lvl>
    <w:lvl w:ilvl="3" w:tplc="909069C2">
      <w:start w:val="1"/>
      <w:numFmt w:val="decimal"/>
      <w:lvlText w:val="%4."/>
      <w:lvlJc w:val="left"/>
      <w:pPr>
        <w:ind w:left="1440" w:hanging="360"/>
      </w:pPr>
    </w:lvl>
    <w:lvl w:ilvl="4" w:tplc="9788C5CA">
      <w:start w:val="1"/>
      <w:numFmt w:val="decimal"/>
      <w:lvlText w:val="%5."/>
      <w:lvlJc w:val="left"/>
      <w:pPr>
        <w:ind w:left="1440" w:hanging="360"/>
      </w:pPr>
    </w:lvl>
    <w:lvl w:ilvl="5" w:tplc="511CEEE4">
      <w:start w:val="1"/>
      <w:numFmt w:val="decimal"/>
      <w:lvlText w:val="%6."/>
      <w:lvlJc w:val="left"/>
      <w:pPr>
        <w:ind w:left="1440" w:hanging="360"/>
      </w:pPr>
    </w:lvl>
    <w:lvl w:ilvl="6" w:tplc="41D86E7C">
      <w:start w:val="1"/>
      <w:numFmt w:val="decimal"/>
      <w:lvlText w:val="%7."/>
      <w:lvlJc w:val="left"/>
      <w:pPr>
        <w:ind w:left="1440" w:hanging="360"/>
      </w:pPr>
    </w:lvl>
    <w:lvl w:ilvl="7" w:tplc="20CEE4EA">
      <w:start w:val="1"/>
      <w:numFmt w:val="decimal"/>
      <w:lvlText w:val="%8."/>
      <w:lvlJc w:val="left"/>
      <w:pPr>
        <w:ind w:left="1440" w:hanging="360"/>
      </w:pPr>
    </w:lvl>
    <w:lvl w:ilvl="8" w:tplc="A6DE45EC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2BC1FEC"/>
    <w:multiLevelType w:val="hybridMultilevel"/>
    <w:tmpl w:val="B16E3A10"/>
    <w:lvl w:ilvl="0" w:tplc="E2CADE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3ED6A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9C2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9C11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0CB2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3C7D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8661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AA7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DEFE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DB745D0"/>
    <w:multiLevelType w:val="hybridMultilevel"/>
    <w:tmpl w:val="14DCB38A"/>
    <w:lvl w:ilvl="0" w:tplc="3B1647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560E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D436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25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74E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3AAA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4C9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CE7B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42B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EB646E5"/>
    <w:multiLevelType w:val="hybridMultilevel"/>
    <w:tmpl w:val="2152A550"/>
    <w:lvl w:ilvl="0" w:tplc="5CC20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1268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98998C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05CF266"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A4BB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80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CE73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B080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74D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BCA561A"/>
    <w:multiLevelType w:val="hybridMultilevel"/>
    <w:tmpl w:val="E578CE9E"/>
    <w:lvl w:ilvl="0" w:tplc="28B644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82BE3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9AD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22E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DAB9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085D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BAF4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A84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28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12347698">
    <w:abstractNumId w:val="0"/>
  </w:num>
  <w:num w:numId="2" w16cid:durableId="799807761">
    <w:abstractNumId w:val="2"/>
  </w:num>
  <w:num w:numId="3" w16cid:durableId="1951474486">
    <w:abstractNumId w:val="7"/>
  </w:num>
  <w:num w:numId="4" w16cid:durableId="1970282196">
    <w:abstractNumId w:val="9"/>
  </w:num>
  <w:num w:numId="5" w16cid:durableId="1867524282">
    <w:abstractNumId w:val="1"/>
  </w:num>
  <w:num w:numId="6" w16cid:durableId="723649522">
    <w:abstractNumId w:val="8"/>
  </w:num>
  <w:num w:numId="7" w16cid:durableId="209003295">
    <w:abstractNumId w:val="3"/>
  </w:num>
  <w:num w:numId="8" w16cid:durableId="485974538">
    <w:abstractNumId w:val="6"/>
  </w:num>
  <w:num w:numId="9" w16cid:durableId="1976257086">
    <w:abstractNumId w:val="4"/>
  </w:num>
  <w:num w:numId="10" w16cid:durableId="17639177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296881"/>
    <w:rsid w:val="00000CBB"/>
    <w:rsid w:val="00000EE7"/>
    <w:rsid w:val="00001063"/>
    <w:rsid w:val="000017D8"/>
    <w:rsid w:val="00001896"/>
    <w:rsid w:val="00001BC2"/>
    <w:rsid w:val="00001DF9"/>
    <w:rsid w:val="00002940"/>
    <w:rsid w:val="00002B0F"/>
    <w:rsid w:val="00002C3F"/>
    <w:rsid w:val="000030DE"/>
    <w:rsid w:val="00003444"/>
    <w:rsid w:val="000037AE"/>
    <w:rsid w:val="00003C0A"/>
    <w:rsid w:val="00003F81"/>
    <w:rsid w:val="00004005"/>
    <w:rsid w:val="000043CC"/>
    <w:rsid w:val="00004480"/>
    <w:rsid w:val="00004525"/>
    <w:rsid w:val="00004713"/>
    <w:rsid w:val="0000476F"/>
    <w:rsid w:val="000056C1"/>
    <w:rsid w:val="0000574C"/>
    <w:rsid w:val="00005A45"/>
    <w:rsid w:val="00005A6B"/>
    <w:rsid w:val="00005FCF"/>
    <w:rsid w:val="00006287"/>
    <w:rsid w:val="00006641"/>
    <w:rsid w:val="000069F8"/>
    <w:rsid w:val="00006E9F"/>
    <w:rsid w:val="00006EA8"/>
    <w:rsid w:val="00007112"/>
    <w:rsid w:val="00007B63"/>
    <w:rsid w:val="0001018F"/>
    <w:rsid w:val="0001057F"/>
    <w:rsid w:val="000105D3"/>
    <w:rsid w:val="00010B5F"/>
    <w:rsid w:val="000116B8"/>
    <w:rsid w:val="00011C83"/>
    <w:rsid w:val="00011F1F"/>
    <w:rsid w:val="00011FA8"/>
    <w:rsid w:val="00012750"/>
    <w:rsid w:val="00012A2B"/>
    <w:rsid w:val="00012DD9"/>
    <w:rsid w:val="00012E61"/>
    <w:rsid w:val="00013110"/>
    <w:rsid w:val="000132CA"/>
    <w:rsid w:val="00013324"/>
    <w:rsid w:val="00013950"/>
    <w:rsid w:val="00014AB9"/>
    <w:rsid w:val="00014B45"/>
    <w:rsid w:val="00014FC3"/>
    <w:rsid w:val="0001506E"/>
    <w:rsid w:val="00015FC4"/>
    <w:rsid w:val="000160F7"/>
    <w:rsid w:val="0001648E"/>
    <w:rsid w:val="00016963"/>
    <w:rsid w:val="00016975"/>
    <w:rsid w:val="00016A00"/>
    <w:rsid w:val="00016BCC"/>
    <w:rsid w:val="00016C2A"/>
    <w:rsid w:val="00016D02"/>
    <w:rsid w:val="00017812"/>
    <w:rsid w:val="000178AC"/>
    <w:rsid w:val="00017B62"/>
    <w:rsid w:val="00017B90"/>
    <w:rsid w:val="0002008B"/>
    <w:rsid w:val="00020A9C"/>
    <w:rsid w:val="00020D74"/>
    <w:rsid w:val="00020DEC"/>
    <w:rsid w:val="00021697"/>
    <w:rsid w:val="00021811"/>
    <w:rsid w:val="0002193D"/>
    <w:rsid w:val="00022164"/>
    <w:rsid w:val="000222AA"/>
    <w:rsid w:val="00022996"/>
    <w:rsid w:val="00022BC5"/>
    <w:rsid w:val="00022F4E"/>
    <w:rsid w:val="0002309E"/>
    <w:rsid w:val="00023161"/>
    <w:rsid w:val="000237E0"/>
    <w:rsid w:val="00023A2D"/>
    <w:rsid w:val="00023CB8"/>
    <w:rsid w:val="00023DAA"/>
    <w:rsid w:val="00023EB8"/>
    <w:rsid w:val="00023EBA"/>
    <w:rsid w:val="00024323"/>
    <w:rsid w:val="000245CF"/>
    <w:rsid w:val="000246E0"/>
    <w:rsid w:val="00024A5F"/>
    <w:rsid w:val="00024CFE"/>
    <w:rsid w:val="00024D80"/>
    <w:rsid w:val="00025453"/>
    <w:rsid w:val="00025C6D"/>
    <w:rsid w:val="00026007"/>
    <w:rsid w:val="00026072"/>
    <w:rsid w:val="0002641A"/>
    <w:rsid w:val="0002648B"/>
    <w:rsid w:val="000264AD"/>
    <w:rsid w:val="00026541"/>
    <w:rsid w:val="000267D6"/>
    <w:rsid w:val="000269BC"/>
    <w:rsid w:val="00026AA2"/>
    <w:rsid w:val="00026C42"/>
    <w:rsid w:val="00026C64"/>
    <w:rsid w:val="00026CD6"/>
    <w:rsid w:val="00026EAF"/>
    <w:rsid w:val="00026F51"/>
    <w:rsid w:val="0002713D"/>
    <w:rsid w:val="000275CE"/>
    <w:rsid w:val="00027672"/>
    <w:rsid w:val="00027B51"/>
    <w:rsid w:val="00027EFA"/>
    <w:rsid w:val="0003055B"/>
    <w:rsid w:val="00030562"/>
    <w:rsid w:val="00030593"/>
    <w:rsid w:val="00030D6D"/>
    <w:rsid w:val="0003113B"/>
    <w:rsid w:val="00031295"/>
    <w:rsid w:val="000313E8"/>
    <w:rsid w:val="0003151C"/>
    <w:rsid w:val="0003272D"/>
    <w:rsid w:val="000327DF"/>
    <w:rsid w:val="000328E0"/>
    <w:rsid w:val="00032CB6"/>
    <w:rsid w:val="00032D56"/>
    <w:rsid w:val="000336A2"/>
    <w:rsid w:val="00033A41"/>
    <w:rsid w:val="00033A7C"/>
    <w:rsid w:val="00033DF0"/>
    <w:rsid w:val="000340F2"/>
    <w:rsid w:val="000340F7"/>
    <w:rsid w:val="00034275"/>
    <w:rsid w:val="0003443D"/>
    <w:rsid w:val="0003485B"/>
    <w:rsid w:val="00034E1E"/>
    <w:rsid w:val="00035395"/>
    <w:rsid w:val="00035541"/>
    <w:rsid w:val="00035822"/>
    <w:rsid w:val="00035C3F"/>
    <w:rsid w:val="0003614F"/>
    <w:rsid w:val="00036287"/>
    <w:rsid w:val="00036334"/>
    <w:rsid w:val="00036452"/>
    <w:rsid w:val="00036C4E"/>
    <w:rsid w:val="00037062"/>
    <w:rsid w:val="00037073"/>
    <w:rsid w:val="0003734F"/>
    <w:rsid w:val="00037B02"/>
    <w:rsid w:val="00037CA6"/>
    <w:rsid w:val="00037D06"/>
    <w:rsid w:val="00040AD5"/>
    <w:rsid w:val="00040CD2"/>
    <w:rsid w:val="000410E5"/>
    <w:rsid w:val="00041603"/>
    <w:rsid w:val="00041CFF"/>
    <w:rsid w:val="000421B8"/>
    <w:rsid w:val="00042933"/>
    <w:rsid w:val="0004293F"/>
    <w:rsid w:val="00043BB3"/>
    <w:rsid w:val="00043D1C"/>
    <w:rsid w:val="0004400D"/>
    <w:rsid w:val="000445D1"/>
    <w:rsid w:val="00044884"/>
    <w:rsid w:val="00044C70"/>
    <w:rsid w:val="00044CE6"/>
    <w:rsid w:val="0004516A"/>
    <w:rsid w:val="0004534C"/>
    <w:rsid w:val="00045C94"/>
    <w:rsid w:val="00045ED7"/>
    <w:rsid w:val="000463AD"/>
    <w:rsid w:val="0004670B"/>
    <w:rsid w:val="00046780"/>
    <w:rsid w:val="000467A0"/>
    <w:rsid w:val="000469BA"/>
    <w:rsid w:val="00046F87"/>
    <w:rsid w:val="0005053E"/>
    <w:rsid w:val="00050896"/>
    <w:rsid w:val="00050A05"/>
    <w:rsid w:val="00050F1D"/>
    <w:rsid w:val="00050F87"/>
    <w:rsid w:val="0005128E"/>
    <w:rsid w:val="00051393"/>
    <w:rsid w:val="00051534"/>
    <w:rsid w:val="00051CDA"/>
    <w:rsid w:val="00051E7A"/>
    <w:rsid w:val="00051EB3"/>
    <w:rsid w:val="00052609"/>
    <w:rsid w:val="000531C7"/>
    <w:rsid w:val="000533A6"/>
    <w:rsid w:val="000534C8"/>
    <w:rsid w:val="00053693"/>
    <w:rsid w:val="0005452F"/>
    <w:rsid w:val="00054811"/>
    <w:rsid w:val="0005490E"/>
    <w:rsid w:val="00054C8E"/>
    <w:rsid w:val="00054DDD"/>
    <w:rsid w:val="000554B0"/>
    <w:rsid w:val="00055999"/>
    <w:rsid w:val="00055B74"/>
    <w:rsid w:val="00055CF6"/>
    <w:rsid w:val="00055D2D"/>
    <w:rsid w:val="0005615F"/>
    <w:rsid w:val="00056193"/>
    <w:rsid w:val="000567C3"/>
    <w:rsid w:val="00056B4E"/>
    <w:rsid w:val="0005721A"/>
    <w:rsid w:val="000574EB"/>
    <w:rsid w:val="000578F1"/>
    <w:rsid w:val="00057B2D"/>
    <w:rsid w:val="00057D05"/>
    <w:rsid w:val="00057E79"/>
    <w:rsid w:val="00060129"/>
    <w:rsid w:val="00060209"/>
    <w:rsid w:val="000602FD"/>
    <w:rsid w:val="00060534"/>
    <w:rsid w:val="000605E3"/>
    <w:rsid w:val="0006068A"/>
    <w:rsid w:val="000606C3"/>
    <w:rsid w:val="00060826"/>
    <w:rsid w:val="00060B3F"/>
    <w:rsid w:val="00060D7C"/>
    <w:rsid w:val="000611B1"/>
    <w:rsid w:val="00061218"/>
    <w:rsid w:val="000613D8"/>
    <w:rsid w:val="0006152E"/>
    <w:rsid w:val="00061E2A"/>
    <w:rsid w:val="0006232F"/>
    <w:rsid w:val="00062810"/>
    <w:rsid w:val="00062C80"/>
    <w:rsid w:val="00062D89"/>
    <w:rsid w:val="00063118"/>
    <w:rsid w:val="0006327B"/>
    <w:rsid w:val="000632CD"/>
    <w:rsid w:val="000637A7"/>
    <w:rsid w:val="00063AE5"/>
    <w:rsid w:val="00063D1E"/>
    <w:rsid w:val="00064345"/>
    <w:rsid w:val="00064441"/>
    <w:rsid w:val="00064CA0"/>
    <w:rsid w:val="00064DEA"/>
    <w:rsid w:val="0006526F"/>
    <w:rsid w:val="0006551C"/>
    <w:rsid w:val="0006555E"/>
    <w:rsid w:val="0006560B"/>
    <w:rsid w:val="000658D1"/>
    <w:rsid w:val="00065AA8"/>
    <w:rsid w:val="00065CA0"/>
    <w:rsid w:val="00065D21"/>
    <w:rsid w:val="00065D9C"/>
    <w:rsid w:val="00065DE2"/>
    <w:rsid w:val="00065F0D"/>
    <w:rsid w:val="00065F85"/>
    <w:rsid w:val="00066099"/>
    <w:rsid w:val="0006651B"/>
    <w:rsid w:val="00066BF8"/>
    <w:rsid w:val="00067411"/>
    <w:rsid w:val="0006752C"/>
    <w:rsid w:val="00067609"/>
    <w:rsid w:val="000679C8"/>
    <w:rsid w:val="00067A48"/>
    <w:rsid w:val="00067AED"/>
    <w:rsid w:val="00067EFC"/>
    <w:rsid w:val="00070142"/>
    <w:rsid w:val="00070210"/>
    <w:rsid w:val="00070238"/>
    <w:rsid w:val="00070247"/>
    <w:rsid w:val="000703EC"/>
    <w:rsid w:val="000706A5"/>
    <w:rsid w:val="00070D63"/>
    <w:rsid w:val="000712FF"/>
    <w:rsid w:val="00071352"/>
    <w:rsid w:val="000715DA"/>
    <w:rsid w:val="000717AD"/>
    <w:rsid w:val="00072AE3"/>
    <w:rsid w:val="00072C81"/>
    <w:rsid w:val="00072DBC"/>
    <w:rsid w:val="00072E1B"/>
    <w:rsid w:val="0007309B"/>
    <w:rsid w:val="00073146"/>
    <w:rsid w:val="00073266"/>
    <w:rsid w:val="0007342C"/>
    <w:rsid w:val="00073BDF"/>
    <w:rsid w:val="00073D16"/>
    <w:rsid w:val="0007429A"/>
    <w:rsid w:val="000747D2"/>
    <w:rsid w:val="00074E20"/>
    <w:rsid w:val="00074EF3"/>
    <w:rsid w:val="00076160"/>
    <w:rsid w:val="000766AE"/>
    <w:rsid w:val="00076711"/>
    <w:rsid w:val="0007677B"/>
    <w:rsid w:val="00076926"/>
    <w:rsid w:val="00076D82"/>
    <w:rsid w:val="00077294"/>
    <w:rsid w:val="00077523"/>
    <w:rsid w:val="00077771"/>
    <w:rsid w:val="000777FF"/>
    <w:rsid w:val="00077C4F"/>
    <w:rsid w:val="000806D9"/>
    <w:rsid w:val="000807E4"/>
    <w:rsid w:val="00080955"/>
    <w:rsid w:val="00080A3C"/>
    <w:rsid w:val="0008139E"/>
    <w:rsid w:val="000817FC"/>
    <w:rsid w:val="00081951"/>
    <w:rsid w:val="00081AC9"/>
    <w:rsid w:val="00081C26"/>
    <w:rsid w:val="000824DF"/>
    <w:rsid w:val="00082518"/>
    <w:rsid w:val="000825FD"/>
    <w:rsid w:val="00082639"/>
    <w:rsid w:val="0008344F"/>
    <w:rsid w:val="0008349E"/>
    <w:rsid w:val="000834C9"/>
    <w:rsid w:val="000837F4"/>
    <w:rsid w:val="00083889"/>
    <w:rsid w:val="00083A09"/>
    <w:rsid w:val="0008435B"/>
    <w:rsid w:val="000843AF"/>
    <w:rsid w:val="000845E8"/>
    <w:rsid w:val="000846A4"/>
    <w:rsid w:val="0008490E"/>
    <w:rsid w:val="00084D9E"/>
    <w:rsid w:val="00085277"/>
    <w:rsid w:val="00085320"/>
    <w:rsid w:val="0008588B"/>
    <w:rsid w:val="00085A6C"/>
    <w:rsid w:val="000861FB"/>
    <w:rsid w:val="00086AD4"/>
    <w:rsid w:val="00086C6B"/>
    <w:rsid w:val="00086E3B"/>
    <w:rsid w:val="00087255"/>
    <w:rsid w:val="00087682"/>
    <w:rsid w:val="00087D42"/>
    <w:rsid w:val="00087EA4"/>
    <w:rsid w:val="00087FB0"/>
    <w:rsid w:val="0009003A"/>
    <w:rsid w:val="00090551"/>
    <w:rsid w:val="00090566"/>
    <w:rsid w:val="000906C1"/>
    <w:rsid w:val="00090766"/>
    <w:rsid w:val="00090767"/>
    <w:rsid w:val="00091566"/>
    <w:rsid w:val="00091A08"/>
    <w:rsid w:val="00091F84"/>
    <w:rsid w:val="00092092"/>
    <w:rsid w:val="00092CA1"/>
    <w:rsid w:val="00092CE4"/>
    <w:rsid w:val="0009314F"/>
    <w:rsid w:val="000933B3"/>
    <w:rsid w:val="000934D6"/>
    <w:rsid w:val="00093722"/>
    <w:rsid w:val="00093AA8"/>
    <w:rsid w:val="000943CE"/>
    <w:rsid w:val="0009488A"/>
    <w:rsid w:val="0009495C"/>
    <w:rsid w:val="00094C57"/>
    <w:rsid w:val="00094D63"/>
    <w:rsid w:val="00094D76"/>
    <w:rsid w:val="00094EE7"/>
    <w:rsid w:val="00094F78"/>
    <w:rsid w:val="00095135"/>
    <w:rsid w:val="0009595E"/>
    <w:rsid w:val="00095E3D"/>
    <w:rsid w:val="00095F52"/>
    <w:rsid w:val="0009612C"/>
    <w:rsid w:val="000961E1"/>
    <w:rsid w:val="00096244"/>
    <w:rsid w:val="00096252"/>
    <w:rsid w:val="000964E2"/>
    <w:rsid w:val="000975A6"/>
    <w:rsid w:val="000975B6"/>
    <w:rsid w:val="000A06BA"/>
    <w:rsid w:val="000A0765"/>
    <w:rsid w:val="000A09CC"/>
    <w:rsid w:val="000A0B29"/>
    <w:rsid w:val="000A0E50"/>
    <w:rsid w:val="000A1619"/>
    <w:rsid w:val="000A185A"/>
    <w:rsid w:val="000A18C9"/>
    <w:rsid w:val="000A1A34"/>
    <w:rsid w:val="000A1C92"/>
    <w:rsid w:val="000A20D7"/>
    <w:rsid w:val="000A2148"/>
    <w:rsid w:val="000A22B9"/>
    <w:rsid w:val="000A2345"/>
    <w:rsid w:val="000A23C7"/>
    <w:rsid w:val="000A26BD"/>
    <w:rsid w:val="000A2724"/>
    <w:rsid w:val="000A2D4B"/>
    <w:rsid w:val="000A2FB6"/>
    <w:rsid w:val="000A3428"/>
    <w:rsid w:val="000A3A0B"/>
    <w:rsid w:val="000A4030"/>
    <w:rsid w:val="000A42C7"/>
    <w:rsid w:val="000A4532"/>
    <w:rsid w:val="000A4BE4"/>
    <w:rsid w:val="000A4E48"/>
    <w:rsid w:val="000A4FF5"/>
    <w:rsid w:val="000A505D"/>
    <w:rsid w:val="000A5183"/>
    <w:rsid w:val="000A545D"/>
    <w:rsid w:val="000A55DD"/>
    <w:rsid w:val="000A57CE"/>
    <w:rsid w:val="000A57F7"/>
    <w:rsid w:val="000A5969"/>
    <w:rsid w:val="000A5C82"/>
    <w:rsid w:val="000A5E8C"/>
    <w:rsid w:val="000A61EB"/>
    <w:rsid w:val="000A6378"/>
    <w:rsid w:val="000A6D95"/>
    <w:rsid w:val="000A764E"/>
    <w:rsid w:val="000A777A"/>
    <w:rsid w:val="000A7DE9"/>
    <w:rsid w:val="000B03ED"/>
    <w:rsid w:val="000B05B8"/>
    <w:rsid w:val="000B070A"/>
    <w:rsid w:val="000B0924"/>
    <w:rsid w:val="000B0A1D"/>
    <w:rsid w:val="000B0BF7"/>
    <w:rsid w:val="000B0E99"/>
    <w:rsid w:val="000B18FB"/>
    <w:rsid w:val="000B1FFA"/>
    <w:rsid w:val="000B25BF"/>
    <w:rsid w:val="000B330C"/>
    <w:rsid w:val="000B335D"/>
    <w:rsid w:val="000B354C"/>
    <w:rsid w:val="000B376E"/>
    <w:rsid w:val="000B3A73"/>
    <w:rsid w:val="000B3C03"/>
    <w:rsid w:val="000B4465"/>
    <w:rsid w:val="000B4641"/>
    <w:rsid w:val="000B472F"/>
    <w:rsid w:val="000B4CEC"/>
    <w:rsid w:val="000B51ED"/>
    <w:rsid w:val="000B53A4"/>
    <w:rsid w:val="000B5A77"/>
    <w:rsid w:val="000B5C8A"/>
    <w:rsid w:val="000B6352"/>
    <w:rsid w:val="000B6400"/>
    <w:rsid w:val="000B66D0"/>
    <w:rsid w:val="000B6A3A"/>
    <w:rsid w:val="000B6CD4"/>
    <w:rsid w:val="000B6CF8"/>
    <w:rsid w:val="000B6D91"/>
    <w:rsid w:val="000B7B7D"/>
    <w:rsid w:val="000C02A8"/>
    <w:rsid w:val="000C04A1"/>
    <w:rsid w:val="000C06E2"/>
    <w:rsid w:val="000C0A07"/>
    <w:rsid w:val="000C0E14"/>
    <w:rsid w:val="000C1871"/>
    <w:rsid w:val="000C1E98"/>
    <w:rsid w:val="000C20C3"/>
    <w:rsid w:val="000C23EF"/>
    <w:rsid w:val="000C244F"/>
    <w:rsid w:val="000C2655"/>
    <w:rsid w:val="000C27E6"/>
    <w:rsid w:val="000C29CD"/>
    <w:rsid w:val="000C2E86"/>
    <w:rsid w:val="000C3376"/>
    <w:rsid w:val="000C3740"/>
    <w:rsid w:val="000C3E69"/>
    <w:rsid w:val="000C3F36"/>
    <w:rsid w:val="000C4A70"/>
    <w:rsid w:val="000C4FEF"/>
    <w:rsid w:val="000C51C4"/>
    <w:rsid w:val="000C5513"/>
    <w:rsid w:val="000C57C2"/>
    <w:rsid w:val="000C58E3"/>
    <w:rsid w:val="000C5E36"/>
    <w:rsid w:val="000C5ED4"/>
    <w:rsid w:val="000C5F59"/>
    <w:rsid w:val="000C63AF"/>
    <w:rsid w:val="000C6537"/>
    <w:rsid w:val="000C6D5C"/>
    <w:rsid w:val="000C6D89"/>
    <w:rsid w:val="000C6E7D"/>
    <w:rsid w:val="000C6F1B"/>
    <w:rsid w:val="000C6FF6"/>
    <w:rsid w:val="000C70F2"/>
    <w:rsid w:val="000C7519"/>
    <w:rsid w:val="000C7640"/>
    <w:rsid w:val="000C7670"/>
    <w:rsid w:val="000C76D0"/>
    <w:rsid w:val="000D011C"/>
    <w:rsid w:val="000D0873"/>
    <w:rsid w:val="000D174E"/>
    <w:rsid w:val="000D17B5"/>
    <w:rsid w:val="000D1D80"/>
    <w:rsid w:val="000D2039"/>
    <w:rsid w:val="000D283C"/>
    <w:rsid w:val="000D288B"/>
    <w:rsid w:val="000D3176"/>
    <w:rsid w:val="000D347F"/>
    <w:rsid w:val="000D3D6E"/>
    <w:rsid w:val="000D4645"/>
    <w:rsid w:val="000D4791"/>
    <w:rsid w:val="000D4DC8"/>
    <w:rsid w:val="000D5D6C"/>
    <w:rsid w:val="000D5FBB"/>
    <w:rsid w:val="000D67D2"/>
    <w:rsid w:val="000D6B1F"/>
    <w:rsid w:val="000D6B32"/>
    <w:rsid w:val="000D6D05"/>
    <w:rsid w:val="000D6E10"/>
    <w:rsid w:val="000D6EB8"/>
    <w:rsid w:val="000D6F63"/>
    <w:rsid w:val="000D70AF"/>
    <w:rsid w:val="000D737E"/>
    <w:rsid w:val="000D7534"/>
    <w:rsid w:val="000D75B2"/>
    <w:rsid w:val="000D7727"/>
    <w:rsid w:val="000D787C"/>
    <w:rsid w:val="000D78F1"/>
    <w:rsid w:val="000D7977"/>
    <w:rsid w:val="000D79B0"/>
    <w:rsid w:val="000D7B01"/>
    <w:rsid w:val="000D7C2E"/>
    <w:rsid w:val="000D7D24"/>
    <w:rsid w:val="000D7DFF"/>
    <w:rsid w:val="000E06DD"/>
    <w:rsid w:val="000E0AC8"/>
    <w:rsid w:val="000E17DC"/>
    <w:rsid w:val="000E1B1D"/>
    <w:rsid w:val="000E21A1"/>
    <w:rsid w:val="000E2217"/>
    <w:rsid w:val="000E2455"/>
    <w:rsid w:val="000E2A80"/>
    <w:rsid w:val="000E2A86"/>
    <w:rsid w:val="000E2AE6"/>
    <w:rsid w:val="000E2B67"/>
    <w:rsid w:val="000E2EC6"/>
    <w:rsid w:val="000E2F90"/>
    <w:rsid w:val="000E3084"/>
    <w:rsid w:val="000E33FA"/>
    <w:rsid w:val="000E342A"/>
    <w:rsid w:val="000E35C3"/>
    <w:rsid w:val="000E35FC"/>
    <w:rsid w:val="000E4258"/>
    <w:rsid w:val="000E447F"/>
    <w:rsid w:val="000E48BA"/>
    <w:rsid w:val="000E4A50"/>
    <w:rsid w:val="000E50D5"/>
    <w:rsid w:val="000E51AE"/>
    <w:rsid w:val="000E51E8"/>
    <w:rsid w:val="000E544C"/>
    <w:rsid w:val="000E595B"/>
    <w:rsid w:val="000E64E7"/>
    <w:rsid w:val="000E6BB6"/>
    <w:rsid w:val="000E7120"/>
    <w:rsid w:val="000E7718"/>
    <w:rsid w:val="000F0067"/>
    <w:rsid w:val="000F0B7D"/>
    <w:rsid w:val="000F0CC0"/>
    <w:rsid w:val="000F0E57"/>
    <w:rsid w:val="000F0FF3"/>
    <w:rsid w:val="000F20B0"/>
    <w:rsid w:val="000F20E6"/>
    <w:rsid w:val="000F276A"/>
    <w:rsid w:val="000F2F06"/>
    <w:rsid w:val="000F2F53"/>
    <w:rsid w:val="000F317B"/>
    <w:rsid w:val="000F3318"/>
    <w:rsid w:val="000F33C4"/>
    <w:rsid w:val="000F3B70"/>
    <w:rsid w:val="000F3E15"/>
    <w:rsid w:val="000F3F2F"/>
    <w:rsid w:val="000F41E9"/>
    <w:rsid w:val="000F490E"/>
    <w:rsid w:val="000F4DE1"/>
    <w:rsid w:val="000F5061"/>
    <w:rsid w:val="000F5A0A"/>
    <w:rsid w:val="000F5C88"/>
    <w:rsid w:val="000F5D44"/>
    <w:rsid w:val="000F5F46"/>
    <w:rsid w:val="000F6162"/>
    <w:rsid w:val="000F70FE"/>
    <w:rsid w:val="000F7286"/>
    <w:rsid w:val="000F7E81"/>
    <w:rsid w:val="00100726"/>
    <w:rsid w:val="001008DA"/>
    <w:rsid w:val="00100AC7"/>
    <w:rsid w:val="00100C9B"/>
    <w:rsid w:val="0010119A"/>
    <w:rsid w:val="001013A9"/>
    <w:rsid w:val="00101F08"/>
    <w:rsid w:val="001021F2"/>
    <w:rsid w:val="0010265B"/>
    <w:rsid w:val="00102984"/>
    <w:rsid w:val="00102BA8"/>
    <w:rsid w:val="00102E62"/>
    <w:rsid w:val="00103C9A"/>
    <w:rsid w:val="001040CA"/>
    <w:rsid w:val="001041D5"/>
    <w:rsid w:val="00104477"/>
    <w:rsid w:val="00104FCA"/>
    <w:rsid w:val="00105382"/>
    <w:rsid w:val="0010647B"/>
    <w:rsid w:val="00106525"/>
    <w:rsid w:val="0010673B"/>
    <w:rsid w:val="00106855"/>
    <w:rsid w:val="00106887"/>
    <w:rsid w:val="00106FA8"/>
    <w:rsid w:val="00107246"/>
    <w:rsid w:val="00107725"/>
    <w:rsid w:val="00107A5D"/>
    <w:rsid w:val="00107A68"/>
    <w:rsid w:val="00107B7B"/>
    <w:rsid w:val="001102BF"/>
    <w:rsid w:val="001107E9"/>
    <w:rsid w:val="00110836"/>
    <w:rsid w:val="001108CC"/>
    <w:rsid w:val="001114E1"/>
    <w:rsid w:val="0011180C"/>
    <w:rsid w:val="00111903"/>
    <w:rsid w:val="00111BF2"/>
    <w:rsid w:val="001125B7"/>
    <w:rsid w:val="001126C1"/>
    <w:rsid w:val="0011272D"/>
    <w:rsid w:val="001127CB"/>
    <w:rsid w:val="00112A44"/>
    <w:rsid w:val="00112C5B"/>
    <w:rsid w:val="00112E92"/>
    <w:rsid w:val="001130C3"/>
    <w:rsid w:val="001132AC"/>
    <w:rsid w:val="00113748"/>
    <w:rsid w:val="00113884"/>
    <w:rsid w:val="001138A5"/>
    <w:rsid w:val="00113B60"/>
    <w:rsid w:val="00114636"/>
    <w:rsid w:val="00114643"/>
    <w:rsid w:val="00114780"/>
    <w:rsid w:val="00114BAC"/>
    <w:rsid w:val="00114C87"/>
    <w:rsid w:val="00114EA2"/>
    <w:rsid w:val="001151C6"/>
    <w:rsid w:val="00115226"/>
    <w:rsid w:val="00115242"/>
    <w:rsid w:val="001153D3"/>
    <w:rsid w:val="001158A6"/>
    <w:rsid w:val="001158FF"/>
    <w:rsid w:val="001159CC"/>
    <w:rsid w:val="00115A52"/>
    <w:rsid w:val="00115AB7"/>
    <w:rsid w:val="00115B12"/>
    <w:rsid w:val="00115E21"/>
    <w:rsid w:val="00115E73"/>
    <w:rsid w:val="0011664A"/>
    <w:rsid w:val="00117026"/>
    <w:rsid w:val="00117132"/>
    <w:rsid w:val="00117650"/>
    <w:rsid w:val="001177D9"/>
    <w:rsid w:val="00117C94"/>
    <w:rsid w:val="00117D5B"/>
    <w:rsid w:val="00117F50"/>
    <w:rsid w:val="00120358"/>
    <w:rsid w:val="00120ED1"/>
    <w:rsid w:val="0012102A"/>
    <w:rsid w:val="001210BE"/>
    <w:rsid w:val="00121205"/>
    <w:rsid w:val="00121319"/>
    <w:rsid w:val="00121C55"/>
    <w:rsid w:val="00121FEF"/>
    <w:rsid w:val="001222C7"/>
    <w:rsid w:val="0012265E"/>
    <w:rsid w:val="00122BEB"/>
    <w:rsid w:val="00122D7C"/>
    <w:rsid w:val="001230CC"/>
    <w:rsid w:val="00123482"/>
    <w:rsid w:val="001239AF"/>
    <w:rsid w:val="00123D69"/>
    <w:rsid w:val="00124225"/>
    <w:rsid w:val="00124289"/>
    <w:rsid w:val="001245AB"/>
    <w:rsid w:val="00124697"/>
    <w:rsid w:val="00124885"/>
    <w:rsid w:val="001249D8"/>
    <w:rsid w:val="00124B41"/>
    <w:rsid w:val="00125014"/>
    <w:rsid w:val="00125250"/>
    <w:rsid w:val="00125566"/>
    <w:rsid w:val="001257E4"/>
    <w:rsid w:val="001257EF"/>
    <w:rsid w:val="00125DF2"/>
    <w:rsid w:val="00126187"/>
    <w:rsid w:val="00126197"/>
    <w:rsid w:val="0012652D"/>
    <w:rsid w:val="00126631"/>
    <w:rsid w:val="001269BC"/>
    <w:rsid w:val="001269D7"/>
    <w:rsid w:val="00126AF3"/>
    <w:rsid w:val="00126DF6"/>
    <w:rsid w:val="00126E5C"/>
    <w:rsid w:val="0012763F"/>
    <w:rsid w:val="00127C87"/>
    <w:rsid w:val="00127DF4"/>
    <w:rsid w:val="00127E26"/>
    <w:rsid w:val="00127F28"/>
    <w:rsid w:val="0013011A"/>
    <w:rsid w:val="00130380"/>
    <w:rsid w:val="0013054D"/>
    <w:rsid w:val="00130856"/>
    <w:rsid w:val="0013090E"/>
    <w:rsid w:val="00130AF8"/>
    <w:rsid w:val="00130B0B"/>
    <w:rsid w:val="00130F85"/>
    <w:rsid w:val="00131705"/>
    <w:rsid w:val="001318BD"/>
    <w:rsid w:val="00131AB6"/>
    <w:rsid w:val="00131BBA"/>
    <w:rsid w:val="00132670"/>
    <w:rsid w:val="00132958"/>
    <w:rsid w:val="00132BE6"/>
    <w:rsid w:val="00132E21"/>
    <w:rsid w:val="00132F64"/>
    <w:rsid w:val="001332BB"/>
    <w:rsid w:val="0013342F"/>
    <w:rsid w:val="00133650"/>
    <w:rsid w:val="00133C09"/>
    <w:rsid w:val="00134464"/>
    <w:rsid w:val="00134828"/>
    <w:rsid w:val="00134A1C"/>
    <w:rsid w:val="00134DC8"/>
    <w:rsid w:val="001355FF"/>
    <w:rsid w:val="00135A4C"/>
    <w:rsid w:val="00136B0F"/>
    <w:rsid w:val="00136E10"/>
    <w:rsid w:val="001374B1"/>
    <w:rsid w:val="00137677"/>
    <w:rsid w:val="00137979"/>
    <w:rsid w:val="001379A7"/>
    <w:rsid w:val="00137FA8"/>
    <w:rsid w:val="001402E2"/>
    <w:rsid w:val="00140929"/>
    <w:rsid w:val="00140931"/>
    <w:rsid w:val="00140B7D"/>
    <w:rsid w:val="00141623"/>
    <w:rsid w:val="00141876"/>
    <w:rsid w:val="00141E68"/>
    <w:rsid w:val="00141F03"/>
    <w:rsid w:val="00142244"/>
    <w:rsid w:val="00142632"/>
    <w:rsid w:val="001429DD"/>
    <w:rsid w:val="00142F1A"/>
    <w:rsid w:val="001433E8"/>
    <w:rsid w:val="00144000"/>
    <w:rsid w:val="0014404C"/>
    <w:rsid w:val="001441D4"/>
    <w:rsid w:val="00144259"/>
    <w:rsid w:val="00144671"/>
    <w:rsid w:val="00144BD9"/>
    <w:rsid w:val="00144C9F"/>
    <w:rsid w:val="00144EB5"/>
    <w:rsid w:val="0014506D"/>
    <w:rsid w:val="0014531B"/>
    <w:rsid w:val="001455C1"/>
    <w:rsid w:val="00145ACE"/>
    <w:rsid w:val="00145B04"/>
    <w:rsid w:val="00145F90"/>
    <w:rsid w:val="00146270"/>
    <w:rsid w:val="00146374"/>
    <w:rsid w:val="001464AA"/>
    <w:rsid w:val="0014653B"/>
    <w:rsid w:val="001465AA"/>
    <w:rsid w:val="001467DD"/>
    <w:rsid w:val="00146E1C"/>
    <w:rsid w:val="00146EBD"/>
    <w:rsid w:val="00147340"/>
    <w:rsid w:val="0014764A"/>
    <w:rsid w:val="0014787C"/>
    <w:rsid w:val="00147B3E"/>
    <w:rsid w:val="00147BC5"/>
    <w:rsid w:val="00147BFE"/>
    <w:rsid w:val="00150488"/>
    <w:rsid w:val="001504C6"/>
    <w:rsid w:val="0015076A"/>
    <w:rsid w:val="00150AD8"/>
    <w:rsid w:val="00150B33"/>
    <w:rsid w:val="00150CD2"/>
    <w:rsid w:val="001513F9"/>
    <w:rsid w:val="001515CD"/>
    <w:rsid w:val="00152710"/>
    <w:rsid w:val="0015285D"/>
    <w:rsid w:val="001530EE"/>
    <w:rsid w:val="00153B99"/>
    <w:rsid w:val="00153BD1"/>
    <w:rsid w:val="00153DEB"/>
    <w:rsid w:val="00154063"/>
    <w:rsid w:val="001542C5"/>
    <w:rsid w:val="00154561"/>
    <w:rsid w:val="001545E8"/>
    <w:rsid w:val="00154C34"/>
    <w:rsid w:val="00154CF6"/>
    <w:rsid w:val="00154D3A"/>
    <w:rsid w:val="00154D4E"/>
    <w:rsid w:val="00154DF8"/>
    <w:rsid w:val="0015584A"/>
    <w:rsid w:val="0015589B"/>
    <w:rsid w:val="00155D0C"/>
    <w:rsid w:val="00156063"/>
    <w:rsid w:val="00156760"/>
    <w:rsid w:val="00156C91"/>
    <w:rsid w:val="001571FE"/>
    <w:rsid w:val="001575C2"/>
    <w:rsid w:val="00157821"/>
    <w:rsid w:val="00157B4B"/>
    <w:rsid w:val="00160048"/>
    <w:rsid w:val="001604A2"/>
    <w:rsid w:val="001609BC"/>
    <w:rsid w:val="00160B2C"/>
    <w:rsid w:val="00160B82"/>
    <w:rsid w:val="00160CB0"/>
    <w:rsid w:val="001612EE"/>
    <w:rsid w:val="001613EE"/>
    <w:rsid w:val="001616D7"/>
    <w:rsid w:val="001618C5"/>
    <w:rsid w:val="001622DC"/>
    <w:rsid w:val="0016233A"/>
    <w:rsid w:val="00162988"/>
    <w:rsid w:val="001629F3"/>
    <w:rsid w:val="00163053"/>
    <w:rsid w:val="00163469"/>
    <w:rsid w:val="00163493"/>
    <w:rsid w:val="0016360D"/>
    <w:rsid w:val="001636D4"/>
    <w:rsid w:val="00163A6C"/>
    <w:rsid w:val="00164127"/>
    <w:rsid w:val="00164200"/>
    <w:rsid w:val="00164EB8"/>
    <w:rsid w:val="00165046"/>
    <w:rsid w:val="00165DF5"/>
    <w:rsid w:val="00165E0B"/>
    <w:rsid w:val="00165EB1"/>
    <w:rsid w:val="00165F1A"/>
    <w:rsid w:val="00165F6E"/>
    <w:rsid w:val="001666BC"/>
    <w:rsid w:val="0016683D"/>
    <w:rsid w:val="00166DBE"/>
    <w:rsid w:val="001672C6"/>
    <w:rsid w:val="001672D4"/>
    <w:rsid w:val="00167575"/>
    <w:rsid w:val="00167705"/>
    <w:rsid w:val="00167BA1"/>
    <w:rsid w:val="00167FF8"/>
    <w:rsid w:val="001700FD"/>
    <w:rsid w:val="00170A0E"/>
    <w:rsid w:val="00171147"/>
    <w:rsid w:val="001716DE"/>
    <w:rsid w:val="00171913"/>
    <w:rsid w:val="00171BAF"/>
    <w:rsid w:val="00171E4E"/>
    <w:rsid w:val="00171F94"/>
    <w:rsid w:val="0017261D"/>
    <w:rsid w:val="0017266C"/>
    <w:rsid w:val="00172732"/>
    <w:rsid w:val="00172746"/>
    <w:rsid w:val="00173211"/>
    <w:rsid w:val="001738A6"/>
    <w:rsid w:val="00173C29"/>
    <w:rsid w:val="00174258"/>
    <w:rsid w:val="0017476D"/>
    <w:rsid w:val="00174AC2"/>
    <w:rsid w:val="00174F57"/>
    <w:rsid w:val="00174FA4"/>
    <w:rsid w:val="0017530A"/>
    <w:rsid w:val="0017554E"/>
    <w:rsid w:val="001756F9"/>
    <w:rsid w:val="0017592A"/>
    <w:rsid w:val="00175A89"/>
    <w:rsid w:val="00175D28"/>
    <w:rsid w:val="00175FF5"/>
    <w:rsid w:val="00176301"/>
    <w:rsid w:val="001764EC"/>
    <w:rsid w:val="0017686F"/>
    <w:rsid w:val="00176A67"/>
    <w:rsid w:val="00177218"/>
    <w:rsid w:val="0017738B"/>
    <w:rsid w:val="00177681"/>
    <w:rsid w:val="00177819"/>
    <w:rsid w:val="001801E3"/>
    <w:rsid w:val="00180256"/>
    <w:rsid w:val="001805D5"/>
    <w:rsid w:val="00180B43"/>
    <w:rsid w:val="001815D9"/>
    <w:rsid w:val="00181D5D"/>
    <w:rsid w:val="00181EF8"/>
    <w:rsid w:val="00182D40"/>
    <w:rsid w:val="00182FA2"/>
    <w:rsid w:val="00183C83"/>
    <w:rsid w:val="0018427C"/>
    <w:rsid w:val="0018462D"/>
    <w:rsid w:val="00184764"/>
    <w:rsid w:val="001848DE"/>
    <w:rsid w:val="00184C7F"/>
    <w:rsid w:val="0018523A"/>
    <w:rsid w:val="0018531E"/>
    <w:rsid w:val="00185565"/>
    <w:rsid w:val="00185778"/>
    <w:rsid w:val="00185DF7"/>
    <w:rsid w:val="00185E5B"/>
    <w:rsid w:val="00186832"/>
    <w:rsid w:val="00186A0E"/>
    <w:rsid w:val="00186C32"/>
    <w:rsid w:val="00186F3E"/>
    <w:rsid w:val="001872D0"/>
    <w:rsid w:val="00187A8F"/>
    <w:rsid w:val="00187B0F"/>
    <w:rsid w:val="00190076"/>
    <w:rsid w:val="0019027D"/>
    <w:rsid w:val="00190347"/>
    <w:rsid w:val="00190A9D"/>
    <w:rsid w:val="00190AD7"/>
    <w:rsid w:val="00190DB2"/>
    <w:rsid w:val="0019108B"/>
    <w:rsid w:val="00191099"/>
    <w:rsid w:val="00191875"/>
    <w:rsid w:val="00191897"/>
    <w:rsid w:val="00191BC1"/>
    <w:rsid w:val="0019226E"/>
    <w:rsid w:val="0019264D"/>
    <w:rsid w:val="00192960"/>
    <w:rsid w:val="00192ACB"/>
    <w:rsid w:val="00192B01"/>
    <w:rsid w:val="00192BD4"/>
    <w:rsid w:val="00192C2D"/>
    <w:rsid w:val="001935CE"/>
    <w:rsid w:val="00193656"/>
    <w:rsid w:val="00193AB5"/>
    <w:rsid w:val="00195797"/>
    <w:rsid w:val="001957E3"/>
    <w:rsid w:val="00195ADA"/>
    <w:rsid w:val="00195EDF"/>
    <w:rsid w:val="00196444"/>
    <w:rsid w:val="00196A7C"/>
    <w:rsid w:val="00196BF4"/>
    <w:rsid w:val="00197A0B"/>
    <w:rsid w:val="00197E52"/>
    <w:rsid w:val="001A031D"/>
    <w:rsid w:val="001A0423"/>
    <w:rsid w:val="001A04E0"/>
    <w:rsid w:val="001A0A2E"/>
    <w:rsid w:val="001A0B5E"/>
    <w:rsid w:val="001A0C23"/>
    <w:rsid w:val="001A0C44"/>
    <w:rsid w:val="001A0D01"/>
    <w:rsid w:val="001A0E3D"/>
    <w:rsid w:val="001A0EBC"/>
    <w:rsid w:val="001A0EDC"/>
    <w:rsid w:val="001A12FB"/>
    <w:rsid w:val="001A1372"/>
    <w:rsid w:val="001A1557"/>
    <w:rsid w:val="001A1651"/>
    <w:rsid w:val="001A1A59"/>
    <w:rsid w:val="001A2164"/>
    <w:rsid w:val="001A28FE"/>
    <w:rsid w:val="001A2F0C"/>
    <w:rsid w:val="001A325A"/>
    <w:rsid w:val="001A339C"/>
    <w:rsid w:val="001A36E2"/>
    <w:rsid w:val="001A3770"/>
    <w:rsid w:val="001A38B4"/>
    <w:rsid w:val="001A3D98"/>
    <w:rsid w:val="001A46CC"/>
    <w:rsid w:val="001A4CD1"/>
    <w:rsid w:val="001A4E5E"/>
    <w:rsid w:val="001A4F74"/>
    <w:rsid w:val="001A51CA"/>
    <w:rsid w:val="001A51FC"/>
    <w:rsid w:val="001A5322"/>
    <w:rsid w:val="001A54AF"/>
    <w:rsid w:val="001A5861"/>
    <w:rsid w:val="001A67E8"/>
    <w:rsid w:val="001A6837"/>
    <w:rsid w:val="001A693C"/>
    <w:rsid w:val="001A6ACA"/>
    <w:rsid w:val="001A7084"/>
    <w:rsid w:val="001A75C6"/>
    <w:rsid w:val="001A77AE"/>
    <w:rsid w:val="001A7851"/>
    <w:rsid w:val="001A7EE5"/>
    <w:rsid w:val="001B072B"/>
    <w:rsid w:val="001B0A68"/>
    <w:rsid w:val="001B0F8E"/>
    <w:rsid w:val="001B1138"/>
    <w:rsid w:val="001B18E6"/>
    <w:rsid w:val="001B1926"/>
    <w:rsid w:val="001B194E"/>
    <w:rsid w:val="001B1D22"/>
    <w:rsid w:val="001B239B"/>
    <w:rsid w:val="001B28CF"/>
    <w:rsid w:val="001B2F5E"/>
    <w:rsid w:val="001B3141"/>
    <w:rsid w:val="001B3BD9"/>
    <w:rsid w:val="001B3F23"/>
    <w:rsid w:val="001B3FDC"/>
    <w:rsid w:val="001B41E3"/>
    <w:rsid w:val="001B42B4"/>
    <w:rsid w:val="001B4485"/>
    <w:rsid w:val="001B468E"/>
    <w:rsid w:val="001B4C17"/>
    <w:rsid w:val="001B50C0"/>
    <w:rsid w:val="001B528C"/>
    <w:rsid w:val="001B5376"/>
    <w:rsid w:val="001B5DA4"/>
    <w:rsid w:val="001B5FC5"/>
    <w:rsid w:val="001B625C"/>
    <w:rsid w:val="001B647E"/>
    <w:rsid w:val="001B6559"/>
    <w:rsid w:val="001B6DC7"/>
    <w:rsid w:val="001B6E1D"/>
    <w:rsid w:val="001B6E74"/>
    <w:rsid w:val="001B6FDA"/>
    <w:rsid w:val="001B7215"/>
    <w:rsid w:val="001B737F"/>
    <w:rsid w:val="001B79A3"/>
    <w:rsid w:val="001B7FFB"/>
    <w:rsid w:val="001C014D"/>
    <w:rsid w:val="001C07B1"/>
    <w:rsid w:val="001C0813"/>
    <w:rsid w:val="001C091B"/>
    <w:rsid w:val="001C0B2C"/>
    <w:rsid w:val="001C0DAE"/>
    <w:rsid w:val="001C0DF9"/>
    <w:rsid w:val="001C0E11"/>
    <w:rsid w:val="001C1153"/>
    <w:rsid w:val="001C1C9A"/>
    <w:rsid w:val="001C2399"/>
    <w:rsid w:val="001C25C1"/>
    <w:rsid w:val="001C2AB9"/>
    <w:rsid w:val="001C2E99"/>
    <w:rsid w:val="001C31D4"/>
    <w:rsid w:val="001C32B8"/>
    <w:rsid w:val="001C35A5"/>
    <w:rsid w:val="001C3685"/>
    <w:rsid w:val="001C387C"/>
    <w:rsid w:val="001C3AB9"/>
    <w:rsid w:val="001C3D03"/>
    <w:rsid w:val="001C3F10"/>
    <w:rsid w:val="001C41E3"/>
    <w:rsid w:val="001C4668"/>
    <w:rsid w:val="001C47FC"/>
    <w:rsid w:val="001C48BA"/>
    <w:rsid w:val="001C4A87"/>
    <w:rsid w:val="001C4E7D"/>
    <w:rsid w:val="001C4EAF"/>
    <w:rsid w:val="001C4FAD"/>
    <w:rsid w:val="001C522A"/>
    <w:rsid w:val="001C52D2"/>
    <w:rsid w:val="001C55E9"/>
    <w:rsid w:val="001C55F7"/>
    <w:rsid w:val="001C587A"/>
    <w:rsid w:val="001C631B"/>
    <w:rsid w:val="001C6A0C"/>
    <w:rsid w:val="001C6BD8"/>
    <w:rsid w:val="001C7387"/>
    <w:rsid w:val="001C7739"/>
    <w:rsid w:val="001D0239"/>
    <w:rsid w:val="001D02E9"/>
    <w:rsid w:val="001D06BE"/>
    <w:rsid w:val="001D073E"/>
    <w:rsid w:val="001D0807"/>
    <w:rsid w:val="001D0D6E"/>
    <w:rsid w:val="001D11E9"/>
    <w:rsid w:val="001D12D3"/>
    <w:rsid w:val="001D12ED"/>
    <w:rsid w:val="001D14B1"/>
    <w:rsid w:val="001D1BF1"/>
    <w:rsid w:val="001D2266"/>
    <w:rsid w:val="001D23C1"/>
    <w:rsid w:val="001D246F"/>
    <w:rsid w:val="001D2659"/>
    <w:rsid w:val="001D29E9"/>
    <w:rsid w:val="001D34C6"/>
    <w:rsid w:val="001D35AD"/>
    <w:rsid w:val="001D38D8"/>
    <w:rsid w:val="001D3BDC"/>
    <w:rsid w:val="001D4321"/>
    <w:rsid w:val="001D48C0"/>
    <w:rsid w:val="001D4F6A"/>
    <w:rsid w:val="001D56AA"/>
    <w:rsid w:val="001D56BB"/>
    <w:rsid w:val="001D5744"/>
    <w:rsid w:val="001D599A"/>
    <w:rsid w:val="001D621D"/>
    <w:rsid w:val="001D63CB"/>
    <w:rsid w:val="001D64AA"/>
    <w:rsid w:val="001D67D3"/>
    <w:rsid w:val="001D7206"/>
    <w:rsid w:val="001D720E"/>
    <w:rsid w:val="001D720F"/>
    <w:rsid w:val="001D754F"/>
    <w:rsid w:val="001D78F8"/>
    <w:rsid w:val="001D7AC9"/>
    <w:rsid w:val="001D7C75"/>
    <w:rsid w:val="001D7DDE"/>
    <w:rsid w:val="001D7FD5"/>
    <w:rsid w:val="001E0516"/>
    <w:rsid w:val="001E09C4"/>
    <w:rsid w:val="001E0C99"/>
    <w:rsid w:val="001E0F69"/>
    <w:rsid w:val="001E10F4"/>
    <w:rsid w:val="001E11B2"/>
    <w:rsid w:val="001E19F0"/>
    <w:rsid w:val="001E1A1D"/>
    <w:rsid w:val="001E1DAA"/>
    <w:rsid w:val="001E1E6E"/>
    <w:rsid w:val="001E1EB8"/>
    <w:rsid w:val="001E278C"/>
    <w:rsid w:val="001E2A24"/>
    <w:rsid w:val="001E309B"/>
    <w:rsid w:val="001E3495"/>
    <w:rsid w:val="001E3EB7"/>
    <w:rsid w:val="001E409F"/>
    <w:rsid w:val="001E4630"/>
    <w:rsid w:val="001E491C"/>
    <w:rsid w:val="001E55E6"/>
    <w:rsid w:val="001E567A"/>
    <w:rsid w:val="001E56C8"/>
    <w:rsid w:val="001E58E6"/>
    <w:rsid w:val="001E5964"/>
    <w:rsid w:val="001E60E5"/>
    <w:rsid w:val="001E638F"/>
    <w:rsid w:val="001E65D2"/>
    <w:rsid w:val="001E6A41"/>
    <w:rsid w:val="001E6FFF"/>
    <w:rsid w:val="001E700F"/>
    <w:rsid w:val="001E7296"/>
    <w:rsid w:val="001E7634"/>
    <w:rsid w:val="001E76D5"/>
    <w:rsid w:val="001E773E"/>
    <w:rsid w:val="001E775D"/>
    <w:rsid w:val="001E7891"/>
    <w:rsid w:val="001E7A62"/>
    <w:rsid w:val="001E7A66"/>
    <w:rsid w:val="001E7AC0"/>
    <w:rsid w:val="001E7F5C"/>
    <w:rsid w:val="001E7FDC"/>
    <w:rsid w:val="001F007E"/>
    <w:rsid w:val="001F0739"/>
    <w:rsid w:val="001F083A"/>
    <w:rsid w:val="001F12BF"/>
    <w:rsid w:val="001F1729"/>
    <w:rsid w:val="001F175F"/>
    <w:rsid w:val="001F18C5"/>
    <w:rsid w:val="001F1ED5"/>
    <w:rsid w:val="001F2333"/>
    <w:rsid w:val="001F2419"/>
    <w:rsid w:val="001F3771"/>
    <w:rsid w:val="001F3E98"/>
    <w:rsid w:val="001F3F9C"/>
    <w:rsid w:val="001F4B59"/>
    <w:rsid w:val="001F4BF5"/>
    <w:rsid w:val="001F4C63"/>
    <w:rsid w:val="001F5459"/>
    <w:rsid w:val="001F545F"/>
    <w:rsid w:val="001F5476"/>
    <w:rsid w:val="001F682D"/>
    <w:rsid w:val="001F6858"/>
    <w:rsid w:val="001F68E6"/>
    <w:rsid w:val="001F7518"/>
    <w:rsid w:val="001F768A"/>
    <w:rsid w:val="001F76DB"/>
    <w:rsid w:val="001F7BD3"/>
    <w:rsid w:val="001F7BE4"/>
    <w:rsid w:val="001F7C40"/>
    <w:rsid w:val="001F7D35"/>
    <w:rsid w:val="0020020A"/>
    <w:rsid w:val="00200B88"/>
    <w:rsid w:val="00200F30"/>
    <w:rsid w:val="00201498"/>
    <w:rsid w:val="00201E22"/>
    <w:rsid w:val="00201E63"/>
    <w:rsid w:val="00202244"/>
    <w:rsid w:val="0020241B"/>
    <w:rsid w:val="00202962"/>
    <w:rsid w:val="00202ABF"/>
    <w:rsid w:val="00203884"/>
    <w:rsid w:val="0020391D"/>
    <w:rsid w:val="00203B09"/>
    <w:rsid w:val="00203DC3"/>
    <w:rsid w:val="00204686"/>
    <w:rsid w:val="002049AC"/>
    <w:rsid w:val="00204A6C"/>
    <w:rsid w:val="00204B4A"/>
    <w:rsid w:val="00204BCE"/>
    <w:rsid w:val="00205085"/>
    <w:rsid w:val="002050BF"/>
    <w:rsid w:val="00205137"/>
    <w:rsid w:val="002058CE"/>
    <w:rsid w:val="00205F7B"/>
    <w:rsid w:val="00205FFC"/>
    <w:rsid w:val="00206508"/>
    <w:rsid w:val="0020679A"/>
    <w:rsid w:val="00206AC3"/>
    <w:rsid w:val="002076A8"/>
    <w:rsid w:val="00207B28"/>
    <w:rsid w:val="002101D8"/>
    <w:rsid w:val="002101FC"/>
    <w:rsid w:val="002104E3"/>
    <w:rsid w:val="0021055F"/>
    <w:rsid w:val="0021061C"/>
    <w:rsid w:val="00210B46"/>
    <w:rsid w:val="00211132"/>
    <w:rsid w:val="002113CB"/>
    <w:rsid w:val="00211815"/>
    <w:rsid w:val="00211C50"/>
    <w:rsid w:val="00211D5D"/>
    <w:rsid w:val="002129DB"/>
    <w:rsid w:val="00212A20"/>
    <w:rsid w:val="00212AD3"/>
    <w:rsid w:val="00213292"/>
    <w:rsid w:val="00213549"/>
    <w:rsid w:val="0021413C"/>
    <w:rsid w:val="0021610E"/>
    <w:rsid w:val="002162F5"/>
    <w:rsid w:val="0021640A"/>
    <w:rsid w:val="002164F0"/>
    <w:rsid w:val="0021674C"/>
    <w:rsid w:val="00216CC4"/>
    <w:rsid w:val="00216DD4"/>
    <w:rsid w:val="00216DE7"/>
    <w:rsid w:val="00216E18"/>
    <w:rsid w:val="00216E34"/>
    <w:rsid w:val="00216EEC"/>
    <w:rsid w:val="002171B1"/>
    <w:rsid w:val="002177FE"/>
    <w:rsid w:val="0021780F"/>
    <w:rsid w:val="0022009B"/>
    <w:rsid w:val="0022030D"/>
    <w:rsid w:val="002209AE"/>
    <w:rsid w:val="00220BBF"/>
    <w:rsid w:val="00220D69"/>
    <w:rsid w:val="00220EF9"/>
    <w:rsid w:val="0022108B"/>
    <w:rsid w:val="00221550"/>
    <w:rsid w:val="0022192C"/>
    <w:rsid w:val="00221BBB"/>
    <w:rsid w:val="00222237"/>
    <w:rsid w:val="0022285C"/>
    <w:rsid w:val="00222F32"/>
    <w:rsid w:val="002233DE"/>
    <w:rsid w:val="00223440"/>
    <w:rsid w:val="00223758"/>
    <w:rsid w:val="00223890"/>
    <w:rsid w:val="00223EEB"/>
    <w:rsid w:val="00224127"/>
    <w:rsid w:val="002253B2"/>
    <w:rsid w:val="002255E7"/>
    <w:rsid w:val="00226327"/>
    <w:rsid w:val="00226702"/>
    <w:rsid w:val="00226862"/>
    <w:rsid w:val="00226882"/>
    <w:rsid w:val="002270BB"/>
    <w:rsid w:val="00227155"/>
    <w:rsid w:val="002273B2"/>
    <w:rsid w:val="002273FD"/>
    <w:rsid w:val="00227C00"/>
    <w:rsid w:val="00227C87"/>
    <w:rsid w:val="00230580"/>
    <w:rsid w:val="0023102D"/>
    <w:rsid w:val="002310FC"/>
    <w:rsid w:val="00231364"/>
    <w:rsid w:val="0023177A"/>
    <w:rsid w:val="0023211E"/>
    <w:rsid w:val="00232379"/>
    <w:rsid w:val="0023264E"/>
    <w:rsid w:val="00232AC3"/>
    <w:rsid w:val="00232C21"/>
    <w:rsid w:val="0023382A"/>
    <w:rsid w:val="002341A1"/>
    <w:rsid w:val="00234582"/>
    <w:rsid w:val="00234826"/>
    <w:rsid w:val="0023499D"/>
    <w:rsid w:val="00235099"/>
    <w:rsid w:val="00235C9B"/>
    <w:rsid w:val="00235ED3"/>
    <w:rsid w:val="002362FE"/>
    <w:rsid w:val="00236A03"/>
    <w:rsid w:val="00236A6E"/>
    <w:rsid w:val="00236B10"/>
    <w:rsid w:val="00236D7F"/>
    <w:rsid w:val="002374D5"/>
    <w:rsid w:val="00237660"/>
    <w:rsid w:val="00237991"/>
    <w:rsid w:val="00237A16"/>
    <w:rsid w:val="00237C49"/>
    <w:rsid w:val="002401A5"/>
    <w:rsid w:val="0024092E"/>
    <w:rsid w:val="00240A4D"/>
    <w:rsid w:val="00241361"/>
    <w:rsid w:val="0024140E"/>
    <w:rsid w:val="00241424"/>
    <w:rsid w:val="002416C2"/>
    <w:rsid w:val="002426CA"/>
    <w:rsid w:val="00242EB1"/>
    <w:rsid w:val="00243664"/>
    <w:rsid w:val="00243891"/>
    <w:rsid w:val="00244328"/>
    <w:rsid w:val="002449A2"/>
    <w:rsid w:val="002449D4"/>
    <w:rsid w:val="0024539B"/>
    <w:rsid w:val="002457E9"/>
    <w:rsid w:val="00245D88"/>
    <w:rsid w:val="00245DE4"/>
    <w:rsid w:val="00245E32"/>
    <w:rsid w:val="00245EA0"/>
    <w:rsid w:val="00245F52"/>
    <w:rsid w:val="00245F6F"/>
    <w:rsid w:val="00246412"/>
    <w:rsid w:val="00246479"/>
    <w:rsid w:val="0024647C"/>
    <w:rsid w:val="002467E6"/>
    <w:rsid w:val="00246ABB"/>
    <w:rsid w:val="00246D0F"/>
    <w:rsid w:val="00247025"/>
    <w:rsid w:val="0024709C"/>
    <w:rsid w:val="00247228"/>
    <w:rsid w:val="00247B76"/>
    <w:rsid w:val="00247C22"/>
    <w:rsid w:val="00247D3B"/>
    <w:rsid w:val="002505D6"/>
    <w:rsid w:val="002506E5"/>
    <w:rsid w:val="00250831"/>
    <w:rsid w:val="00250C84"/>
    <w:rsid w:val="002510E7"/>
    <w:rsid w:val="0025147E"/>
    <w:rsid w:val="002517F4"/>
    <w:rsid w:val="00251820"/>
    <w:rsid w:val="00251904"/>
    <w:rsid w:val="00251C28"/>
    <w:rsid w:val="002521DE"/>
    <w:rsid w:val="0025223C"/>
    <w:rsid w:val="002523C1"/>
    <w:rsid w:val="0025249C"/>
    <w:rsid w:val="00252604"/>
    <w:rsid w:val="0025348F"/>
    <w:rsid w:val="00253535"/>
    <w:rsid w:val="0025375E"/>
    <w:rsid w:val="00253C6F"/>
    <w:rsid w:val="00253E39"/>
    <w:rsid w:val="00253EAB"/>
    <w:rsid w:val="00254186"/>
    <w:rsid w:val="00254C0A"/>
    <w:rsid w:val="00254E25"/>
    <w:rsid w:val="002552C8"/>
    <w:rsid w:val="00255600"/>
    <w:rsid w:val="00255712"/>
    <w:rsid w:val="002563CE"/>
    <w:rsid w:val="002568B0"/>
    <w:rsid w:val="00256A7C"/>
    <w:rsid w:val="00256E1E"/>
    <w:rsid w:val="0025704A"/>
    <w:rsid w:val="00257416"/>
    <w:rsid w:val="00257813"/>
    <w:rsid w:val="00260734"/>
    <w:rsid w:val="00260D80"/>
    <w:rsid w:val="002611B8"/>
    <w:rsid w:val="00261573"/>
    <w:rsid w:val="00261775"/>
    <w:rsid w:val="00261996"/>
    <w:rsid w:val="00262711"/>
    <w:rsid w:val="00262B70"/>
    <w:rsid w:val="00262C2D"/>
    <w:rsid w:val="00262D81"/>
    <w:rsid w:val="00262DA0"/>
    <w:rsid w:val="002630E1"/>
    <w:rsid w:val="00263251"/>
    <w:rsid w:val="00263572"/>
    <w:rsid w:val="00263840"/>
    <w:rsid w:val="00263F9B"/>
    <w:rsid w:val="002648D3"/>
    <w:rsid w:val="00264F09"/>
    <w:rsid w:val="002650C4"/>
    <w:rsid w:val="00265364"/>
    <w:rsid w:val="002656AA"/>
    <w:rsid w:val="00265816"/>
    <w:rsid w:val="00265978"/>
    <w:rsid w:val="00266AA0"/>
    <w:rsid w:val="00267040"/>
    <w:rsid w:val="0026704D"/>
    <w:rsid w:val="002674B8"/>
    <w:rsid w:val="00267641"/>
    <w:rsid w:val="00267683"/>
    <w:rsid w:val="002676C4"/>
    <w:rsid w:val="0027032A"/>
    <w:rsid w:val="00270AB2"/>
    <w:rsid w:val="00270BDE"/>
    <w:rsid w:val="00270E93"/>
    <w:rsid w:val="002710E4"/>
    <w:rsid w:val="00271257"/>
    <w:rsid w:val="00271287"/>
    <w:rsid w:val="00271570"/>
    <w:rsid w:val="00271572"/>
    <w:rsid w:val="002718AD"/>
    <w:rsid w:val="00271998"/>
    <w:rsid w:val="002719AF"/>
    <w:rsid w:val="00271DB0"/>
    <w:rsid w:val="00271E58"/>
    <w:rsid w:val="00272792"/>
    <w:rsid w:val="00272A44"/>
    <w:rsid w:val="00272B20"/>
    <w:rsid w:val="00272DE6"/>
    <w:rsid w:val="0027301C"/>
    <w:rsid w:val="00273063"/>
    <w:rsid w:val="0027397A"/>
    <w:rsid w:val="00273DF7"/>
    <w:rsid w:val="00273EAA"/>
    <w:rsid w:val="00273EE7"/>
    <w:rsid w:val="00274279"/>
    <w:rsid w:val="0027445E"/>
    <w:rsid w:val="002749C6"/>
    <w:rsid w:val="002751DF"/>
    <w:rsid w:val="002751EA"/>
    <w:rsid w:val="00276224"/>
    <w:rsid w:val="002764A2"/>
    <w:rsid w:val="0027662B"/>
    <w:rsid w:val="00276917"/>
    <w:rsid w:val="00276B56"/>
    <w:rsid w:val="00276E09"/>
    <w:rsid w:val="00277016"/>
    <w:rsid w:val="00277ACC"/>
    <w:rsid w:val="00277D74"/>
    <w:rsid w:val="00277D91"/>
    <w:rsid w:val="002801CC"/>
    <w:rsid w:val="0028084C"/>
    <w:rsid w:val="00281071"/>
    <w:rsid w:val="0028172C"/>
    <w:rsid w:val="002817B5"/>
    <w:rsid w:val="00281FAA"/>
    <w:rsid w:val="0028213E"/>
    <w:rsid w:val="002821B6"/>
    <w:rsid w:val="00282308"/>
    <w:rsid w:val="0028267D"/>
    <w:rsid w:val="00282779"/>
    <w:rsid w:val="002827D8"/>
    <w:rsid w:val="00282892"/>
    <w:rsid w:val="00282C6C"/>
    <w:rsid w:val="00282C85"/>
    <w:rsid w:val="00282FF1"/>
    <w:rsid w:val="00283387"/>
    <w:rsid w:val="0028351B"/>
    <w:rsid w:val="002835F6"/>
    <w:rsid w:val="002837E8"/>
    <w:rsid w:val="0028387B"/>
    <w:rsid w:val="002839D1"/>
    <w:rsid w:val="00283D8D"/>
    <w:rsid w:val="00283FB7"/>
    <w:rsid w:val="002841F0"/>
    <w:rsid w:val="00284364"/>
    <w:rsid w:val="002843A7"/>
    <w:rsid w:val="00284538"/>
    <w:rsid w:val="00284B38"/>
    <w:rsid w:val="00284F06"/>
    <w:rsid w:val="00284FED"/>
    <w:rsid w:val="002854EB"/>
    <w:rsid w:val="00285649"/>
    <w:rsid w:val="002856BB"/>
    <w:rsid w:val="002858CD"/>
    <w:rsid w:val="00285A4B"/>
    <w:rsid w:val="00285D96"/>
    <w:rsid w:val="002860DF"/>
    <w:rsid w:val="0028643D"/>
    <w:rsid w:val="00286803"/>
    <w:rsid w:val="002868CF"/>
    <w:rsid w:val="002868EC"/>
    <w:rsid w:val="00286F19"/>
    <w:rsid w:val="0028795F"/>
    <w:rsid w:val="00290209"/>
    <w:rsid w:val="0029029D"/>
    <w:rsid w:val="00290BA1"/>
    <w:rsid w:val="0029171A"/>
    <w:rsid w:val="002917EF"/>
    <w:rsid w:val="00291970"/>
    <w:rsid w:val="00291FC5"/>
    <w:rsid w:val="0029265D"/>
    <w:rsid w:val="002926CE"/>
    <w:rsid w:val="00292C34"/>
    <w:rsid w:val="00292D5A"/>
    <w:rsid w:val="00292ED4"/>
    <w:rsid w:val="00292FB5"/>
    <w:rsid w:val="00292FBC"/>
    <w:rsid w:val="00293294"/>
    <w:rsid w:val="002932B2"/>
    <w:rsid w:val="002937EC"/>
    <w:rsid w:val="00293C31"/>
    <w:rsid w:val="00294250"/>
    <w:rsid w:val="00294964"/>
    <w:rsid w:val="00294DF3"/>
    <w:rsid w:val="0029517E"/>
    <w:rsid w:val="00295467"/>
    <w:rsid w:val="002956F9"/>
    <w:rsid w:val="00295821"/>
    <w:rsid w:val="00295A2C"/>
    <w:rsid w:val="002962D8"/>
    <w:rsid w:val="00296881"/>
    <w:rsid w:val="00296C1F"/>
    <w:rsid w:val="0029712F"/>
    <w:rsid w:val="0029726A"/>
    <w:rsid w:val="0029751F"/>
    <w:rsid w:val="002978AE"/>
    <w:rsid w:val="00297AE6"/>
    <w:rsid w:val="00297EAC"/>
    <w:rsid w:val="002A0156"/>
    <w:rsid w:val="002A017E"/>
    <w:rsid w:val="002A0865"/>
    <w:rsid w:val="002A18C4"/>
    <w:rsid w:val="002A1935"/>
    <w:rsid w:val="002A1AC3"/>
    <w:rsid w:val="002A1DE5"/>
    <w:rsid w:val="002A1DFB"/>
    <w:rsid w:val="002A2399"/>
    <w:rsid w:val="002A2432"/>
    <w:rsid w:val="002A2942"/>
    <w:rsid w:val="002A3493"/>
    <w:rsid w:val="002A350C"/>
    <w:rsid w:val="002A42CB"/>
    <w:rsid w:val="002A476A"/>
    <w:rsid w:val="002A4B55"/>
    <w:rsid w:val="002A50CB"/>
    <w:rsid w:val="002A5390"/>
    <w:rsid w:val="002A5559"/>
    <w:rsid w:val="002A5D27"/>
    <w:rsid w:val="002A5E6F"/>
    <w:rsid w:val="002A6121"/>
    <w:rsid w:val="002A66CB"/>
    <w:rsid w:val="002A69C6"/>
    <w:rsid w:val="002A6AE9"/>
    <w:rsid w:val="002A6EF9"/>
    <w:rsid w:val="002A6F88"/>
    <w:rsid w:val="002A7067"/>
    <w:rsid w:val="002A708B"/>
    <w:rsid w:val="002A74F3"/>
    <w:rsid w:val="002A7903"/>
    <w:rsid w:val="002A7919"/>
    <w:rsid w:val="002A7BFB"/>
    <w:rsid w:val="002A7E55"/>
    <w:rsid w:val="002A7EDC"/>
    <w:rsid w:val="002B03E9"/>
    <w:rsid w:val="002B05E1"/>
    <w:rsid w:val="002B1021"/>
    <w:rsid w:val="002B1E3D"/>
    <w:rsid w:val="002B1F86"/>
    <w:rsid w:val="002B285D"/>
    <w:rsid w:val="002B2872"/>
    <w:rsid w:val="002B3112"/>
    <w:rsid w:val="002B34B7"/>
    <w:rsid w:val="002B34C3"/>
    <w:rsid w:val="002B34F0"/>
    <w:rsid w:val="002B377E"/>
    <w:rsid w:val="002B3F7F"/>
    <w:rsid w:val="002B42A4"/>
    <w:rsid w:val="002B46C9"/>
    <w:rsid w:val="002B4768"/>
    <w:rsid w:val="002B47DB"/>
    <w:rsid w:val="002B497F"/>
    <w:rsid w:val="002B5165"/>
    <w:rsid w:val="002B5194"/>
    <w:rsid w:val="002B554F"/>
    <w:rsid w:val="002B5B68"/>
    <w:rsid w:val="002B5B78"/>
    <w:rsid w:val="002B6873"/>
    <w:rsid w:val="002B691F"/>
    <w:rsid w:val="002B6B54"/>
    <w:rsid w:val="002B7B8C"/>
    <w:rsid w:val="002B7BC8"/>
    <w:rsid w:val="002B7DB1"/>
    <w:rsid w:val="002C0DDF"/>
    <w:rsid w:val="002C13C4"/>
    <w:rsid w:val="002C241C"/>
    <w:rsid w:val="002C258F"/>
    <w:rsid w:val="002C2A58"/>
    <w:rsid w:val="002C2F74"/>
    <w:rsid w:val="002C3206"/>
    <w:rsid w:val="002C3681"/>
    <w:rsid w:val="002C3753"/>
    <w:rsid w:val="002C3843"/>
    <w:rsid w:val="002C3C81"/>
    <w:rsid w:val="002C3DE8"/>
    <w:rsid w:val="002C3DE9"/>
    <w:rsid w:val="002C40BB"/>
    <w:rsid w:val="002C474D"/>
    <w:rsid w:val="002C4AD7"/>
    <w:rsid w:val="002C4B19"/>
    <w:rsid w:val="002C4B70"/>
    <w:rsid w:val="002C4C0B"/>
    <w:rsid w:val="002C5067"/>
    <w:rsid w:val="002C587D"/>
    <w:rsid w:val="002C5EB9"/>
    <w:rsid w:val="002C6308"/>
    <w:rsid w:val="002C66BF"/>
    <w:rsid w:val="002C6B7D"/>
    <w:rsid w:val="002C72DA"/>
    <w:rsid w:val="002C7A46"/>
    <w:rsid w:val="002C7CB8"/>
    <w:rsid w:val="002D07E5"/>
    <w:rsid w:val="002D0F43"/>
    <w:rsid w:val="002D1321"/>
    <w:rsid w:val="002D141E"/>
    <w:rsid w:val="002D147F"/>
    <w:rsid w:val="002D1607"/>
    <w:rsid w:val="002D17C7"/>
    <w:rsid w:val="002D2549"/>
    <w:rsid w:val="002D2688"/>
    <w:rsid w:val="002D2699"/>
    <w:rsid w:val="002D29B9"/>
    <w:rsid w:val="002D2D40"/>
    <w:rsid w:val="002D3113"/>
    <w:rsid w:val="002D3144"/>
    <w:rsid w:val="002D36A7"/>
    <w:rsid w:val="002D3799"/>
    <w:rsid w:val="002D3925"/>
    <w:rsid w:val="002D3B29"/>
    <w:rsid w:val="002D3C43"/>
    <w:rsid w:val="002D3FC2"/>
    <w:rsid w:val="002D4375"/>
    <w:rsid w:val="002D44B5"/>
    <w:rsid w:val="002D4506"/>
    <w:rsid w:val="002D4536"/>
    <w:rsid w:val="002D4C23"/>
    <w:rsid w:val="002D5C4E"/>
    <w:rsid w:val="002D64BC"/>
    <w:rsid w:val="002D66F6"/>
    <w:rsid w:val="002D680B"/>
    <w:rsid w:val="002D699A"/>
    <w:rsid w:val="002D6B70"/>
    <w:rsid w:val="002D6D06"/>
    <w:rsid w:val="002D6D15"/>
    <w:rsid w:val="002D7332"/>
    <w:rsid w:val="002D77AC"/>
    <w:rsid w:val="002D7A00"/>
    <w:rsid w:val="002E0317"/>
    <w:rsid w:val="002E0918"/>
    <w:rsid w:val="002E1520"/>
    <w:rsid w:val="002E1876"/>
    <w:rsid w:val="002E39CC"/>
    <w:rsid w:val="002E3EB2"/>
    <w:rsid w:val="002E45E3"/>
    <w:rsid w:val="002E46DC"/>
    <w:rsid w:val="002E4AFE"/>
    <w:rsid w:val="002E4DAD"/>
    <w:rsid w:val="002E4FFD"/>
    <w:rsid w:val="002E5049"/>
    <w:rsid w:val="002E517F"/>
    <w:rsid w:val="002E54F7"/>
    <w:rsid w:val="002E566C"/>
    <w:rsid w:val="002E5B7F"/>
    <w:rsid w:val="002E60B9"/>
    <w:rsid w:val="002E694D"/>
    <w:rsid w:val="002E6E14"/>
    <w:rsid w:val="002E7550"/>
    <w:rsid w:val="002E7592"/>
    <w:rsid w:val="002E790E"/>
    <w:rsid w:val="002E7973"/>
    <w:rsid w:val="002F09A0"/>
    <w:rsid w:val="002F0D55"/>
    <w:rsid w:val="002F0D85"/>
    <w:rsid w:val="002F142E"/>
    <w:rsid w:val="002F16E9"/>
    <w:rsid w:val="002F1A3B"/>
    <w:rsid w:val="002F1E1E"/>
    <w:rsid w:val="002F2041"/>
    <w:rsid w:val="002F2797"/>
    <w:rsid w:val="002F2C61"/>
    <w:rsid w:val="002F32CE"/>
    <w:rsid w:val="002F3584"/>
    <w:rsid w:val="002F3593"/>
    <w:rsid w:val="002F36A5"/>
    <w:rsid w:val="002F389F"/>
    <w:rsid w:val="002F4217"/>
    <w:rsid w:val="002F451C"/>
    <w:rsid w:val="002F45C5"/>
    <w:rsid w:val="002F5281"/>
    <w:rsid w:val="002F5745"/>
    <w:rsid w:val="002F5909"/>
    <w:rsid w:val="002F5C8D"/>
    <w:rsid w:val="002F60AA"/>
    <w:rsid w:val="002F61C4"/>
    <w:rsid w:val="002F6DBC"/>
    <w:rsid w:val="002F6E58"/>
    <w:rsid w:val="002F6E8B"/>
    <w:rsid w:val="002F70AA"/>
    <w:rsid w:val="002F71AF"/>
    <w:rsid w:val="002F71B6"/>
    <w:rsid w:val="002F7695"/>
    <w:rsid w:val="002F7745"/>
    <w:rsid w:val="002F79DA"/>
    <w:rsid w:val="002F7D64"/>
    <w:rsid w:val="002F7E56"/>
    <w:rsid w:val="002F7F41"/>
    <w:rsid w:val="00300756"/>
    <w:rsid w:val="003007CA"/>
    <w:rsid w:val="00300ECF"/>
    <w:rsid w:val="003014B6"/>
    <w:rsid w:val="003015C3"/>
    <w:rsid w:val="0030231B"/>
    <w:rsid w:val="00302B40"/>
    <w:rsid w:val="0030357B"/>
    <w:rsid w:val="00303DC6"/>
    <w:rsid w:val="0030406E"/>
    <w:rsid w:val="0030411D"/>
    <w:rsid w:val="00304376"/>
    <w:rsid w:val="003049A7"/>
    <w:rsid w:val="00304AE6"/>
    <w:rsid w:val="00304D4A"/>
    <w:rsid w:val="00304ECB"/>
    <w:rsid w:val="00305380"/>
    <w:rsid w:val="00306292"/>
    <w:rsid w:val="003063ED"/>
    <w:rsid w:val="0030671F"/>
    <w:rsid w:val="003067AE"/>
    <w:rsid w:val="0030685A"/>
    <w:rsid w:val="00306E53"/>
    <w:rsid w:val="003075A4"/>
    <w:rsid w:val="00307A35"/>
    <w:rsid w:val="00307D07"/>
    <w:rsid w:val="00307E9F"/>
    <w:rsid w:val="003100E8"/>
    <w:rsid w:val="0031022B"/>
    <w:rsid w:val="0031054E"/>
    <w:rsid w:val="00310658"/>
    <w:rsid w:val="003109AA"/>
    <w:rsid w:val="00310C6C"/>
    <w:rsid w:val="00310E10"/>
    <w:rsid w:val="00310F82"/>
    <w:rsid w:val="00311179"/>
    <w:rsid w:val="003118C3"/>
    <w:rsid w:val="003132AB"/>
    <w:rsid w:val="00313794"/>
    <w:rsid w:val="00313F85"/>
    <w:rsid w:val="00314021"/>
    <w:rsid w:val="003143E1"/>
    <w:rsid w:val="00314AF9"/>
    <w:rsid w:val="00314EAC"/>
    <w:rsid w:val="00314F38"/>
    <w:rsid w:val="00315928"/>
    <w:rsid w:val="00315F85"/>
    <w:rsid w:val="003161EC"/>
    <w:rsid w:val="00316331"/>
    <w:rsid w:val="00316336"/>
    <w:rsid w:val="003163B7"/>
    <w:rsid w:val="00317158"/>
    <w:rsid w:val="0031717D"/>
    <w:rsid w:val="00317245"/>
    <w:rsid w:val="00317C1E"/>
    <w:rsid w:val="00317C21"/>
    <w:rsid w:val="003200B9"/>
    <w:rsid w:val="003200D9"/>
    <w:rsid w:val="003202A3"/>
    <w:rsid w:val="003202EA"/>
    <w:rsid w:val="0032036E"/>
    <w:rsid w:val="00320430"/>
    <w:rsid w:val="00320620"/>
    <w:rsid w:val="00320C6A"/>
    <w:rsid w:val="003212A7"/>
    <w:rsid w:val="00321558"/>
    <w:rsid w:val="003216A0"/>
    <w:rsid w:val="0032192F"/>
    <w:rsid w:val="003227C4"/>
    <w:rsid w:val="00322AD7"/>
    <w:rsid w:val="00322D42"/>
    <w:rsid w:val="00323088"/>
    <w:rsid w:val="0032338B"/>
    <w:rsid w:val="0032389D"/>
    <w:rsid w:val="003239AF"/>
    <w:rsid w:val="00323B2F"/>
    <w:rsid w:val="00323C37"/>
    <w:rsid w:val="00323E4F"/>
    <w:rsid w:val="00324237"/>
    <w:rsid w:val="003242E9"/>
    <w:rsid w:val="003247F2"/>
    <w:rsid w:val="00324E77"/>
    <w:rsid w:val="003259BA"/>
    <w:rsid w:val="00325B3E"/>
    <w:rsid w:val="003260F6"/>
    <w:rsid w:val="003261DA"/>
    <w:rsid w:val="003265AF"/>
    <w:rsid w:val="0032665A"/>
    <w:rsid w:val="00326848"/>
    <w:rsid w:val="00326DD2"/>
    <w:rsid w:val="00326F4A"/>
    <w:rsid w:val="0032716D"/>
    <w:rsid w:val="003278D4"/>
    <w:rsid w:val="00327974"/>
    <w:rsid w:val="00327E7A"/>
    <w:rsid w:val="00327F0E"/>
    <w:rsid w:val="00327F2E"/>
    <w:rsid w:val="003304AF"/>
    <w:rsid w:val="0033073A"/>
    <w:rsid w:val="00330862"/>
    <w:rsid w:val="00330A36"/>
    <w:rsid w:val="00330BB0"/>
    <w:rsid w:val="00330DD0"/>
    <w:rsid w:val="00331212"/>
    <w:rsid w:val="0033178D"/>
    <w:rsid w:val="0033179C"/>
    <w:rsid w:val="00331A66"/>
    <w:rsid w:val="00331B23"/>
    <w:rsid w:val="00331E62"/>
    <w:rsid w:val="00332349"/>
    <w:rsid w:val="003324B0"/>
    <w:rsid w:val="003327DF"/>
    <w:rsid w:val="003328D2"/>
    <w:rsid w:val="00332A7B"/>
    <w:rsid w:val="0033320A"/>
    <w:rsid w:val="003332C1"/>
    <w:rsid w:val="00333367"/>
    <w:rsid w:val="00333373"/>
    <w:rsid w:val="00333481"/>
    <w:rsid w:val="0033370C"/>
    <w:rsid w:val="003339FB"/>
    <w:rsid w:val="0033450B"/>
    <w:rsid w:val="00334DDD"/>
    <w:rsid w:val="003355A7"/>
    <w:rsid w:val="003355CE"/>
    <w:rsid w:val="0033578D"/>
    <w:rsid w:val="00335D62"/>
    <w:rsid w:val="00335F1C"/>
    <w:rsid w:val="00336568"/>
    <w:rsid w:val="0033690F"/>
    <w:rsid w:val="00336E61"/>
    <w:rsid w:val="00336E68"/>
    <w:rsid w:val="0033713F"/>
    <w:rsid w:val="00337253"/>
    <w:rsid w:val="0033771A"/>
    <w:rsid w:val="00337D7E"/>
    <w:rsid w:val="003401F9"/>
    <w:rsid w:val="003404D7"/>
    <w:rsid w:val="003407BB"/>
    <w:rsid w:val="00340914"/>
    <w:rsid w:val="00341542"/>
    <w:rsid w:val="003417BD"/>
    <w:rsid w:val="003418DD"/>
    <w:rsid w:val="003425A1"/>
    <w:rsid w:val="00342F70"/>
    <w:rsid w:val="00343795"/>
    <w:rsid w:val="0034391B"/>
    <w:rsid w:val="00343A82"/>
    <w:rsid w:val="0034403C"/>
    <w:rsid w:val="00344F22"/>
    <w:rsid w:val="00344F92"/>
    <w:rsid w:val="00345475"/>
    <w:rsid w:val="003454B9"/>
    <w:rsid w:val="00345F7B"/>
    <w:rsid w:val="003460F8"/>
    <w:rsid w:val="00346164"/>
    <w:rsid w:val="00346846"/>
    <w:rsid w:val="00346BC4"/>
    <w:rsid w:val="00346E92"/>
    <w:rsid w:val="003477B6"/>
    <w:rsid w:val="00347831"/>
    <w:rsid w:val="003478EA"/>
    <w:rsid w:val="00347AE3"/>
    <w:rsid w:val="003500CC"/>
    <w:rsid w:val="003503BC"/>
    <w:rsid w:val="003504E9"/>
    <w:rsid w:val="003504FA"/>
    <w:rsid w:val="003507B9"/>
    <w:rsid w:val="003512C0"/>
    <w:rsid w:val="00351722"/>
    <w:rsid w:val="00351BFF"/>
    <w:rsid w:val="00352428"/>
    <w:rsid w:val="003524E8"/>
    <w:rsid w:val="0035340A"/>
    <w:rsid w:val="003536B2"/>
    <w:rsid w:val="0035372C"/>
    <w:rsid w:val="003537D9"/>
    <w:rsid w:val="00353B10"/>
    <w:rsid w:val="00353BD1"/>
    <w:rsid w:val="00354450"/>
    <w:rsid w:val="0035497B"/>
    <w:rsid w:val="003549F6"/>
    <w:rsid w:val="00354BFC"/>
    <w:rsid w:val="00355366"/>
    <w:rsid w:val="00355AB1"/>
    <w:rsid w:val="00355FA1"/>
    <w:rsid w:val="0035682B"/>
    <w:rsid w:val="00356881"/>
    <w:rsid w:val="003568E2"/>
    <w:rsid w:val="00356934"/>
    <w:rsid w:val="00356A11"/>
    <w:rsid w:val="00357016"/>
    <w:rsid w:val="00357473"/>
    <w:rsid w:val="00357D20"/>
    <w:rsid w:val="00357F00"/>
    <w:rsid w:val="00357F71"/>
    <w:rsid w:val="003601DE"/>
    <w:rsid w:val="003603BE"/>
    <w:rsid w:val="00360BE3"/>
    <w:rsid w:val="00360D2D"/>
    <w:rsid w:val="00360DD2"/>
    <w:rsid w:val="003610F6"/>
    <w:rsid w:val="003613C6"/>
    <w:rsid w:val="00361595"/>
    <w:rsid w:val="0036275C"/>
    <w:rsid w:val="00362B07"/>
    <w:rsid w:val="003631E1"/>
    <w:rsid w:val="00363470"/>
    <w:rsid w:val="00363949"/>
    <w:rsid w:val="00363E74"/>
    <w:rsid w:val="00364522"/>
    <w:rsid w:val="003645B9"/>
    <w:rsid w:val="0036471B"/>
    <w:rsid w:val="00364802"/>
    <w:rsid w:val="00364895"/>
    <w:rsid w:val="003651D5"/>
    <w:rsid w:val="00365337"/>
    <w:rsid w:val="003658D0"/>
    <w:rsid w:val="00365E88"/>
    <w:rsid w:val="0036600E"/>
    <w:rsid w:val="003663F8"/>
    <w:rsid w:val="003664B0"/>
    <w:rsid w:val="0036655E"/>
    <w:rsid w:val="00366817"/>
    <w:rsid w:val="00366C01"/>
    <w:rsid w:val="00366DB0"/>
    <w:rsid w:val="00366DE9"/>
    <w:rsid w:val="00367402"/>
    <w:rsid w:val="003674BE"/>
    <w:rsid w:val="003679BE"/>
    <w:rsid w:val="00367A89"/>
    <w:rsid w:val="003701AB"/>
    <w:rsid w:val="0037040D"/>
    <w:rsid w:val="00370588"/>
    <w:rsid w:val="003709CF"/>
    <w:rsid w:val="00370AFA"/>
    <w:rsid w:val="003715B7"/>
    <w:rsid w:val="00371B1F"/>
    <w:rsid w:val="00372238"/>
    <w:rsid w:val="00372352"/>
    <w:rsid w:val="003723BB"/>
    <w:rsid w:val="00372D30"/>
    <w:rsid w:val="0037302B"/>
    <w:rsid w:val="00373AA7"/>
    <w:rsid w:val="00373DC0"/>
    <w:rsid w:val="00373EDD"/>
    <w:rsid w:val="0037400A"/>
    <w:rsid w:val="003743D8"/>
    <w:rsid w:val="00374559"/>
    <w:rsid w:val="00374996"/>
    <w:rsid w:val="00374E6B"/>
    <w:rsid w:val="003756A9"/>
    <w:rsid w:val="0037572D"/>
    <w:rsid w:val="00375974"/>
    <w:rsid w:val="00375A36"/>
    <w:rsid w:val="00375AE7"/>
    <w:rsid w:val="00376444"/>
    <w:rsid w:val="00376D3E"/>
    <w:rsid w:val="003776AD"/>
    <w:rsid w:val="00377F7B"/>
    <w:rsid w:val="00380162"/>
    <w:rsid w:val="00380320"/>
    <w:rsid w:val="00380754"/>
    <w:rsid w:val="00380875"/>
    <w:rsid w:val="00380A02"/>
    <w:rsid w:val="00380C8B"/>
    <w:rsid w:val="00381460"/>
    <w:rsid w:val="0038148E"/>
    <w:rsid w:val="00381560"/>
    <w:rsid w:val="00381A42"/>
    <w:rsid w:val="003822A4"/>
    <w:rsid w:val="003825C2"/>
    <w:rsid w:val="00382678"/>
    <w:rsid w:val="003826C8"/>
    <w:rsid w:val="00382840"/>
    <w:rsid w:val="00382CB5"/>
    <w:rsid w:val="0038341A"/>
    <w:rsid w:val="003839BE"/>
    <w:rsid w:val="003842F9"/>
    <w:rsid w:val="00384391"/>
    <w:rsid w:val="003843C2"/>
    <w:rsid w:val="00384B00"/>
    <w:rsid w:val="00384C2C"/>
    <w:rsid w:val="00385176"/>
    <w:rsid w:val="003854AF"/>
    <w:rsid w:val="0038561F"/>
    <w:rsid w:val="00385B6B"/>
    <w:rsid w:val="00385F60"/>
    <w:rsid w:val="0038608E"/>
    <w:rsid w:val="003860C8"/>
    <w:rsid w:val="00386177"/>
    <w:rsid w:val="00386747"/>
    <w:rsid w:val="00386EFD"/>
    <w:rsid w:val="00386FD9"/>
    <w:rsid w:val="003870D6"/>
    <w:rsid w:val="00387342"/>
    <w:rsid w:val="00387842"/>
    <w:rsid w:val="00387B4F"/>
    <w:rsid w:val="00387DA0"/>
    <w:rsid w:val="0039030B"/>
    <w:rsid w:val="003907EB"/>
    <w:rsid w:val="003909C1"/>
    <w:rsid w:val="00390B5B"/>
    <w:rsid w:val="00391682"/>
    <w:rsid w:val="00391EAD"/>
    <w:rsid w:val="00392007"/>
    <w:rsid w:val="00392365"/>
    <w:rsid w:val="00392A13"/>
    <w:rsid w:val="00392C4A"/>
    <w:rsid w:val="00392FC5"/>
    <w:rsid w:val="00392FE8"/>
    <w:rsid w:val="00393378"/>
    <w:rsid w:val="003933FD"/>
    <w:rsid w:val="00393422"/>
    <w:rsid w:val="00393940"/>
    <w:rsid w:val="0039414C"/>
    <w:rsid w:val="003941A4"/>
    <w:rsid w:val="003943EF"/>
    <w:rsid w:val="003951BC"/>
    <w:rsid w:val="003951D2"/>
    <w:rsid w:val="0039552A"/>
    <w:rsid w:val="003959C9"/>
    <w:rsid w:val="00395A88"/>
    <w:rsid w:val="0039625F"/>
    <w:rsid w:val="0039669E"/>
    <w:rsid w:val="00396706"/>
    <w:rsid w:val="00396B29"/>
    <w:rsid w:val="00396F5B"/>
    <w:rsid w:val="00396FC8"/>
    <w:rsid w:val="00397422"/>
    <w:rsid w:val="003974CB"/>
    <w:rsid w:val="00397BBE"/>
    <w:rsid w:val="003A040C"/>
    <w:rsid w:val="003A0F47"/>
    <w:rsid w:val="003A1EA0"/>
    <w:rsid w:val="003A267B"/>
    <w:rsid w:val="003A296F"/>
    <w:rsid w:val="003A3171"/>
    <w:rsid w:val="003A3BD0"/>
    <w:rsid w:val="003A3C28"/>
    <w:rsid w:val="003A3DEC"/>
    <w:rsid w:val="003A4258"/>
    <w:rsid w:val="003A425E"/>
    <w:rsid w:val="003A4716"/>
    <w:rsid w:val="003A49C4"/>
    <w:rsid w:val="003A4A83"/>
    <w:rsid w:val="003A4BF5"/>
    <w:rsid w:val="003A4C6E"/>
    <w:rsid w:val="003A4DD7"/>
    <w:rsid w:val="003A5272"/>
    <w:rsid w:val="003A5343"/>
    <w:rsid w:val="003A5641"/>
    <w:rsid w:val="003A56E3"/>
    <w:rsid w:val="003A6A70"/>
    <w:rsid w:val="003A6A8E"/>
    <w:rsid w:val="003A6B62"/>
    <w:rsid w:val="003A6CB3"/>
    <w:rsid w:val="003A6F53"/>
    <w:rsid w:val="003A6F62"/>
    <w:rsid w:val="003A72A6"/>
    <w:rsid w:val="003A72CF"/>
    <w:rsid w:val="003A7B6D"/>
    <w:rsid w:val="003A7C84"/>
    <w:rsid w:val="003A7D9C"/>
    <w:rsid w:val="003B00A9"/>
    <w:rsid w:val="003B02DE"/>
    <w:rsid w:val="003B1146"/>
    <w:rsid w:val="003B167C"/>
    <w:rsid w:val="003B16F5"/>
    <w:rsid w:val="003B1917"/>
    <w:rsid w:val="003B1CB6"/>
    <w:rsid w:val="003B1FD7"/>
    <w:rsid w:val="003B20DA"/>
    <w:rsid w:val="003B22AB"/>
    <w:rsid w:val="003B2326"/>
    <w:rsid w:val="003B27C4"/>
    <w:rsid w:val="003B29D3"/>
    <w:rsid w:val="003B2B6C"/>
    <w:rsid w:val="003B2EEE"/>
    <w:rsid w:val="003B3153"/>
    <w:rsid w:val="003B3255"/>
    <w:rsid w:val="003B3815"/>
    <w:rsid w:val="003B38E0"/>
    <w:rsid w:val="003B3D19"/>
    <w:rsid w:val="003B4438"/>
    <w:rsid w:val="003B4C6F"/>
    <w:rsid w:val="003B540C"/>
    <w:rsid w:val="003B5440"/>
    <w:rsid w:val="003B5626"/>
    <w:rsid w:val="003B569D"/>
    <w:rsid w:val="003B5CE2"/>
    <w:rsid w:val="003B60A7"/>
    <w:rsid w:val="003B684D"/>
    <w:rsid w:val="003B68D2"/>
    <w:rsid w:val="003B6A4C"/>
    <w:rsid w:val="003B6A8C"/>
    <w:rsid w:val="003B6E26"/>
    <w:rsid w:val="003B6E45"/>
    <w:rsid w:val="003B70E1"/>
    <w:rsid w:val="003B771E"/>
    <w:rsid w:val="003B7C19"/>
    <w:rsid w:val="003C010F"/>
    <w:rsid w:val="003C0166"/>
    <w:rsid w:val="003C044B"/>
    <w:rsid w:val="003C04BB"/>
    <w:rsid w:val="003C0656"/>
    <w:rsid w:val="003C0C88"/>
    <w:rsid w:val="003C1577"/>
    <w:rsid w:val="003C1649"/>
    <w:rsid w:val="003C1847"/>
    <w:rsid w:val="003C1AA2"/>
    <w:rsid w:val="003C1C72"/>
    <w:rsid w:val="003C1F76"/>
    <w:rsid w:val="003C22DF"/>
    <w:rsid w:val="003C26D2"/>
    <w:rsid w:val="003C2B10"/>
    <w:rsid w:val="003C2D92"/>
    <w:rsid w:val="003C3078"/>
    <w:rsid w:val="003C317E"/>
    <w:rsid w:val="003C33B1"/>
    <w:rsid w:val="003C359A"/>
    <w:rsid w:val="003C3651"/>
    <w:rsid w:val="003C3C1D"/>
    <w:rsid w:val="003C3CB4"/>
    <w:rsid w:val="003C3D65"/>
    <w:rsid w:val="003C421E"/>
    <w:rsid w:val="003C4374"/>
    <w:rsid w:val="003C4876"/>
    <w:rsid w:val="003C4B4E"/>
    <w:rsid w:val="003C4E2B"/>
    <w:rsid w:val="003C5164"/>
    <w:rsid w:val="003C5706"/>
    <w:rsid w:val="003C5CAA"/>
    <w:rsid w:val="003C6354"/>
    <w:rsid w:val="003C6AD8"/>
    <w:rsid w:val="003C7498"/>
    <w:rsid w:val="003C7514"/>
    <w:rsid w:val="003C7EC2"/>
    <w:rsid w:val="003C7FEA"/>
    <w:rsid w:val="003D0188"/>
    <w:rsid w:val="003D0C93"/>
    <w:rsid w:val="003D0D59"/>
    <w:rsid w:val="003D0E32"/>
    <w:rsid w:val="003D0E73"/>
    <w:rsid w:val="003D12AF"/>
    <w:rsid w:val="003D14E1"/>
    <w:rsid w:val="003D1583"/>
    <w:rsid w:val="003D1A3F"/>
    <w:rsid w:val="003D2010"/>
    <w:rsid w:val="003D251F"/>
    <w:rsid w:val="003D2588"/>
    <w:rsid w:val="003D2C3A"/>
    <w:rsid w:val="003D2F5A"/>
    <w:rsid w:val="003D35B2"/>
    <w:rsid w:val="003D3FC6"/>
    <w:rsid w:val="003D4159"/>
    <w:rsid w:val="003D461B"/>
    <w:rsid w:val="003D48A4"/>
    <w:rsid w:val="003D4C5F"/>
    <w:rsid w:val="003D4D3B"/>
    <w:rsid w:val="003D4E65"/>
    <w:rsid w:val="003D4FCF"/>
    <w:rsid w:val="003D5143"/>
    <w:rsid w:val="003D51D3"/>
    <w:rsid w:val="003D600D"/>
    <w:rsid w:val="003D62D0"/>
    <w:rsid w:val="003D65E9"/>
    <w:rsid w:val="003D6DEE"/>
    <w:rsid w:val="003D714B"/>
    <w:rsid w:val="003D73BC"/>
    <w:rsid w:val="003D7A70"/>
    <w:rsid w:val="003E0071"/>
    <w:rsid w:val="003E0128"/>
    <w:rsid w:val="003E0573"/>
    <w:rsid w:val="003E07D8"/>
    <w:rsid w:val="003E0B77"/>
    <w:rsid w:val="003E0D7F"/>
    <w:rsid w:val="003E1DE7"/>
    <w:rsid w:val="003E227E"/>
    <w:rsid w:val="003E31E7"/>
    <w:rsid w:val="003E36B8"/>
    <w:rsid w:val="003E3A99"/>
    <w:rsid w:val="003E3F7C"/>
    <w:rsid w:val="003E446E"/>
    <w:rsid w:val="003E4845"/>
    <w:rsid w:val="003E48C6"/>
    <w:rsid w:val="003E4F2E"/>
    <w:rsid w:val="003E5288"/>
    <w:rsid w:val="003E5DD2"/>
    <w:rsid w:val="003E5FF0"/>
    <w:rsid w:val="003E6121"/>
    <w:rsid w:val="003E64F9"/>
    <w:rsid w:val="003E677D"/>
    <w:rsid w:val="003E6901"/>
    <w:rsid w:val="003E6C8F"/>
    <w:rsid w:val="003E6D9B"/>
    <w:rsid w:val="003E7624"/>
    <w:rsid w:val="003E7B2C"/>
    <w:rsid w:val="003E7C95"/>
    <w:rsid w:val="003E7DC5"/>
    <w:rsid w:val="003F00D2"/>
    <w:rsid w:val="003F01F9"/>
    <w:rsid w:val="003F051C"/>
    <w:rsid w:val="003F08E8"/>
    <w:rsid w:val="003F0D3F"/>
    <w:rsid w:val="003F0D89"/>
    <w:rsid w:val="003F0E0E"/>
    <w:rsid w:val="003F0EC7"/>
    <w:rsid w:val="003F0F0B"/>
    <w:rsid w:val="003F1039"/>
    <w:rsid w:val="003F16D3"/>
    <w:rsid w:val="003F1810"/>
    <w:rsid w:val="003F18D8"/>
    <w:rsid w:val="003F1952"/>
    <w:rsid w:val="003F2196"/>
    <w:rsid w:val="003F29CE"/>
    <w:rsid w:val="003F2FBF"/>
    <w:rsid w:val="003F3296"/>
    <w:rsid w:val="003F3539"/>
    <w:rsid w:val="003F37E9"/>
    <w:rsid w:val="003F396A"/>
    <w:rsid w:val="003F3BCF"/>
    <w:rsid w:val="003F4092"/>
    <w:rsid w:val="003F4190"/>
    <w:rsid w:val="003F46E7"/>
    <w:rsid w:val="003F4B73"/>
    <w:rsid w:val="003F4CFC"/>
    <w:rsid w:val="003F54D5"/>
    <w:rsid w:val="003F5942"/>
    <w:rsid w:val="003F5FF5"/>
    <w:rsid w:val="003F7413"/>
    <w:rsid w:val="003F7606"/>
    <w:rsid w:val="003F782D"/>
    <w:rsid w:val="003F7AA3"/>
    <w:rsid w:val="004005E7"/>
    <w:rsid w:val="00400891"/>
    <w:rsid w:val="004009F6"/>
    <w:rsid w:val="00401225"/>
    <w:rsid w:val="00401770"/>
    <w:rsid w:val="00401D5E"/>
    <w:rsid w:val="004023CC"/>
    <w:rsid w:val="00402645"/>
    <w:rsid w:val="00402765"/>
    <w:rsid w:val="00402F18"/>
    <w:rsid w:val="00403230"/>
    <w:rsid w:val="00403AA3"/>
    <w:rsid w:val="004042DC"/>
    <w:rsid w:val="0040437F"/>
    <w:rsid w:val="004046AB"/>
    <w:rsid w:val="004049E7"/>
    <w:rsid w:val="00404DFF"/>
    <w:rsid w:val="0040562A"/>
    <w:rsid w:val="00405C7E"/>
    <w:rsid w:val="00405EA7"/>
    <w:rsid w:val="00406060"/>
    <w:rsid w:val="004068F0"/>
    <w:rsid w:val="00406C2E"/>
    <w:rsid w:val="004071DA"/>
    <w:rsid w:val="004076A5"/>
    <w:rsid w:val="004079AD"/>
    <w:rsid w:val="00407B45"/>
    <w:rsid w:val="00410395"/>
    <w:rsid w:val="00410694"/>
    <w:rsid w:val="00410809"/>
    <w:rsid w:val="00410C5E"/>
    <w:rsid w:val="00411FCC"/>
    <w:rsid w:val="00412486"/>
    <w:rsid w:val="00412DBD"/>
    <w:rsid w:val="00413268"/>
    <w:rsid w:val="00413F4A"/>
    <w:rsid w:val="004140B4"/>
    <w:rsid w:val="0041448F"/>
    <w:rsid w:val="004144F7"/>
    <w:rsid w:val="00414566"/>
    <w:rsid w:val="00414824"/>
    <w:rsid w:val="00414C8B"/>
    <w:rsid w:val="004151E1"/>
    <w:rsid w:val="004156B7"/>
    <w:rsid w:val="00415736"/>
    <w:rsid w:val="0041584A"/>
    <w:rsid w:val="00415F46"/>
    <w:rsid w:val="00416303"/>
    <w:rsid w:val="00416347"/>
    <w:rsid w:val="00416A2E"/>
    <w:rsid w:val="00416E4D"/>
    <w:rsid w:val="00416E9D"/>
    <w:rsid w:val="004177D5"/>
    <w:rsid w:val="004177F9"/>
    <w:rsid w:val="00417831"/>
    <w:rsid w:val="00417D7E"/>
    <w:rsid w:val="00417EF2"/>
    <w:rsid w:val="00420005"/>
    <w:rsid w:val="004200D2"/>
    <w:rsid w:val="004202C0"/>
    <w:rsid w:val="00420343"/>
    <w:rsid w:val="00420705"/>
    <w:rsid w:val="00420ADC"/>
    <w:rsid w:val="00420DD3"/>
    <w:rsid w:val="00421402"/>
    <w:rsid w:val="0042143E"/>
    <w:rsid w:val="0042170F"/>
    <w:rsid w:val="0042187C"/>
    <w:rsid w:val="00421C8E"/>
    <w:rsid w:val="004226C7"/>
    <w:rsid w:val="004226EC"/>
    <w:rsid w:val="00422924"/>
    <w:rsid w:val="00422B16"/>
    <w:rsid w:val="00422E1C"/>
    <w:rsid w:val="00423129"/>
    <w:rsid w:val="00423379"/>
    <w:rsid w:val="004237F8"/>
    <w:rsid w:val="004241ED"/>
    <w:rsid w:val="004246B6"/>
    <w:rsid w:val="00424872"/>
    <w:rsid w:val="00424A54"/>
    <w:rsid w:val="00424D4C"/>
    <w:rsid w:val="00425255"/>
    <w:rsid w:val="0042531C"/>
    <w:rsid w:val="0042531D"/>
    <w:rsid w:val="00425769"/>
    <w:rsid w:val="00425886"/>
    <w:rsid w:val="004258B1"/>
    <w:rsid w:val="004259AD"/>
    <w:rsid w:val="00425AB9"/>
    <w:rsid w:val="0042643D"/>
    <w:rsid w:val="004265D7"/>
    <w:rsid w:val="004269D1"/>
    <w:rsid w:val="0042716E"/>
    <w:rsid w:val="004273B3"/>
    <w:rsid w:val="0042740D"/>
    <w:rsid w:val="004305CC"/>
    <w:rsid w:val="00430616"/>
    <w:rsid w:val="00430D19"/>
    <w:rsid w:val="00431402"/>
    <w:rsid w:val="0043141B"/>
    <w:rsid w:val="004322C4"/>
    <w:rsid w:val="0043238C"/>
    <w:rsid w:val="00432550"/>
    <w:rsid w:val="00432803"/>
    <w:rsid w:val="0043360C"/>
    <w:rsid w:val="0043428B"/>
    <w:rsid w:val="0043436E"/>
    <w:rsid w:val="00434370"/>
    <w:rsid w:val="004345D1"/>
    <w:rsid w:val="004349D9"/>
    <w:rsid w:val="00435235"/>
    <w:rsid w:val="00435BCD"/>
    <w:rsid w:val="00435CAB"/>
    <w:rsid w:val="00436334"/>
    <w:rsid w:val="00436702"/>
    <w:rsid w:val="00436889"/>
    <w:rsid w:val="00436E1D"/>
    <w:rsid w:val="00437569"/>
    <w:rsid w:val="0043756F"/>
    <w:rsid w:val="004376E1"/>
    <w:rsid w:val="00437BC6"/>
    <w:rsid w:val="00437BF7"/>
    <w:rsid w:val="00437ECC"/>
    <w:rsid w:val="00437EE3"/>
    <w:rsid w:val="00440058"/>
    <w:rsid w:val="00440426"/>
    <w:rsid w:val="00440ED7"/>
    <w:rsid w:val="00441438"/>
    <w:rsid w:val="00442167"/>
    <w:rsid w:val="00442197"/>
    <w:rsid w:val="00442A2B"/>
    <w:rsid w:val="0044321E"/>
    <w:rsid w:val="0044360E"/>
    <w:rsid w:val="00444AFA"/>
    <w:rsid w:val="00444ED2"/>
    <w:rsid w:val="0044519C"/>
    <w:rsid w:val="00445226"/>
    <w:rsid w:val="00445712"/>
    <w:rsid w:val="00445876"/>
    <w:rsid w:val="0044596E"/>
    <w:rsid w:val="00445BBC"/>
    <w:rsid w:val="00445F02"/>
    <w:rsid w:val="00446032"/>
    <w:rsid w:val="004461B2"/>
    <w:rsid w:val="004465A1"/>
    <w:rsid w:val="004466EB"/>
    <w:rsid w:val="00446EFA"/>
    <w:rsid w:val="00447E11"/>
    <w:rsid w:val="00447FBC"/>
    <w:rsid w:val="0045018D"/>
    <w:rsid w:val="004504D3"/>
    <w:rsid w:val="0045068B"/>
    <w:rsid w:val="0045096B"/>
    <w:rsid w:val="00450F9B"/>
    <w:rsid w:val="00451042"/>
    <w:rsid w:val="0045157B"/>
    <w:rsid w:val="004516B9"/>
    <w:rsid w:val="0045199B"/>
    <w:rsid w:val="00451C6F"/>
    <w:rsid w:val="004521C5"/>
    <w:rsid w:val="00452A76"/>
    <w:rsid w:val="004530DE"/>
    <w:rsid w:val="0045378E"/>
    <w:rsid w:val="00453D00"/>
    <w:rsid w:val="00453F45"/>
    <w:rsid w:val="0045447F"/>
    <w:rsid w:val="00454730"/>
    <w:rsid w:val="00454EA1"/>
    <w:rsid w:val="00454F07"/>
    <w:rsid w:val="0045639D"/>
    <w:rsid w:val="00456480"/>
    <w:rsid w:val="00456692"/>
    <w:rsid w:val="0045687E"/>
    <w:rsid w:val="00456965"/>
    <w:rsid w:val="00456974"/>
    <w:rsid w:val="00456E26"/>
    <w:rsid w:val="00456E2C"/>
    <w:rsid w:val="0045703E"/>
    <w:rsid w:val="00457475"/>
    <w:rsid w:val="00457A2D"/>
    <w:rsid w:val="00457C09"/>
    <w:rsid w:val="00457D61"/>
    <w:rsid w:val="00457F7D"/>
    <w:rsid w:val="0046035E"/>
    <w:rsid w:val="0046058B"/>
    <w:rsid w:val="00460DBC"/>
    <w:rsid w:val="00460E3C"/>
    <w:rsid w:val="0046110A"/>
    <w:rsid w:val="00461161"/>
    <w:rsid w:val="0046143D"/>
    <w:rsid w:val="00461550"/>
    <w:rsid w:val="0046178D"/>
    <w:rsid w:val="00461977"/>
    <w:rsid w:val="00461B04"/>
    <w:rsid w:val="00461D84"/>
    <w:rsid w:val="00461FD2"/>
    <w:rsid w:val="00462085"/>
    <w:rsid w:val="004625D8"/>
    <w:rsid w:val="004628A1"/>
    <w:rsid w:val="00462F7F"/>
    <w:rsid w:val="00463384"/>
    <w:rsid w:val="004634A7"/>
    <w:rsid w:val="0046355A"/>
    <w:rsid w:val="004638D3"/>
    <w:rsid w:val="00463E4F"/>
    <w:rsid w:val="004641C7"/>
    <w:rsid w:val="00464219"/>
    <w:rsid w:val="0046437E"/>
    <w:rsid w:val="00464472"/>
    <w:rsid w:val="004644DA"/>
    <w:rsid w:val="004646AA"/>
    <w:rsid w:val="00464900"/>
    <w:rsid w:val="00464A85"/>
    <w:rsid w:val="00464E9F"/>
    <w:rsid w:val="00464F0D"/>
    <w:rsid w:val="00464F5D"/>
    <w:rsid w:val="00464F6D"/>
    <w:rsid w:val="00465150"/>
    <w:rsid w:val="004652F3"/>
    <w:rsid w:val="0046540F"/>
    <w:rsid w:val="004657E2"/>
    <w:rsid w:val="004658E9"/>
    <w:rsid w:val="00465A15"/>
    <w:rsid w:val="00465D2A"/>
    <w:rsid w:val="00465DB8"/>
    <w:rsid w:val="004667F2"/>
    <w:rsid w:val="00466897"/>
    <w:rsid w:val="00466AB8"/>
    <w:rsid w:val="00466BFA"/>
    <w:rsid w:val="0046745B"/>
    <w:rsid w:val="004674BE"/>
    <w:rsid w:val="004675D5"/>
    <w:rsid w:val="004677F7"/>
    <w:rsid w:val="004678F0"/>
    <w:rsid w:val="00467A72"/>
    <w:rsid w:val="00467DC5"/>
    <w:rsid w:val="00467F27"/>
    <w:rsid w:val="00467F76"/>
    <w:rsid w:val="00470342"/>
    <w:rsid w:val="00470399"/>
    <w:rsid w:val="004705B5"/>
    <w:rsid w:val="004705CF"/>
    <w:rsid w:val="00470AA2"/>
    <w:rsid w:val="00470ABB"/>
    <w:rsid w:val="00470CBB"/>
    <w:rsid w:val="00470D18"/>
    <w:rsid w:val="00470DA6"/>
    <w:rsid w:val="004711F9"/>
    <w:rsid w:val="00471407"/>
    <w:rsid w:val="0047165D"/>
    <w:rsid w:val="0047187B"/>
    <w:rsid w:val="00471EAC"/>
    <w:rsid w:val="0047215F"/>
    <w:rsid w:val="004722C2"/>
    <w:rsid w:val="004728FD"/>
    <w:rsid w:val="00472A93"/>
    <w:rsid w:val="00473A8A"/>
    <w:rsid w:val="00473CF0"/>
    <w:rsid w:val="00473F76"/>
    <w:rsid w:val="00474AEF"/>
    <w:rsid w:val="00474CF2"/>
    <w:rsid w:val="00474E82"/>
    <w:rsid w:val="0047520D"/>
    <w:rsid w:val="00475424"/>
    <w:rsid w:val="00475B60"/>
    <w:rsid w:val="00476363"/>
    <w:rsid w:val="004765EC"/>
    <w:rsid w:val="00476C7A"/>
    <w:rsid w:val="00476D37"/>
    <w:rsid w:val="00476DDD"/>
    <w:rsid w:val="00477012"/>
    <w:rsid w:val="00477714"/>
    <w:rsid w:val="0047775F"/>
    <w:rsid w:val="004777C9"/>
    <w:rsid w:val="00477BF4"/>
    <w:rsid w:val="00477E6A"/>
    <w:rsid w:val="004800AA"/>
    <w:rsid w:val="00480435"/>
    <w:rsid w:val="00480AF5"/>
    <w:rsid w:val="00480C16"/>
    <w:rsid w:val="004819EC"/>
    <w:rsid w:val="00481AC7"/>
    <w:rsid w:val="00481B44"/>
    <w:rsid w:val="00481CC9"/>
    <w:rsid w:val="004823C2"/>
    <w:rsid w:val="004824C8"/>
    <w:rsid w:val="0048261D"/>
    <w:rsid w:val="0048268D"/>
    <w:rsid w:val="0048285E"/>
    <w:rsid w:val="00482981"/>
    <w:rsid w:val="00482AAF"/>
    <w:rsid w:val="00482B19"/>
    <w:rsid w:val="00482E56"/>
    <w:rsid w:val="00483D7D"/>
    <w:rsid w:val="00483F5A"/>
    <w:rsid w:val="00484406"/>
    <w:rsid w:val="00484561"/>
    <w:rsid w:val="00484705"/>
    <w:rsid w:val="00485329"/>
    <w:rsid w:val="004853AF"/>
    <w:rsid w:val="00485562"/>
    <w:rsid w:val="00485FEF"/>
    <w:rsid w:val="0048602B"/>
    <w:rsid w:val="0048606E"/>
    <w:rsid w:val="00486338"/>
    <w:rsid w:val="00486436"/>
    <w:rsid w:val="00486946"/>
    <w:rsid w:val="0048696C"/>
    <w:rsid w:val="00486E42"/>
    <w:rsid w:val="00487043"/>
    <w:rsid w:val="0048746E"/>
    <w:rsid w:val="00487649"/>
    <w:rsid w:val="00487887"/>
    <w:rsid w:val="00487B9A"/>
    <w:rsid w:val="004908B1"/>
    <w:rsid w:val="00490A3D"/>
    <w:rsid w:val="00490DA5"/>
    <w:rsid w:val="004914A1"/>
    <w:rsid w:val="00491736"/>
    <w:rsid w:val="0049183F"/>
    <w:rsid w:val="00491C04"/>
    <w:rsid w:val="004923ED"/>
    <w:rsid w:val="00492BA7"/>
    <w:rsid w:val="00492D4C"/>
    <w:rsid w:val="00492EBD"/>
    <w:rsid w:val="00492ED2"/>
    <w:rsid w:val="00492F58"/>
    <w:rsid w:val="0049356A"/>
    <w:rsid w:val="004937ED"/>
    <w:rsid w:val="00493989"/>
    <w:rsid w:val="00493BA8"/>
    <w:rsid w:val="00493DEA"/>
    <w:rsid w:val="00493EE2"/>
    <w:rsid w:val="0049411C"/>
    <w:rsid w:val="00494422"/>
    <w:rsid w:val="00494443"/>
    <w:rsid w:val="00494630"/>
    <w:rsid w:val="0049472D"/>
    <w:rsid w:val="004947CF"/>
    <w:rsid w:val="00494D59"/>
    <w:rsid w:val="00494D65"/>
    <w:rsid w:val="00494E4C"/>
    <w:rsid w:val="004952C4"/>
    <w:rsid w:val="0049562E"/>
    <w:rsid w:val="004956CF"/>
    <w:rsid w:val="004958D9"/>
    <w:rsid w:val="00495A68"/>
    <w:rsid w:val="00495E02"/>
    <w:rsid w:val="00496225"/>
    <w:rsid w:val="0049677B"/>
    <w:rsid w:val="004967D4"/>
    <w:rsid w:val="004976E5"/>
    <w:rsid w:val="00497813"/>
    <w:rsid w:val="00497AC2"/>
    <w:rsid w:val="00497C07"/>
    <w:rsid w:val="00497EB9"/>
    <w:rsid w:val="004A039E"/>
    <w:rsid w:val="004A0541"/>
    <w:rsid w:val="004A0771"/>
    <w:rsid w:val="004A08F9"/>
    <w:rsid w:val="004A0C92"/>
    <w:rsid w:val="004A0FCA"/>
    <w:rsid w:val="004A2B87"/>
    <w:rsid w:val="004A2BB0"/>
    <w:rsid w:val="004A337D"/>
    <w:rsid w:val="004A34B8"/>
    <w:rsid w:val="004A3C40"/>
    <w:rsid w:val="004A3CAA"/>
    <w:rsid w:val="004A45A4"/>
    <w:rsid w:val="004A45DB"/>
    <w:rsid w:val="004A48C8"/>
    <w:rsid w:val="004A4EB9"/>
    <w:rsid w:val="004A5D0A"/>
    <w:rsid w:val="004A69A2"/>
    <w:rsid w:val="004A77FD"/>
    <w:rsid w:val="004A79A1"/>
    <w:rsid w:val="004A7B15"/>
    <w:rsid w:val="004A7D05"/>
    <w:rsid w:val="004B0332"/>
    <w:rsid w:val="004B0B44"/>
    <w:rsid w:val="004B0C47"/>
    <w:rsid w:val="004B0CD0"/>
    <w:rsid w:val="004B0CF1"/>
    <w:rsid w:val="004B0F58"/>
    <w:rsid w:val="004B122D"/>
    <w:rsid w:val="004B13FB"/>
    <w:rsid w:val="004B148F"/>
    <w:rsid w:val="004B1576"/>
    <w:rsid w:val="004B1CBF"/>
    <w:rsid w:val="004B2752"/>
    <w:rsid w:val="004B27A7"/>
    <w:rsid w:val="004B287D"/>
    <w:rsid w:val="004B291C"/>
    <w:rsid w:val="004B2A64"/>
    <w:rsid w:val="004B2C00"/>
    <w:rsid w:val="004B30D2"/>
    <w:rsid w:val="004B36CB"/>
    <w:rsid w:val="004B3916"/>
    <w:rsid w:val="004B39CF"/>
    <w:rsid w:val="004B3E9F"/>
    <w:rsid w:val="004B41C0"/>
    <w:rsid w:val="004B45ED"/>
    <w:rsid w:val="004B47F4"/>
    <w:rsid w:val="004B4AC6"/>
    <w:rsid w:val="004B4F74"/>
    <w:rsid w:val="004B51C4"/>
    <w:rsid w:val="004B6095"/>
    <w:rsid w:val="004B619F"/>
    <w:rsid w:val="004B63F3"/>
    <w:rsid w:val="004B643D"/>
    <w:rsid w:val="004B6745"/>
    <w:rsid w:val="004B7273"/>
    <w:rsid w:val="004B74AF"/>
    <w:rsid w:val="004B7780"/>
    <w:rsid w:val="004B7B66"/>
    <w:rsid w:val="004B7C26"/>
    <w:rsid w:val="004B7EC0"/>
    <w:rsid w:val="004C0508"/>
    <w:rsid w:val="004C0B45"/>
    <w:rsid w:val="004C0BA2"/>
    <w:rsid w:val="004C0F96"/>
    <w:rsid w:val="004C1246"/>
    <w:rsid w:val="004C16E2"/>
    <w:rsid w:val="004C1CFB"/>
    <w:rsid w:val="004C1E0A"/>
    <w:rsid w:val="004C1E17"/>
    <w:rsid w:val="004C2084"/>
    <w:rsid w:val="004C22E5"/>
    <w:rsid w:val="004C268D"/>
    <w:rsid w:val="004C2B69"/>
    <w:rsid w:val="004C2DFE"/>
    <w:rsid w:val="004C3733"/>
    <w:rsid w:val="004C387B"/>
    <w:rsid w:val="004C3989"/>
    <w:rsid w:val="004C3C4E"/>
    <w:rsid w:val="004C4252"/>
    <w:rsid w:val="004C4711"/>
    <w:rsid w:val="004C472A"/>
    <w:rsid w:val="004C538C"/>
    <w:rsid w:val="004C54D8"/>
    <w:rsid w:val="004C5533"/>
    <w:rsid w:val="004C5AD1"/>
    <w:rsid w:val="004C6F7F"/>
    <w:rsid w:val="004C72B8"/>
    <w:rsid w:val="004C73CE"/>
    <w:rsid w:val="004C758B"/>
    <w:rsid w:val="004C7A6D"/>
    <w:rsid w:val="004C7C5C"/>
    <w:rsid w:val="004D0362"/>
    <w:rsid w:val="004D083D"/>
    <w:rsid w:val="004D0AB5"/>
    <w:rsid w:val="004D0F1B"/>
    <w:rsid w:val="004D140C"/>
    <w:rsid w:val="004D142D"/>
    <w:rsid w:val="004D15DF"/>
    <w:rsid w:val="004D1FAA"/>
    <w:rsid w:val="004D2222"/>
    <w:rsid w:val="004D2597"/>
    <w:rsid w:val="004D2720"/>
    <w:rsid w:val="004D2CAE"/>
    <w:rsid w:val="004D2E98"/>
    <w:rsid w:val="004D38B3"/>
    <w:rsid w:val="004D39BD"/>
    <w:rsid w:val="004D3A45"/>
    <w:rsid w:val="004D4BEA"/>
    <w:rsid w:val="004D4C60"/>
    <w:rsid w:val="004D572D"/>
    <w:rsid w:val="004D5BD6"/>
    <w:rsid w:val="004D5EE5"/>
    <w:rsid w:val="004D6034"/>
    <w:rsid w:val="004D65AC"/>
    <w:rsid w:val="004D6A98"/>
    <w:rsid w:val="004D6F95"/>
    <w:rsid w:val="004D70D6"/>
    <w:rsid w:val="004D75F8"/>
    <w:rsid w:val="004E0390"/>
    <w:rsid w:val="004E0BF5"/>
    <w:rsid w:val="004E0D9A"/>
    <w:rsid w:val="004E1A2D"/>
    <w:rsid w:val="004E1AF7"/>
    <w:rsid w:val="004E1D96"/>
    <w:rsid w:val="004E1DBE"/>
    <w:rsid w:val="004E1DFB"/>
    <w:rsid w:val="004E214D"/>
    <w:rsid w:val="004E22AE"/>
    <w:rsid w:val="004E2446"/>
    <w:rsid w:val="004E25FF"/>
    <w:rsid w:val="004E2993"/>
    <w:rsid w:val="004E2D3C"/>
    <w:rsid w:val="004E2ED4"/>
    <w:rsid w:val="004E3038"/>
    <w:rsid w:val="004E358F"/>
    <w:rsid w:val="004E4D27"/>
    <w:rsid w:val="004E5471"/>
    <w:rsid w:val="004E5966"/>
    <w:rsid w:val="004E6059"/>
    <w:rsid w:val="004E61CC"/>
    <w:rsid w:val="004E6459"/>
    <w:rsid w:val="004E6A85"/>
    <w:rsid w:val="004E6F11"/>
    <w:rsid w:val="004E70BE"/>
    <w:rsid w:val="004E7256"/>
    <w:rsid w:val="004E7321"/>
    <w:rsid w:val="004E7BE0"/>
    <w:rsid w:val="004E7C01"/>
    <w:rsid w:val="004E7C21"/>
    <w:rsid w:val="004F0172"/>
    <w:rsid w:val="004F119C"/>
    <w:rsid w:val="004F1490"/>
    <w:rsid w:val="004F1705"/>
    <w:rsid w:val="004F170C"/>
    <w:rsid w:val="004F1791"/>
    <w:rsid w:val="004F1A61"/>
    <w:rsid w:val="004F1D4F"/>
    <w:rsid w:val="004F209B"/>
    <w:rsid w:val="004F268C"/>
    <w:rsid w:val="004F2AA2"/>
    <w:rsid w:val="004F2AB5"/>
    <w:rsid w:val="004F2FE0"/>
    <w:rsid w:val="004F30B3"/>
    <w:rsid w:val="004F35B3"/>
    <w:rsid w:val="004F35DD"/>
    <w:rsid w:val="004F386D"/>
    <w:rsid w:val="004F39B6"/>
    <w:rsid w:val="004F3AED"/>
    <w:rsid w:val="004F3ECF"/>
    <w:rsid w:val="004F3FCA"/>
    <w:rsid w:val="004F410C"/>
    <w:rsid w:val="004F43C6"/>
    <w:rsid w:val="004F4624"/>
    <w:rsid w:val="004F48D1"/>
    <w:rsid w:val="004F4D5F"/>
    <w:rsid w:val="004F5728"/>
    <w:rsid w:val="004F5823"/>
    <w:rsid w:val="004F586D"/>
    <w:rsid w:val="004F5E5B"/>
    <w:rsid w:val="004F5E89"/>
    <w:rsid w:val="004F6010"/>
    <w:rsid w:val="004F609D"/>
    <w:rsid w:val="004F6811"/>
    <w:rsid w:val="004F6966"/>
    <w:rsid w:val="004F6B40"/>
    <w:rsid w:val="004F6C1F"/>
    <w:rsid w:val="004F6DDA"/>
    <w:rsid w:val="004F6E1B"/>
    <w:rsid w:val="004F7215"/>
    <w:rsid w:val="004F7447"/>
    <w:rsid w:val="004F7BF3"/>
    <w:rsid w:val="004F7EED"/>
    <w:rsid w:val="0050000C"/>
    <w:rsid w:val="00500796"/>
    <w:rsid w:val="00500819"/>
    <w:rsid w:val="00500899"/>
    <w:rsid w:val="005011A5"/>
    <w:rsid w:val="005011D9"/>
    <w:rsid w:val="005017C3"/>
    <w:rsid w:val="00501D06"/>
    <w:rsid w:val="00501E5F"/>
    <w:rsid w:val="00501FD6"/>
    <w:rsid w:val="00502237"/>
    <w:rsid w:val="00502263"/>
    <w:rsid w:val="00502D36"/>
    <w:rsid w:val="005030E2"/>
    <w:rsid w:val="005031CF"/>
    <w:rsid w:val="005035F3"/>
    <w:rsid w:val="00503A24"/>
    <w:rsid w:val="005043B8"/>
    <w:rsid w:val="00504645"/>
    <w:rsid w:val="00504914"/>
    <w:rsid w:val="00504A0B"/>
    <w:rsid w:val="00504C40"/>
    <w:rsid w:val="00505020"/>
    <w:rsid w:val="00505038"/>
    <w:rsid w:val="00505165"/>
    <w:rsid w:val="00505252"/>
    <w:rsid w:val="00505256"/>
    <w:rsid w:val="0050556C"/>
    <w:rsid w:val="005057E4"/>
    <w:rsid w:val="00505AD9"/>
    <w:rsid w:val="00505BA7"/>
    <w:rsid w:val="00505DC3"/>
    <w:rsid w:val="0050603E"/>
    <w:rsid w:val="005060BF"/>
    <w:rsid w:val="00506120"/>
    <w:rsid w:val="00506478"/>
    <w:rsid w:val="0050650E"/>
    <w:rsid w:val="00506804"/>
    <w:rsid w:val="00506C91"/>
    <w:rsid w:val="00506D56"/>
    <w:rsid w:val="0050726F"/>
    <w:rsid w:val="00507828"/>
    <w:rsid w:val="00507A25"/>
    <w:rsid w:val="00507A8A"/>
    <w:rsid w:val="00507C07"/>
    <w:rsid w:val="00507EC7"/>
    <w:rsid w:val="00507F5C"/>
    <w:rsid w:val="00510497"/>
    <w:rsid w:val="0051085B"/>
    <w:rsid w:val="005109D5"/>
    <w:rsid w:val="00511989"/>
    <w:rsid w:val="00511D47"/>
    <w:rsid w:val="00512A25"/>
    <w:rsid w:val="00512CBA"/>
    <w:rsid w:val="00512E1B"/>
    <w:rsid w:val="0051303E"/>
    <w:rsid w:val="00513B1D"/>
    <w:rsid w:val="00513C95"/>
    <w:rsid w:val="005143C2"/>
    <w:rsid w:val="00514571"/>
    <w:rsid w:val="00514D71"/>
    <w:rsid w:val="005153C7"/>
    <w:rsid w:val="00515937"/>
    <w:rsid w:val="00515B0A"/>
    <w:rsid w:val="00515B8F"/>
    <w:rsid w:val="00516028"/>
    <w:rsid w:val="00517E2B"/>
    <w:rsid w:val="00520750"/>
    <w:rsid w:val="00520DCB"/>
    <w:rsid w:val="00520FD2"/>
    <w:rsid w:val="00521007"/>
    <w:rsid w:val="005210DA"/>
    <w:rsid w:val="00521274"/>
    <w:rsid w:val="005213D5"/>
    <w:rsid w:val="00521A4B"/>
    <w:rsid w:val="005223FD"/>
    <w:rsid w:val="00522A9B"/>
    <w:rsid w:val="00523184"/>
    <w:rsid w:val="005237C6"/>
    <w:rsid w:val="0052392C"/>
    <w:rsid w:val="00523FE8"/>
    <w:rsid w:val="005247F8"/>
    <w:rsid w:val="00524829"/>
    <w:rsid w:val="005249C9"/>
    <w:rsid w:val="005249D4"/>
    <w:rsid w:val="0052558B"/>
    <w:rsid w:val="005258E8"/>
    <w:rsid w:val="00525950"/>
    <w:rsid w:val="00525A8F"/>
    <w:rsid w:val="00525E6A"/>
    <w:rsid w:val="0052668D"/>
    <w:rsid w:val="00526C2F"/>
    <w:rsid w:val="00526DD3"/>
    <w:rsid w:val="00526FF4"/>
    <w:rsid w:val="00527486"/>
    <w:rsid w:val="00527EDC"/>
    <w:rsid w:val="00527F61"/>
    <w:rsid w:val="00530423"/>
    <w:rsid w:val="00530D6E"/>
    <w:rsid w:val="005322B0"/>
    <w:rsid w:val="005325C6"/>
    <w:rsid w:val="0053261F"/>
    <w:rsid w:val="0053262E"/>
    <w:rsid w:val="00532A86"/>
    <w:rsid w:val="00532AED"/>
    <w:rsid w:val="0053320F"/>
    <w:rsid w:val="0053382C"/>
    <w:rsid w:val="00533B57"/>
    <w:rsid w:val="00533F3B"/>
    <w:rsid w:val="005344AC"/>
    <w:rsid w:val="00534538"/>
    <w:rsid w:val="00534619"/>
    <w:rsid w:val="00534C17"/>
    <w:rsid w:val="00535330"/>
    <w:rsid w:val="0053538C"/>
    <w:rsid w:val="005358AE"/>
    <w:rsid w:val="00535A8F"/>
    <w:rsid w:val="00535D0E"/>
    <w:rsid w:val="00535F02"/>
    <w:rsid w:val="00536FAB"/>
    <w:rsid w:val="0053704D"/>
    <w:rsid w:val="005371EB"/>
    <w:rsid w:val="0053756D"/>
    <w:rsid w:val="00537AA3"/>
    <w:rsid w:val="0054029A"/>
    <w:rsid w:val="00540716"/>
    <w:rsid w:val="00540BE1"/>
    <w:rsid w:val="0054149C"/>
    <w:rsid w:val="00541783"/>
    <w:rsid w:val="0054185E"/>
    <w:rsid w:val="00541E5D"/>
    <w:rsid w:val="005426B2"/>
    <w:rsid w:val="00542E7E"/>
    <w:rsid w:val="00542F0B"/>
    <w:rsid w:val="00542F0E"/>
    <w:rsid w:val="0054316B"/>
    <w:rsid w:val="005436C4"/>
    <w:rsid w:val="005437E9"/>
    <w:rsid w:val="00543A8B"/>
    <w:rsid w:val="00544129"/>
    <w:rsid w:val="0054421F"/>
    <w:rsid w:val="00544CD5"/>
    <w:rsid w:val="00544E98"/>
    <w:rsid w:val="00544EFF"/>
    <w:rsid w:val="0054539B"/>
    <w:rsid w:val="00545915"/>
    <w:rsid w:val="00545CD9"/>
    <w:rsid w:val="00545D47"/>
    <w:rsid w:val="00546541"/>
    <w:rsid w:val="0054663D"/>
    <w:rsid w:val="00546E34"/>
    <w:rsid w:val="00547015"/>
    <w:rsid w:val="00547257"/>
    <w:rsid w:val="0054758F"/>
    <w:rsid w:val="00547917"/>
    <w:rsid w:val="005502BF"/>
    <w:rsid w:val="005503AB"/>
    <w:rsid w:val="00550491"/>
    <w:rsid w:val="00550DAA"/>
    <w:rsid w:val="005512E2"/>
    <w:rsid w:val="00551534"/>
    <w:rsid w:val="00551E06"/>
    <w:rsid w:val="00551F0D"/>
    <w:rsid w:val="00552085"/>
    <w:rsid w:val="00552171"/>
    <w:rsid w:val="0055222F"/>
    <w:rsid w:val="00552669"/>
    <w:rsid w:val="0055294A"/>
    <w:rsid w:val="005529A5"/>
    <w:rsid w:val="00552CCD"/>
    <w:rsid w:val="00553A48"/>
    <w:rsid w:val="00553C6C"/>
    <w:rsid w:val="005541FB"/>
    <w:rsid w:val="00554BAB"/>
    <w:rsid w:val="00554C5C"/>
    <w:rsid w:val="00555833"/>
    <w:rsid w:val="00555C1F"/>
    <w:rsid w:val="00555F19"/>
    <w:rsid w:val="005567DC"/>
    <w:rsid w:val="00556871"/>
    <w:rsid w:val="00557151"/>
    <w:rsid w:val="005571A7"/>
    <w:rsid w:val="00557E8A"/>
    <w:rsid w:val="00557E90"/>
    <w:rsid w:val="0056025E"/>
    <w:rsid w:val="00560303"/>
    <w:rsid w:val="005609F2"/>
    <w:rsid w:val="00560E78"/>
    <w:rsid w:val="005612FC"/>
    <w:rsid w:val="005615EE"/>
    <w:rsid w:val="0056191E"/>
    <w:rsid w:val="00561B8B"/>
    <w:rsid w:val="00561EFD"/>
    <w:rsid w:val="00562550"/>
    <w:rsid w:val="00562CFD"/>
    <w:rsid w:val="00562F08"/>
    <w:rsid w:val="00563A3C"/>
    <w:rsid w:val="00563D6D"/>
    <w:rsid w:val="00563E0B"/>
    <w:rsid w:val="005641D3"/>
    <w:rsid w:val="005647A5"/>
    <w:rsid w:val="0056489C"/>
    <w:rsid w:val="00564CEE"/>
    <w:rsid w:val="0056537B"/>
    <w:rsid w:val="005653D2"/>
    <w:rsid w:val="00565CF8"/>
    <w:rsid w:val="005668D6"/>
    <w:rsid w:val="0056795F"/>
    <w:rsid w:val="005679D7"/>
    <w:rsid w:val="00571499"/>
    <w:rsid w:val="0057206E"/>
    <w:rsid w:val="0057211C"/>
    <w:rsid w:val="005721E6"/>
    <w:rsid w:val="0057297B"/>
    <w:rsid w:val="00572FA0"/>
    <w:rsid w:val="00573259"/>
    <w:rsid w:val="00573828"/>
    <w:rsid w:val="0057407D"/>
    <w:rsid w:val="00574144"/>
    <w:rsid w:val="005742F8"/>
    <w:rsid w:val="00574731"/>
    <w:rsid w:val="00574A51"/>
    <w:rsid w:val="00574D51"/>
    <w:rsid w:val="00574DD7"/>
    <w:rsid w:val="00575155"/>
    <w:rsid w:val="0057537F"/>
    <w:rsid w:val="00575D6E"/>
    <w:rsid w:val="00576D15"/>
    <w:rsid w:val="00576DAE"/>
    <w:rsid w:val="00576EAC"/>
    <w:rsid w:val="00577073"/>
    <w:rsid w:val="005770E7"/>
    <w:rsid w:val="00577183"/>
    <w:rsid w:val="00577416"/>
    <w:rsid w:val="00577519"/>
    <w:rsid w:val="005776E1"/>
    <w:rsid w:val="00577D1F"/>
    <w:rsid w:val="00577DA0"/>
    <w:rsid w:val="00580556"/>
    <w:rsid w:val="00580FA5"/>
    <w:rsid w:val="0058102F"/>
    <w:rsid w:val="00581068"/>
    <w:rsid w:val="00581632"/>
    <w:rsid w:val="00581886"/>
    <w:rsid w:val="00581BBD"/>
    <w:rsid w:val="00581E81"/>
    <w:rsid w:val="005822B9"/>
    <w:rsid w:val="005823E8"/>
    <w:rsid w:val="00582761"/>
    <w:rsid w:val="005829B0"/>
    <w:rsid w:val="00582D49"/>
    <w:rsid w:val="005830CF"/>
    <w:rsid w:val="0058406D"/>
    <w:rsid w:val="00584A79"/>
    <w:rsid w:val="00584ED0"/>
    <w:rsid w:val="00584FF3"/>
    <w:rsid w:val="00585422"/>
    <w:rsid w:val="005857F3"/>
    <w:rsid w:val="00585823"/>
    <w:rsid w:val="00585945"/>
    <w:rsid w:val="00585FF2"/>
    <w:rsid w:val="0058759B"/>
    <w:rsid w:val="0058783D"/>
    <w:rsid w:val="00587965"/>
    <w:rsid w:val="00587A71"/>
    <w:rsid w:val="00587F45"/>
    <w:rsid w:val="00590139"/>
    <w:rsid w:val="00590383"/>
    <w:rsid w:val="005907EB"/>
    <w:rsid w:val="0059099D"/>
    <w:rsid w:val="00590C5A"/>
    <w:rsid w:val="00590D6A"/>
    <w:rsid w:val="00590FE7"/>
    <w:rsid w:val="0059161B"/>
    <w:rsid w:val="00591DDF"/>
    <w:rsid w:val="00591F08"/>
    <w:rsid w:val="00592C5E"/>
    <w:rsid w:val="005934A6"/>
    <w:rsid w:val="00593BBB"/>
    <w:rsid w:val="0059446F"/>
    <w:rsid w:val="005944A9"/>
    <w:rsid w:val="0059468C"/>
    <w:rsid w:val="00594857"/>
    <w:rsid w:val="0059496A"/>
    <w:rsid w:val="00595384"/>
    <w:rsid w:val="00595687"/>
    <w:rsid w:val="00596299"/>
    <w:rsid w:val="00596343"/>
    <w:rsid w:val="00596E3D"/>
    <w:rsid w:val="005970EA"/>
    <w:rsid w:val="005970EC"/>
    <w:rsid w:val="00597593"/>
    <w:rsid w:val="0059770D"/>
    <w:rsid w:val="005977DB"/>
    <w:rsid w:val="00597B96"/>
    <w:rsid w:val="005A0188"/>
    <w:rsid w:val="005A0468"/>
    <w:rsid w:val="005A065A"/>
    <w:rsid w:val="005A07A1"/>
    <w:rsid w:val="005A0B68"/>
    <w:rsid w:val="005A0BF1"/>
    <w:rsid w:val="005A0DA2"/>
    <w:rsid w:val="005A142C"/>
    <w:rsid w:val="005A1522"/>
    <w:rsid w:val="005A167E"/>
    <w:rsid w:val="005A1BFC"/>
    <w:rsid w:val="005A1F41"/>
    <w:rsid w:val="005A1F75"/>
    <w:rsid w:val="005A2027"/>
    <w:rsid w:val="005A2519"/>
    <w:rsid w:val="005A26A2"/>
    <w:rsid w:val="005A27A1"/>
    <w:rsid w:val="005A2A6F"/>
    <w:rsid w:val="005A2B91"/>
    <w:rsid w:val="005A2C48"/>
    <w:rsid w:val="005A2CAF"/>
    <w:rsid w:val="005A31AC"/>
    <w:rsid w:val="005A374E"/>
    <w:rsid w:val="005A3C2D"/>
    <w:rsid w:val="005A526B"/>
    <w:rsid w:val="005A5B95"/>
    <w:rsid w:val="005A5EA5"/>
    <w:rsid w:val="005A62B1"/>
    <w:rsid w:val="005A6323"/>
    <w:rsid w:val="005A6CAA"/>
    <w:rsid w:val="005A7093"/>
    <w:rsid w:val="005A75B0"/>
    <w:rsid w:val="005A765F"/>
    <w:rsid w:val="005A78F4"/>
    <w:rsid w:val="005A7A96"/>
    <w:rsid w:val="005A7C86"/>
    <w:rsid w:val="005B1DED"/>
    <w:rsid w:val="005B289E"/>
    <w:rsid w:val="005B384A"/>
    <w:rsid w:val="005B3E56"/>
    <w:rsid w:val="005B41C2"/>
    <w:rsid w:val="005B4556"/>
    <w:rsid w:val="005B471B"/>
    <w:rsid w:val="005B4858"/>
    <w:rsid w:val="005B4BD3"/>
    <w:rsid w:val="005B4BF5"/>
    <w:rsid w:val="005B5605"/>
    <w:rsid w:val="005B56F7"/>
    <w:rsid w:val="005B5AA7"/>
    <w:rsid w:val="005B693D"/>
    <w:rsid w:val="005B6CA3"/>
    <w:rsid w:val="005B6FBD"/>
    <w:rsid w:val="005B7576"/>
    <w:rsid w:val="005B76A7"/>
    <w:rsid w:val="005B7719"/>
    <w:rsid w:val="005B7BAD"/>
    <w:rsid w:val="005B7CFB"/>
    <w:rsid w:val="005C0776"/>
    <w:rsid w:val="005C0819"/>
    <w:rsid w:val="005C0916"/>
    <w:rsid w:val="005C0A67"/>
    <w:rsid w:val="005C0EC9"/>
    <w:rsid w:val="005C12F3"/>
    <w:rsid w:val="005C2495"/>
    <w:rsid w:val="005C2837"/>
    <w:rsid w:val="005C2BA3"/>
    <w:rsid w:val="005C2CEC"/>
    <w:rsid w:val="005C30D2"/>
    <w:rsid w:val="005C37DB"/>
    <w:rsid w:val="005C391C"/>
    <w:rsid w:val="005C495D"/>
    <w:rsid w:val="005C512C"/>
    <w:rsid w:val="005C5579"/>
    <w:rsid w:val="005C55EF"/>
    <w:rsid w:val="005C5C5E"/>
    <w:rsid w:val="005C609E"/>
    <w:rsid w:val="005C6D56"/>
    <w:rsid w:val="005C71B6"/>
    <w:rsid w:val="005C71DD"/>
    <w:rsid w:val="005C7807"/>
    <w:rsid w:val="005C7825"/>
    <w:rsid w:val="005C7894"/>
    <w:rsid w:val="005C7BD7"/>
    <w:rsid w:val="005C7DD6"/>
    <w:rsid w:val="005C7DEF"/>
    <w:rsid w:val="005D05CC"/>
    <w:rsid w:val="005D16D5"/>
    <w:rsid w:val="005D1983"/>
    <w:rsid w:val="005D1DEB"/>
    <w:rsid w:val="005D1F1E"/>
    <w:rsid w:val="005D2004"/>
    <w:rsid w:val="005D2CAE"/>
    <w:rsid w:val="005D35A5"/>
    <w:rsid w:val="005D37BF"/>
    <w:rsid w:val="005D3A4C"/>
    <w:rsid w:val="005D3BAB"/>
    <w:rsid w:val="005D3BD7"/>
    <w:rsid w:val="005D4090"/>
    <w:rsid w:val="005D44F4"/>
    <w:rsid w:val="005D4558"/>
    <w:rsid w:val="005D46AF"/>
    <w:rsid w:val="005D48EB"/>
    <w:rsid w:val="005D5520"/>
    <w:rsid w:val="005D5718"/>
    <w:rsid w:val="005D580A"/>
    <w:rsid w:val="005D5A2E"/>
    <w:rsid w:val="005D5B41"/>
    <w:rsid w:val="005D5EA6"/>
    <w:rsid w:val="005D6481"/>
    <w:rsid w:val="005D6E69"/>
    <w:rsid w:val="005D7349"/>
    <w:rsid w:val="005D769F"/>
    <w:rsid w:val="005D76DE"/>
    <w:rsid w:val="005D775C"/>
    <w:rsid w:val="005D7859"/>
    <w:rsid w:val="005D78FE"/>
    <w:rsid w:val="005D7B32"/>
    <w:rsid w:val="005E0315"/>
    <w:rsid w:val="005E0440"/>
    <w:rsid w:val="005E04A9"/>
    <w:rsid w:val="005E04C0"/>
    <w:rsid w:val="005E073D"/>
    <w:rsid w:val="005E0C10"/>
    <w:rsid w:val="005E152E"/>
    <w:rsid w:val="005E16C2"/>
    <w:rsid w:val="005E1D62"/>
    <w:rsid w:val="005E226D"/>
    <w:rsid w:val="005E2347"/>
    <w:rsid w:val="005E25B1"/>
    <w:rsid w:val="005E2649"/>
    <w:rsid w:val="005E26F9"/>
    <w:rsid w:val="005E28C0"/>
    <w:rsid w:val="005E2A96"/>
    <w:rsid w:val="005E2AD6"/>
    <w:rsid w:val="005E3123"/>
    <w:rsid w:val="005E3545"/>
    <w:rsid w:val="005E38AE"/>
    <w:rsid w:val="005E3CD5"/>
    <w:rsid w:val="005E3CF9"/>
    <w:rsid w:val="005E3D14"/>
    <w:rsid w:val="005E3D1C"/>
    <w:rsid w:val="005E3FB9"/>
    <w:rsid w:val="005E4247"/>
    <w:rsid w:val="005E4707"/>
    <w:rsid w:val="005E4BD0"/>
    <w:rsid w:val="005E5857"/>
    <w:rsid w:val="005E5B58"/>
    <w:rsid w:val="005E6D95"/>
    <w:rsid w:val="005E6F33"/>
    <w:rsid w:val="005E7075"/>
    <w:rsid w:val="005E7415"/>
    <w:rsid w:val="005E7419"/>
    <w:rsid w:val="005E76DA"/>
    <w:rsid w:val="005E7A25"/>
    <w:rsid w:val="005E7D99"/>
    <w:rsid w:val="005F04F8"/>
    <w:rsid w:val="005F0553"/>
    <w:rsid w:val="005F0B93"/>
    <w:rsid w:val="005F0D26"/>
    <w:rsid w:val="005F12B5"/>
    <w:rsid w:val="005F1652"/>
    <w:rsid w:val="005F1934"/>
    <w:rsid w:val="005F1BCC"/>
    <w:rsid w:val="005F1D6B"/>
    <w:rsid w:val="005F1E18"/>
    <w:rsid w:val="005F1FFA"/>
    <w:rsid w:val="005F29F0"/>
    <w:rsid w:val="005F2EB8"/>
    <w:rsid w:val="005F32E7"/>
    <w:rsid w:val="005F3465"/>
    <w:rsid w:val="005F3E2F"/>
    <w:rsid w:val="005F406D"/>
    <w:rsid w:val="005F448A"/>
    <w:rsid w:val="005F48A6"/>
    <w:rsid w:val="005F4C3A"/>
    <w:rsid w:val="005F5B42"/>
    <w:rsid w:val="005F5F37"/>
    <w:rsid w:val="005F611F"/>
    <w:rsid w:val="005F67C0"/>
    <w:rsid w:val="005F6A3D"/>
    <w:rsid w:val="005F6CA0"/>
    <w:rsid w:val="005F6E9E"/>
    <w:rsid w:val="005F7111"/>
    <w:rsid w:val="005F7717"/>
    <w:rsid w:val="006009A3"/>
    <w:rsid w:val="00600A54"/>
    <w:rsid w:val="00600B40"/>
    <w:rsid w:val="00600CEE"/>
    <w:rsid w:val="00600F11"/>
    <w:rsid w:val="00601199"/>
    <w:rsid w:val="0060165A"/>
    <w:rsid w:val="006019C4"/>
    <w:rsid w:val="00601C08"/>
    <w:rsid w:val="00602220"/>
    <w:rsid w:val="006024DF"/>
    <w:rsid w:val="0060256E"/>
    <w:rsid w:val="00603268"/>
    <w:rsid w:val="00603897"/>
    <w:rsid w:val="00603D41"/>
    <w:rsid w:val="00604574"/>
    <w:rsid w:val="00604D25"/>
    <w:rsid w:val="00605A8B"/>
    <w:rsid w:val="00605D35"/>
    <w:rsid w:val="006061C9"/>
    <w:rsid w:val="00606273"/>
    <w:rsid w:val="00606A5F"/>
    <w:rsid w:val="00606B87"/>
    <w:rsid w:val="00606CC0"/>
    <w:rsid w:val="00606FBC"/>
    <w:rsid w:val="00606FFC"/>
    <w:rsid w:val="0060716D"/>
    <w:rsid w:val="006071AB"/>
    <w:rsid w:val="006074B8"/>
    <w:rsid w:val="0060793A"/>
    <w:rsid w:val="00607EB3"/>
    <w:rsid w:val="006101AD"/>
    <w:rsid w:val="006102B4"/>
    <w:rsid w:val="00610330"/>
    <w:rsid w:val="0061051F"/>
    <w:rsid w:val="00610532"/>
    <w:rsid w:val="0061055A"/>
    <w:rsid w:val="0061066E"/>
    <w:rsid w:val="0061090B"/>
    <w:rsid w:val="00610C95"/>
    <w:rsid w:val="00610D2A"/>
    <w:rsid w:val="00611491"/>
    <w:rsid w:val="00611776"/>
    <w:rsid w:val="00611E17"/>
    <w:rsid w:val="00611E1B"/>
    <w:rsid w:val="00612440"/>
    <w:rsid w:val="00612EEB"/>
    <w:rsid w:val="00612FCE"/>
    <w:rsid w:val="00613218"/>
    <w:rsid w:val="006133BD"/>
    <w:rsid w:val="006137DA"/>
    <w:rsid w:val="006138D3"/>
    <w:rsid w:val="00613902"/>
    <w:rsid w:val="00613A3B"/>
    <w:rsid w:val="00613BCE"/>
    <w:rsid w:val="00613F15"/>
    <w:rsid w:val="006143D9"/>
    <w:rsid w:val="00614B52"/>
    <w:rsid w:val="00614FA4"/>
    <w:rsid w:val="0061500C"/>
    <w:rsid w:val="006153E4"/>
    <w:rsid w:val="006157D5"/>
    <w:rsid w:val="0061650C"/>
    <w:rsid w:val="00616B9F"/>
    <w:rsid w:val="00616FF9"/>
    <w:rsid w:val="00617219"/>
    <w:rsid w:val="006179EC"/>
    <w:rsid w:val="00620589"/>
    <w:rsid w:val="00620666"/>
    <w:rsid w:val="006209F8"/>
    <w:rsid w:val="00620B80"/>
    <w:rsid w:val="00620D37"/>
    <w:rsid w:val="006213EF"/>
    <w:rsid w:val="0062194E"/>
    <w:rsid w:val="00621E6E"/>
    <w:rsid w:val="00622568"/>
    <w:rsid w:val="00622752"/>
    <w:rsid w:val="0062275E"/>
    <w:rsid w:val="00622A06"/>
    <w:rsid w:val="00622C59"/>
    <w:rsid w:val="00622C7E"/>
    <w:rsid w:val="00623138"/>
    <w:rsid w:val="00623397"/>
    <w:rsid w:val="006233A8"/>
    <w:rsid w:val="006235A4"/>
    <w:rsid w:val="006239C2"/>
    <w:rsid w:val="00624906"/>
    <w:rsid w:val="00624BE8"/>
    <w:rsid w:val="00624E97"/>
    <w:rsid w:val="00625068"/>
    <w:rsid w:val="00625322"/>
    <w:rsid w:val="006256F8"/>
    <w:rsid w:val="00626E22"/>
    <w:rsid w:val="00627680"/>
    <w:rsid w:val="00627726"/>
    <w:rsid w:val="00627770"/>
    <w:rsid w:val="00627B38"/>
    <w:rsid w:val="00627F9F"/>
    <w:rsid w:val="00630229"/>
    <w:rsid w:val="0063097E"/>
    <w:rsid w:val="006309CD"/>
    <w:rsid w:val="00630B58"/>
    <w:rsid w:val="00630BA0"/>
    <w:rsid w:val="00630BA2"/>
    <w:rsid w:val="00630BF0"/>
    <w:rsid w:val="006310C5"/>
    <w:rsid w:val="00631104"/>
    <w:rsid w:val="0063166D"/>
    <w:rsid w:val="0063192F"/>
    <w:rsid w:val="00631EFE"/>
    <w:rsid w:val="00632135"/>
    <w:rsid w:val="006322FE"/>
    <w:rsid w:val="006328B9"/>
    <w:rsid w:val="00632FE1"/>
    <w:rsid w:val="006331EC"/>
    <w:rsid w:val="006333F2"/>
    <w:rsid w:val="00633F7A"/>
    <w:rsid w:val="00634663"/>
    <w:rsid w:val="00635251"/>
    <w:rsid w:val="00635418"/>
    <w:rsid w:val="006356EC"/>
    <w:rsid w:val="00635F58"/>
    <w:rsid w:val="00636043"/>
    <w:rsid w:val="006364C3"/>
    <w:rsid w:val="00636B43"/>
    <w:rsid w:val="00636CD6"/>
    <w:rsid w:val="00636F0E"/>
    <w:rsid w:val="00636F70"/>
    <w:rsid w:val="006374A4"/>
    <w:rsid w:val="00637BA5"/>
    <w:rsid w:val="00640102"/>
    <w:rsid w:val="006401D2"/>
    <w:rsid w:val="0064082D"/>
    <w:rsid w:val="00640911"/>
    <w:rsid w:val="00640D78"/>
    <w:rsid w:val="00640D99"/>
    <w:rsid w:val="00640DF6"/>
    <w:rsid w:val="00640FB5"/>
    <w:rsid w:val="006411A5"/>
    <w:rsid w:val="006412AC"/>
    <w:rsid w:val="00641546"/>
    <w:rsid w:val="0064160F"/>
    <w:rsid w:val="00641661"/>
    <w:rsid w:val="00641B1D"/>
    <w:rsid w:val="00641EC2"/>
    <w:rsid w:val="00641FA8"/>
    <w:rsid w:val="00642A94"/>
    <w:rsid w:val="00642AE8"/>
    <w:rsid w:val="00642DFF"/>
    <w:rsid w:val="006431D1"/>
    <w:rsid w:val="0064391F"/>
    <w:rsid w:val="00643BAD"/>
    <w:rsid w:val="00643E7A"/>
    <w:rsid w:val="006447AD"/>
    <w:rsid w:val="00644F20"/>
    <w:rsid w:val="006454E0"/>
    <w:rsid w:val="006459A2"/>
    <w:rsid w:val="00645B0B"/>
    <w:rsid w:val="00645DBD"/>
    <w:rsid w:val="00645FF4"/>
    <w:rsid w:val="006463E2"/>
    <w:rsid w:val="006468AA"/>
    <w:rsid w:val="00646B8A"/>
    <w:rsid w:val="00646BD0"/>
    <w:rsid w:val="00646DC8"/>
    <w:rsid w:val="00646E9A"/>
    <w:rsid w:val="00647D58"/>
    <w:rsid w:val="006503D5"/>
    <w:rsid w:val="0065058E"/>
    <w:rsid w:val="00650804"/>
    <w:rsid w:val="00650EAC"/>
    <w:rsid w:val="00650FBB"/>
    <w:rsid w:val="006513E4"/>
    <w:rsid w:val="00651A65"/>
    <w:rsid w:val="00651E6F"/>
    <w:rsid w:val="006524F5"/>
    <w:rsid w:val="00652B16"/>
    <w:rsid w:val="00652B58"/>
    <w:rsid w:val="00652EA3"/>
    <w:rsid w:val="006530A2"/>
    <w:rsid w:val="006530DB"/>
    <w:rsid w:val="0065378C"/>
    <w:rsid w:val="006538B5"/>
    <w:rsid w:val="0065398D"/>
    <w:rsid w:val="006543A5"/>
    <w:rsid w:val="0065465B"/>
    <w:rsid w:val="00654768"/>
    <w:rsid w:val="00654A94"/>
    <w:rsid w:val="00654F98"/>
    <w:rsid w:val="00655952"/>
    <w:rsid w:val="00655EA4"/>
    <w:rsid w:val="0065612A"/>
    <w:rsid w:val="00656C79"/>
    <w:rsid w:val="00656D35"/>
    <w:rsid w:val="00657287"/>
    <w:rsid w:val="00657477"/>
    <w:rsid w:val="00657619"/>
    <w:rsid w:val="00657B08"/>
    <w:rsid w:val="00657F83"/>
    <w:rsid w:val="00660920"/>
    <w:rsid w:val="00660A23"/>
    <w:rsid w:val="00660D86"/>
    <w:rsid w:val="00660DA9"/>
    <w:rsid w:val="00661201"/>
    <w:rsid w:val="00661F28"/>
    <w:rsid w:val="00662047"/>
    <w:rsid w:val="006620E6"/>
    <w:rsid w:val="00662148"/>
    <w:rsid w:val="00662B61"/>
    <w:rsid w:val="00663887"/>
    <w:rsid w:val="00663B98"/>
    <w:rsid w:val="00663C3C"/>
    <w:rsid w:val="00663DE6"/>
    <w:rsid w:val="00663FB1"/>
    <w:rsid w:val="0066413B"/>
    <w:rsid w:val="00664225"/>
    <w:rsid w:val="0066423E"/>
    <w:rsid w:val="0066442A"/>
    <w:rsid w:val="00664455"/>
    <w:rsid w:val="00664A67"/>
    <w:rsid w:val="00664BE0"/>
    <w:rsid w:val="00664D78"/>
    <w:rsid w:val="00664FB9"/>
    <w:rsid w:val="00665100"/>
    <w:rsid w:val="0066540F"/>
    <w:rsid w:val="00665C02"/>
    <w:rsid w:val="00665E95"/>
    <w:rsid w:val="0066677A"/>
    <w:rsid w:val="0066683A"/>
    <w:rsid w:val="00666983"/>
    <w:rsid w:val="00666F66"/>
    <w:rsid w:val="006674EA"/>
    <w:rsid w:val="00667A67"/>
    <w:rsid w:val="00667B2A"/>
    <w:rsid w:val="00667D72"/>
    <w:rsid w:val="0067057A"/>
    <w:rsid w:val="006709AD"/>
    <w:rsid w:val="00670C36"/>
    <w:rsid w:val="00671C1B"/>
    <w:rsid w:val="00671D39"/>
    <w:rsid w:val="00672234"/>
    <w:rsid w:val="00672289"/>
    <w:rsid w:val="006723A9"/>
    <w:rsid w:val="006729B4"/>
    <w:rsid w:val="00672A89"/>
    <w:rsid w:val="00672C79"/>
    <w:rsid w:val="0067317B"/>
    <w:rsid w:val="006736C7"/>
    <w:rsid w:val="006738D2"/>
    <w:rsid w:val="00673D98"/>
    <w:rsid w:val="00673E58"/>
    <w:rsid w:val="00674750"/>
    <w:rsid w:val="006751E2"/>
    <w:rsid w:val="00675B90"/>
    <w:rsid w:val="00675CA2"/>
    <w:rsid w:val="006760D2"/>
    <w:rsid w:val="00676241"/>
    <w:rsid w:val="0067636F"/>
    <w:rsid w:val="006765CD"/>
    <w:rsid w:val="0067672A"/>
    <w:rsid w:val="006767E1"/>
    <w:rsid w:val="00676B37"/>
    <w:rsid w:val="00676BAA"/>
    <w:rsid w:val="00676BE1"/>
    <w:rsid w:val="006770F2"/>
    <w:rsid w:val="00677915"/>
    <w:rsid w:val="006779F3"/>
    <w:rsid w:val="00677E3D"/>
    <w:rsid w:val="00680508"/>
    <w:rsid w:val="00680A1C"/>
    <w:rsid w:val="00680E33"/>
    <w:rsid w:val="006818A2"/>
    <w:rsid w:val="00681B5B"/>
    <w:rsid w:val="00681D53"/>
    <w:rsid w:val="00681D5A"/>
    <w:rsid w:val="00681DED"/>
    <w:rsid w:val="00681FC1"/>
    <w:rsid w:val="006820C3"/>
    <w:rsid w:val="006824CC"/>
    <w:rsid w:val="00682544"/>
    <w:rsid w:val="006826EA"/>
    <w:rsid w:val="006828DA"/>
    <w:rsid w:val="006831E1"/>
    <w:rsid w:val="006834E4"/>
    <w:rsid w:val="00683869"/>
    <w:rsid w:val="00683C7E"/>
    <w:rsid w:val="006842F0"/>
    <w:rsid w:val="006849DB"/>
    <w:rsid w:val="006853F8"/>
    <w:rsid w:val="00685691"/>
    <w:rsid w:val="00685B47"/>
    <w:rsid w:val="00686585"/>
    <w:rsid w:val="0068666F"/>
    <w:rsid w:val="006866CC"/>
    <w:rsid w:val="0068674A"/>
    <w:rsid w:val="006867E6"/>
    <w:rsid w:val="00686D47"/>
    <w:rsid w:val="00686D75"/>
    <w:rsid w:val="006874B7"/>
    <w:rsid w:val="006875A9"/>
    <w:rsid w:val="00687651"/>
    <w:rsid w:val="00687740"/>
    <w:rsid w:val="00687AD7"/>
    <w:rsid w:val="00687B8E"/>
    <w:rsid w:val="00687CD7"/>
    <w:rsid w:val="00690408"/>
    <w:rsid w:val="00690A22"/>
    <w:rsid w:val="00690B62"/>
    <w:rsid w:val="0069171B"/>
    <w:rsid w:val="00691B6D"/>
    <w:rsid w:val="00691C79"/>
    <w:rsid w:val="00692014"/>
    <w:rsid w:val="006920B2"/>
    <w:rsid w:val="00692475"/>
    <w:rsid w:val="0069285E"/>
    <w:rsid w:val="00692A16"/>
    <w:rsid w:val="00692C16"/>
    <w:rsid w:val="00692CB2"/>
    <w:rsid w:val="00692D18"/>
    <w:rsid w:val="00692E55"/>
    <w:rsid w:val="00692F42"/>
    <w:rsid w:val="00693493"/>
    <w:rsid w:val="0069374A"/>
    <w:rsid w:val="00693A51"/>
    <w:rsid w:val="00694144"/>
    <w:rsid w:val="0069485C"/>
    <w:rsid w:val="006949D1"/>
    <w:rsid w:val="00695812"/>
    <w:rsid w:val="00695C58"/>
    <w:rsid w:val="00695E7E"/>
    <w:rsid w:val="006965C3"/>
    <w:rsid w:val="006966C1"/>
    <w:rsid w:val="00696BD7"/>
    <w:rsid w:val="00696E76"/>
    <w:rsid w:val="00696F4F"/>
    <w:rsid w:val="006972CA"/>
    <w:rsid w:val="00697422"/>
    <w:rsid w:val="006A0138"/>
    <w:rsid w:val="006A016E"/>
    <w:rsid w:val="006A07C0"/>
    <w:rsid w:val="006A0C25"/>
    <w:rsid w:val="006A1DC9"/>
    <w:rsid w:val="006A1F32"/>
    <w:rsid w:val="006A1FEE"/>
    <w:rsid w:val="006A258C"/>
    <w:rsid w:val="006A29DC"/>
    <w:rsid w:val="006A2D9A"/>
    <w:rsid w:val="006A383D"/>
    <w:rsid w:val="006A3A37"/>
    <w:rsid w:val="006A3F3F"/>
    <w:rsid w:val="006A409A"/>
    <w:rsid w:val="006A40B5"/>
    <w:rsid w:val="006A4155"/>
    <w:rsid w:val="006A430F"/>
    <w:rsid w:val="006A47C9"/>
    <w:rsid w:val="006A50EF"/>
    <w:rsid w:val="006A581A"/>
    <w:rsid w:val="006A5C4D"/>
    <w:rsid w:val="006A660E"/>
    <w:rsid w:val="006A6731"/>
    <w:rsid w:val="006A7BA4"/>
    <w:rsid w:val="006A7CC5"/>
    <w:rsid w:val="006A7CDC"/>
    <w:rsid w:val="006A7D67"/>
    <w:rsid w:val="006A7F5F"/>
    <w:rsid w:val="006B05DB"/>
    <w:rsid w:val="006B0632"/>
    <w:rsid w:val="006B0919"/>
    <w:rsid w:val="006B0C91"/>
    <w:rsid w:val="006B0FCB"/>
    <w:rsid w:val="006B1A81"/>
    <w:rsid w:val="006B1B61"/>
    <w:rsid w:val="006B2727"/>
    <w:rsid w:val="006B2857"/>
    <w:rsid w:val="006B29B8"/>
    <w:rsid w:val="006B2E80"/>
    <w:rsid w:val="006B2FC3"/>
    <w:rsid w:val="006B36CC"/>
    <w:rsid w:val="006B3DB5"/>
    <w:rsid w:val="006B49E9"/>
    <w:rsid w:val="006B549E"/>
    <w:rsid w:val="006B576F"/>
    <w:rsid w:val="006B62B1"/>
    <w:rsid w:val="006B6855"/>
    <w:rsid w:val="006B7443"/>
    <w:rsid w:val="006B7869"/>
    <w:rsid w:val="006B7C97"/>
    <w:rsid w:val="006B7ED5"/>
    <w:rsid w:val="006B7F29"/>
    <w:rsid w:val="006B7FA1"/>
    <w:rsid w:val="006C0499"/>
    <w:rsid w:val="006C0AA8"/>
    <w:rsid w:val="006C1232"/>
    <w:rsid w:val="006C128F"/>
    <w:rsid w:val="006C15DF"/>
    <w:rsid w:val="006C1770"/>
    <w:rsid w:val="006C1AEF"/>
    <w:rsid w:val="006C2C52"/>
    <w:rsid w:val="006C2DBE"/>
    <w:rsid w:val="006C2FEA"/>
    <w:rsid w:val="006C3AF0"/>
    <w:rsid w:val="006C42B3"/>
    <w:rsid w:val="006C455C"/>
    <w:rsid w:val="006C45FC"/>
    <w:rsid w:val="006C4EEA"/>
    <w:rsid w:val="006C5174"/>
    <w:rsid w:val="006C528C"/>
    <w:rsid w:val="006C6493"/>
    <w:rsid w:val="006C69EA"/>
    <w:rsid w:val="006C70FF"/>
    <w:rsid w:val="006C774E"/>
    <w:rsid w:val="006C7D33"/>
    <w:rsid w:val="006D038E"/>
    <w:rsid w:val="006D0908"/>
    <w:rsid w:val="006D0A6D"/>
    <w:rsid w:val="006D0FA7"/>
    <w:rsid w:val="006D0FE6"/>
    <w:rsid w:val="006D10B7"/>
    <w:rsid w:val="006D11DB"/>
    <w:rsid w:val="006D12F7"/>
    <w:rsid w:val="006D1329"/>
    <w:rsid w:val="006D133C"/>
    <w:rsid w:val="006D1496"/>
    <w:rsid w:val="006D1816"/>
    <w:rsid w:val="006D1E05"/>
    <w:rsid w:val="006D2426"/>
    <w:rsid w:val="006D24D3"/>
    <w:rsid w:val="006D2505"/>
    <w:rsid w:val="006D2770"/>
    <w:rsid w:val="006D3698"/>
    <w:rsid w:val="006D417E"/>
    <w:rsid w:val="006D444D"/>
    <w:rsid w:val="006D5004"/>
    <w:rsid w:val="006D545F"/>
    <w:rsid w:val="006D55F8"/>
    <w:rsid w:val="006D6939"/>
    <w:rsid w:val="006D7031"/>
    <w:rsid w:val="006D70CD"/>
    <w:rsid w:val="006D734F"/>
    <w:rsid w:val="006D79CC"/>
    <w:rsid w:val="006D7C18"/>
    <w:rsid w:val="006D7D9A"/>
    <w:rsid w:val="006E000D"/>
    <w:rsid w:val="006E006D"/>
    <w:rsid w:val="006E099D"/>
    <w:rsid w:val="006E0C54"/>
    <w:rsid w:val="006E0D87"/>
    <w:rsid w:val="006E0F30"/>
    <w:rsid w:val="006E1257"/>
    <w:rsid w:val="006E17B3"/>
    <w:rsid w:val="006E1CC5"/>
    <w:rsid w:val="006E2477"/>
    <w:rsid w:val="006E2967"/>
    <w:rsid w:val="006E2BA4"/>
    <w:rsid w:val="006E2D07"/>
    <w:rsid w:val="006E2DE1"/>
    <w:rsid w:val="006E304B"/>
    <w:rsid w:val="006E3067"/>
    <w:rsid w:val="006E3196"/>
    <w:rsid w:val="006E358B"/>
    <w:rsid w:val="006E3CAA"/>
    <w:rsid w:val="006E3EE5"/>
    <w:rsid w:val="006E41C1"/>
    <w:rsid w:val="006E4946"/>
    <w:rsid w:val="006E4958"/>
    <w:rsid w:val="006E4D77"/>
    <w:rsid w:val="006E4DA5"/>
    <w:rsid w:val="006E5515"/>
    <w:rsid w:val="006E597A"/>
    <w:rsid w:val="006E5CF6"/>
    <w:rsid w:val="006E68F5"/>
    <w:rsid w:val="006E6F33"/>
    <w:rsid w:val="006E7102"/>
    <w:rsid w:val="006E711B"/>
    <w:rsid w:val="006E79F5"/>
    <w:rsid w:val="006E7E58"/>
    <w:rsid w:val="006E7E91"/>
    <w:rsid w:val="006F01F7"/>
    <w:rsid w:val="006F0434"/>
    <w:rsid w:val="006F071C"/>
    <w:rsid w:val="006F08E8"/>
    <w:rsid w:val="006F0E6D"/>
    <w:rsid w:val="006F15B7"/>
    <w:rsid w:val="006F189D"/>
    <w:rsid w:val="006F1D2E"/>
    <w:rsid w:val="006F1F22"/>
    <w:rsid w:val="006F20BB"/>
    <w:rsid w:val="006F20E6"/>
    <w:rsid w:val="006F21D7"/>
    <w:rsid w:val="006F2877"/>
    <w:rsid w:val="006F2CE7"/>
    <w:rsid w:val="006F37AD"/>
    <w:rsid w:val="006F3817"/>
    <w:rsid w:val="006F3943"/>
    <w:rsid w:val="006F39EF"/>
    <w:rsid w:val="006F40CB"/>
    <w:rsid w:val="006F4112"/>
    <w:rsid w:val="006F4265"/>
    <w:rsid w:val="006F4578"/>
    <w:rsid w:val="006F4713"/>
    <w:rsid w:val="006F474E"/>
    <w:rsid w:val="006F4D19"/>
    <w:rsid w:val="006F5254"/>
    <w:rsid w:val="006F55A1"/>
    <w:rsid w:val="006F57CD"/>
    <w:rsid w:val="006F5D7B"/>
    <w:rsid w:val="006F5E38"/>
    <w:rsid w:val="006F6459"/>
    <w:rsid w:val="006F64D6"/>
    <w:rsid w:val="006F6743"/>
    <w:rsid w:val="006F6AEE"/>
    <w:rsid w:val="006F70ED"/>
    <w:rsid w:val="006F753E"/>
    <w:rsid w:val="006F7A14"/>
    <w:rsid w:val="006F7A2F"/>
    <w:rsid w:val="006F7F21"/>
    <w:rsid w:val="007004F5"/>
    <w:rsid w:val="007009C7"/>
    <w:rsid w:val="00700B4A"/>
    <w:rsid w:val="00700D52"/>
    <w:rsid w:val="007023E7"/>
    <w:rsid w:val="00702597"/>
    <w:rsid w:val="00702932"/>
    <w:rsid w:val="007029F6"/>
    <w:rsid w:val="00702A56"/>
    <w:rsid w:val="00703112"/>
    <w:rsid w:val="007032FD"/>
    <w:rsid w:val="00703BB0"/>
    <w:rsid w:val="00704441"/>
    <w:rsid w:val="0070456E"/>
    <w:rsid w:val="00704810"/>
    <w:rsid w:val="00704A4F"/>
    <w:rsid w:val="00704B09"/>
    <w:rsid w:val="00704E78"/>
    <w:rsid w:val="00705760"/>
    <w:rsid w:val="00705D97"/>
    <w:rsid w:val="00705F23"/>
    <w:rsid w:val="00706955"/>
    <w:rsid w:val="007070E9"/>
    <w:rsid w:val="00707585"/>
    <w:rsid w:val="00707918"/>
    <w:rsid w:val="00707D1D"/>
    <w:rsid w:val="00710379"/>
    <w:rsid w:val="00710450"/>
    <w:rsid w:val="007107C5"/>
    <w:rsid w:val="007116C7"/>
    <w:rsid w:val="00711A93"/>
    <w:rsid w:val="00712130"/>
    <w:rsid w:val="00712347"/>
    <w:rsid w:val="00712C99"/>
    <w:rsid w:val="00712DCC"/>
    <w:rsid w:val="0071310C"/>
    <w:rsid w:val="0071315A"/>
    <w:rsid w:val="00713425"/>
    <w:rsid w:val="00713448"/>
    <w:rsid w:val="007134AE"/>
    <w:rsid w:val="0071372E"/>
    <w:rsid w:val="00713937"/>
    <w:rsid w:val="00713D9F"/>
    <w:rsid w:val="0071425B"/>
    <w:rsid w:val="007144F0"/>
    <w:rsid w:val="0071511F"/>
    <w:rsid w:val="0071517F"/>
    <w:rsid w:val="007155E0"/>
    <w:rsid w:val="007157A4"/>
    <w:rsid w:val="00715915"/>
    <w:rsid w:val="00715D19"/>
    <w:rsid w:val="00715DAE"/>
    <w:rsid w:val="007166EE"/>
    <w:rsid w:val="00716C53"/>
    <w:rsid w:val="00716D9F"/>
    <w:rsid w:val="00716EE0"/>
    <w:rsid w:val="00717128"/>
    <w:rsid w:val="00717259"/>
    <w:rsid w:val="007173C3"/>
    <w:rsid w:val="00717517"/>
    <w:rsid w:val="00717524"/>
    <w:rsid w:val="007179E4"/>
    <w:rsid w:val="00717BEE"/>
    <w:rsid w:val="0072042F"/>
    <w:rsid w:val="007209F8"/>
    <w:rsid w:val="00720CF0"/>
    <w:rsid w:val="00720D55"/>
    <w:rsid w:val="00720EE1"/>
    <w:rsid w:val="00720F6D"/>
    <w:rsid w:val="0072174A"/>
    <w:rsid w:val="00721919"/>
    <w:rsid w:val="007219DC"/>
    <w:rsid w:val="00721D6C"/>
    <w:rsid w:val="00721D9E"/>
    <w:rsid w:val="00722405"/>
    <w:rsid w:val="007225C5"/>
    <w:rsid w:val="0072297F"/>
    <w:rsid w:val="007229D1"/>
    <w:rsid w:val="00722B5E"/>
    <w:rsid w:val="007230CF"/>
    <w:rsid w:val="0072321B"/>
    <w:rsid w:val="00723340"/>
    <w:rsid w:val="0072382F"/>
    <w:rsid w:val="00723832"/>
    <w:rsid w:val="00723900"/>
    <w:rsid w:val="00723D3E"/>
    <w:rsid w:val="00724110"/>
    <w:rsid w:val="00724128"/>
    <w:rsid w:val="00724224"/>
    <w:rsid w:val="007242E0"/>
    <w:rsid w:val="007244C3"/>
    <w:rsid w:val="00724C77"/>
    <w:rsid w:val="00724DF2"/>
    <w:rsid w:val="00724E9F"/>
    <w:rsid w:val="00724F4C"/>
    <w:rsid w:val="00725144"/>
    <w:rsid w:val="00725B93"/>
    <w:rsid w:val="00725CC5"/>
    <w:rsid w:val="0072627E"/>
    <w:rsid w:val="0072636A"/>
    <w:rsid w:val="00726576"/>
    <w:rsid w:val="00726FDB"/>
    <w:rsid w:val="007271BF"/>
    <w:rsid w:val="00727E19"/>
    <w:rsid w:val="00727FA6"/>
    <w:rsid w:val="00730CBA"/>
    <w:rsid w:val="0073115A"/>
    <w:rsid w:val="00731410"/>
    <w:rsid w:val="00731483"/>
    <w:rsid w:val="00732099"/>
    <w:rsid w:val="007329AA"/>
    <w:rsid w:val="007329CF"/>
    <w:rsid w:val="00732D54"/>
    <w:rsid w:val="00733B6E"/>
    <w:rsid w:val="007340EE"/>
    <w:rsid w:val="0073414E"/>
    <w:rsid w:val="007341E4"/>
    <w:rsid w:val="00734383"/>
    <w:rsid w:val="007346E2"/>
    <w:rsid w:val="00734A8A"/>
    <w:rsid w:val="00734F07"/>
    <w:rsid w:val="00735177"/>
    <w:rsid w:val="007354E3"/>
    <w:rsid w:val="0073573F"/>
    <w:rsid w:val="00735850"/>
    <w:rsid w:val="007358B0"/>
    <w:rsid w:val="007359E0"/>
    <w:rsid w:val="00735A55"/>
    <w:rsid w:val="00735E74"/>
    <w:rsid w:val="00735EAC"/>
    <w:rsid w:val="007363EE"/>
    <w:rsid w:val="007364C9"/>
    <w:rsid w:val="0073679D"/>
    <w:rsid w:val="00737338"/>
    <w:rsid w:val="00737748"/>
    <w:rsid w:val="00737ADE"/>
    <w:rsid w:val="00737EB6"/>
    <w:rsid w:val="00740244"/>
    <w:rsid w:val="007402FC"/>
    <w:rsid w:val="007403B5"/>
    <w:rsid w:val="007403BF"/>
    <w:rsid w:val="0074059C"/>
    <w:rsid w:val="007405EE"/>
    <w:rsid w:val="007406BC"/>
    <w:rsid w:val="00740744"/>
    <w:rsid w:val="00740974"/>
    <w:rsid w:val="00740E36"/>
    <w:rsid w:val="007411D8"/>
    <w:rsid w:val="0074144A"/>
    <w:rsid w:val="007420AC"/>
    <w:rsid w:val="0074277F"/>
    <w:rsid w:val="0074280F"/>
    <w:rsid w:val="00742DF1"/>
    <w:rsid w:val="0074342C"/>
    <w:rsid w:val="00743BA5"/>
    <w:rsid w:val="00743F90"/>
    <w:rsid w:val="007444F7"/>
    <w:rsid w:val="0074480F"/>
    <w:rsid w:val="00745085"/>
    <w:rsid w:val="0074530B"/>
    <w:rsid w:val="0074617F"/>
    <w:rsid w:val="0074645E"/>
    <w:rsid w:val="00746510"/>
    <w:rsid w:val="0074694C"/>
    <w:rsid w:val="00746AA3"/>
    <w:rsid w:val="00746EF1"/>
    <w:rsid w:val="007477A1"/>
    <w:rsid w:val="00747D87"/>
    <w:rsid w:val="00747ECD"/>
    <w:rsid w:val="00750028"/>
    <w:rsid w:val="007503DE"/>
    <w:rsid w:val="00750559"/>
    <w:rsid w:val="00750892"/>
    <w:rsid w:val="00750D65"/>
    <w:rsid w:val="00750FFA"/>
    <w:rsid w:val="0075107B"/>
    <w:rsid w:val="00751356"/>
    <w:rsid w:val="00751411"/>
    <w:rsid w:val="00751CA2"/>
    <w:rsid w:val="007521D4"/>
    <w:rsid w:val="00752701"/>
    <w:rsid w:val="00752F39"/>
    <w:rsid w:val="007532C0"/>
    <w:rsid w:val="007537B2"/>
    <w:rsid w:val="007538A5"/>
    <w:rsid w:val="00753C1A"/>
    <w:rsid w:val="00753C4A"/>
    <w:rsid w:val="00754050"/>
    <w:rsid w:val="007541B6"/>
    <w:rsid w:val="0075466F"/>
    <w:rsid w:val="00754849"/>
    <w:rsid w:val="007548F7"/>
    <w:rsid w:val="00755226"/>
    <w:rsid w:val="00755330"/>
    <w:rsid w:val="00755706"/>
    <w:rsid w:val="00755AAD"/>
    <w:rsid w:val="00755E26"/>
    <w:rsid w:val="00756016"/>
    <w:rsid w:val="00756653"/>
    <w:rsid w:val="00756B7A"/>
    <w:rsid w:val="00756E67"/>
    <w:rsid w:val="00756EE8"/>
    <w:rsid w:val="007571F3"/>
    <w:rsid w:val="00757480"/>
    <w:rsid w:val="00757793"/>
    <w:rsid w:val="00757D4C"/>
    <w:rsid w:val="00757EF6"/>
    <w:rsid w:val="00757FE6"/>
    <w:rsid w:val="0076000B"/>
    <w:rsid w:val="007601A1"/>
    <w:rsid w:val="00760216"/>
    <w:rsid w:val="0076033A"/>
    <w:rsid w:val="007606D2"/>
    <w:rsid w:val="00760785"/>
    <w:rsid w:val="007608CF"/>
    <w:rsid w:val="00760D98"/>
    <w:rsid w:val="00760EAC"/>
    <w:rsid w:val="007610DA"/>
    <w:rsid w:val="007613CA"/>
    <w:rsid w:val="00761478"/>
    <w:rsid w:val="00761687"/>
    <w:rsid w:val="00761DE1"/>
    <w:rsid w:val="00761EB3"/>
    <w:rsid w:val="007622A0"/>
    <w:rsid w:val="00762345"/>
    <w:rsid w:val="007625B9"/>
    <w:rsid w:val="00762B06"/>
    <w:rsid w:val="0076305A"/>
    <w:rsid w:val="007638E9"/>
    <w:rsid w:val="00763E6D"/>
    <w:rsid w:val="00764132"/>
    <w:rsid w:val="00764D24"/>
    <w:rsid w:val="00764D43"/>
    <w:rsid w:val="00765296"/>
    <w:rsid w:val="0076583F"/>
    <w:rsid w:val="00765E3E"/>
    <w:rsid w:val="0076604C"/>
    <w:rsid w:val="00766252"/>
    <w:rsid w:val="00766549"/>
    <w:rsid w:val="00766682"/>
    <w:rsid w:val="00766708"/>
    <w:rsid w:val="00766937"/>
    <w:rsid w:val="00766EBF"/>
    <w:rsid w:val="00767414"/>
    <w:rsid w:val="007676D2"/>
    <w:rsid w:val="00767929"/>
    <w:rsid w:val="0076793A"/>
    <w:rsid w:val="00767C6C"/>
    <w:rsid w:val="00770357"/>
    <w:rsid w:val="00770B0D"/>
    <w:rsid w:val="00770D34"/>
    <w:rsid w:val="00770FEF"/>
    <w:rsid w:val="007712D3"/>
    <w:rsid w:val="00771511"/>
    <w:rsid w:val="00771B50"/>
    <w:rsid w:val="00771FE9"/>
    <w:rsid w:val="007724BE"/>
    <w:rsid w:val="007725C9"/>
    <w:rsid w:val="00772BD8"/>
    <w:rsid w:val="0077327B"/>
    <w:rsid w:val="007732D1"/>
    <w:rsid w:val="007733AC"/>
    <w:rsid w:val="0077351D"/>
    <w:rsid w:val="00773569"/>
    <w:rsid w:val="00773712"/>
    <w:rsid w:val="0077398B"/>
    <w:rsid w:val="00774C15"/>
    <w:rsid w:val="007750B2"/>
    <w:rsid w:val="007755FA"/>
    <w:rsid w:val="007760A4"/>
    <w:rsid w:val="00776323"/>
    <w:rsid w:val="00777012"/>
    <w:rsid w:val="00777333"/>
    <w:rsid w:val="007774D2"/>
    <w:rsid w:val="00777B58"/>
    <w:rsid w:val="007802F4"/>
    <w:rsid w:val="00780322"/>
    <w:rsid w:val="0078051C"/>
    <w:rsid w:val="007805BF"/>
    <w:rsid w:val="0078094D"/>
    <w:rsid w:val="007814DE"/>
    <w:rsid w:val="00781545"/>
    <w:rsid w:val="007815D2"/>
    <w:rsid w:val="00781603"/>
    <w:rsid w:val="007819E5"/>
    <w:rsid w:val="00781C55"/>
    <w:rsid w:val="007820A9"/>
    <w:rsid w:val="00782240"/>
    <w:rsid w:val="00782784"/>
    <w:rsid w:val="00782D26"/>
    <w:rsid w:val="00782D60"/>
    <w:rsid w:val="00782DBE"/>
    <w:rsid w:val="00782FA4"/>
    <w:rsid w:val="00783B3D"/>
    <w:rsid w:val="00783B6C"/>
    <w:rsid w:val="00783C5A"/>
    <w:rsid w:val="00783E5F"/>
    <w:rsid w:val="00784248"/>
    <w:rsid w:val="007844E7"/>
    <w:rsid w:val="00784B10"/>
    <w:rsid w:val="00784F59"/>
    <w:rsid w:val="0078503F"/>
    <w:rsid w:val="00785216"/>
    <w:rsid w:val="00785493"/>
    <w:rsid w:val="0078549B"/>
    <w:rsid w:val="007855C1"/>
    <w:rsid w:val="0078599F"/>
    <w:rsid w:val="0078623A"/>
    <w:rsid w:val="0078641D"/>
    <w:rsid w:val="0078693B"/>
    <w:rsid w:val="0078703B"/>
    <w:rsid w:val="0078711F"/>
    <w:rsid w:val="007872B0"/>
    <w:rsid w:val="0078740A"/>
    <w:rsid w:val="00787614"/>
    <w:rsid w:val="00787FD6"/>
    <w:rsid w:val="00790C12"/>
    <w:rsid w:val="00790E56"/>
    <w:rsid w:val="00791052"/>
    <w:rsid w:val="007919D1"/>
    <w:rsid w:val="00791C89"/>
    <w:rsid w:val="00791F48"/>
    <w:rsid w:val="00792603"/>
    <w:rsid w:val="00792820"/>
    <w:rsid w:val="00792874"/>
    <w:rsid w:val="00792E99"/>
    <w:rsid w:val="00793158"/>
    <w:rsid w:val="007934D5"/>
    <w:rsid w:val="00793D65"/>
    <w:rsid w:val="00793E40"/>
    <w:rsid w:val="00793EBF"/>
    <w:rsid w:val="0079447F"/>
    <w:rsid w:val="00794BCF"/>
    <w:rsid w:val="00794DF6"/>
    <w:rsid w:val="00794FE9"/>
    <w:rsid w:val="00795487"/>
    <w:rsid w:val="00796115"/>
    <w:rsid w:val="00796A6F"/>
    <w:rsid w:val="00796EE5"/>
    <w:rsid w:val="00797028"/>
    <w:rsid w:val="00797615"/>
    <w:rsid w:val="00797E65"/>
    <w:rsid w:val="00797F24"/>
    <w:rsid w:val="007A051A"/>
    <w:rsid w:val="007A0988"/>
    <w:rsid w:val="007A09C8"/>
    <w:rsid w:val="007A0DA4"/>
    <w:rsid w:val="007A1EB3"/>
    <w:rsid w:val="007A241A"/>
    <w:rsid w:val="007A249B"/>
    <w:rsid w:val="007A25BB"/>
    <w:rsid w:val="007A2A3B"/>
    <w:rsid w:val="007A2E86"/>
    <w:rsid w:val="007A33A0"/>
    <w:rsid w:val="007A3763"/>
    <w:rsid w:val="007A3898"/>
    <w:rsid w:val="007A3A71"/>
    <w:rsid w:val="007A3EC7"/>
    <w:rsid w:val="007A438A"/>
    <w:rsid w:val="007A43DD"/>
    <w:rsid w:val="007A4692"/>
    <w:rsid w:val="007A4694"/>
    <w:rsid w:val="007A4801"/>
    <w:rsid w:val="007A4B13"/>
    <w:rsid w:val="007A52CA"/>
    <w:rsid w:val="007A53F3"/>
    <w:rsid w:val="007A5645"/>
    <w:rsid w:val="007A621E"/>
    <w:rsid w:val="007A64D5"/>
    <w:rsid w:val="007A6542"/>
    <w:rsid w:val="007A67FE"/>
    <w:rsid w:val="007A6AD4"/>
    <w:rsid w:val="007A6D9D"/>
    <w:rsid w:val="007A7097"/>
    <w:rsid w:val="007A76E9"/>
    <w:rsid w:val="007A7856"/>
    <w:rsid w:val="007A7F82"/>
    <w:rsid w:val="007B048F"/>
    <w:rsid w:val="007B0CDA"/>
    <w:rsid w:val="007B0FEF"/>
    <w:rsid w:val="007B10F3"/>
    <w:rsid w:val="007B1671"/>
    <w:rsid w:val="007B17A5"/>
    <w:rsid w:val="007B1C78"/>
    <w:rsid w:val="007B1EBF"/>
    <w:rsid w:val="007B1F40"/>
    <w:rsid w:val="007B1FD7"/>
    <w:rsid w:val="007B2255"/>
    <w:rsid w:val="007B23FB"/>
    <w:rsid w:val="007B27C7"/>
    <w:rsid w:val="007B3598"/>
    <w:rsid w:val="007B36E7"/>
    <w:rsid w:val="007B376C"/>
    <w:rsid w:val="007B3808"/>
    <w:rsid w:val="007B3D2C"/>
    <w:rsid w:val="007B41BB"/>
    <w:rsid w:val="007B4433"/>
    <w:rsid w:val="007B46CC"/>
    <w:rsid w:val="007B4C60"/>
    <w:rsid w:val="007B4D9C"/>
    <w:rsid w:val="007B511B"/>
    <w:rsid w:val="007B60F1"/>
    <w:rsid w:val="007B6426"/>
    <w:rsid w:val="007B6F30"/>
    <w:rsid w:val="007B7465"/>
    <w:rsid w:val="007B759D"/>
    <w:rsid w:val="007B77D2"/>
    <w:rsid w:val="007B7856"/>
    <w:rsid w:val="007B7CFA"/>
    <w:rsid w:val="007B7FF2"/>
    <w:rsid w:val="007C0A17"/>
    <w:rsid w:val="007C0B64"/>
    <w:rsid w:val="007C1B70"/>
    <w:rsid w:val="007C21D8"/>
    <w:rsid w:val="007C2274"/>
    <w:rsid w:val="007C2442"/>
    <w:rsid w:val="007C2758"/>
    <w:rsid w:val="007C2E52"/>
    <w:rsid w:val="007C2F79"/>
    <w:rsid w:val="007C31D7"/>
    <w:rsid w:val="007C36B9"/>
    <w:rsid w:val="007C3B4E"/>
    <w:rsid w:val="007C43F4"/>
    <w:rsid w:val="007C4876"/>
    <w:rsid w:val="007C5BB6"/>
    <w:rsid w:val="007C5CF8"/>
    <w:rsid w:val="007C5F42"/>
    <w:rsid w:val="007C5F86"/>
    <w:rsid w:val="007C631F"/>
    <w:rsid w:val="007C66A5"/>
    <w:rsid w:val="007C6AFB"/>
    <w:rsid w:val="007C6CC1"/>
    <w:rsid w:val="007C6F02"/>
    <w:rsid w:val="007C7047"/>
    <w:rsid w:val="007C7053"/>
    <w:rsid w:val="007C71B2"/>
    <w:rsid w:val="007C7446"/>
    <w:rsid w:val="007C7621"/>
    <w:rsid w:val="007C79BA"/>
    <w:rsid w:val="007D032F"/>
    <w:rsid w:val="007D0369"/>
    <w:rsid w:val="007D07F4"/>
    <w:rsid w:val="007D0E53"/>
    <w:rsid w:val="007D1720"/>
    <w:rsid w:val="007D1BAF"/>
    <w:rsid w:val="007D2040"/>
    <w:rsid w:val="007D22E1"/>
    <w:rsid w:val="007D258A"/>
    <w:rsid w:val="007D328C"/>
    <w:rsid w:val="007D37C0"/>
    <w:rsid w:val="007D3820"/>
    <w:rsid w:val="007D38B3"/>
    <w:rsid w:val="007D3A95"/>
    <w:rsid w:val="007D3B3D"/>
    <w:rsid w:val="007D44DD"/>
    <w:rsid w:val="007D44E1"/>
    <w:rsid w:val="007D47DB"/>
    <w:rsid w:val="007D4ABF"/>
    <w:rsid w:val="007D4BF9"/>
    <w:rsid w:val="007D4CEF"/>
    <w:rsid w:val="007D4F58"/>
    <w:rsid w:val="007D527B"/>
    <w:rsid w:val="007D5385"/>
    <w:rsid w:val="007D5490"/>
    <w:rsid w:val="007D5741"/>
    <w:rsid w:val="007D57F8"/>
    <w:rsid w:val="007D5861"/>
    <w:rsid w:val="007D5A07"/>
    <w:rsid w:val="007D5B09"/>
    <w:rsid w:val="007D6177"/>
    <w:rsid w:val="007D66B8"/>
    <w:rsid w:val="007D6C38"/>
    <w:rsid w:val="007D751B"/>
    <w:rsid w:val="007D7C4E"/>
    <w:rsid w:val="007D7D28"/>
    <w:rsid w:val="007D7F98"/>
    <w:rsid w:val="007E0227"/>
    <w:rsid w:val="007E051E"/>
    <w:rsid w:val="007E052C"/>
    <w:rsid w:val="007E0A51"/>
    <w:rsid w:val="007E0C87"/>
    <w:rsid w:val="007E0D8A"/>
    <w:rsid w:val="007E13BF"/>
    <w:rsid w:val="007E1574"/>
    <w:rsid w:val="007E1795"/>
    <w:rsid w:val="007E1DE3"/>
    <w:rsid w:val="007E2138"/>
    <w:rsid w:val="007E2600"/>
    <w:rsid w:val="007E2D69"/>
    <w:rsid w:val="007E304B"/>
    <w:rsid w:val="007E32D9"/>
    <w:rsid w:val="007E408E"/>
    <w:rsid w:val="007E4273"/>
    <w:rsid w:val="007E478F"/>
    <w:rsid w:val="007E4ED0"/>
    <w:rsid w:val="007E4FA6"/>
    <w:rsid w:val="007E530C"/>
    <w:rsid w:val="007E5409"/>
    <w:rsid w:val="007E5F06"/>
    <w:rsid w:val="007E60A5"/>
    <w:rsid w:val="007E6766"/>
    <w:rsid w:val="007E6804"/>
    <w:rsid w:val="007E69DD"/>
    <w:rsid w:val="007E6F1D"/>
    <w:rsid w:val="007E70D4"/>
    <w:rsid w:val="007E7293"/>
    <w:rsid w:val="007E778C"/>
    <w:rsid w:val="007E797A"/>
    <w:rsid w:val="007F038F"/>
    <w:rsid w:val="007F0D55"/>
    <w:rsid w:val="007F0E25"/>
    <w:rsid w:val="007F0F22"/>
    <w:rsid w:val="007F0F9A"/>
    <w:rsid w:val="007F15A9"/>
    <w:rsid w:val="007F1FA9"/>
    <w:rsid w:val="007F1FD9"/>
    <w:rsid w:val="007F2032"/>
    <w:rsid w:val="007F23FA"/>
    <w:rsid w:val="007F27C4"/>
    <w:rsid w:val="007F27E7"/>
    <w:rsid w:val="007F3697"/>
    <w:rsid w:val="007F3A15"/>
    <w:rsid w:val="007F3C00"/>
    <w:rsid w:val="007F3E9C"/>
    <w:rsid w:val="007F411D"/>
    <w:rsid w:val="007F419E"/>
    <w:rsid w:val="007F41E4"/>
    <w:rsid w:val="007F4255"/>
    <w:rsid w:val="007F434E"/>
    <w:rsid w:val="007F4354"/>
    <w:rsid w:val="007F4D19"/>
    <w:rsid w:val="007F4D8E"/>
    <w:rsid w:val="007F4FDF"/>
    <w:rsid w:val="007F5378"/>
    <w:rsid w:val="007F540F"/>
    <w:rsid w:val="007F5915"/>
    <w:rsid w:val="007F5B1C"/>
    <w:rsid w:val="007F5B84"/>
    <w:rsid w:val="007F61E4"/>
    <w:rsid w:val="007F69D5"/>
    <w:rsid w:val="007F6A32"/>
    <w:rsid w:val="007F711C"/>
    <w:rsid w:val="007F75C4"/>
    <w:rsid w:val="007F76EE"/>
    <w:rsid w:val="007F79EF"/>
    <w:rsid w:val="007F7AEB"/>
    <w:rsid w:val="007F7D3D"/>
    <w:rsid w:val="007F7F20"/>
    <w:rsid w:val="007F7FCB"/>
    <w:rsid w:val="008000D3"/>
    <w:rsid w:val="00800139"/>
    <w:rsid w:val="00800307"/>
    <w:rsid w:val="0080039B"/>
    <w:rsid w:val="008009C1"/>
    <w:rsid w:val="008011BE"/>
    <w:rsid w:val="00801A8D"/>
    <w:rsid w:val="00801BAC"/>
    <w:rsid w:val="0080268F"/>
    <w:rsid w:val="00802E35"/>
    <w:rsid w:val="008034E9"/>
    <w:rsid w:val="008039AA"/>
    <w:rsid w:val="008039C9"/>
    <w:rsid w:val="00803A45"/>
    <w:rsid w:val="00805144"/>
    <w:rsid w:val="00806065"/>
    <w:rsid w:val="00806677"/>
    <w:rsid w:val="008068AC"/>
    <w:rsid w:val="008074F9"/>
    <w:rsid w:val="008076BF"/>
    <w:rsid w:val="008077FC"/>
    <w:rsid w:val="00807AA9"/>
    <w:rsid w:val="00807C7D"/>
    <w:rsid w:val="00810639"/>
    <w:rsid w:val="00810BC6"/>
    <w:rsid w:val="0081172C"/>
    <w:rsid w:val="008119E7"/>
    <w:rsid w:val="00811F7F"/>
    <w:rsid w:val="008121CD"/>
    <w:rsid w:val="008126D8"/>
    <w:rsid w:val="00812F52"/>
    <w:rsid w:val="00813371"/>
    <w:rsid w:val="00813A2E"/>
    <w:rsid w:val="00813EF0"/>
    <w:rsid w:val="00814383"/>
    <w:rsid w:val="008143F2"/>
    <w:rsid w:val="00814805"/>
    <w:rsid w:val="00814957"/>
    <w:rsid w:val="00814BC6"/>
    <w:rsid w:val="00814E56"/>
    <w:rsid w:val="0081539D"/>
    <w:rsid w:val="008154D4"/>
    <w:rsid w:val="00815B36"/>
    <w:rsid w:val="00815D06"/>
    <w:rsid w:val="00815E50"/>
    <w:rsid w:val="00816039"/>
    <w:rsid w:val="00816240"/>
    <w:rsid w:val="00816994"/>
    <w:rsid w:val="00816B73"/>
    <w:rsid w:val="00816E18"/>
    <w:rsid w:val="00816F0B"/>
    <w:rsid w:val="008171A9"/>
    <w:rsid w:val="00817472"/>
    <w:rsid w:val="0081784B"/>
    <w:rsid w:val="00817B90"/>
    <w:rsid w:val="00820216"/>
    <w:rsid w:val="008210AB"/>
    <w:rsid w:val="00821D66"/>
    <w:rsid w:val="00821DA1"/>
    <w:rsid w:val="008224B3"/>
    <w:rsid w:val="008225E9"/>
    <w:rsid w:val="00822677"/>
    <w:rsid w:val="008229F9"/>
    <w:rsid w:val="00822EFF"/>
    <w:rsid w:val="00822F37"/>
    <w:rsid w:val="008232A1"/>
    <w:rsid w:val="0082339F"/>
    <w:rsid w:val="008236A3"/>
    <w:rsid w:val="00823D12"/>
    <w:rsid w:val="00823FDC"/>
    <w:rsid w:val="0082434D"/>
    <w:rsid w:val="0082463E"/>
    <w:rsid w:val="00824AEB"/>
    <w:rsid w:val="00824B31"/>
    <w:rsid w:val="0082514E"/>
    <w:rsid w:val="00825320"/>
    <w:rsid w:val="0082535A"/>
    <w:rsid w:val="00825F77"/>
    <w:rsid w:val="00826107"/>
    <w:rsid w:val="00826D7C"/>
    <w:rsid w:val="00826E6C"/>
    <w:rsid w:val="00826F55"/>
    <w:rsid w:val="00827199"/>
    <w:rsid w:val="008278B6"/>
    <w:rsid w:val="00827D68"/>
    <w:rsid w:val="0083037F"/>
    <w:rsid w:val="00830543"/>
    <w:rsid w:val="0083114B"/>
    <w:rsid w:val="00831660"/>
    <w:rsid w:val="00831AF9"/>
    <w:rsid w:val="00831BAD"/>
    <w:rsid w:val="00831C92"/>
    <w:rsid w:val="00831DE3"/>
    <w:rsid w:val="008327F5"/>
    <w:rsid w:val="008329A8"/>
    <w:rsid w:val="00832B46"/>
    <w:rsid w:val="00833737"/>
    <w:rsid w:val="00833BA0"/>
    <w:rsid w:val="00833CAC"/>
    <w:rsid w:val="00833CD6"/>
    <w:rsid w:val="00833D9A"/>
    <w:rsid w:val="0083426D"/>
    <w:rsid w:val="00834495"/>
    <w:rsid w:val="00834C3F"/>
    <w:rsid w:val="00834CC3"/>
    <w:rsid w:val="008350EE"/>
    <w:rsid w:val="0083531E"/>
    <w:rsid w:val="00835395"/>
    <w:rsid w:val="008353A7"/>
    <w:rsid w:val="00835810"/>
    <w:rsid w:val="008358BB"/>
    <w:rsid w:val="00835CE4"/>
    <w:rsid w:val="00835F27"/>
    <w:rsid w:val="00836209"/>
    <w:rsid w:val="00836214"/>
    <w:rsid w:val="008367CB"/>
    <w:rsid w:val="00836A59"/>
    <w:rsid w:val="00836E58"/>
    <w:rsid w:val="00836F09"/>
    <w:rsid w:val="00836F9A"/>
    <w:rsid w:val="00837754"/>
    <w:rsid w:val="008377BB"/>
    <w:rsid w:val="008378C2"/>
    <w:rsid w:val="00837B2E"/>
    <w:rsid w:val="00837CF2"/>
    <w:rsid w:val="00837FE6"/>
    <w:rsid w:val="008406D7"/>
    <w:rsid w:val="008406EC"/>
    <w:rsid w:val="008407F9"/>
    <w:rsid w:val="00840A0C"/>
    <w:rsid w:val="00840AF4"/>
    <w:rsid w:val="00840C9B"/>
    <w:rsid w:val="00840ED6"/>
    <w:rsid w:val="00840FC5"/>
    <w:rsid w:val="0084107C"/>
    <w:rsid w:val="0084132E"/>
    <w:rsid w:val="0084197F"/>
    <w:rsid w:val="00841A76"/>
    <w:rsid w:val="00841C3A"/>
    <w:rsid w:val="008421A4"/>
    <w:rsid w:val="00842340"/>
    <w:rsid w:val="008423AD"/>
    <w:rsid w:val="008424B4"/>
    <w:rsid w:val="008427D2"/>
    <w:rsid w:val="00843232"/>
    <w:rsid w:val="0084334B"/>
    <w:rsid w:val="00843D9D"/>
    <w:rsid w:val="00843E95"/>
    <w:rsid w:val="00843E9B"/>
    <w:rsid w:val="0084408C"/>
    <w:rsid w:val="008444FA"/>
    <w:rsid w:val="00844EFB"/>
    <w:rsid w:val="00844F6A"/>
    <w:rsid w:val="008454FC"/>
    <w:rsid w:val="008459BA"/>
    <w:rsid w:val="008460CA"/>
    <w:rsid w:val="008463FD"/>
    <w:rsid w:val="00846A5D"/>
    <w:rsid w:val="00846B8C"/>
    <w:rsid w:val="00846D31"/>
    <w:rsid w:val="00846E28"/>
    <w:rsid w:val="00846E44"/>
    <w:rsid w:val="00846E4A"/>
    <w:rsid w:val="00846E6B"/>
    <w:rsid w:val="008478E9"/>
    <w:rsid w:val="00847D36"/>
    <w:rsid w:val="008502C6"/>
    <w:rsid w:val="00850437"/>
    <w:rsid w:val="008504D7"/>
    <w:rsid w:val="0085065B"/>
    <w:rsid w:val="008506BF"/>
    <w:rsid w:val="00850818"/>
    <w:rsid w:val="008508DC"/>
    <w:rsid w:val="00850D9C"/>
    <w:rsid w:val="00851B65"/>
    <w:rsid w:val="00852297"/>
    <w:rsid w:val="00852399"/>
    <w:rsid w:val="008523FA"/>
    <w:rsid w:val="00852518"/>
    <w:rsid w:val="00852621"/>
    <w:rsid w:val="00852754"/>
    <w:rsid w:val="008527B9"/>
    <w:rsid w:val="00852887"/>
    <w:rsid w:val="00852B4C"/>
    <w:rsid w:val="008538FB"/>
    <w:rsid w:val="00853ACD"/>
    <w:rsid w:val="008543BA"/>
    <w:rsid w:val="00854505"/>
    <w:rsid w:val="00854801"/>
    <w:rsid w:val="00854879"/>
    <w:rsid w:val="008549AD"/>
    <w:rsid w:val="00854B14"/>
    <w:rsid w:val="00855237"/>
    <w:rsid w:val="0085550B"/>
    <w:rsid w:val="00855C8A"/>
    <w:rsid w:val="00856A0B"/>
    <w:rsid w:val="00856A5A"/>
    <w:rsid w:val="00856EDC"/>
    <w:rsid w:val="008601C6"/>
    <w:rsid w:val="00860341"/>
    <w:rsid w:val="0086059C"/>
    <w:rsid w:val="0086069D"/>
    <w:rsid w:val="00860812"/>
    <w:rsid w:val="00860AB4"/>
    <w:rsid w:val="00860D93"/>
    <w:rsid w:val="008611FE"/>
    <w:rsid w:val="00861375"/>
    <w:rsid w:val="0086199C"/>
    <w:rsid w:val="008627B5"/>
    <w:rsid w:val="00862CE6"/>
    <w:rsid w:val="00862D46"/>
    <w:rsid w:val="00862EC4"/>
    <w:rsid w:val="00863963"/>
    <w:rsid w:val="00863CA6"/>
    <w:rsid w:val="0086419D"/>
    <w:rsid w:val="00864DDB"/>
    <w:rsid w:val="00864F5F"/>
    <w:rsid w:val="008652C6"/>
    <w:rsid w:val="0086576F"/>
    <w:rsid w:val="00865B9E"/>
    <w:rsid w:val="00865BE4"/>
    <w:rsid w:val="00865BF6"/>
    <w:rsid w:val="00865EAC"/>
    <w:rsid w:val="0086608A"/>
    <w:rsid w:val="0086633A"/>
    <w:rsid w:val="0086670D"/>
    <w:rsid w:val="00866C25"/>
    <w:rsid w:val="00866CA7"/>
    <w:rsid w:val="00866D6F"/>
    <w:rsid w:val="008670F5"/>
    <w:rsid w:val="00867158"/>
    <w:rsid w:val="00867E68"/>
    <w:rsid w:val="00867FEB"/>
    <w:rsid w:val="008700C9"/>
    <w:rsid w:val="00870395"/>
    <w:rsid w:val="00870523"/>
    <w:rsid w:val="0087060C"/>
    <w:rsid w:val="0087068A"/>
    <w:rsid w:val="00870869"/>
    <w:rsid w:val="008708D3"/>
    <w:rsid w:val="008709AC"/>
    <w:rsid w:val="00870DA4"/>
    <w:rsid w:val="00870DBF"/>
    <w:rsid w:val="00870E52"/>
    <w:rsid w:val="00871108"/>
    <w:rsid w:val="008715EC"/>
    <w:rsid w:val="00871942"/>
    <w:rsid w:val="008719CA"/>
    <w:rsid w:val="00871F31"/>
    <w:rsid w:val="00872042"/>
    <w:rsid w:val="0087207E"/>
    <w:rsid w:val="00872266"/>
    <w:rsid w:val="0087322B"/>
    <w:rsid w:val="00873765"/>
    <w:rsid w:val="008749EE"/>
    <w:rsid w:val="00874E58"/>
    <w:rsid w:val="00875044"/>
    <w:rsid w:val="0087509F"/>
    <w:rsid w:val="00875131"/>
    <w:rsid w:val="00875137"/>
    <w:rsid w:val="0087569F"/>
    <w:rsid w:val="00875B8D"/>
    <w:rsid w:val="00875DCF"/>
    <w:rsid w:val="00875EF0"/>
    <w:rsid w:val="00876573"/>
    <w:rsid w:val="00876960"/>
    <w:rsid w:val="00876B32"/>
    <w:rsid w:val="00876B6D"/>
    <w:rsid w:val="00877D70"/>
    <w:rsid w:val="00877D7C"/>
    <w:rsid w:val="008808CA"/>
    <w:rsid w:val="00880A82"/>
    <w:rsid w:val="00881022"/>
    <w:rsid w:val="00881AE3"/>
    <w:rsid w:val="00882095"/>
    <w:rsid w:val="008822E5"/>
    <w:rsid w:val="0088240F"/>
    <w:rsid w:val="00882908"/>
    <w:rsid w:val="00882A9C"/>
    <w:rsid w:val="00882C46"/>
    <w:rsid w:val="00882EC8"/>
    <w:rsid w:val="00882F2E"/>
    <w:rsid w:val="00883152"/>
    <w:rsid w:val="00883B43"/>
    <w:rsid w:val="00883CB1"/>
    <w:rsid w:val="0088431C"/>
    <w:rsid w:val="0088488F"/>
    <w:rsid w:val="00885018"/>
    <w:rsid w:val="008857AC"/>
    <w:rsid w:val="00885965"/>
    <w:rsid w:val="008859BE"/>
    <w:rsid w:val="00885B2B"/>
    <w:rsid w:val="0088631E"/>
    <w:rsid w:val="00886506"/>
    <w:rsid w:val="0088687A"/>
    <w:rsid w:val="008868B8"/>
    <w:rsid w:val="0088699A"/>
    <w:rsid w:val="00886C8F"/>
    <w:rsid w:val="00886CB0"/>
    <w:rsid w:val="00887091"/>
    <w:rsid w:val="008873BC"/>
    <w:rsid w:val="00887549"/>
    <w:rsid w:val="008878F4"/>
    <w:rsid w:val="0089015D"/>
    <w:rsid w:val="00890296"/>
    <w:rsid w:val="0089036E"/>
    <w:rsid w:val="008907AA"/>
    <w:rsid w:val="0089124B"/>
    <w:rsid w:val="00891C42"/>
    <w:rsid w:val="0089220C"/>
    <w:rsid w:val="008922CF"/>
    <w:rsid w:val="008937D0"/>
    <w:rsid w:val="00893808"/>
    <w:rsid w:val="00893B44"/>
    <w:rsid w:val="00894233"/>
    <w:rsid w:val="008942C7"/>
    <w:rsid w:val="008942CE"/>
    <w:rsid w:val="008943F9"/>
    <w:rsid w:val="0089499B"/>
    <w:rsid w:val="00894A9E"/>
    <w:rsid w:val="00894C46"/>
    <w:rsid w:val="00894F05"/>
    <w:rsid w:val="008950FF"/>
    <w:rsid w:val="00895746"/>
    <w:rsid w:val="00895D47"/>
    <w:rsid w:val="00895DD9"/>
    <w:rsid w:val="00895E51"/>
    <w:rsid w:val="00895EB0"/>
    <w:rsid w:val="00895EED"/>
    <w:rsid w:val="00896094"/>
    <w:rsid w:val="008960E8"/>
    <w:rsid w:val="00896177"/>
    <w:rsid w:val="00896781"/>
    <w:rsid w:val="00896968"/>
    <w:rsid w:val="00896ADF"/>
    <w:rsid w:val="00896B3D"/>
    <w:rsid w:val="00896BAD"/>
    <w:rsid w:val="008971D6"/>
    <w:rsid w:val="008973E6"/>
    <w:rsid w:val="0089749E"/>
    <w:rsid w:val="00897E6E"/>
    <w:rsid w:val="008A0064"/>
    <w:rsid w:val="008A04A4"/>
    <w:rsid w:val="008A0501"/>
    <w:rsid w:val="008A05AB"/>
    <w:rsid w:val="008A0C10"/>
    <w:rsid w:val="008A0CF6"/>
    <w:rsid w:val="008A1079"/>
    <w:rsid w:val="008A10BD"/>
    <w:rsid w:val="008A10CC"/>
    <w:rsid w:val="008A11D6"/>
    <w:rsid w:val="008A1601"/>
    <w:rsid w:val="008A1AFE"/>
    <w:rsid w:val="008A1D4E"/>
    <w:rsid w:val="008A1E36"/>
    <w:rsid w:val="008A212D"/>
    <w:rsid w:val="008A229D"/>
    <w:rsid w:val="008A22ED"/>
    <w:rsid w:val="008A2624"/>
    <w:rsid w:val="008A263C"/>
    <w:rsid w:val="008A273A"/>
    <w:rsid w:val="008A274D"/>
    <w:rsid w:val="008A3093"/>
    <w:rsid w:val="008A328C"/>
    <w:rsid w:val="008A3D14"/>
    <w:rsid w:val="008A3D2E"/>
    <w:rsid w:val="008A3DDF"/>
    <w:rsid w:val="008A41F9"/>
    <w:rsid w:val="008A459F"/>
    <w:rsid w:val="008A464E"/>
    <w:rsid w:val="008A4927"/>
    <w:rsid w:val="008A4A13"/>
    <w:rsid w:val="008A4E66"/>
    <w:rsid w:val="008A4E72"/>
    <w:rsid w:val="008A4EE3"/>
    <w:rsid w:val="008A5160"/>
    <w:rsid w:val="008A5593"/>
    <w:rsid w:val="008A5795"/>
    <w:rsid w:val="008A5C1D"/>
    <w:rsid w:val="008A63B8"/>
    <w:rsid w:val="008A63EB"/>
    <w:rsid w:val="008A63F8"/>
    <w:rsid w:val="008A653B"/>
    <w:rsid w:val="008A6745"/>
    <w:rsid w:val="008A69D5"/>
    <w:rsid w:val="008A6BA5"/>
    <w:rsid w:val="008A6BDA"/>
    <w:rsid w:val="008A6E66"/>
    <w:rsid w:val="008A70E0"/>
    <w:rsid w:val="008A722B"/>
    <w:rsid w:val="008A73FD"/>
    <w:rsid w:val="008A7971"/>
    <w:rsid w:val="008B0048"/>
    <w:rsid w:val="008B035A"/>
    <w:rsid w:val="008B050E"/>
    <w:rsid w:val="008B0914"/>
    <w:rsid w:val="008B0939"/>
    <w:rsid w:val="008B0997"/>
    <w:rsid w:val="008B0A17"/>
    <w:rsid w:val="008B0AE9"/>
    <w:rsid w:val="008B0FDB"/>
    <w:rsid w:val="008B11B2"/>
    <w:rsid w:val="008B1E2D"/>
    <w:rsid w:val="008B20F6"/>
    <w:rsid w:val="008B23AB"/>
    <w:rsid w:val="008B2857"/>
    <w:rsid w:val="008B2C82"/>
    <w:rsid w:val="008B3286"/>
    <w:rsid w:val="008B354F"/>
    <w:rsid w:val="008B383D"/>
    <w:rsid w:val="008B39B1"/>
    <w:rsid w:val="008B3BEB"/>
    <w:rsid w:val="008B4204"/>
    <w:rsid w:val="008B420A"/>
    <w:rsid w:val="008B425D"/>
    <w:rsid w:val="008B43E8"/>
    <w:rsid w:val="008B5061"/>
    <w:rsid w:val="008B5163"/>
    <w:rsid w:val="008B5871"/>
    <w:rsid w:val="008B59F5"/>
    <w:rsid w:val="008B5A2D"/>
    <w:rsid w:val="008B5F59"/>
    <w:rsid w:val="008B60C1"/>
    <w:rsid w:val="008B60F1"/>
    <w:rsid w:val="008B645B"/>
    <w:rsid w:val="008B651C"/>
    <w:rsid w:val="008B6925"/>
    <w:rsid w:val="008B6CD5"/>
    <w:rsid w:val="008B7123"/>
    <w:rsid w:val="008B715F"/>
    <w:rsid w:val="008B740E"/>
    <w:rsid w:val="008B760D"/>
    <w:rsid w:val="008B7659"/>
    <w:rsid w:val="008B76F2"/>
    <w:rsid w:val="008B79D4"/>
    <w:rsid w:val="008B7A3D"/>
    <w:rsid w:val="008C0005"/>
    <w:rsid w:val="008C0782"/>
    <w:rsid w:val="008C0A71"/>
    <w:rsid w:val="008C0AAA"/>
    <w:rsid w:val="008C0EA9"/>
    <w:rsid w:val="008C0FAB"/>
    <w:rsid w:val="008C1260"/>
    <w:rsid w:val="008C160A"/>
    <w:rsid w:val="008C1774"/>
    <w:rsid w:val="008C17ED"/>
    <w:rsid w:val="008C1842"/>
    <w:rsid w:val="008C19B7"/>
    <w:rsid w:val="008C1BEA"/>
    <w:rsid w:val="008C219F"/>
    <w:rsid w:val="008C29BC"/>
    <w:rsid w:val="008C36FD"/>
    <w:rsid w:val="008C3ED1"/>
    <w:rsid w:val="008C40D4"/>
    <w:rsid w:val="008C4B51"/>
    <w:rsid w:val="008C4EA2"/>
    <w:rsid w:val="008C641F"/>
    <w:rsid w:val="008C65B6"/>
    <w:rsid w:val="008C66AF"/>
    <w:rsid w:val="008C7110"/>
    <w:rsid w:val="008C7255"/>
    <w:rsid w:val="008C79B3"/>
    <w:rsid w:val="008D0223"/>
    <w:rsid w:val="008D0CF4"/>
    <w:rsid w:val="008D0DEC"/>
    <w:rsid w:val="008D10AA"/>
    <w:rsid w:val="008D10F6"/>
    <w:rsid w:val="008D135E"/>
    <w:rsid w:val="008D1796"/>
    <w:rsid w:val="008D17DF"/>
    <w:rsid w:val="008D18B7"/>
    <w:rsid w:val="008D18BD"/>
    <w:rsid w:val="008D1A30"/>
    <w:rsid w:val="008D1F90"/>
    <w:rsid w:val="008D22CB"/>
    <w:rsid w:val="008D25A0"/>
    <w:rsid w:val="008D2771"/>
    <w:rsid w:val="008D2AFD"/>
    <w:rsid w:val="008D313D"/>
    <w:rsid w:val="008D358B"/>
    <w:rsid w:val="008D396F"/>
    <w:rsid w:val="008D4227"/>
    <w:rsid w:val="008D484E"/>
    <w:rsid w:val="008D4A98"/>
    <w:rsid w:val="008D4C78"/>
    <w:rsid w:val="008D4E5B"/>
    <w:rsid w:val="008D4F66"/>
    <w:rsid w:val="008D5570"/>
    <w:rsid w:val="008D5689"/>
    <w:rsid w:val="008D5696"/>
    <w:rsid w:val="008D57A4"/>
    <w:rsid w:val="008D5B7E"/>
    <w:rsid w:val="008D5B95"/>
    <w:rsid w:val="008D5BFD"/>
    <w:rsid w:val="008D5DE9"/>
    <w:rsid w:val="008D5ED2"/>
    <w:rsid w:val="008D62D2"/>
    <w:rsid w:val="008D696A"/>
    <w:rsid w:val="008D6A26"/>
    <w:rsid w:val="008D6D0D"/>
    <w:rsid w:val="008D7C06"/>
    <w:rsid w:val="008E064B"/>
    <w:rsid w:val="008E06A3"/>
    <w:rsid w:val="008E0A8B"/>
    <w:rsid w:val="008E0CD7"/>
    <w:rsid w:val="008E0D59"/>
    <w:rsid w:val="008E0D7A"/>
    <w:rsid w:val="008E0F1F"/>
    <w:rsid w:val="008E0FD1"/>
    <w:rsid w:val="008E228A"/>
    <w:rsid w:val="008E2AC8"/>
    <w:rsid w:val="008E2F1F"/>
    <w:rsid w:val="008E307E"/>
    <w:rsid w:val="008E3817"/>
    <w:rsid w:val="008E3BCD"/>
    <w:rsid w:val="008E3BE2"/>
    <w:rsid w:val="008E3DBB"/>
    <w:rsid w:val="008E46CD"/>
    <w:rsid w:val="008E4A2C"/>
    <w:rsid w:val="008E503B"/>
    <w:rsid w:val="008E5163"/>
    <w:rsid w:val="008E51B7"/>
    <w:rsid w:val="008E5454"/>
    <w:rsid w:val="008E5698"/>
    <w:rsid w:val="008E58D5"/>
    <w:rsid w:val="008E5992"/>
    <w:rsid w:val="008E615F"/>
    <w:rsid w:val="008E635D"/>
    <w:rsid w:val="008E65AE"/>
    <w:rsid w:val="008E6B32"/>
    <w:rsid w:val="008E764D"/>
    <w:rsid w:val="008E79D6"/>
    <w:rsid w:val="008F0244"/>
    <w:rsid w:val="008F05BF"/>
    <w:rsid w:val="008F1104"/>
    <w:rsid w:val="008F1209"/>
    <w:rsid w:val="008F1234"/>
    <w:rsid w:val="008F155C"/>
    <w:rsid w:val="008F15A9"/>
    <w:rsid w:val="008F1795"/>
    <w:rsid w:val="008F219C"/>
    <w:rsid w:val="008F2938"/>
    <w:rsid w:val="008F2AAB"/>
    <w:rsid w:val="008F2F59"/>
    <w:rsid w:val="008F3612"/>
    <w:rsid w:val="008F3B2A"/>
    <w:rsid w:val="008F43EF"/>
    <w:rsid w:val="008F447C"/>
    <w:rsid w:val="008F4868"/>
    <w:rsid w:val="008F4A3D"/>
    <w:rsid w:val="008F4C6E"/>
    <w:rsid w:val="008F510D"/>
    <w:rsid w:val="008F6231"/>
    <w:rsid w:val="008F62BF"/>
    <w:rsid w:val="008F65A2"/>
    <w:rsid w:val="008F689B"/>
    <w:rsid w:val="008F6B5A"/>
    <w:rsid w:val="008F6C7C"/>
    <w:rsid w:val="008F6CFB"/>
    <w:rsid w:val="008F72CC"/>
    <w:rsid w:val="008F7999"/>
    <w:rsid w:val="008F7CAB"/>
    <w:rsid w:val="0090002C"/>
    <w:rsid w:val="009001A9"/>
    <w:rsid w:val="0090039E"/>
    <w:rsid w:val="009003F9"/>
    <w:rsid w:val="0090049D"/>
    <w:rsid w:val="00900622"/>
    <w:rsid w:val="00900A5D"/>
    <w:rsid w:val="00900BDC"/>
    <w:rsid w:val="00900EB3"/>
    <w:rsid w:val="00901077"/>
    <w:rsid w:val="00901367"/>
    <w:rsid w:val="00901A5B"/>
    <w:rsid w:val="00901D04"/>
    <w:rsid w:val="00901FC4"/>
    <w:rsid w:val="00902577"/>
    <w:rsid w:val="009026F3"/>
    <w:rsid w:val="00902EB4"/>
    <w:rsid w:val="0090311F"/>
    <w:rsid w:val="009039F2"/>
    <w:rsid w:val="00903AF2"/>
    <w:rsid w:val="00903BF2"/>
    <w:rsid w:val="00903C1E"/>
    <w:rsid w:val="00903CC6"/>
    <w:rsid w:val="00903E32"/>
    <w:rsid w:val="009047A9"/>
    <w:rsid w:val="00904954"/>
    <w:rsid w:val="009049D4"/>
    <w:rsid w:val="00904DAF"/>
    <w:rsid w:val="009050F5"/>
    <w:rsid w:val="009053B9"/>
    <w:rsid w:val="009055EB"/>
    <w:rsid w:val="00905840"/>
    <w:rsid w:val="00905BF9"/>
    <w:rsid w:val="00905E9B"/>
    <w:rsid w:val="00906172"/>
    <w:rsid w:val="009062ED"/>
    <w:rsid w:val="00906ACD"/>
    <w:rsid w:val="00906BEB"/>
    <w:rsid w:val="00906F6A"/>
    <w:rsid w:val="00907486"/>
    <w:rsid w:val="00907595"/>
    <w:rsid w:val="00910197"/>
    <w:rsid w:val="00910735"/>
    <w:rsid w:val="00910B18"/>
    <w:rsid w:val="00910BF8"/>
    <w:rsid w:val="00910C8B"/>
    <w:rsid w:val="00910F45"/>
    <w:rsid w:val="00911F06"/>
    <w:rsid w:val="00912333"/>
    <w:rsid w:val="00912853"/>
    <w:rsid w:val="00912983"/>
    <w:rsid w:val="00912A39"/>
    <w:rsid w:val="00912AF7"/>
    <w:rsid w:val="00912BA3"/>
    <w:rsid w:val="00912D37"/>
    <w:rsid w:val="00912DD9"/>
    <w:rsid w:val="00912F7A"/>
    <w:rsid w:val="00913075"/>
    <w:rsid w:val="009133FF"/>
    <w:rsid w:val="00914A89"/>
    <w:rsid w:val="00914EE3"/>
    <w:rsid w:val="00914EF7"/>
    <w:rsid w:val="00915168"/>
    <w:rsid w:val="00915578"/>
    <w:rsid w:val="00916237"/>
    <w:rsid w:val="009163B7"/>
    <w:rsid w:val="0091690B"/>
    <w:rsid w:val="0091698B"/>
    <w:rsid w:val="00916A1E"/>
    <w:rsid w:val="009173A6"/>
    <w:rsid w:val="0091758E"/>
    <w:rsid w:val="009177A0"/>
    <w:rsid w:val="00917E10"/>
    <w:rsid w:val="00920371"/>
    <w:rsid w:val="009204B9"/>
    <w:rsid w:val="009206CE"/>
    <w:rsid w:val="0092092D"/>
    <w:rsid w:val="00920FE2"/>
    <w:rsid w:val="009210D1"/>
    <w:rsid w:val="0092113B"/>
    <w:rsid w:val="00921144"/>
    <w:rsid w:val="009211EA"/>
    <w:rsid w:val="00921300"/>
    <w:rsid w:val="009219EC"/>
    <w:rsid w:val="00921ADB"/>
    <w:rsid w:val="00921CD3"/>
    <w:rsid w:val="009220C6"/>
    <w:rsid w:val="0092232C"/>
    <w:rsid w:val="00922BAA"/>
    <w:rsid w:val="00922BC8"/>
    <w:rsid w:val="00922F03"/>
    <w:rsid w:val="00923B5C"/>
    <w:rsid w:val="00923CFD"/>
    <w:rsid w:val="00923DC8"/>
    <w:rsid w:val="00923FA8"/>
    <w:rsid w:val="0092408A"/>
    <w:rsid w:val="00924CDB"/>
    <w:rsid w:val="009255E9"/>
    <w:rsid w:val="00925BC5"/>
    <w:rsid w:val="00925E8A"/>
    <w:rsid w:val="009262E6"/>
    <w:rsid w:val="009265A8"/>
    <w:rsid w:val="00926794"/>
    <w:rsid w:val="0092683E"/>
    <w:rsid w:val="00926D35"/>
    <w:rsid w:val="00926E71"/>
    <w:rsid w:val="00926EB7"/>
    <w:rsid w:val="00927031"/>
    <w:rsid w:val="009274C6"/>
    <w:rsid w:val="0092783B"/>
    <w:rsid w:val="00927A06"/>
    <w:rsid w:val="00927BB3"/>
    <w:rsid w:val="0093016F"/>
    <w:rsid w:val="0093063E"/>
    <w:rsid w:val="00930650"/>
    <w:rsid w:val="00930C9E"/>
    <w:rsid w:val="00930CCC"/>
    <w:rsid w:val="00930EED"/>
    <w:rsid w:val="009315BB"/>
    <w:rsid w:val="0093170B"/>
    <w:rsid w:val="009319A7"/>
    <w:rsid w:val="00931F7F"/>
    <w:rsid w:val="00932010"/>
    <w:rsid w:val="00932336"/>
    <w:rsid w:val="009327B1"/>
    <w:rsid w:val="00932B1A"/>
    <w:rsid w:val="00933197"/>
    <w:rsid w:val="0093335A"/>
    <w:rsid w:val="00933645"/>
    <w:rsid w:val="0093388F"/>
    <w:rsid w:val="00933EB2"/>
    <w:rsid w:val="009340E9"/>
    <w:rsid w:val="00934654"/>
    <w:rsid w:val="009347A6"/>
    <w:rsid w:val="00934967"/>
    <w:rsid w:val="00934DB4"/>
    <w:rsid w:val="0093515C"/>
    <w:rsid w:val="0093589D"/>
    <w:rsid w:val="0093608A"/>
    <w:rsid w:val="00936152"/>
    <w:rsid w:val="0093621B"/>
    <w:rsid w:val="00936467"/>
    <w:rsid w:val="009378D7"/>
    <w:rsid w:val="00937918"/>
    <w:rsid w:val="0094015C"/>
    <w:rsid w:val="00940748"/>
    <w:rsid w:val="00940C0F"/>
    <w:rsid w:val="00941257"/>
    <w:rsid w:val="0094139A"/>
    <w:rsid w:val="00941DA0"/>
    <w:rsid w:val="00941F29"/>
    <w:rsid w:val="00942137"/>
    <w:rsid w:val="00942CAA"/>
    <w:rsid w:val="009441C2"/>
    <w:rsid w:val="00944638"/>
    <w:rsid w:val="00944707"/>
    <w:rsid w:val="00944930"/>
    <w:rsid w:val="00944AB4"/>
    <w:rsid w:val="00944E0E"/>
    <w:rsid w:val="009450B9"/>
    <w:rsid w:val="00945196"/>
    <w:rsid w:val="00945482"/>
    <w:rsid w:val="00945C44"/>
    <w:rsid w:val="00945ED4"/>
    <w:rsid w:val="009460D7"/>
    <w:rsid w:val="0094656E"/>
    <w:rsid w:val="00946889"/>
    <w:rsid w:val="00947385"/>
    <w:rsid w:val="009475A5"/>
    <w:rsid w:val="009476E7"/>
    <w:rsid w:val="0094776F"/>
    <w:rsid w:val="00947840"/>
    <w:rsid w:val="009506F0"/>
    <w:rsid w:val="00950E61"/>
    <w:rsid w:val="009510AD"/>
    <w:rsid w:val="0095119F"/>
    <w:rsid w:val="00951B2A"/>
    <w:rsid w:val="00951C7C"/>
    <w:rsid w:val="0095241C"/>
    <w:rsid w:val="00952716"/>
    <w:rsid w:val="0095278C"/>
    <w:rsid w:val="009530E6"/>
    <w:rsid w:val="00953103"/>
    <w:rsid w:val="009535B8"/>
    <w:rsid w:val="00953C42"/>
    <w:rsid w:val="00953D24"/>
    <w:rsid w:val="00953E05"/>
    <w:rsid w:val="00953E18"/>
    <w:rsid w:val="00954169"/>
    <w:rsid w:val="009542E6"/>
    <w:rsid w:val="00954849"/>
    <w:rsid w:val="00954DA8"/>
    <w:rsid w:val="00955102"/>
    <w:rsid w:val="00955117"/>
    <w:rsid w:val="009551DD"/>
    <w:rsid w:val="009552EC"/>
    <w:rsid w:val="009555BF"/>
    <w:rsid w:val="00955E8F"/>
    <w:rsid w:val="009564C6"/>
    <w:rsid w:val="00956516"/>
    <w:rsid w:val="00956B1F"/>
    <w:rsid w:val="00956B80"/>
    <w:rsid w:val="00956E85"/>
    <w:rsid w:val="009573F2"/>
    <w:rsid w:val="009576E0"/>
    <w:rsid w:val="00957CF9"/>
    <w:rsid w:val="0096029F"/>
    <w:rsid w:val="00960610"/>
    <w:rsid w:val="00960666"/>
    <w:rsid w:val="0096072F"/>
    <w:rsid w:val="00960B43"/>
    <w:rsid w:val="00960E25"/>
    <w:rsid w:val="00960E6A"/>
    <w:rsid w:val="00961465"/>
    <w:rsid w:val="009614EB"/>
    <w:rsid w:val="00961A26"/>
    <w:rsid w:val="00962285"/>
    <w:rsid w:val="009627EC"/>
    <w:rsid w:val="009629B6"/>
    <w:rsid w:val="0096357C"/>
    <w:rsid w:val="009636A6"/>
    <w:rsid w:val="00963874"/>
    <w:rsid w:val="00963CAA"/>
    <w:rsid w:val="00963E87"/>
    <w:rsid w:val="00963E9B"/>
    <w:rsid w:val="00964327"/>
    <w:rsid w:val="00964461"/>
    <w:rsid w:val="009644DC"/>
    <w:rsid w:val="00964715"/>
    <w:rsid w:val="00964759"/>
    <w:rsid w:val="0096481F"/>
    <w:rsid w:val="00964C8D"/>
    <w:rsid w:val="00964D20"/>
    <w:rsid w:val="00965220"/>
    <w:rsid w:val="009657BE"/>
    <w:rsid w:val="00965B64"/>
    <w:rsid w:val="00965BBB"/>
    <w:rsid w:val="00965ED6"/>
    <w:rsid w:val="009660B2"/>
    <w:rsid w:val="00966518"/>
    <w:rsid w:val="00966569"/>
    <w:rsid w:val="00966712"/>
    <w:rsid w:val="0096679E"/>
    <w:rsid w:val="00966A27"/>
    <w:rsid w:val="00966AB9"/>
    <w:rsid w:val="00966F0D"/>
    <w:rsid w:val="00966F4E"/>
    <w:rsid w:val="00967009"/>
    <w:rsid w:val="009670EE"/>
    <w:rsid w:val="0096756A"/>
    <w:rsid w:val="00967680"/>
    <w:rsid w:val="0096789A"/>
    <w:rsid w:val="009702AA"/>
    <w:rsid w:val="00970501"/>
    <w:rsid w:val="009705B2"/>
    <w:rsid w:val="00970BDC"/>
    <w:rsid w:val="00970DDB"/>
    <w:rsid w:val="00971204"/>
    <w:rsid w:val="00971F5E"/>
    <w:rsid w:val="009722DD"/>
    <w:rsid w:val="00972827"/>
    <w:rsid w:val="00972AE8"/>
    <w:rsid w:val="00972FA2"/>
    <w:rsid w:val="00973C04"/>
    <w:rsid w:val="00973E15"/>
    <w:rsid w:val="0097403A"/>
    <w:rsid w:val="00974066"/>
    <w:rsid w:val="009740D0"/>
    <w:rsid w:val="009745DB"/>
    <w:rsid w:val="0097534E"/>
    <w:rsid w:val="009756C1"/>
    <w:rsid w:val="009759AE"/>
    <w:rsid w:val="00975AD6"/>
    <w:rsid w:val="00975CC9"/>
    <w:rsid w:val="00975EA1"/>
    <w:rsid w:val="00975ED5"/>
    <w:rsid w:val="009760CF"/>
    <w:rsid w:val="0097636F"/>
    <w:rsid w:val="009767E7"/>
    <w:rsid w:val="00976C71"/>
    <w:rsid w:val="00976E53"/>
    <w:rsid w:val="0097707A"/>
    <w:rsid w:val="009770A0"/>
    <w:rsid w:val="0097733C"/>
    <w:rsid w:val="0097757F"/>
    <w:rsid w:val="00977625"/>
    <w:rsid w:val="00977A23"/>
    <w:rsid w:val="00977B3C"/>
    <w:rsid w:val="00977BF5"/>
    <w:rsid w:val="00980605"/>
    <w:rsid w:val="00980A77"/>
    <w:rsid w:val="00980ADA"/>
    <w:rsid w:val="00980E58"/>
    <w:rsid w:val="00981477"/>
    <w:rsid w:val="00982062"/>
    <w:rsid w:val="00982F74"/>
    <w:rsid w:val="0098360B"/>
    <w:rsid w:val="00983651"/>
    <w:rsid w:val="009845B0"/>
    <w:rsid w:val="00984B54"/>
    <w:rsid w:val="00984E14"/>
    <w:rsid w:val="0098541F"/>
    <w:rsid w:val="00985706"/>
    <w:rsid w:val="00985AC2"/>
    <w:rsid w:val="0098615A"/>
    <w:rsid w:val="00986195"/>
    <w:rsid w:val="00986467"/>
    <w:rsid w:val="0098669F"/>
    <w:rsid w:val="009868E0"/>
    <w:rsid w:val="00987B5F"/>
    <w:rsid w:val="00987EF9"/>
    <w:rsid w:val="00987F91"/>
    <w:rsid w:val="00990136"/>
    <w:rsid w:val="0099024F"/>
    <w:rsid w:val="0099043D"/>
    <w:rsid w:val="00990663"/>
    <w:rsid w:val="009909DA"/>
    <w:rsid w:val="00990A7F"/>
    <w:rsid w:val="00990E46"/>
    <w:rsid w:val="00991018"/>
    <w:rsid w:val="009911F1"/>
    <w:rsid w:val="0099146E"/>
    <w:rsid w:val="0099187B"/>
    <w:rsid w:val="00991DB9"/>
    <w:rsid w:val="00991DD1"/>
    <w:rsid w:val="00992396"/>
    <w:rsid w:val="009923CD"/>
    <w:rsid w:val="00992A4B"/>
    <w:rsid w:val="00992B49"/>
    <w:rsid w:val="00993158"/>
    <w:rsid w:val="00993389"/>
    <w:rsid w:val="00993397"/>
    <w:rsid w:val="0099407E"/>
    <w:rsid w:val="009940FE"/>
    <w:rsid w:val="00994232"/>
    <w:rsid w:val="0099482A"/>
    <w:rsid w:val="00994926"/>
    <w:rsid w:val="00994B5D"/>
    <w:rsid w:val="00994D07"/>
    <w:rsid w:val="00994FB9"/>
    <w:rsid w:val="00994FBF"/>
    <w:rsid w:val="00995433"/>
    <w:rsid w:val="0099553A"/>
    <w:rsid w:val="009967B1"/>
    <w:rsid w:val="00996839"/>
    <w:rsid w:val="00996941"/>
    <w:rsid w:val="00996967"/>
    <w:rsid w:val="00996C31"/>
    <w:rsid w:val="00996CCA"/>
    <w:rsid w:val="00996E60"/>
    <w:rsid w:val="00996EF3"/>
    <w:rsid w:val="00997510"/>
    <w:rsid w:val="0099764E"/>
    <w:rsid w:val="00997D2B"/>
    <w:rsid w:val="009A0029"/>
    <w:rsid w:val="009A0525"/>
    <w:rsid w:val="009A10A8"/>
    <w:rsid w:val="009A11D5"/>
    <w:rsid w:val="009A15B4"/>
    <w:rsid w:val="009A17E8"/>
    <w:rsid w:val="009A1A57"/>
    <w:rsid w:val="009A1CED"/>
    <w:rsid w:val="009A1D50"/>
    <w:rsid w:val="009A1ED8"/>
    <w:rsid w:val="009A22D5"/>
    <w:rsid w:val="009A2840"/>
    <w:rsid w:val="009A294E"/>
    <w:rsid w:val="009A2D32"/>
    <w:rsid w:val="009A33E2"/>
    <w:rsid w:val="009A362C"/>
    <w:rsid w:val="009A45F6"/>
    <w:rsid w:val="009A4BBB"/>
    <w:rsid w:val="009A4DC4"/>
    <w:rsid w:val="009A55B8"/>
    <w:rsid w:val="009A5673"/>
    <w:rsid w:val="009A5AF1"/>
    <w:rsid w:val="009A6230"/>
    <w:rsid w:val="009A6357"/>
    <w:rsid w:val="009A6549"/>
    <w:rsid w:val="009A6D7A"/>
    <w:rsid w:val="009A6E1D"/>
    <w:rsid w:val="009A7008"/>
    <w:rsid w:val="009A720B"/>
    <w:rsid w:val="009A74EE"/>
    <w:rsid w:val="009A77A4"/>
    <w:rsid w:val="009A7D74"/>
    <w:rsid w:val="009B0130"/>
    <w:rsid w:val="009B0681"/>
    <w:rsid w:val="009B0801"/>
    <w:rsid w:val="009B0895"/>
    <w:rsid w:val="009B097F"/>
    <w:rsid w:val="009B0B68"/>
    <w:rsid w:val="009B145F"/>
    <w:rsid w:val="009B1673"/>
    <w:rsid w:val="009B17BD"/>
    <w:rsid w:val="009B1AA5"/>
    <w:rsid w:val="009B212C"/>
    <w:rsid w:val="009B2502"/>
    <w:rsid w:val="009B2C95"/>
    <w:rsid w:val="009B3294"/>
    <w:rsid w:val="009B34E0"/>
    <w:rsid w:val="009B3A14"/>
    <w:rsid w:val="009B3B8D"/>
    <w:rsid w:val="009B4062"/>
    <w:rsid w:val="009B45DF"/>
    <w:rsid w:val="009B4852"/>
    <w:rsid w:val="009B4877"/>
    <w:rsid w:val="009B57D0"/>
    <w:rsid w:val="009B5BE3"/>
    <w:rsid w:val="009B5DF1"/>
    <w:rsid w:val="009B63C8"/>
    <w:rsid w:val="009B6797"/>
    <w:rsid w:val="009B6AC5"/>
    <w:rsid w:val="009B6C16"/>
    <w:rsid w:val="009B6F7B"/>
    <w:rsid w:val="009B77EA"/>
    <w:rsid w:val="009B7A66"/>
    <w:rsid w:val="009B7CAD"/>
    <w:rsid w:val="009B7F65"/>
    <w:rsid w:val="009C0B6C"/>
    <w:rsid w:val="009C0BEA"/>
    <w:rsid w:val="009C1165"/>
    <w:rsid w:val="009C1D61"/>
    <w:rsid w:val="009C2C83"/>
    <w:rsid w:val="009C2E29"/>
    <w:rsid w:val="009C3582"/>
    <w:rsid w:val="009C3639"/>
    <w:rsid w:val="009C38AA"/>
    <w:rsid w:val="009C391C"/>
    <w:rsid w:val="009C4202"/>
    <w:rsid w:val="009C4AA8"/>
    <w:rsid w:val="009C4C70"/>
    <w:rsid w:val="009C4D95"/>
    <w:rsid w:val="009C528B"/>
    <w:rsid w:val="009C54B9"/>
    <w:rsid w:val="009C5711"/>
    <w:rsid w:val="009C59C7"/>
    <w:rsid w:val="009C5B19"/>
    <w:rsid w:val="009C5B76"/>
    <w:rsid w:val="009C6853"/>
    <w:rsid w:val="009C6942"/>
    <w:rsid w:val="009C6DDF"/>
    <w:rsid w:val="009C7055"/>
    <w:rsid w:val="009C70FF"/>
    <w:rsid w:val="009C7263"/>
    <w:rsid w:val="009C7288"/>
    <w:rsid w:val="009C7431"/>
    <w:rsid w:val="009C7985"/>
    <w:rsid w:val="009C7987"/>
    <w:rsid w:val="009C7C01"/>
    <w:rsid w:val="009C7E8F"/>
    <w:rsid w:val="009D04EF"/>
    <w:rsid w:val="009D0578"/>
    <w:rsid w:val="009D0F48"/>
    <w:rsid w:val="009D127D"/>
    <w:rsid w:val="009D1647"/>
    <w:rsid w:val="009D1942"/>
    <w:rsid w:val="009D27CC"/>
    <w:rsid w:val="009D2885"/>
    <w:rsid w:val="009D317B"/>
    <w:rsid w:val="009D356F"/>
    <w:rsid w:val="009D3FE6"/>
    <w:rsid w:val="009D4069"/>
    <w:rsid w:val="009D421A"/>
    <w:rsid w:val="009D4302"/>
    <w:rsid w:val="009D4583"/>
    <w:rsid w:val="009D4808"/>
    <w:rsid w:val="009D4E51"/>
    <w:rsid w:val="009D5FF0"/>
    <w:rsid w:val="009D6C01"/>
    <w:rsid w:val="009D6E93"/>
    <w:rsid w:val="009D6FDA"/>
    <w:rsid w:val="009D70F0"/>
    <w:rsid w:val="009D72CA"/>
    <w:rsid w:val="009D78E3"/>
    <w:rsid w:val="009D7BD0"/>
    <w:rsid w:val="009E11A2"/>
    <w:rsid w:val="009E13F2"/>
    <w:rsid w:val="009E1979"/>
    <w:rsid w:val="009E1DD8"/>
    <w:rsid w:val="009E1DF6"/>
    <w:rsid w:val="009E1FE1"/>
    <w:rsid w:val="009E22A1"/>
    <w:rsid w:val="009E2701"/>
    <w:rsid w:val="009E282E"/>
    <w:rsid w:val="009E2AB1"/>
    <w:rsid w:val="009E2B05"/>
    <w:rsid w:val="009E2B72"/>
    <w:rsid w:val="009E2C17"/>
    <w:rsid w:val="009E2DB3"/>
    <w:rsid w:val="009E3355"/>
    <w:rsid w:val="009E3462"/>
    <w:rsid w:val="009E3C49"/>
    <w:rsid w:val="009E40EF"/>
    <w:rsid w:val="009E424D"/>
    <w:rsid w:val="009E425F"/>
    <w:rsid w:val="009E4882"/>
    <w:rsid w:val="009E489E"/>
    <w:rsid w:val="009E4A29"/>
    <w:rsid w:val="009E4AC4"/>
    <w:rsid w:val="009E4BEB"/>
    <w:rsid w:val="009E4C43"/>
    <w:rsid w:val="009E4CB3"/>
    <w:rsid w:val="009E4E4E"/>
    <w:rsid w:val="009E4F67"/>
    <w:rsid w:val="009E5140"/>
    <w:rsid w:val="009E51F4"/>
    <w:rsid w:val="009E596B"/>
    <w:rsid w:val="009E5A21"/>
    <w:rsid w:val="009E5BD3"/>
    <w:rsid w:val="009E6123"/>
    <w:rsid w:val="009E6354"/>
    <w:rsid w:val="009E65B5"/>
    <w:rsid w:val="009E670F"/>
    <w:rsid w:val="009E6A93"/>
    <w:rsid w:val="009E6CF5"/>
    <w:rsid w:val="009E6D9E"/>
    <w:rsid w:val="009E7578"/>
    <w:rsid w:val="009E7C23"/>
    <w:rsid w:val="009F026B"/>
    <w:rsid w:val="009F0506"/>
    <w:rsid w:val="009F09DE"/>
    <w:rsid w:val="009F0C2B"/>
    <w:rsid w:val="009F0D0F"/>
    <w:rsid w:val="009F122B"/>
    <w:rsid w:val="009F1478"/>
    <w:rsid w:val="009F1602"/>
    <w:rsid w:val="009F18D5"/>
    <w:rsid w:val="009F18DE"/>
    <w:rsid w:val="009F2115"/>
    <w:rsid w:val="009F28FD"/>
    <w:rsid w:val="009F29DA"/>
    <w:rsid w:val="009F300F"/>
    <w:rsid w:val="009F388C"/>
    <w:rsid w:val="009F3D82"/>
    <w:rsid w:val="009F43EB"/>
    <w:rsid w:val="009F5083"/>
    <w:rsid w:val="009F5149"/>
    <w:rsid w:val="009F533F"/>
    <w:rsid w:val="009F5AD4"/>
    <w:rsid w:val="009F5B46"/>
    <w:rsid w:val="009F652C"/>
    <w:rsid w:val="009F6548"/>
    <w:rsid w:val="009F6744"/>
    <w:rsid w:val="009F6B5D"/>
    <w:rsid w:val="009F7324"/>
    <w:rsid w:val="009F7B53"/>
    <w:rsid w:val="009F7FA3"/>
    <w:rsid w:val="00A00523"/>
    <w:rsid w:val="00A00599"/>
    <w:rsid w:val="00A005F7"/>
    <w:rsid w:val="00A0061E"/>
    <w:rsid w:val="00A00692"/>
    <w:rsid w:val="00A011F7"/>
    <w:rsid w:val="00A012C5"/>
    <w:rsid w:val="00A0141B"/>
    <w:rsid w:val="00A0155A"/>
    <w:rsid w:val="00A0187C"/>
    <w:rsid w:val="00A01C13"/>
    <w:rsid w:val="00A01D70"/>
    <w:rsid w:val="00A02291"/>
    <w:rsid w:val="00A0270E"/>
    <w:rsid w:val="00A02AEC"/>
    <w:rsid w:val="00A02B22"/>
    <w:rsid w:val="00A03BDB"/>
    <w:rsid w:val="00A03CF7"/>
    <w:rsid w:val="00A03DD7"/>
    <w:rsid w:val="00A041F9"/>
    <w:rsid w:val="00A043DB"/>
    <w:rsid w:val="00A04695"/>
    <w:rsid w:val="00A0483E"/>
    <w:rsid w:val="00A04A82"/>
    <w:rsid w:val="00A04BF0"/>
    <w:rsid w:val="00A05141"/>
    <w:rsid w:val="00A054AB"/>
    <w:rsid w:val="00A05983"/>
    <w:rsid w:val="00A05FE2"/>
    <w:rsid w:val="00A06163"/>
    <w:rsid w:val="00A062E2"/>
    <w:rsid w:val="00A0665B"/>
    <w:rsid w:val="00A0668F"/>
    <w:rsid w:val="00A06EB4"/>
    <w:rsid w:val="00A07182"/>
    <w:rsid w:val="00A0725F"/>
    <w:rsid w:val="00A07B14"/>
    <w:rsid w:val="00A07B31"/>
    <w:rsid w:val="00A07D6F"/>
    <w:rsid w:val="00A102A7"/>
    <w:rsid w:val="00A10620"/>
    <w:rsid w:val="00A106A3"/>
    <w:rsid w:val="00A1114E"/>
    <w:rsid w:val="00A11304"/>
    <w:rsid w:val="00A115CB"/>
    <w:rsid w:val="00A11826"/>
    <w:rsid w:val="00A11B82"/>
    <w:rsid w:val="00A11DDC"/>
    <w:rsid w:val="00A11E5F"/>
    <w:rsid w:val="00A120B0"/>
    <w:rsid w:val="00A12408"/>
    <w:rsid w:val="00A12486"/>
    <w:rsid w:val="00A12673"/>
    <w:rsid w:val="00A12694"/>
    <w:rsid w:val="00A12732"/>
    <w:rsid w:val="00A12BE6"/>
    <w:rsid w:val="00A12DF3"/>
    <w:rsid w:val="00A13098"/>
    <w:rsid w:val="00A13AA3"/>
    <w:rsid w:val="00A13D10"/>
    <w:rsid w:val="00A1408D"/>
    <w:rsid w:val="00A1446D"/>
    <w:rsid w:val="00A14849"/>
    <w:rsid w:val="00A14CF3"/>
    <w:rsid w:val="00A150BA"/>
    <w:rsid w:val="00A152D8"/>
    <w:rsid w:val="00A157C4"/>
    <w:rsid w:val="00A157E0"/>
    <w:rsid w:val="00A15AF6"/>
    <w:rsid w:val="00A160AE"/>
    <w:rsid w:val="00A16CE4"/>
    <w:rsid w:val="00A16E07"/>
    <w:rsid w:val="00A1726C"/>
    <w:rsid w:val="00A1736A"/>
    <w:rsid w:val="00A17A42"/>
    <w:rsid w:val="00A17BE1"/>
    <w:rsid w:val="00A17D90"/>
    <w:rsid w:val="00A17E14"/>
    <w:rsid w:val="00A17ED6"/>
    <w:rsid w:val="00A20289"/>
    <w:rsid w:val="00A20688"/>
    <w:rsid w:val="00A208AD"/>
    <w:rsid w:val="00A20B16"/>
    <w:rsid w:val="00A20CC6"/>
    <w:rsid w:val="00A210EE"/>
    <w:rsid w:val="00A214F9"/>
    <w:rsid w:val="00A219F0"/>
    <w:rsid w:val="00A21AD5"/>
    <w:rsid w:val="00A21D31"/>
    <w:rsid w:val="00A2213B"/>
    <w:rsid w:val="00A2249D"/>
    <w:rsid w:val="00A22D31"/>
    <w:rsid w:val="00A23008"/>
    <w:rsid w:val="00A230B3"/>
    <w:rsid w:val="00A23507"/>
    <w:rsid w:val="00A236EE"/>
    <w:rsid w:val="00A23E59"/>
    <w:rsid w:val="00A23F04"/>
    <w:rsid w:val="00A24063"/>
    <w:rsid w:val="00A24172"/>
    <w:rsid w:val="00A24195"/>
    <w:rsid w:val="00A2420C"/>
    <w:rsid w:val="00A2424E"/>
    <w:rsid w:val="00A24835"/>
    <w:rsid w:val="00A24ED4"/>
    <w:rsid w:val="00A251D3"/>
    <w:rsid w:val="00A264EB"/>
    <w:rsid w:val="00A26906"/>
    <w:rsid w:val="00A26996"/>
    <w:rsid w:val="00A26BDB"/>
    <w:rsid w:val="00A26D1A"/>
    <w:rsid w:val="00A26E30"/>
    <w:rsid w:val="00A26F89"/>
    <w:rsid w:val="00A270AD"/>
    <w:rsid w:val="00A27EF6"/>
    <w:rsid w:val="00A3097F"/>
    <w:rsid w:val="00A30A10"/>
    <w:rsid w:val="00A30C5C"/>
    <w:rsid w:val="00A30E6B"/>
    <w:rsid w:val="00A30E6C"/>
    <w:rsid w:val="00A312DD"/>
    <w:rsid w:val="00A314DA"/>
    <w:rsid w:val="00A31556"/>
    <w:rsid w:val="00A31AD6"/>
    <w:rsid w:val="00A329E9"/>
    <w:rsid w:val="00A32ABA"/>
    <w:rsid w:val="00A33045"/>
    <w:rsid w:val="00A3306D"/>
    <w:rsid w:val="00A331F2"/>
    <w:rsid w:val="00A3324C"/>
    <w:rsid w:val="00A334CD"/>
    <w:rsid w:val="00A33DEE"/>
    <w:rsid w:val="00A346D7"/>
    <w:rsid w:val="00A3498B"/>
    <w:rsid w:val="00A34F90"/>
    <w:rsid w:val="00A35280"/>
    <w:rsid w:val="00A35369"/>
    <w:rsid w:val="00A3570B"/>
    <w:rsid w:val="00A35D30"/>
    <w:rsid w:val="00A3601D"/>
    <w:rsid w:val="00A363D2"/>
    <w:rsid w:val="00A364D4"/>
    <w:rsid w:val="00A36777"/>
    <w:rsid w:val="00A3682A"/>
    <w:rsid w:val="00A36873"/>
    <w:rsid w:val="00A36B1F"/>
    <w:rsid w:val="00A37273"/>
    <w:rsid w:val="00A37ADB"/>
    <w:rsid w:val="00A37E5F"/>
    <w:rsid w:val="00A37ED4"/>
    <w:rsid w:val="00A37F2A"/>
    <w:rsid w:val="00A405C6"/>
    <w:rsid w:val="00A406A2"/>
    <w:rsid w:val="00A419C8"/>
    <w:rsid w:val="00A421B4"/>
    <w:rsid w:val="00A437B0"/>
    <w:rsid w:val="00A43D65"/>
    <w:rsid w:val="00A43E62"/>
    <w:rsid w:val="00A442DE"/>
    <w:rsid w:val="00A4436C"/>
    <w:rsid w:val="00A44946"/>
    <w:rsid w:val="00A44E95"/>
    <w:rsid w:val="00A45136"/>
    <w:rsid w:val="00A453F8"/>
    <w:rsid w:val="00A45C26"/>
    <w:rsid w:val="00A45F8F"/>
    <w:rsid w:val="00A46469"/>
    <w:rsid w:val="00A46489"/>
    <w:rsid w:val="00A46BE7"/>
    <w:rsid w:val="00A47774"/>
    <w:rsid w:val="00A47FF2"/>
    <w:rsid w:val="00A50590"/>
    <w:rsid w:val="00A509BC"/>
    <w:rsid w:val="00A50E20"/>
    <w:rsid w:val="00A50FAE"/>
    <w:rsid w:val="00A513A7"/>
    <w:rsid w:val="00A51528"/>
    <w:rsid w:val="00A516E5"/>
    <w:rsid w:val="00A51DDC"/>
    <w:rsid w:val="00A51EF8"/>
    <w:rsid w:val="00A51FF0"/>
    <w:rsid w:val="00A528BD"/>
    <w:rsid w:val="00A52A19"/>
    <w:rsid w:val="00A52C58"/>
    <w:rsid w:val="00A52C99"/>
    <w:rsid w:val="00A5305B"/>
    <w:rsid w:val="00A5325F"/>
    <w:rsid w:val="00A539D9"/>
    <w:rsid w:val="00A54A49"/>
    <w:rsid w:val="00A54F8C"/>
    <w:rsid w:val="00A5569A"/>
    <w:rsid w:val="00A556AC"/>
    <w:rsid w:val="00A558FB"/>
    <w:rsid w:val="00A55D84"/>
    <w:rsid w:val="00A55E81"/>
    <w:rsid w:val="00A56243"/>
    <w:rsid w:val="00A569AF"/>
    <w:rsid w:val="00A56D3F"/>
    <w:rsid w:val="00A56ED1"/>
    <w:rsid w:val="00A56F1F"/>
    <w:rsid w:val="00A57507"/>
    <w:rsid w:val="00A57B3D"/>
    <w:rsid w:val="00A57DCE"/>
    <w:rsid w:val="00A60254"/>
    <w:rsid w:val="00A602BD"/>
    <w:rsid w:val="00A6057D"/>
    <w:rsid w:val="00A606C0"/>
    <w:rsid w:val="00A60910"/>
    <w:rsid w:val="00A61072"/>
    <w:rsid w:val="00A61938"/>
    <w:rsid w:val="00A61E89"/>
    <w:rsid w:val="00A6211E"/>
    <w:rsid w:val="00A62430"/>
    <w:rsid w:val="00A628A0"/>
    <w:rsid w:val="00A628E6"/>
    <w:rsid w:val="00A62B91"/>
    <w:rsid w:val="00A63053"/>
    <w:rsid w:val="00A636D6"/>
    <w:rsid w:val="00A6375A"/>
    <w:rsid w:val="00A63A12"/>
    <w:rsid w:val="00A64689"/>
    <w:rsid w:val="00A65784"/>
    <w:rsid w:val="00A65A2D"/>
    <w:rsid w:val="00A65E6A"/>
    <w:rsid w:val="00A65F86"/>
    <w:rsid w:val="00A661B1"/>
    <w:rsid w:val="00A663B8"/>
    <w:rsid w:val="00A664B2"/>
    <w:rsid w:val="00A6655C"/>
    <w:rsid w:val="00A669E1"/>
    <w:rsid w:val="00A66C69"/>
    <w:rsid w:val="00A6706C"/>
    <w:rsid w:val="00A670B4"/>
    <w:rsid w:val="00A67952"/>
    <w:rsid w:val="00A67A9F"/>
    <w:rsid w:val="00A70578"/>
    <w:rsid w:val="00A709D0"/>
    <w:rsid w:val="00A70A6E"/>
    <w:rsid w:val="00A70B91"/>
    <w:rsid w:val="00A7119A"/>
    <w:rsid w:val="00A7160A"/>
    <w:rsid w:val="00A716CC"/>
    <w:rsid w:val="00A7172C"/>
    <w:rsid w:val="00A71D9F"/>
    <w:rsid w:val="00A721FE"/>
    <w:rsid w:val="00A7228E"/>
    <w:rsid w:val="00A724A6"/>
    <w:rsid w:val="00A727B0"/>
    <w:rsid w:val="00A7307B"/>
    <w:rsid w:val="00A7330C"/>
    <w:rsid w:val="00A7336B"/>
    <w:rsid w:val="00A739E4"/>
    <w:rsid w:val="00A73DB7"/>
    <w:rsid w:val="00A73DD7"/>
    <w:rsid w:val="00A73E94"/>
    <w:rsid w:val="00A74096"/>
    <w:rsid w:val="00A74670"/>
    <w:rsid w:val="00A747A5"/>
    <w:rsid w:val="00A74C25"/>
    <w:rsid w:val="00A75314"/>
    <w:rsid w:val="00A75647"/>
    <w:rsid w:val="00A75AD3"/>
    <w:rsid w:val="00A75B8E"/>
    <w:rsid w:val="00A75C66"/>
    <w:rsid w:val="00A76A14"/>
    <w:rsid w:val="00A76FB3"/>
    <w:rsid w:val="00A775EC"/>
    <w:rsid w:val="00A77D82"/>
    <w:rsid w:val="00A80218"/>
    <w:rsid w:val="00A80359"/>
    <w:rsid w:val="00A8042C"/>
    <w:rsid w:val="00A804BF"/>
    <w:rsid w:val="00A80991"/>
    <w:rsid w:val="00A80A90"/>
    <w:rsid w:val="00A80CFB"/>
    <w:rsid w:val="00A811B7"/>
    <w:rsid w:val="00A813C9"/>
    <w:rsid w:val="00A8183C"/>
    <w:rsid w:val="00A81A26"/>
    <w:rsid w:val="00A81D82"/>
    <w:rsid w:val="00A81E5C"/>
    <w:rsid w:val="00A82273"/>
    <w:rsid w:val="00A82C03"/>
    <w:rsid w:val="00A82E9A"/>
    <w:rsid w:val="00A82FE1"/>
    <w:rsid w:val="00A83615"/>
    <w:rsid w:val="00A83948"/>
    <w:rsid w:val="00A83958"/>
    <w:rsid w:val="00A83AE9"/>
    <w:rsid w:val="00A84354"/>
    <w:rsid w:val="00A843C8"/>
    <w:rsid w:val="00A843EE"/>
    <w:rsid w:val="00A84989"/>
    <w:rsid w:val="00A8505F"/>
    <w:rsid w:val="00A85A1B"/>
    <w:rsid w:val="00A860E0"/>
    <w:rsid w:val="00A86324"/>
    <w:rsid w:val="00A86AF5"/>
    <w:rsid w:val="00A86CE6"/>
    <w:rsid w:val="00A86D65"/>
    <w:rsid w:val="00A876E8"/>
    <w:rsid w:val="00A87D3B"/>
    <w:rsid w:val="00A90253"/>
    <w:rsid w:val="00A905D3"/>
    <w:rsid w:val="00A905D7"/>
    <w:rsid w:val="00A90979"/>
    <w:rsid w:val="00A90E75"/>
    <w:rsid w:val="00A911EC"/>
    <w:rsid w:val="00A91321"/>
    <w:rsid w:val="00A91570"/>
    <w:rsid w:val="00A91F3A"/>
    <w:rsid w:val="00A91FDE"/>
    <w:rsid w:val="00A92434"/>
    <w:rsid w:val="00A925C4"/>
    <w:rsid w:val="00A930C0"/>
    <w:rsid w:val="00A93CAC"/>
    <w:rsid w:val="00A93F0F"/>
    <w:rsid w:val="00A940D7"/>
    <w:rsid w:val="00A94689"/>
    <w:rsid w:val="00A947D8"/>
    <w:rsid w:val="00A94FC8"/>
    <w:rsid w:val="00A954E0"/>
    <w:rsid w:val="00A957CA"/>
    <w:rsid w:val="00A95AEA"/>
    <w:rsid w:val="00A95D67"/>
    <w:rsid w:val="00A95D89"/>
    <w:rsid w:val="00A95EC5"/>
    <w:rsid w:val="00A95FE1"/>
    <w:rsid w:val="00A96216"/>
    <w:rsid w:val="00A96AEE"/>
    <w:rsid w:val="00A96C24"/>
    <w:rsid w:val="00A97045"/>
    <w:rsid w:val="00A97234"/>
    <w:rsid w:val="00A97524"/>
    <w:rsid w:val="00A9753F"/>
    <w:rsid w:val="00A97A76"/>
    <w:rsid w:val="00A97ECF"/>
    <w:rsid w:val="00A97F7A"/>
    <w:rsid w:val="00A97FD5"/>
    <w:rsid w:val="00AA0422"/>
    <w:rsid w:val="00AA069B"/>
    <w:rsid w:val="00AA0A9C"/>
    <w:rsid w:val="00AA1628"/>
    <w:rsid w:val="00AA1641"/>
    <w:rsid w:val="00AA1B77"/>
    <w:rsid w:val="00AA1BE7"/>
    <w:rsid w:val="00AA1D66"/>
    <w:rsid w:val="00AA22A9"/>
    <w:rsid w:val="00AA2B3C"/>
    <w:rsid w:val="00AA3116"/>
    <w:rsid w:val="00AA322D"/>
    <w:rsid w:val="00AA38C1"/>
    <w:rsid w:val="00AA3960"/>
    <w:rsid w:val="00AA3EF1"/>
    <w:rsid w:val="00AA44DB"/>
    <w:rsid w:val="00AA44E9"/>
    <w:rsid w:val="00AA48D7"/>
    <w:rsid w:val="00AA5901"/>
    <w:rsid w:val="00AA5A15"/>
    <w:rsid w:val="00AA5B0F"/>
    <w:rsid w:val="00AA5CBC"/>
    <w:rsid w:val="00AA6007"/>
    <w:rsid w:val="00AA638E"/>
    <w:rsid w:val="00AA679F"/>
    <w:rsid w:val="00AA74CC"/>
    <w:rsid w:val="00AA7929"/>
    <w:rsid w:val="00AA7B63"/>
    <w:rsid w:val="00AA7C4E"/>
    <w:rsid w:val="00AA7C9C"/>
    <w:rsid w:val="00AB038A"/>
    <w:rsid w:val="00AB06E1"/>
    <w:rsid w:val="00AB0DED"/>
    <w:rsid w:val="00AB0EEC"/>
    <w:rsid w:val="00AB101E"/>
    <w:rsid w:val="00AB1165"/>
    <w:rsid w:val="00AB12E0"/>
    <w:rsid w:val="00AB161D"/>
    <w:rsid w:val="00AB1624"/>
    <w:rsid w:val="00AB1E76"/>
    <w:rsid w:val="00AB2774"/>
    <w:rsid w:val="00AB277E"/>
    <w:rsid w:val="00AB2935"/>
    <w:rsid w:val="00AB2EEF"/>
    <w:rsid w:val="00AB2FDE"/>
    <w:rsid w:val="00AB32D3"/>
    <w:rsid w:val="00AB3784"/>
    <w:rsid w:val="00AB38B8"/>
    <w:rsid w:val="00AB3CA7"/>
    <w:rsid w:val="00AB3EC7"/>
    <w:rsid w:val="00AB44D8"/>
    <w:rsid w:val="00AB47FA"/>
    <w:rsid w:val="00AB48F3"/>
    <w:rsid w:val="00AB4BCD"/>
    <w:rsid w:val="00AB4BF7"/>
    <w:rsid w:val="00AB4CA8"/>
    <w:rsid w:val="00AB4E8C"/>
    <w:rsid w:val="00AB525C"/>
    <w:rsid w:val="00AB5572"/>
    <w:rsid w:val="00AB5644"/>
    <w:rsid w:val="00AB59B3"/>
    <w:rsid w:val="00AB64DE"/>
    <w:rsid w:val="00AB68A0"/>
    <w:rsid w:val="00AB6C7B"/>
    <w:rsid w:val="00AB6D87"/>
    <w:rsid w:val="00AB78CD"/>
    <w:rsid w:val="00AC0C4D"/>
    <w:rsid w:val="00AC0DB3"/>
    <w:rsid w:val="00AC1155"/>
    <w:rsid w:val="00AC1976"/>
    <w:rsid w:val="00AC1CE2"/>
    <w:rsid w:val="00AC23E9"/>
    <w:rsid w:val="00AC252F"/>
    <w:rsid w:val="00AC26E5"/>
    <w:rsid w:val="00AC2803"/>
    <w:rsid w:val="00AC2BF3"/>
    <w:rsid w:val="00AC2C3A"/>
    <w:rsid w:val="00AC3E07"/>
    <w:rsid w:val="00AC4001"/>
    <w:rsid w:val="00AC4C82"/>
    <w:rsid w:val="00AC4E45"/>
    <w:rsid w:val="00AC537A"/>
    <w:rsid w:val="00AC55A3"/>
    <w:rsid w:val="00AC5891"/>
    <w:rsid w:val="00AC5D7E"/>
    <w:rsid w:val="00AC61F8"/>
    <w:rsid w:val="00AC67B3"/>
    <w:rsid w:val="00AC682D"/>
    <w:rsid w:val="00AC68BC"/>
    <w:rsid w:val="00AC6B95"/>
    <w:rsid w:val="00AC6E29"/>
    <w:rsid w:val="00AC73C5"/>
    <w:rsid w:val="00AC7E40"/>
    <w:rsid w:val="00AD0200"/>
    <w:rsid w:val="00AD0237"/>
    <w:rsid w:val="00AD0659"/>
    <w:rsid w:val="00AD0924"/>
    <w:rsid w:val="00AD22C3"/>
    <w:rsid w:val="00AD231D"/>
    <w:rsid w:val="00AD28A1"/>
    <w:rsid w:val="00AD2B86"/>
    <w:rsid w:val="00AD390F"/>
    <w:rsid w:val="00AD3937"/>
    <w:rsid w:val="00AD3E85"/>
    <w:rsid w:val="00AD4381"/>
    <w:rsid w:val="00AD4839"/>
    <w:rsid w:val="00AD48D3"/>
    <w:rsid w:val="00AD4AE0"/>
    <w:rsid w:val="00AD4C25"/>
    <w:rsid w:val="00AD4F84"/>
    <w:rsid w:val="00AD5119"/>
    <w:rsid w:val="00AD523D"/>
    <w:rsid w:val="00AD5243"/>
    <w:rsid w:val="00AD5889"/>
    <w:rsid w:val="00AD598F"/>
    <w:rsid w:val="00AD5D1E"/>
    <w:rsid w:val="00AD5E3F"/>
    <w:rsid w:val="00AD6086"/>
    <w:rsid w:val="00AD60D6"/>
    <w:rsid w:val="00AD6200"/>
    <w:rsid w:val="00AD62C5"/>
    <w:rsid w:val="00AD6773"/>
    <w:rsid w:val="00AD6D34"/>
    <w:rsid w:val="00AD6D65"/>
    <w:rsid w:val="00AD6F00"/>
    <w:rsid w:val="00AD71C0"/>
    <w:rsid w:val="00AD71D0"/>
    <w:rsid w:val="00AD72F9"/>
    <w:rsid w:val="00AD74B5"/>
    <w:rsid w:val="00AD79CF"/>
    <w:rsid w:val="00AE017A"/>
    <w:rsid w:val="00AE05E4"/>
    <w:rsid w:val="00AE07B7"/>
    <w:rsid w:val="00AE08C9"/>
    <w:rsid w:val="00AE0EE5"/>
    <w:rsid w:val="00AE0FE3"/>
    <w:rsid w:val="00AE14D3"/>
    <w:rsid w:val="00AE1A45"/>
    <w:rsid w:val="00AE1BC2"/>
    <w:rsid w:val="00AE1CC0"/>
    <w:rsid w:val="00AE2841"/>
    <w:rsid w:val="00AE2907"/>
    <w:rsid w:val="00AE290D"/>
    <w:rsid w:val="00AE2A60"/>
    <w:rsid w:val="00AE2C1A"/>
    <w:rsid w:val="00AE2D3F"/>
    <w:rsid w:val="00AE322E"/>
    <w:rsid w:val="00AE3492"/>
    <w:rsid w:val="00AE3532"/>
    <w:rsid w:val="00AE358B"/>
    <w:rsid w:val="00AE3939"/>
    <w:rsid w:val="00AE3D3F"/>
    <w:rsid w:val="00AE47F8"/>
    <w:rsid w:val="00AE4BB8"/>
    <w:rsid w:val="00AE4CD6"/>
    <w:rsid w:val="00AE50CA"/>
    <w:rsid w:val="00AE514D"/>
    <w:rsid w:val="00AE52AB"/>
    <w:rsid w:val="00AE5441"/>
    <w:rsid w:val="00AE572B"/>
    <w:rsid w:val="00AE57F9"/>
    <w:rsid w:val="00AE59E5"/>
    <w:rsid w:val="00AE60C2"/>
    <w:rsid w:val="00AE69D8"/>
    <w:rsid w:val="00AE6D47"/>
    <w:rsid w:val="00AE70F2"/>
    <w:rsid w:val="00AE76CD"/>
    <w:rsid w:val="00AE7953"/>
    <w:rsid w:val="00AE7F1D"/>
    <w:rsid w:val="00AF02C0"/>
    <w:rsid w:val="00AF04A5"/>
    <w:rsid w:val="00AF0C02"/>
    <w:rsid w:val="00AF0D30"/>
    <w:rsid w:val="00AF0D6D"/>
    <w:rsid w:val="00AF15D3"/>
    <w:rsid w:val="00AF1607"/>
    <w:rsid w:val="00AF1977"/>
    <w:rsid w:val="00AF1D62"/>
    <w:rsid w:val="00AF1D82"/>
    <w:rsid w:val="00AF214D"/>
    <w:rsid w:val="00AF2260"/>
    <w:rsid w:val="00AF2340"/>
    <w:rsid w:val="00AF266F"/>
    <w:rsid w:val="00AF2C42"/>
    <w:rsid w:val="00AF30C1"/>
    <w:rsid w:val="00AF357D"/>
    <w:rsid w:val="00AF3831"/>
    <w:rsid w:val="00AF4227"/>
    <w:rsid w:val="00AF4235"/>
    <w:rsid w:val="00AF4562"/>
    <w:rsid w:val="00AF4608"/>
    <w:rsid w:val="00AF4BFD"/>
    <w:rsid w:val="00AF4C42"/>
    <w:rsid w:val="00AF4E7A"/>
    <w:rsid w:val="00AF546E"/>
    <w:rsid w:val="00AF593D"/>
    <w:rsid w:val="00AF5B22"/>
    <w:rsid w:val="00AF5BDF"/>
    <w:rsid w:val="00AF5FC7"/>
    <w:rsid w:val="00AF60FA"/>
    <w:rsid w:val="00AF663B"/>
    <w:rsid w:val="00AF675A"/>
    <w:rsid w:val="00AF75A3"/>
    <w:rsid w:val="00B000CE"/>
    <w:rsid w:val="00B009DB"/>
    <w:rsid w:val="00B00A08"/>
    <w:rsid w:val="00B00ED9"/>
    <w:rsid w:val="00B0142D"/>
    <w:rsid w:val="00B01853"/>
    <w:rsid w:val="00B01E9F"/>
    <w:rsid w:val="00B020E2"/>
    <w:rsid w:val="00B0237E"/>
    <w:rsid w:val="00B02BE6"/>
    <w:rsid w:val="00B031B2"/>
    <w:rsid w:val="00B033F9"/>
    <w:rsid w:val="00B034DB"/>
    <w:rsid w:val="00B03CA5"/>
    <w:rsid w:val="00B03E90"/>
    <w:rsid w:val="00B04077"/>
    <w:rsid w:val="00B0442F"/>
    <w:rsid w:val="00B0465A"/>
    <w:rsid w:val="00B048C8"/>
    <w:rsid w:val="00B04D29"/>
    <w:rsid w:val="00B05065"/>
    <w:rsid w:val="00B05441"/>
    <w:rsid w:val="00B06041"/>
    <w:rsid w:val="00B0644B"/>
    <w:rsid w:val="00B07077"/>
    <w:rsid w:val="00B0724D"/>
    <w:rsid w:val="00B0779D"/>
    <w:rsid w:val="00B079E1"/>
    <w:rsid w:val="00B10260"/>
    <w:rsid w:val="00B10AE6"/>
    <w:rsid w:val="00B10F4E"/>
    <w:rsid w:val="00B11155"/>
    <w:rsid w:val="00B11BCF"/>
    <w:rsid w:val="00B12092"/>
    <w:rsid w:val="00B12488"/>
    <w:rsid w:val="00B12EBE"/>
    <w:rsid w:val="00B137F1"/>
    <w:rsid w:val="00B14FB4"/>
    <w:rsid w:val="00B15531"/>
    <w:rsid w:val="00B158E4"/>
    <w:rsid w:val="00B16555"/>
    <w:rsid w:val="00B16A96"/>
    <w:rsid w:val="00B16AAD"/>
    <w:rsid w:val="00B16BB5"/>
    <w:rsid w:val="00B170FF"/>
    <w:rsid w:val="00B1746E"/>
    <w:rsid w:val="00B1786C"/>
    <w:rsid w:val="00B17DB9"/>
    <w:rsid w:val="00B17DE1"/>
    <w:rsid w:val="00B20020"/>
    <w:rsid w:val="00B20250"/>
    <w:rsid w:val="00B202AC"/>
    <w:rsid w:val="00B20E5C"/>
    <w:rsid w:val="00B21067"/>
    <w:rsid w:val="00B2118A"/>
    <w:rsid w:val="00B21558"/>
    <w:rsid w:val="00B215B8"/>
    <w:rsid w:val="00B21AF6"/>
    <w:rsid w:val="00B21CAC"/>
    <w:rsid w:val="00B21F17"/>
    <w:rsid w:val="00B2251E"/>
    <w:rsid w:val="00B22EF4"/>
    <w:rsid w:val="00B231B0"/>
    <w:rsid w:val="00B23485"/>
    <w:rsid w:val="00B2359F"/>
    <w:rsid w:val="00B236CB"/>
    <w:rsid w:val="00B239C6"/>
    <w:rsid w:val="00B23B11"/>
    <w:rsid w:val="00B23EE9"/>
    <w:rsid w:val="00B24077"/>
    <w:rsid w:val="00B24633"/>
    <w:rsid w:val="00B24761"/>
    <w:rsid w:val="00B247D8"/>
    <w:rsid w:val="00B249C9"/>
    <w:rsid w:val="00B24A37"/>
    <w:rsid w:val="00B24D50"/>
    <w:rsid w:val="00B24F87"/>
    <w:rsid w:val="00B2553D"/>
    <w:rsid w:val="00B259CB"/>
    <w:rsid w:val="00B25FD2"/>
    <w:rsid w:val="00B267D1"/>
    <w:rsid w:val="00B268CD"/>
    <w:rsid w:val="00B26A6F"/>
    <w:rsid w:val="00B277E3"/>
    <w:rsid w:val="00B27A49"/>
    <w:rsid w:val="00B30039"/>
    <w:rsid w:val="00B300A7"/>
    <w:rsid w:val="00B304C2"/>
    <w:rsid w:val="00B30649"/>
    <w:rsid w:val="00B309FF"/>
    <w:rsid w:val="00B30A39"/>
    <w:rsid w:val="00B30CF7"/>
    <w:rsid w:val="00B30F07"/>
    <w:rsid w:val="00B30F24"/>
    <w:rsid w:val="00B311F4"/>
    <w:rsid w:val="00B318D9"/>
    <w:rsid w:val="00B31AAF"/>
    <w:rsid w:val="00B31CD8"/>
    <w:rsid w:val="00B3200C"/>
    <w:rsid w:val="00B32273"/>
    <w:rsid w:val="00B32706"/>
    <w:rsid w:val="00B32991"/>
    <w:rsid w:val="00B33508"/>
    <w:rsid w:val="00B3351D"/>
    <w:rsid w:val="00B336E4"/>
    <w:rsid w:val="00B33708"/>
    <w:rsid w:val="00B33920"/>
    <w:rsid w:val="00B33E51"/>
    <w:rsid w:val="00B340BC"/>
    <w:rsid w:val="00B340D5"/>
    <w:rsid w:val="00B3426E"/>
    <w:rsid w:val="00B34339"/>
    <w:rsid w:val="00B34400"/>
    <w:rsid w:val="00B346BD"/>
    <w:rsid w:val="00B34A12"/>
    <w:rsid w:val="00B34CC6"/>
    <w:rsid w:val="00B34EA0"/>
    <w:rsid w:val="00B35170"/>
    <w:rsid w:val="00B351DB"/>
    <w:rsid w:val="00B35C9B"/>
    <w:rsid w:val="00B362A3"/>
    <w:rsid w:val="00B36709"/>
    <w:rsid w:val="00B36878"/>
    <w:rsid w:val="00B37278"/>
    <w:rsid w:val="00B3781E"/>
    <w:rsid w:val="00B379CE"/>
    <w:rsid w:val="00B37AA9"/>
    <w:rsid w:val="00B37C3A"/>
    <w:rsid w:val="00B37F51"/>
    <w:rsid w:val="00B403C9"/>
    <w:rsid w:val="00B40ECC"/>
    <w:rsid w:val="00B41009"/>
    <w:rsid w:val="00B413CD"/>
    <w:rsid w:val="00B41B03"/>
    <w:rsid w:val="00B41C2E"/>
    <w:rsid w:val="00B41C3B"/>
    <w:rsid w:val="00B41F82"/>
    <w:rsid w:val="00B4247D"/>
    <w:rsid w:val="00B425D3"/>
    <w:rsid w:val="00B42978"/>
    <w:rsid w:val="00B432BE"/>
    <w:rsid w:val="00B43489"/>
    <w:rsid w:val="00B436FC"/>
    <w:rsid w:val="00B43A17"/>
    <w:rsid w:val="00B43A2C"/>
    <w:rsid w:val="00B440CA"/>
    <w:rsid w:val="00B44842"/>
    <w:rsid w:val="00B4518A"/>
    <w:rsid w:val="00B45AD5"/>
    <w:rsid w:val="00B45DEB"/>
    <w:rsid w:val="00B461DC"/>
    <w:rsid w:val="00B46AA8"/>
    <w:rsid w:val="00B46ADF"/>
    <w:rsid w:val="00B470AA"/>
    <w:rsid w:val="00B47E2C"/>
    <w:rsid w:val="00B47F8D"/>
    <w:rsid w:val="00B50500"/>
    <w:rsid w:val="00B507EB"/>
    <w:rsid w:val="00B51B1D"/>
    <w:rsid w:val="00B52531"/>
    <w:rsid w:val="00B52825"/>
    <w:rsid w:val="00B529B3"/>
    <w:rsid w:val="00B52C4E"/>
    <w:rsid w:val="00B52D8F"/>
    <w:rsid w:val="00B52DBE"/>
    <w:rsid w:val="00B53152"/>
    <w:rsid w:val="00B5328D"/>
    <w:rsid w:val="00B53312"/>
    <w:rsid w:val="00B5351C"/>
    <w:rsid w:val="00B5363C"/>
    <w:rsid w:val="00B5388C"/>
    <w:rsid w:val="00B539E0"/>
    <w:rsid w:val="00B53A96"/>
    <w:rsid w:val="00B53DE5"/>
    <w:rsid w:val="00B53E26"/>
    <w:rsid w:val="00B53ECF"/>
    <w:rsid w:val="00B53EDF"/>
    <w:rsid w:val="00B542E0"/>
    <w:rsid w:val="00B549E5"/>
    <w:rsid w:val="00B54FB8"/>
    <w:rsid w:val="00B551F5"/>
    <w:rsid w:val="00B5554E"/>
    <w:rsid w:val="00B5556F"/>
    <w:rsid w:val="00B5557B"/>
    <w:rsid w:val="00B5666F"/>
    <w:rsid w:val="00B56FBF"/>
    <w:rsid w:val="00B571CB"/>
    <w:rsid w:val="00B57652"/>
    <w:rsid w:val="00B57749"/>
    <w:rsid w:val="00B579C8"/>
    <w:rsid w:val="00B57E91"/>
    <w:rsid w:val="00B6056E"/>
    <w:rsid w:val="00B60750"/>
    <w:rsid w:val="00B60AB8"/>
    <w:rsid w:val="00B60BE4"/>
    <w:rsid w:val="00B60CC8"/>
    <w:rsid w:val="00B61118"/>
    <w:rsid w:val="00B61197"/>
    <w:rsid w:val="00B6140C"/>
    <w:rsid w:val="00B615AC"/>
    <w:rsid w:val="00B619CC"/>
    <w:rsid w:val="00B61ADB"/>
    <w:rsid w:val="00B6206F"/>
    <w:rsid w:val="00B6209F"/>
    <w:rsid w:val="00B622E0"/>
    <w:rsid w:val="00B623B2"/>
    <w:rsid w:val="00B62745"/>
    <w:rsid w:val="00B63470"/>
    <w:rsid w:val="00B63857"/>
    <w:rsid w:val="00B63DEA"/>
    <w:rsid w:val="00B63FB9"/>
    <w:rsid w:val="00B64441"/>
    <w:rsid w:val="00B645F4"/>
    <w:rsid w:val="00B6488B"/>
    <w:rsid w:val="00B649BA"/>
    <w:rsid w:val="00B65AA9"/>
    <w:rsid w:val="00B65D00"/>
    <w:rsid w:val="00B66936"/>
    <w:rsid w:val="00B66AF0"/>
    <w:rsid w:val="00B6724E"/>
    <w:rsid w:val="00B700A8"/>
    <w:rsid w:val="00B7093F"/>
    <w:rsid w:val="00B71420"/>
    <w:rsid w:val="00B717C3"/>
    <w:rsid w:val="00B72AD9"/>
    <w:rsid w:val="00B72EDD"/>
    <w:rsid w:val="00B731A0"/>
    <w:rsid w:val="00B73836"/>
    <w:rsid w:val="00B73A18"/>
    <w:rsid w:val="00B73AD3"/>
    <w:rsid w:val="00B73F98"/>
    <w:rsid w:val="00B74E3D"/>
    <w:rsid w:val="00B750C2"/>
    <w:rsid w:val="00B752E3"/>
    <w:rsid w:val="00B75D05"/>
    <w:rsid w:val="00B75EEE"/>
    <w:rsid w:val="00B7637D"/>
    <w:rsid w:val="00B76658"/>
    <w:rsid w:val="00B76941"/>
    <w:rsid w:val="00B76E84"/>
    <w:rsid w:val="00B774D1"/>
    <w:rsid w:val="00B77853"/>
    <w:rsid w:val="00B77D75"/>
    <w:rsid w:val="00B807AC"/>
    <w:rsid w:val="00B80B41"/>
    <w:rsid w:val="00B8194A"/>
    <w:rsid w:val="00B81D5B"/>
    <w:rsid w:val="00B81E99"/>
    <w:rsid w:val="00B82444"/>
    <w:rsid w:val="00B82A63"/>
    <w:rsid w:val="00B82C1A"/>
    <w:rsid w:val="00B82E89"/>
    <w:rsid w:val="00B833EF"/>
    <w:rsid w:val="00B8418C"/>
    <w:rsid w:val="00B8476E"/>
    <w:rsid w:val="00B8494A"/>
    <w:rsid w:val="00B84A85"/>
    <w:rsid w:val="00B84DDE"/>
    <w:rsid w:val="00B84EF4"/>
    <w:rsid w:val="00B856B1"/>
    <w:rsid w:val="00B85A99"/>
    <w:rsid w:val="00B85D82"/>
    <w:rsid w:val="00B85DDC"/>
    <w:rsid w:val="00B85F94"/>
    <w:rsid w:val="00B86926"/>
    <w:rsid w:val="00B86A09"/>
    <w:rsid w:val="00B871A0"/>
    <w:rsid w:val="00B87652"/>
    <w:rsid w:val="00B87A68"/>
    <w:rsid w:val="00B908A2"/>
    <w:rsid w:val="00B90920"/>
    <w:rsid w:val="00B909A8"/>
    <w:rsid w:val="00B90C42"/>
    <w:rsid w:val="00B90CDF"/>
    <w:rsid w:val="00B90CF0"/>
    <w:rsid w:val="00B90D1D"/>
    <w:rsid w:val="00B90EA2"/>
    <w:rsid w:val="00B90F6F"/>
    <w:rsid w:val="00B9131E"/>
    <w:rsid w:val="00B91A6C"/>
    <w:rsid w:val="00B91AB1"/>
    <w:rsid w:val="00B92040"/>
    <w:rsid w:val="00B9257B"/>
    <w:rsid w:val="00B929DD"/>
    <w:rsid w:val="00B92A82"/>
    <w:rsid w:val="00B92A9D"/>
    <w:rsid w:val="00B92CE7"/>
    <w:rsid w:val="00B9310D"/>
    <w:rsid w:val="00B931D1"/>
    <w:rsid w:val="00B93EFC"/>
    <w:rsid w:val="00B9408E"/>
    <w:rsid w:val="00B9428B"/>
    <w:rsid w:val="00B9431E"/>
    <w:rsid w:val="00B9497E"/>
    <w:rsid w:val="00B94BEF"/>
    <w:rsid w:val="00B9611A"/>
    <w:rsid w:val="00B962F0"/>
    <w:rsid w:val="00B963EE"/>
    <w:rsid w:val="00B9669D"/>
    <w:rsid w:val="00B96BE7"/>
    <w:rsid w:val="00B96D9A"/>
    <w:rsid w:val="00B96E3E"/>
    <w:rsid w:val="00B974FB"/>
    <w:rsid w:val="00B97C50"/>
    <w:rsid w:val="00B97CFF"/>
    <w:rsid w:val="00BA0053"/>
    <w:rsid w:val="00BA005A"/>
    <w:rsid w:val="00BA0A43"/>
    <w:rsid w:val="00BA0C07"/>
    <w:rsid w:val="00BA0C2E"/>
    <w:rsid w:val="00BA0E22"/>
    <w:rsid w:val="00BA1529"/>
    <w:rsid w:val="00BA16CD"/>
    <w:rsid w:val="00BA1792"/>
    <w:rsid w:val="00BA2081"/>
    <w:rsid w:val="00BA2156"/>
    <w:rsid w:val="00BA246E"/>
    <w:rsid w:val="00BA280E"/>
    <w:rsid w:val="00BA2966"/>
    <w:rsid w:val="00BA2DB7"/>
    <w:rsid w:val="00BA2E43"/>
    <w:rsid w:val="00BA35EE"/>
    <w:rsid w:val="00BA37C0"/>
    <w:rsid w:val="00BA4327"/>
    <w:rsid w:val="00BA46D9"/>
    <w:rsid w:val="00BA472B"/>
    <w:rsid w:val="00BA49DD"/>
    <w:rsid w:val="00BA4A41"/>
    <w:rsid w:val="00BA4FBA"/>
    <w:rsid w:val="00BA5216"/>
    <w:rsid w:val="00BA5310"/>
    <w:rsid w:val="00BA591B"/>
    <w:rsid w:val="00BA5C49"/>
    <w:rsid w:val="00BA5C87"/>
    <w:rsid w:val="00BA5EF2"/>
    <w:rsid w:val="00BA6082"/>
    <w:rsid w:val="00BA6588"/>
    <w:rsid w:val="00BA65BF"/>
    <w:rsid w:val="00BA67BA"/>
    <w:rsid w:val="00BA7361"/>
    <w:rsid w:val="00BA751F"/>
    <w:rsid w:val="00BA7941"/>
    <w:rsid w:val="00BA7E93"/>
    <w:rsid w:val="00BB036E"/>
    <w:rsid w:val="00BB047A"/>
    <w:rsid w:val="00BB0D71"/>
    <w:rsid w:val="00BB0D98"/>
    <w:rsid w:val="00BB0E91"/>
    <w:rsid w:val="00BB103F"/>
    <w:rsid w:val="00BB18ED"/>
    <w:rsid w:val="00BB1C8E"/>
    <w:rsid w:val="00BB2040"/>
    <w:rsid w:val="00BB2D58"/>
    <w:rsid w:val="00BB372A"/>
    <w:rsid w:val="00BB39DF"/>
    <w:rsid w:val="00BB3B10"/>
    <w:rsid w:val="00BB3BAD"/>
    <w:rsid w:val="00BB40AF"/>
    <w:rsid w:val="00BB4431"/>
    <w:rsid w:val="00BB445B"/>
    <w:rsid w:val="00BB4539"/>
    <w:rsid w:val="00BB5133"/>
    <w:rsid w:val="00BB546D"/>
    <w:rsid w:val="00BB64E6"/>
    <w:rsid w:val="00BB6880"/>
    <w:rsid w:val="00BB6C8A"/>
    <w:rsid w:val="00BB702E"/>
    <w:rsid w:val="00BB70A5"/>
    <w:rsid w:val="00BB71D1"/>
    <w:rsid w:val="00BB791C"/>
    <w:rsid w:val="00BB7B98"/>
    <w:rsid w:val="00BC005D"/>
    <w:rsid w:val="00BC01A3"/>
    <w:rsid w:val="00BC01F3"/>
    <w:rsid w:val="00BC04F7"/>
    <w:rsid w:val="00BC065D"/>
    <w:rsid w:val="00BC0B32"/>
    <w:rsid w:val="00BC0D7D"/>
    <w:rsid w:val="00BC1C3E"/>
    <w:rsid w:val="00BC1DFA"/>
    <w:rsid w:val="00BC1F63"/>
    <w:rsid w:val="00BC2782"/>
    <w:rsid w:val="00BC2883"/>
    <w:rsid w:val="00BC2AD0"/>
    <w:rsid w:val="00BC2E49"/>
    <w:rsid w:val="00BC2F26"/>
    <w:rsid w:val="00BC2F8B"/>
    <w:rsid w:val="00BC3812"/>
    <w:rsid w:val="00BC3899"/>
    <w:rsid w:val="00BC3A39"/>
    <w:rsid w:val="00BC3F7F"/>
    <w:rsid w:val="00BC4179"/>
    <w:rsid w:val="00BC45EC"/>
    <w:rsid w:val="00BC45F7"/>
    <w:rsid w:val="00BC49E1"/>
    <w:rsid w:val="00BC4C4C"/>
    <w:rsid w:val="00BC5108"/>
    <w:rsid w:val="00BC552B"/>
    <w:rsid w:val="00BC596A"/>
    <w:rsid w:val="00BC5977"/>
    <w:rsid w:val="00BC5A6A"/>
    <w:rsid w:val="00BC5EB3"/>
    <w:rsid w:val="00BC60DF"/>
    <w:rsid w:val="00BC6138"/>
    <w:rsid w:val="00BC6E8B"/>
    <w:rsid w:val="00BC76B9"/>
    <w:rsid w:val="00BC7744"/>
    <w:rsid w:val="00BC780D"/>
    <w:rsid w:val="00BC79E5"/>
    <w:rsid w:val="00BC7A92"/>
    <w:rsid w:val="00BC7C12"/>
    <w:rsid w:val="00BC7CF9"/>
    <w:rsid w:val="00BC7D74"/>
    <w:rsid w:val="00BD0087"/>
    <w:rsid w:val="00BD050D"/>
    <w:rsid w:val="00BD138C"/>
    <w:rsid w:val="00BD15F3"/>
    <w:rsid w:val="00BD1AF2"/>
    <w:rsid w:val="00BD1C37"/>
    <w:rsid w:val="00BD253F"/>
    <w:rsid w:val="00BD273A"/>
    <w:rsid w:val="00BD2949"/>
    <w:rsid w:val="00BD29D8"/>
    <w:rsid w:val="00BD2F9E"/>
    <w:rsid w:val="00BD32F9"/>
    <w:rsid w:val="00BD39CB"/>
    <w:rsid w:val="00BD3BFD"/>
    <w:rsid w:val="00BD4071"/>
    <w:rsid w:val="00BD40F3"/>
    <w:rsid w:val="00BD4113"/>
    <w:rsid w:val="00BD432A"/>
    <w:rsid w:val="00BD45F8"/>
    <w:rsid w:val="00BD4635"/>
    <w:rsid w:val="00BD46E5"/>
    <w:rsid w:val="00BD479B"/>
    <w:rsid w:val="00BD47BD"/>
    <w:rsid w:val="00BD4979"/>
    <w:rsid w:val="00BD4982"/>
    <w:rsid w:val="00BD4F2E"/>
    <w:rsid w:val="00BD51E6"/>
    <w:rsid w:val="00BD597B"/>
    <w:rsid w:val="00BD5A9C"/>
    <w:rsid w:val="00BD5BBE"/>
    <w:rsid w:val="00BD5D93"/>
    <w:rsid w:val="00BD5DBF"/>
    <w:rsid w:val="00BD5E3D"/>
    <w:rsid w:val="00BD5FE3"/>
    <w:rsid w:val="00BD619C"/>
    <w:rsid w:val="00BD66C5"/>
    <w:rsid w:val="00BD6B65"/>
    <w:rsid w:val="00BD7763"/>
    <w:rsid w:val="00BD7932"/>
    <w:rsid w:val="00BD7CFB"/>
    <w:rsid w:val="00BD7DCC"/>
    <w:rsid w:val="00BE020D"/>
    <w:rsid w:val="00BE0424"/>
    <w:rsid w:val="00BE06DD"/>
    <w:rsid w:val="00BE08CD"/>
    <w:rsid w:val="00BE0C15"/>
    <w:rsid w:val="00BE0D1C"/>
    <w:rsid w:val="00BE0DCE"/>
    <w:rsid w:val="00BE0E95"/>
    <w:rsid w:val="00BE1045"/>
    <w:rsid w:val="00BE116D"/>
    <w:rsid w:val="00BE1788"/>
    <w:rsid w:val="00BE19DE"/>
    <w:rsid w:val="00BE1D79"/>
    <w:rsid w:val="00BE1E0A"/>
    <w:rsid w:val="00BE1E30"/>
    <w:rsid w:val="00BE21C5"/>
    <w:rsid w:val="00BE21D9"/>
    <w:rsid w:val="00BE26FC"/>
    <w:rsid w:val="00BE293A"/>
    <w:rsid w:val="00BE2A0D"/>
    <w:rsid w:val="00BE2A94"/>
    <w:rsid w:val="00BE2EB2"/>
    <w:rsid w:val="00BE3000"/>
    <w:rsid w:val="00BE358D"/>
    <w:rsid w:val="00BE3F52"/>
    <w:rsid w:val="00BE4006"/>
    <w:rsid w:val="00BE4552"/>
    <w:rsid w:val="00BE4633"/>
    <w:rsid w:val="00BE4A3D"/>
    <w:rsid w:val="00BE4A6A"/>
    <w:rsid w:val="00BE4BAC"/>
    <w:rsid w:val="00BE4CB2"/>
    <w:rsid w:val="00BE4CEC"/>
    <w:rsid w:val="00BE4E5B"/>
    <w:rsid w:val="00BE5036"/>
    <w:rsid w:val="00BE580C"/>
    <w:rsid w:val="00BE5911"/>
    <w:rsid w:val="00BE5B5F"/>
    <w:rsid w:val="00BE5E89"/>
    <w:rsid w:val="00BE65F7"/>
    <w:rsid w:val="00BE685F"/>
    <w:rsid w:val="00BE6FA3"/>
    <w:rsid w:val="00BE72C0"/>
    <w:rsid w:val="00BE76D2"/>
    <w:rsid w:val="00BE7968"/>
    <w:rsid w:val="00BE7C13"/>
    <w:rsid w:val="00BF09C0"/>
    <w:rsid w:val="00BF0A50"/>
    <w:rsid w:val="00BF0FCA"/>
    <w:rsid w:val="00BF1029"/>
    <w:rsid w:val="00BF11F6"/>
    <w:rsid w:val="00BF1715"/>
    <w:rsid w:val="00BF1C8B"/>
    <w:rsid w:val="00BF1EA9"/>
    <w:rsid w:val="00BF1F8E"/>
    <w:rsid w:val="00BF2563"/>
    <w:rsid w:val="00BF2770"/>
    <w:rsid w:val="00BF302D"/>
    <w:rsid w:val="00BF35F9"/>
    <w:rsid w:val="00BF36E3"/>
    <w:rsid w:val="00BF3F8B"/>
    <w:rsid w:val="00BF404A"/>
    <w:rsid w:val="00BF4521"/>
    <w:rsid w:val="00BF4B28"/>
    <w:rsid w:val="00BF4F7A"/>
    <w:rsid w:val="00BF54CA"/>
    <w:rsid w:val="00BF5792"/>
    <w:rsid w:val="00BF5A75"/>
    <w:rsid w:val="00BF66E0"/>
    <w:rsid w:val="00BF6C14"/>
    <w:rsid w:val="00BF7247"/>
    <w:rsid w:val="00BF7297"/>
    <w:rsid w:val="00BF73D5"/>
    <w:rsid w:val="00BF7D03"/>
    <w:rsid w:val="00BF7F84"/>
    <w:rsid w:val="00C009C2"/>
    <w:rsid w:val="00C009FC"/>
    <w:rsid w:val="00C012FE"/>
    <w:rsid w:val="00C013BD"/>
    <w:rsid w:val="00C018B2"/>
    <w:rsid w:val="00C02275"/>
    <w:rsid w:val="00C02389"/>
    <w:rsid w:val="00C02408"/>
    <w:rsid w:val="00C02876"/>
    <w:rsid w:val="00C032C8"/>
    <w:rsid w:val="00C0363C"/>
    <w:rsid w:val="00C0391F"/>
    <w:rsid w:val="00C03B97"/>
    <w:rsid w:val="00C0406F"/>
    <w:rsid w:val="00C0419C"/>
    <w:rsid w:val="00C0480F"/>
    <w:rsid w:val="00C04E0C"/>
    <w:rsid w:val="00C04F27"/>
    <w:rsid w:val="00C0567E"/>
    <w:rsid w:val="00C056F2"/>
    <w:rsid w:val="00C0582E"/>
    <w:rsid w:val="00C05FFF"/>
    <w:rsid w:val="00C060A5"/>
    <w:rsid w:val="00C062F1"/>
    <w:rsid w:val="00C06549"/>
    <w:rsid w:val="00C06DB8"/>
    <w:rsid w:val="00C06E57"/>
    <w:rsid w:val="00C07179"/>
    <w:rsid w:val="00C0764F"/>
    <w:rsid w:val="00C07CA2"/>
    <w:rsid w:val="00C10021"/>
    <w:rsid w:val="00C10109"/>
    <w:rsid w:val="00C103BF"/>
    <w:rsid w:val="00C105FF"/>
    <w:rsid w:val="00C108CF"/>
    <w:rsid w:val="00C10998"/>
    <w:rsid w:val="00C10D26"/>
    <w:rsid w:val="00C10FFB"/>
    <w:rsid w:val="00C114DF"/>
    <w:rsid w:val="00C11C0E"/>
    <w:rsid w:val="00C11C99"/>
    <w:rsid w:val="00C123F5"/>
    <w:rsid w:val="00C126B7"/>
    <w:rsid w:val="00C12CAA"/>
    <w:rsid w:val="00C13966"/>
    <w:rsid w:val="00C13C1E"/>
    <w:rsid w:val="00C13D0B"/>
    <w:rsid w:val="00C1528A"/>
    <w:rsid w:val="00C154E5"/>
    <w:rsid w:val="00C1563A"/>
    <w:rsid w:val="00C1564D"/>
    <w:rsid w:val="00C15D7A"/>
    <w:rsid w:val="00C16070"/>
    <w:rsid w:val="00C1620E"/>
    <w:rsid w:val="00C165A2"/>
    <w:rsid w:val="00C1662F"/>
    <w:rsid w:val="00C169AE"/>
    <w:rsid w:val="00C16FB1"/>
    <w:rsid w:val="00C1706E"/>
    <w:rsid w:val="00C17462"/>
    <w:rsid w:val="00C176F3"/>
    <w:rsid w:val="00C17763"/>
    <w:rsid w:val="00C17BC8"/>
    <w:rsid w:val="00C17BEC"/>
    <w:rsid w:val="00C17BF0"/>
    <w:rsid w:val="00C17ECB"/>
    <w:rsid w:val="00C20C15"/>
    <w:rsid w:val="00C2100C"/>
    <w:rsid w:val="00C211CC"/>
    <w:rsid w:val="00C21636"/>
    <w:rsid w:val="00C218B8"/>
    <w:rsid w:val="00C220B0"/>
    <w:rsid w:val="00C223F0"/>
    <w:rsid w:val="00C22F27"/>
    <w:rsid w:val="00C22F33"/>
    <w:rsid w:val="00C231B5"/>
    <w:rsid w:val="00C232D2"/>
    <w:rsid w:val="00C23C48"/>
    <w:rsid w:val="00C23D10"/>
    <w:rsid w:val="00C240B9"/>
    <w:rsid w:val="00C242A9"/>
    <w:rsid w:val="00C24719"/>
    <w:rsid w:val="00C2478E"/>
    <w:rsid w:val="00C24AC3"/>
    <w:rsid w:val="00C24B56"/>
    <w:rsid w:val="00C24BF1"/>
    <w:rsid w:val="00C24DBA"/>
    <w:rsid w:val="00C251AB"/>
    <w:rsid w:val="00C25414"/>
    <w:rsid w:val="00C2667C"/>
    <w:rsid w:val="00C268C6"/>
    <w:rsid w:val="00C26992"/>
    <w:rsid w:val="00C26EB8"/>
    <w:rsid w:val="00C27154"/>
    <w:rsid w:val="00C2757E"/>
    <w:rsid w:val="00C27624"/>
    <w:rsid w:val="00C278F9"/>
    <w:rsid w:val="00C303AF"/>
    <w:rsid w:val="00C3047C"/>
    <w:rsid w:val="00C30956"/>
    <w:rsid w:val="00C309A7"/>
    <w:rsid w:val="00C30C2B"/>
    <w:rsid w:val="00C311B1"/>
    <w:rsid w:val="00C31363"/>
    <w:rsid w:val="00C31958"/>
    <w:rsid w:val="00C32032"/>
    <w:rsid w:val="00C32604"/>
    <w:rsid w:val="00C32712"/>
    <w:rsid w:val="00C32A5C"/>
    <w:rsid w:val="00C32C3B"/>
    <w:rsid w:val="00C32DD1"/>
    <w:rsid w:val="00C33081"/>
    <w:rsid w:val="00C33092"/>
    <w:rsid w:val="00C33520"/>
    <w:rsid w:val="00C3394A"/>
    <w:rsid w:val="00C33951"/>
    <w:rsid w:val="00C33C12"/>
    <w:rsid w:val="00C33C92"/>
    <w:rsid w:val="00C3404A"/>
    <w:rsid w:val="00C34068"/>
    <w:rsid w:val="00C3434B"/>
    <w:rsid w:val="00C34546"/>
    <w:rsid w:val="00C3485C"/>
    <w:rsid w:val="00C34B95"/>
    <w:rsid w:val="00C34E27"/>
    <w:rsid w:val="00C35029"/>
    <w:rsid w:val="00C358E9"/>
    <w:rsid w:val="00C35B45"/>
    <w:rsid w:val="00C36134"/>
    <w:rsid w:val="00C366FB"/>
    <w:rsid w:val="00C36B66"/>
    <w:rsid w:val="00C36EE1"/>
    <w:rsid w:val="00C36EE7"/>
    <w:rsid w:val="00C3703A"/>
    <w:rsid w:val="00C37275"/>
    <w:rsid w:val="00C3745A"/>
    <w:rsid w:val="00C37471"/>
    <w:rsid w:val="00C374BE"/>
    <w:rsid w:val="00C37589"/>
    <w:rsid w:val="00C379D7"/>
    <w:rsid w:val="00C37A3B"/>
    <w:rsid w:val="00C37B24"/>
    <w:rsid w:val="00C37BB7"/>
    <w:rsid w:val="00C37C0A"/>
    <w:rsid w:val="00C37DAF"/>
    <w:rsid w:val="00C4003F"/>
    <w:rsid w:val="00C40108"/>
    <w:rsid w:val="00C40818"/>
    <w:rsid w:val="00C4090F"/>
    <w:rsid w:val="00C413B5"/>
    <w:rsid w:val="00C418ED"/>
    <w:rsid w:val="00C41BD3"/>
    <w:rsid w:val="00C420D8"/>
    <w:rsid w:val="00C4231A"/>
    <w:rsid w:val="00C425C3"/>
    <w:rsid w:val="00C42CB0"/>
    <w:rsid w:val="00C43577"/>
    <w:rsid w:val="00C4368C"/>
    <w:rsid w:val="00C43A04"/>
    <w:rsid w:val="00C43BBF"/>
    <w:rsid w:val="00C43D64"/>
    <w:rsid w:val="00C43D79"/>
    <w:rsid w:val="00C444ED"/>
    <w:rsid w:val="00C44CA6"/>
    <w:rsid w:val="00C455F3"/>
    <w:rsid w:val="00C45949"/>
    <w:rsid w:val="00C45D53"/>
    <w:rsid w:val="00C466A4"/>
    <w:rsid w:val="00C46ABF"/>
    <w:rsid w:val="00C46BA3"/>
    <w:rsid w:val="00C46DA8"/>
    <w:rsid w:val="00C4704D"/>
    <w:rsid w:val="00C47122"/>
    <w:rsid w:val="00C47367"/>
    <w:rsid w:val="00C47788"/>
    <w:rsid w:val="00C47DA3"/>
    <w:rsid w:val="00C502EA"/>
    <w:rsid w:val="00C50C69"/>
    <w:rsid w:val="00C51326"/>
    <w:rsid w:val="00C51481"/>
    <w:rsid w:val="00C51605"/>
    <w:rsid w:val="00C519C1"/>
    <w:rsid w:val="00C52016"/>
    <w:rsid w:val="00C52318"/>
    <w:rsid w:val="00C52543"/>
    <w:rsid w:val="00C528D8"/>
    <w:rsid w:val="00C52DF0"/>
    <w:rsid w:val="00C52F5B"/>
    <w:rsid w:val="00C52F64"/>
    <w:rsid w:val="00C5318B"/>
    <w:rsid w:val="00C53213"/>
    <w:rsid w:val="00C53F2A"/>
    <w:rsid w:val="00C54462"/>
    <w:rsid w:val="00C544EF"/>
    <w:rsid w:val="00C54578"/>
    <w:rsid w:val="00C54846"/>
    <w:rsid w:val="00C5554B"/>
    <w:rsid w:val="00C555EC"/>
    <w:rsid w:val="00C55BEE"/>
    <w:rsid w:val="00C55F66"/>
    <w:rsid w:val="00C5604D"/>
    <w:rsid w:val="00C569D6"/>
    <w:rsid w:val="00C569EB"/>
    <w:rsid w:val="00C56A1C"/>
    <w:rsid w:val="00C56C29"/>
    <w:rsid w:val="00C56CFF"/>
    <w:rsid w:val="00C56F29"/>
    <w:rsid w:val="00C57164"/>
    <w:rsid w:val="00C57659"/>
    <w:rsid w:val="00C5782D"/>
    <w:rsid w:val="00C5783C"/>
    <w:rsid w:val="00C57D94"/>
    <w:rsid w:val="00C57F33"/>
    <w:rsid w:val="00C60051"/>
    <w:rsid w:val="00C60443"/>
    <w:rsid w:val="00C6085A"/>
    <w:rsid w:val="00C608F9"/>
    <w:rsid w:val="00C60CCD"/>
    <w:rsid w:val="00C61019"/>
    <w:rsid w:val="00C610DD"/>
    <w:rsid w:val="00C61103"/>
    <w:rsid w:val="00C6269E"/>
    <w:rsid w:val="00C6279A"/>
    <w:rsid w:val="00C62E01"/>
    <w:rsid w:val="00C62F91"/>
    <w:rsid w:val="00C63606"/>
    <w:rsid w:val="00C63C31"/>
    <w:rsid w:val="00C63F65"/>
    <w:rsid w:val="00C640D6"/>
    <w:rsid w:val="00C64255"/>
    <w:rsid w:val="00C642E8"/>
    <w:rsid w:val="00C6445B"/>
    <w:rsid w:val="00C6449E"/>
    <w:rsid w:val="00C6470C"/>
    <w:rsid w:val="00C6473C"/>
    <w:rsid w:val="00C64985"/>
    <w:rsid w:val="00C64D4D"/>
    <w:rsid w:val="00C6519D"/>
    <w:rsid w:val="00C65228"/>
    <w:rsid w:val="00C6538E"/>
    <w:rsid w:val="00C654F5"/>
    <w:rsid w:val="00C658B5"/>
    <w:rsid w:val="00C659AB"/>
    <w:rsid w:val="00C65E4A"/>
    <w:rsid w:val="00C65E7F"/>
    <w:rsid w:val="00C65F85"/>
    <w:rsid w:val="00C662E0"/>
    <w:rsid w:val="00C66517"/>
    <w:rsid w:val="00C666D4"/>
    <w:rsid w:val="00C66B02"/>
    <w:rsid w:val="00C66F0C"/>
    <w:rsid w:val="00C676C0"/>
    <w:rsid w:val="00C67F8F"/>
    <w:rsid w:val="00C70102"/>
    <w:rsid w:val="00C702A6"/>
    <w:rsid w:val="00C702A7"/>
    <w:rsid w:val="00C70B29"/>
    <w:rsid w:val="00C70ED3"/>
    <w:rsid w:val="00C71B7C"/>
    <w:rsid w:val="00C722B1"/>
    <w:rsid w:val="00C728E5"/>
    <w:rsid w:val="00C72917"/>
    <w:rsid w:val="00C729E7"/>
    <w:rsid w:val="00C734AD"/>
    <w:rsid w:val="00C7415A"/>
    <w:rsid w:val="00C74190"/>
    <w:rsid w:val="00C74E6E"/>
    <w:rsid w:val="00C74E91"/>
    <w:rsid w:val="00C764C2"/>
    <w:rsid w:val="00C7676F"/>
    <w:rsid w:val="00C76966"/>
    <w:rsid w:val="00C77104"/>
    <w:rsid w:val="00C77129"/>
    <w:rsid w:val="00C773D6"/>
    <w:rsid w:val="00C77B53"/>
    <w:rsid w:val="00C77D51"/>
    <w:rsid w:val="00C800CB"/>
    <w:rsid w:val="00C80252"/>
    <w:rsid w:val="00C803B4"/>
    <w:rsid w:val="00C8094F"/>
    <w:rsid w:val="00C8122D"/>
    <w:rsid w:val="00C81440"/>
    <w:rsid w:val="00C815AD"/>
    <w:rsid w:val="00C81B37"/>
    <w:rsid w:val="00C83111"/>
    <w:rsid w:val="00C831AD"/>
    <w:rsid w:val="00C832C5"/>
    <w:rsid w:val="00C83AF0"/>
    <w:rsid w:val="00C840E1"/>
    <w:rsid w:val="00C848F3"/>
    <w:rsid w:val="00C84A06"/>
    <w:rsid w:val="00C84D13"/>
    <w:rsid w:val="00C851A0"/>
    <w:rsid w:val="00C8567D"/>
    <w:rsid w:val="00C85744"/>
    <w:rsid w:val="00C85894"/>
    <w:rsid w:val="00C8591C"/>
    <w:rsid w:val="00C85B1A"/>
    <w:rsid w:val="00C85C9B"/>
    <w:rsid w:val="00C85EF5"/>
    <w:rsid w:val="00C86351"/>
    <w:rsid w:val="00C8644A"/>
    <w:rsid w:val="00C86989"/>
    <w:rsid w:val="00C86A2D"/>
    <w:rsid w:val="00C86DAF"/>
    <w:rsid w:val="00C87EE8"/>
    <w:rsid w:val="00C87F6B"/>
    <w:rsid w:val="00C903AB"/>
    <w:rsid w:val="00C909F5"/>
    <w:rsid w:val="00C90CCC"/>
    <w:rsid w:val="00C90E72"/>
    <w:rsid w:val="00C91165"/>
    <w:rsid w:val="00C915A9"/>
    <w:rsid w:val="00C91ACF"/>
    <w:rsid w:val="00C91F4A"/>
    <w:rsid w:val="00C91F8E"/>
    <w:rsid w:val="00C920F5"/>
    <w:rsid w:val="00C9212F"/>
    <w:rsid w:val="00C92660"/>
    <w:rsid w:val="00C92673"/>
    <w:rsid w:val="00C92A0C"/>
    <w:rsid w:val="00C92AA7"/>
    <w:rsid w:val="00C92CCF"/>
    <w:rsid w:val="00C92D2E"/>
    <w:rsid w:val="00C9354A"/>
    <w:rsid w:val="00C937C7"/>
    <w:rsid w:val="00C9398D"/>
    <w:rsid w:val="00C93A79"/>
    <w:rsid w:val="00C9414B"/>
    <w:rsid w:val="00C94783"/>
    <w:rsid w:val="00C94A2D"/>
    <w:rsid w:val="00C958E9"/>
    <w:rsid w:val="00C96575"/>
    <w:rsid w:val="00C9658C"/>
    <w:rsid w:val="00C96DB8"/>
    <w:rsid w:val="00C96EF0"/>
    <w:rsid w:val="00C96FF4"/>
    <w:rsid w:val="00C97034"/>
    <w:rsid w:val="00C97EDD"/>
    <w:rsid w:val="00CA002A"/>
    <w:rsid w:val="00CA0068"/>
    <w:rsid w:val="00CA1632"/>
    <w:rsid w:val="00CA18CC"/>
    <w:rsid w:val="00CA191D"/>
    <w:rsid w:val="00CA197D"/>
    <w:rsid w:val="00CA1FE7"/>
    <w:rsid w:val="00CA2143"/>
    <w:rsid w:val="00CA254F"/>
    <w:rsid w:val="00CA28F5"/>
    <w:rsid w:val="00CA2A52"/>
    <w:rsid w:val="00CA3239"/>
    <w:rsid w:val="00CA36EF"/>
    <w:rsid w:val="00CA4119"/>
    <w:rsid w:val="00CA45A4"/>
    <w:rsid w:val="00CA4905"/>
    <w:rsid w:val="00CA4AA2"/>
    <w:rsid w:val="00CA4C3E"/>
    <w:rsid w:val="00CA5AFA"/>
    <w:rsid w:val="00CA5B3D"/>
    <w:rsid w:val="00CA5E56"/>
    <w:rsid w:val="00CA608D"/>
    <w:rsid w:val="00CA6194"/>
    <w:rsid w:val="00CA6526"/>
    <w:rsid w:val="00CA6680"/>
    <w:rsid w:val="00CA66EF"/>
    <w:rsid w:val="00CA6E6A"/>
    <w:rsid w:val="00CA70B9"/>
    <w:rsid w:val="00CA765C"/>
    <w:rsid w:val="00CA7904"/>
    <w:rsid w:val="00CA7AFD"/>
    <w:rsid w:val="00CB0643"/>
    <w:rsid w:val="00CB070F"/>
    <w:rsid w:val="00CB0750"/>
    <w:rsid w:val="00CB0821"/>
    <w:rsid w:val="00CB08A5"/>
    <w:rsid w:val="00CB196A"/>
    <w:rsid w:val="00CB1A0C"/>
    <w:rsid w:val="00CB1F6C"/>
    <w:rsid w:val="00CB2065"/>
    <w:rsid w:val="00CB215D"/>
    <w:rsid w:val="00CB2967"/>
    <w:rsid w:val="00CB2CBD"/>
    <w:rsid w:val="00CB2FE8"/>
    <w:rsid w:val="00CB302D"/>
    <w:rsid w:val="00CB3319"/>
    <w:rsid w:val="00CB3389"/>
    <w:rsid w:val="00CB33A2"/>
    <w:rsid w:val="00CB3720"/>
    <w:rsid w:val="00CB3ADC"/>
    <w:rsid w:val="00CB3E2F"/>
    <w:rsid w:val="00CB49C0"/>
    <w:rsid w:val="00CB4AAB"/>
    <w:rsid w:val="00CB5967"/>
    <w:rsid w:val="00CB5971"/>
    <w:rsid w:val="00CB5CAF"/>
    <w:rsid w:val="00CB607A"/>
    <w:rsid w:val="00CB6847"/>
    <w:rsid w:val="00CB7127"/>
    <w:rsid w:val="00CB7166"/>
    <w:rsid w:val="00CB73B9"/>
    <w:rsid w:val="00CB73BE"/>
    <w:rsid w:val="00CB7436"/>
    <w:rsid w:val="00CB75D7"/>
    <w:rsid w:val="00CB7617"/>
    <w:rsid w:val="00CB78C2"/>
    <w:rsid w:val="00CB7B1B"/>
    <w:rsid w:val="00CC00E9"/>
    <w:rsid w:val="00CC07FA"/>
    <w:rsid w:val="00CC0888"/>
    <w:rsid w:val="00CC0BA7"/>
    <w:rsid w:val="00CC0DCF"/>
    <w:rsid w:val="00CC0DF5"/>
    <w:rsid w:val="00CC128F"/>
    <w:rsid w:val="00CC13B9"/>
    <w:rsid w:val="00CC1404"/>
    <w:rsid w:val="00CC1704"/>
    <w:rsid w:val="00CC1769"/>
    <w:rsid w:val="00CC1B8C"/>
    <w:rsid w:val="00CC1F44"/>
    <w:rsid w:val="00CC22E0"/>
    <w:rsid w:val="00CC2D6E"/>
    <w:rsid w:val="00CC3B22"/>
    <w:rsid w:val="00CC3B23"/>
    <w:rsid w:val="00CC40B0"/>
    <w:rsid w:val="00CC45A1"/>
    <w:rsid w:val="00CC4735"/>
    <w:rsid w:val="00CC4838"/>
    <w:rsid w:val="00CC48F0"/>
    <w:rsid w:val="00CC5085"/>
    <w:rsid w:val="00CC52D0"/>
    <w:rsid w:val="00CC5509"/>
    <w:rsid w:val="00CC563C"/>
    <w:rsid w:val="00CC57D4"/>
    <w:rsid w:val="00CC57F9"/>
    <w:rsid w:val="00CC585F"/>
    <w:rsid w:val="00CC5E49"/>
    <w:rsid w:val="00CC5ECA"/>
    <w:rsid w:val="00CC6960"/>
    <w:rsid w:val="00CC6BFF"/>
    <w:rsid w:val="00CC730C"/>
    <w:rsid w:val="00CC7EB9"/>
    <w:rsid w:val="00CD0217"/>
    <w:rsid w:val="00CD0F67"/>
    <w:rsid w:val="00CD1641"/>
    <w:rsid w:val="00CD18BC"/>
    <w:rsid w:val="00CD1AC8"/>
    <w:rsid w:val="00CD1AEF"/>
    <w:rsid w:val="00CD1D30"/>
    <w:rsid w:val="00CD1EBD"/>
    <w:rsid w:val="00CD2149"/>
    <w:rsid w:val="00CD262D"/>
    <w:rsid w:val="00CD2ABF"/>
    <w:rsid w:val="00CD2C7E"/>
    <w:rsid w:val="00CD2D35"/>
    <w:rsid w:val="00CD31AC"/>
    <w:rsid w:val="00CD3911"/>
    <w:rsid w:val="00CD3D71"/>
    <w:rsid w:val="00CD3DA0"/>
    <w:rsid w:val="00CD4297"/>
    <w:rsid w:val="00CD438C"/>
    <w:rsid w:val="00CD4986"/>
    <w:rsid w:val="00CD4B33"/>
    <w:rsid w:val="00CD59A2"/>
    <w:rsid w:val="00CD5CB7"/>
    <w:rsid w:val="00CD5D3C"/>
    <w:rsid w:val="00CD6330"/>
    <w:rsid w:val="00CD6590"/>
    <w:rsid w:val="00CD675A"/>
    <w:rsid w:val="00CD693F"/>
    <w:rsid w:val="00CD6B34"/>
    <w:rsid w:val="00CD6BD1"/>
    <w:rsid w:val="00CD7106"/>
    <w:rsid w:val="00CD7178"/>
    <w:rsid w:val="00CD769B"/>
    <w:rsid w:val="00CD7735"/>
    <w:rsid w:val="00CD79A6"/>
    <w:rsid w:val="00CD7ED5"/>
    <w:rsid w:val="00CD7F5D"/>
    <w:rsid w:val="00CE01C1"/>
    <w:rsid w:val="00CE01D8"/>
    <w:rsid w:val="00CE04F0"/>
    <w:rsid w:val="00CE0956"/>
    <w:rsid w:val="00CE0959"/>
    <w:rsid w:val="00CE1246"/>
    <w:rsid w:val="00CE129A"/>
    <w:rsid w:val="00CE145A"/>
    <w:rsid w:val="00CE17D1"/>
    <w:rsid w:val="00CE1DB8"/>
    <w:rsid w:val="00CE1EDD"/>
    <w:rsid w:val="00CE2113"/>
    <w:rsid w:val="00CE26C7"/>
    <w:rsid w:val="00CE28D1"/>
    <w:rsid w:val="00CE2BA1"/>
    <w:rsid w:val="00CE2D32"/>
    <w:rsid w:val="00CE318C"/>
    <w:rsid w:val="00CE3806"/>
    <w:rsid w:val="00CE3814"/>
    <w:rsid w:val="00CE3A76"/>
    <w:rsid w:val="00CE3E59"/>
    <w:rsid w:val="00CE4051"/>
    <w:rsid w:val="00CE4152"/>
    <w:rsid w:val="00CE48B6"/>
    <w:rsid w:val="00CE4C9C"/>
    <w:rsid w:val="00CE4DD6"/>
    <w:rsid w:val="00CE4E40"/>
    <w:rsid w:val="00CE5024"/>
    <w:rsid w:val="00CE57E3"/>
    <w:rsid w:val="00CE5CB3"/>
    <w:rsid w:val="00CE601A"/>
    <w:rsid w:val="00CE60AB"/>
    <w:rsid w:val="00CE6271"/>
    <w:rsid w:val="00CE673D"/>
    <w:rsid w:val="00CE6DB3"/>
    <w:rsid w:val="00CE7986"/>
    <w:rsid w:val="00CE7AD7"/>
    <w:rsid w:val="00CE7C1A"/>
    <w:rsid w:val="00CE7FD6"/>
    <w:rsid w:val="00CF060E"/>
    <w:rsid w:val="00CF0BAE"/>
    <w:rsid w:val="00CF0BBC"/>
    <w:rsid w:val="00CF0C9C"/>
    <w:rsid w:val="00CF1277"/>
    <w:rsid w:val="00CF17B2"/>
    <w:rsid w:val="00CF1E9C"/>
    <w:rsid w:val="00CF2081"/>
    <w:rsid w:val="00CF29C3"/>
    <w:rsid w:val="00CF2AD1"/>
    <w:rsid w:val="00CF2AE0"/>
    <w:rsid w:val="00CF2EDF"/>
    <w:rsid w:val="00CF3984"/>
    <w:rsid w:val="00CF3D18"/>
    <w:rsid w:val="00CF4187"/>
    <w:rsid w:val="00CF4AD9"/>
    <w:rsid w:val="00CF5432"/>
    <w:rsid w:val="00CF560F"/>
    <w:rsid w:val="00CF5CD1"/>
    <w:rsid w:val="00CF5E21"/>
    <w:rsid w:val="00CF663D"/>
    <w:rsid w:val="00CF6720"/>
    <w:rsid w:val="00CF70CB"/>
    <w:rsid w:val="00CF73AB"/>
    <w:rsid w:val="00CF746C"/>
    <w:rsid w:val="00D00669"/>
    <w:rsid w:val="00D00B38"/>
    <w:rsid w:val="00D00B5A"/>
    <w:rsid w:val="00D01025"/>
    <w:rsid w:val="00D010A0"/>
    <w:rsid w:val="00D013A3"/>
    <w:rsid w:val="00D013A6"/>
    <w:rsid w:val="00D01685"/>
    <w:rsid w:val="00D01939"/>
    <w:rsid w:val="00D01C8B"/>
    <w:rsid w:val="00D0229B"/>
    <w:rsid w:val="00D023C7"/>
    <w:rsid w:val="00D024EF"/>
    <w:rsid w:val="00D02864"/>
    <w:rsid w:val="00D02C4D"/>
    <w:rsid w:val="00D02F8E"/>
    <w:rsid w:val="00D032D3"/>
    <w:rsid w:val="00D03410"/>
    <w:rsid w:val="00D038C4"/>
    <w:rsid w:val="00D03F3C"/>
    <w:rsid w:val="00D03FF6"/>
    <w:rsid w:val="00D0409B"/>
    <w:rsid w:val="00D040AD"/>
    <w:rsid w:val="00D045ED"/>
    <w:rsid w:val="00D048E6"/>
    <w:rsid w:val="00D048F4"/>
    <w:rsid w:val="00D05136"/>
    <w:rsid w:val="00D0550E"/>
    <w:rsid w:val="00D05529"/>
    <w:rsid w:val="00D05AD6"/>
    <w:rsid w:val="00D05D2D"/>
    <w:rsid w:val="00D06255"/>
    <w:rsid w:val="00D06334"/>
    <w:rsid w:val="00D0653A"/>
    <w:rsid w:val="00D06FAF"/>
    <w:rsid w:val="00D101CE"/>
    <w:rsid w:val="00D101FF"/>
    <w:rsid w:val="00D104FA"/>
    <w:rsid w:val="00D10E46"/>
    <w:rsid w:val="00D11129"/>
    <w:rsid w:val="00D11450"/>
    <w:rsid w:val="00D11EDA"/>
    <w:rsid w:val="00D11F9F"/>
    <w:rsid w:val="00D122B8"/>
    <w:rsid w:val="00D1237C"/>
    <w:rsid w:val="00D126EF"/>
    <w:rsid w:val="00D12961"/>
    <w:rsid w:val="00D12D50"/>
    <w:rsid w:val="00D1343F"/>
    <w:rsid w:val="00D13589"/>
    <w:rsid w:val="00D1370F"/>
    <w:rsid w:val="00D13E08"/>
    <w:rsid w:val="00D13FEE"/>
    <w:rsid w:val="00D14A8D"/>
    <w:rsid w:val="00D14B8E"/>
    <w:rsid w:val="00D14F08"/>
    <w:rsid w:val="00D14F38"/>
    <w:rsid w:val="00D159DF"/>
    <w:rsid w:val="00D16372"/>
    <w:rsid w:val="00D16861"/>
    <w:rsid w:val="00D168B7"/>
    <w:rsid w:val="00D16C51"/>
    <w:rsid w:val="00D16FBE"/>
    <w:rsid w:val="00D17145"/>
    <w:rsid w:val="00D17146"/>
    <w:rsid w:val="00D17153"/>
    <w:rsid w:val="00D178E7"/>
    <w:rsid w:val="00D179FB"/>
    <w:rsid w:val="00D17FC4"/>
    <w:rsid w:val="00D2010A"/>
    <w:rsid w:val="00D20400"/>
    <w:rsid w:val="00D20598"/>
    <w:rsid w:val="00D20634"/>
    <w:rsid w:val="00D20C8C"/>
    <w:rsid w:val="00D2101A"/>
    <w:rsid w:val="00D21778"/>
    <w:rsid w:val="00D21DBC"/>
    <w:rsid w:val="00D221C4"/>
    <w:rsid w:val="00D222CB"/>
    <w:rsid w:val="00D22B5E"/>
    <w:rsid w:val="00D235E1"/>
    <w:rsid w:val="00D23871"/>
    <w:rsid w:val="00D23C20"/>
    <w:rsid w:val="00D23E08"/>
    <w:rsid w:val="00D23E90"/>
    <w:rsid w:val="00D2403D"/>
    <w:rsid w:val="00D246A5"/>
    <w:rsid w:val="00D248F6"/>
    <w:rsid w:val="00D24CDF"/>
    <w:rsid w:val="00D255C9"/>
    <w:rsid w:val="00D259C2"/>
    <w:rsid w:val="00D25BE4"/>
    <w:rsid w:val="00D25EA3"/>
    <w:rsid w:val="00D25EF2"/>
    <w:rsid w:val="00D265A9"/>
    <w:rsid w:val="00D26782"/>
    <w:rsid w:val="00D26C6F"/>
    <w:rsid w:val="00D2725B"/>
    <w:rsid w:val="00D27292"/>
    <w:rsid w:val="00D272CF"/>
    <w:rsid w:val="00D27582"/>
    <w:rsid w:val="00D275A2"/>
    <w:rsid w:val="00D27C21"/>
    <w:rsid w:val="00D30023"/>
    <w:rsid w:val="00D30257"/>
    <w:rsid w:val="00D3080E"/>
    <w:rsid w:val="00D30C22"/>
    <w:rsid w:val="00D30DC4"/>
    <w:rsid w:val="00D313C9"/>
    <w:rsid w:val="00D315C5"/>
    <w:rsid w:val="00D31706"/>
    <w:rsid w:val="00D31C56"/>
    <w:rsid w:val="00D31DCA"/>
    <w:rsid w:val="00D31E28"/>
    <w:rsid w:val="00D32764"/>
    <w:rsid w:val="00D32DB2"/>
    <w:rsid w:val="00D32E7B"/>
    <w:rsid w:val="00D331F8"/>
    <w:rsid w:val="00D3364F"/>
    <w:rsid w:val="00D3385C"/>
    <w:rsid w:val="00D340B1"/>
    <w:rsid w:val="00D3416B"/>
    <w:rsid w:val="00D342BB"/>
    <w:rsid w:val="00D34407"/>
    <w:rsid w:val="00D34516"/>
    <w:rsid w:val="00D345A6"/>
    <w:rsid w:val="00D34961"/>
    <w:rsid w:val="00D34D91"/>
    <w:rsid w:val="00D35112"/>
    <w:rsid w:val="00D3543D"/>
    <w:rsid w:val="00D35753"/>
    <w:rsid w:val="00D36104"/>
    <w:rsid w:val="00D36B51"/>
    <w:rsid w:val="00D371D6"/>
    <w:rsid w:val="00D3721D"/>
    <w:rsid w:val="00D3723F"/>
    <w:rsid w:val="00D37358"/>
    <w:rsid w:val="00D37B0F"/>
    <w:rsid w:val="00D37FE8"/>
    <w:rsid w:val="00D406E0"/>
    <w:rsid w:val="00D407C8"/>
    <w:rsid w:val="00D4158E"/>
    <w:rsid w:val="00D415C7"/>
    <w:rsid w:val="00D4200E"/>
    <w:rsid w:val="00D427A6"/>
    <w:rsid w:val="00D427DB"/>
    <w:rsid w:val="00D42977"/>
    <w:rsid w:val="00D429E2"/>
    <w:rsid w:val="00D429E6"/>
    <w:rsid w:val="00D42EE0"/>
    <w:rsid w:val="00D43747"/>
    <w:rsid w:val="00D43781"/>
    <w:rsid w:val="00D438D6"/>
    <w:rsid w:val="00D44440"/>
    <w:rsid w:val="00D44545"/>
    <w:rsid w:val="00D4493D"/>
    <w:rsid w:val="00D449DE"/>
    <w:rsid w:val="00D44ABE"/>
    <w:rsid w:val="00D450DA"/>
    <w:rsid w:val="00D45634"/>
    <w:rsid w:val="00D45A1C"/>
    <w:rsid w:val="00D462CE"/>
    <w:rsid w:val="00D462DF"/>
    <w:rsid w:val="00D46B6E"/>
    <w:rsid w:val="00D478BC"/>
    <w:rsid w:val="00D479E0"/>
    <w:rsid w:val="00D47B8D"/>
    <w:rsid w:val="00D500EF"/>
    <w:rsid w:val="00D5034F"/>
    <w:rsid w:val="00D5051B"/>
    <w:rsid w:val="00D50BBF"/>
    <w:rsid w:val="00D50FE3"/>
    <w:rsid w:val="00D5151C"/>
    <w:rsid w:val="00D51CFC"/>
    <w:rsid w:val="00D51E13"/>
    <w:rsid w:val="00D51F8C"/>
    <w:rsid w:val="00D5235D"/>
    <w:rsid w:val="00D526CD"/>
    <w:rsid w:val="00D533A7"/>
    <w:rsid w:val="00D53E20"/>
    <w:rsid w:val="00D5423E"/>
    <w:rsid w:val="00D54674"/>
    <w:rsid w:val="00D54D11"/>
    <w:rsid w:val="00D55069"/>
    <w:rsid w:val="00D55B0B"/>
    <w:rsid w:val="00D55C05"/>
    <w:rsid w:val="00D55C51"/>
    <w:rsid w:val="00D56461"/>
    <w:rsid w:val="00D56751"/>
    <w:rsid w:val="00D56912"/>
    <w:rsid w:val="00D569B5"/>
    <w:rsid w:val="00D56E36"/>
    <w:rsid w:val="00D571B0"/>
    <w:rsid w:val="00D574E7"/>
    <w:rsid w:val="00D575F2"/>
    <w:rsid w:val="00D576B8"/>
    <w:rsid w:val="00D5771E"/>
    <w:rsid w:val="00D57984"/>
    <w:rsid w:val="00D57C99"/>
    <w:rsid w:val="00D57EF2"/>
    <w:rsid w:val="00D600A7"/>
    <w:rsid w:val="00D60E1F"/>
    <w:rsid w:val="00D61048"/>
    <w:rsid w:val="00D61134"/>
    <w:rsid w:val="00D613EF"/>
    <w:rsid w:val="00D6176E"/>
    <w:rsid w:val="00D623EC"/>
    <w:rsid w:val="00D628A0"/>
    <w:rsid w:val="00D6295B"/>
    <w:rsid w:val="00D62A4A"/>
    <w:rsid w:val="00D62E60"/>
    <w:rsid w:val="00D63546"/>
    <w:rsid w:val="00D6368C"/>
    <w:rsid w:val="00D638B9"/>
    <w:rsid w:val="00D63A10"/>
    <w:rsid w:val="00D63C8F"/>
    <w:rsid w:val="00D63CF9"/>
    <w:rsid w:val="00D63F23"/>
    <w:rsid w:val="00D64025"/>
    <w:rsid w:val="00D642CD"/>
    <w:rsid w:val="00D649BA"/>
    <w:rsid w:val="00D64ECC"/>
    <w:rsid w:val="00D6530B"/>
    <w:rsid w:val="00D6549B"/>
    <w:rsid w:val="00D65790"/>
    <w:rsid w:val="00D67659"/>
    <w:rsid w:val="00D67A2B"/>
    <w:rsid w:val="00D7008E"/>
    <w:rsid w:val="00D70103"/>
    <w:rsid w:val="00D701C1"/>
    <w:rsid w:val="00D7043A"/>
    <w:rsid w:val="00D70C47"/>
    <w:rsid w:val="00D71362"/>
    <w:rsid w:val="00D71714"/>
    <w:rsid w:val="00D7177E"/>
    <w:rsid w:val="00D71988"/>
    <w:rsid w:val="00D71B78"/>
    <w:rsid w:val="00D71E32"/>
    <w:rsid w:val="00D72167"/>
    <w:rsid w:val="00D723D5"/>
    <w:rsid w:val="00D72421"/>
    <w:rsid w:val="00D72A1A"/>
    <w:rsid w:val="00D72F45"/>
    <w:rsid w:val="00D73212"/>
    <w:rsid w:val="00D7373C"/>
    <w:rsid w:val="00D73996"/>
    <w:rsid w:val="00D73C50"/>
    <w:rsid w:val="00D73C67"/>
    <w:rsid w:val="00D744BD"/>
    <w:rsid w:val="00D748B8"/>
    <w:rsid w:val="00D749F9"/>
    <w:rsid w:val="00D74AFA"/>
    <w:rsid w:val="00D74BC2"/>
    <w:rsid w:val="00D74C27"/>
    <w:rsid w:val="00D74DC8"/>
    <w:rsid w:val="00D75957"/>
    <w:rsid w:val="00D75EAA"/>
    <w:rsid w:val="00D760FA"/>
    <w:rsid w:val="00D764B9"/>
    <w:rsid w:val="00D76734"/>
    <w:rsid w:val="00D76C14"/>
    <w:rsid w:val="00D76C79"/>
    <w:rsid w:val="00D76DFF"/>
    <w:rsid w:val="00D77138"/>
    <w:rsid w:val="00D77204"/>
    <w:rsid w:val="00D77226"/>
    <w:rsid w:val="00D7741E"/>
    <w:rsid w:val="00D778EA"/>
    <w:rsid w:val="00D77A37"/>
    <w:rsid w:val="00D77C7A"/>
    <w:rsid w:val="00D802B8"/>
    <w:rsid w:val="00D804E6"/>
    <w:rsid w:val="00D8097D"/>
    <w:rsid w:val="00D8197A"/>
    <w:rsid w:val="00D81F96"/>
    <w:rsid w:val="00D81FE3"/>
    <w:rsid w:val="00D821A9"/>
    <w:rsid w:val="00D82223"/>
    <w:rsid w:val="00D83154"/>
    <w:rsid w:val="00D8343F"/>
    <w:rsid w:val="00D83C14"/>
    <w:rsid w:val="00D840BB"/>
    <w:rsid w:val="00D844F4"/>
    <w:rsid w:val="00D8489F"/>
    <w:rsid w:val="00D84B58"/>
    <w:rsid w:val="00D85478"/>
    <w:rsid w:val="00D85572"/>
    <w:rsid w:val="00D856EF"/>
    <w:rsid w:val="00D85819"/>
    <w:rsid w:val="00D85B9F"/>
    <w:rsid w:val="00D860B3"/>
    <w:rsid w:val="00D86630"/>
    <w:rsid w:val="00D86CFC"/>
    <w:rsid w:val="00D8703E"/>
    <w:rsid w:val="00D8712C"/>
    <w:rsid w:val="00D87EBF"/>
    <w:rsid w:val="00D9023F"/>
    <w:rsid w:val="00D90417"/>
    <w:rsid w:val="00D90E20"/>
    <w:rsid w:val="00D90E69"/>
    <w:rsid w:val="00D91090"/>
    <w:rsid w:val="00D911E8"/>
    <w:rsid w:val="00D91766"/>
    <w:rsid w:val="00D919BB"/>
    <w:rsid w:val="00D919BF"/>
    <w:rsid w:val="00D919E8"/>
    <w:rsid w:val="00D91B36"/>
    <w:rsid w:val="00D91DF8"/>
    <w:rsid w:val="00D91F0A"/>
    <w:rsid w:val="00D92028"/>
    <w:rsid w:val="00D923ED"/>
    <w:rsid w:val="00D92540"/>
    <w:rsid w:val="00D92791"/>
    <w:rsid w:val="00D92856"/>
    <w:rsid w:val="00D92EB7"/>
    <w:rsid w:val="00D92F6F"/>
    <w:rsid w:val="00D9336F"/>
    <w:rsid w:val="00D9389B"/>
    <w:rsid w:val="00D93D01"/>
    <w:rsid w:val="00D945D8"/>
    <w:rsid w:val="00D94727"/>
    <w:rsid w:val="00D94A22"/>
    <w:rsid w:val="00D94C3E"/>
    <w:rsid w:val="00D94C86"/>
    <w:rsid w:val="00D95097"/>
    <w:rsid w:val="00D9527E"/>
    <w:rsid w:val="00D953A3"/>
    <w:rsid w:val="00D95466"/>
    <w:rsid w:val="00D96367"/>
    <w:rsid w:val="00D96929"/>
    <w:rsid w:val="00D96BA4"/>
    <w:rsid w:val="00D972CB"/>
    <w:rsid w:val="00D973FD"/>
    <w:rsid w:val="00D977E2"/>
    <w:rsid w:val="00D978CC"/>
    <w:rsid w:val="00DA00AE"/>
    <w:rsid w:val="00DA0173"/>
    <w:rsid w:val="00DA094A"/>
    <w:rsid w:val="00DA09B5"/>
    <w:rsid w:val="00DA0B72"/>
    <w:rsid w:val="00DA0D48"/>
    <w:rsid w:val="00DA0DA2"/>
    <w:rsid w:val="00DA0EE0"/>
    <w:rsid w:val="00DA1082"/>
    <w:rsid w:val="00DA1DF3"/>
    <w:rsid w:val="00DA1E07"/>
    <w:rsid w:val="00DA22D3"/>
    <w:rsid w:val="00DA232D"/>
    <w:rsid w:val="00DA2404"/>
    <w:rsid w:val="00DA25A8"/>
    <w:rsid w:val="00DA272C"/>
    <w:rsid w:val="00DA279B"/>
    <w:rsid w:val="00DA2DAA"/>
    <w:rsid w:val="00DA3958"/>
    <w:rsid w:val="00DA3DDE"/>
    <w:rsid w:val="00DA4071"/>
    <w:rsid w:val="00DA41DD"/>
    <w:rsid w:val="00DA45BB"/>
    <w:rsid w:val="00DA48F0"/>
    <w:rsid w:val="00DA4AF5"/>
    <w:rsid w:val="00DA4D1A"/>
    <w:rsid w:val="00DA4EB3"/>
    <w:rsid w:val="00DA5461"/>
    <w:rsid w:val="00DA66DA"/>
    <w:rsid w:val="00DA6E39"/>
    <w:rsid w:val="00DA6F2B"/>
    <w:rsid w:val="00DA705E"/>
    <w:rsid w:val="00DA76F6"/>
    <w:rsid w:val="00DA7785"/>
    <w:rsid w:val="00DA7A53"/>
    <w:rsid w:val="00DA7B34"/>
    <w:rsid w:val="00DA7CC9"/>
    <w:rsid w:val="00DA7CD3"/>
    <w:rsid w:val="00DA7D83"/>
    <w:rsid w:val="00DB0074"/>
    <w:rsid w:val="00DB0B56"/>
    <w:rsid w:val="00DB0D21"/>
    <w:rsid w:val="00DB11C7"/>
    <w:rsid w:val="00DB1202"/>
    <w:rsid w:val="00DB1466"/>
    <w:rsid w:val="00DB1787"/>
    <w:rsid w:val="00DB1D5F"/>
    <w:rsid w:val="00DB1ED5"/>
    <w:rsid w:val="00DB204D"/>
    <w:rsid w:val="00DB2730"/>
    <w:rsid w:val="00DB28A6"/>
    <w:rsid w:val="00DB3754"/>
    <w:rsid w:val="00DB37D4"/>
    <w:rsid w:val="00DB3A0B"/>
    <w:rsid w:val="00DB3AA2"/>
    <w:rsid w:val="00DB3BD2"/>
    <w:rsid w:val="00DB3CE7"/>
    <w:rsid w:val="00DB3DD2"/>
    <w:rsid w:val="00DB3ED8"/>
    <w:rsid w:val="00DB4C4E"/>
    <w:rsid w:val="00DB4D47"/>
    <w:rsid w:val="00DB535E"/>
    <w:rsid w:val="00DB540B"/>
    <w:rsid w:val="00DB5730"/>
    <w:rsid w:val="00DB578E"/>
    <w:rsid w:val="00DB5B1E"/>
    <w:rsid w:val="00DB5B9A"/>
    <w:rsid w:val="00DB5D49"/>
    <w:rsid w:val="00DB6212"/>
    <w:rsid w:val="00DB64DD"/>
    <w:rsid w:val="00DB6737"/>
    <w:rsid w:val="00DB6D6F"/>
    <w:rsid w:val="00DB741F"/>
    <w:rsid w:val="00DB76FD"/>
    <w:rsid w:val="00DB7A9A"/>
    <w:rsid w:val="00DB7DA7"/>
    <w:rsid w:val="00DC0068"/>
    <w:rsid w:val="00DC00D1"/>
    <w:rsid w:val="00DC00F5"/>
    <w:rsid w:val="00DC0130"/>
    <w:rsid w:val="00DC0295"/>
    <w:rsid w:val="00DC04F7"/>
    <w:rsid w:val="00DC06D6"/>
    <w:rsid w:val="00DC086B"/>
    <w:rsid w:val="00DC0D51"/>
    <w:rsid w:val="00DC1423"/>
    <w:rsid w:val="00DC1CE2"/>
    <w:rsid w:val="00DC1D8F"/>
    <w:rsid w:val="00DC2481"/>
    <w:rsid w:val="00DC2924"/>
    <w:rsid w:val="00DC2ABD"/>
    <w:rsid w:val="00DC2D88"/>
    <w:rsid w:val="00DC2EB5"/>
    <w:rsid w:val="00DC31BC"/>
    <w:rsid w:val="00DC33FA"/>
    <w:rsid w:val="00DC3A60"/>
    <w:rsid w:val="00DC48D2"/>
    <w:rsid w:val="00DC4BF0"/>
    <w:rsid w:val="00DC50D4"/>
    <w:rsid w:val="00DC59CC"/>
    <w:rsid w:val="00DC5DC9"/>
    <w:rsid w:val="00DC6628"/>
    <w:rsid w:val="00DC6B5C"/>
    <w:rsid w:val="00DC6D95"/>
    <w:rsid w:val="00DC6EB0"/>
    <w:rsid w:val="00DC6FEA"/>
    <w:rsid w:val="00DD01DC"/>
    <w:rsid w:val="00DD01DF"/>
    <w:rsid w:val="00DD04B5"/>
    <w:rsid w:val="00DD04CA"/>
    <w:rsid w:val="00DD0FC0"/>
    <w:rsid w:val="00DD1518"/>
    <w:rsid w:val="00DD1FFE"/>
    <w:rsid w:val="00DD2F55"/>
    <w:rsid w:val="00DD3221"/>
    <w:rsid w:val="00DD329D"/>
    <w:rsid w:val="00DD3B24"/>
    <w:rsid w:val="00DD4A41"/>
    <w:rsid w:val="00DD4E96"/>
    <w:rsid w:val="00DD4FB1"/>
    <w:rsid w:val="00DD53D3"/>
    <w:rsid w:val="00DD549E"/>
    <w:rsid w:val="00DD5630"/>
    <w:rsid w:val="00DD5714"/>
    <w:rsid w:val="00DD58CF"/>
    <w:rsid w:val="00DD5BBF"/>
    <w:rsid w:val="00DD5CA4"/>
    <w:rsid w:val="00DD5CF5"/>
    <w:rsid w:val="00DD5D1F"/>
    <w:rsid w:val="00DD5DE6"/>
    <w:rsid w:val="00DD60E5"/>
    <w:rsid w:val="00DD6239"/>
    <w:rsid w:val="00DD6331"/>
    <w:rsid w:val="00DD636E"/>
    <w:rsid w:val="00DD645E"/>
    <w:rsid w:val="00DD68E3"/>
    <w:rsid w:val="00DD6E53"/>
    <w:rsid w:val="00DD71B0"/>
    <w:rsid w:val="00DD7737"/>
    <w:rsid w:val="00DD7BAC"/>
    <w:rsid w:val="00DD7D4A"/>
    <w:rsid w:val="00DE010F"/>
    <w:rsid w:val="00DE014B"/>
    <w:rsid w:val="00DE02F3"/>
    <w:rsid w:val="00DE0434"/>
    <w:rsid w:val="00DE04AA"/>
    <w:rsid w:val="00DE050A"/>
    <w:rsid w:val="00DE09AD"/>
    <w:rsid w:val="00DE0A74"/>
    <w:rsid w:val="00DE0AC3"/>
    <w:rsid w:val="00DE0D37"/>
    <w:rsid w:val="00DE0D7E"/>
    <w:rsid w:val="00DE13F0"/>
    <w:rsid w:val="00DE1729"/>
    <w:rsid w:val="00DE17EF"/>
    <w:rsid w:val="00DE18B0"/>
    <w:rsid w:val="00DE2040"/>
    <w:rsid w:val="00DE26F6"/>
    <w:rsid w:val="00DE28AE"/>
    <w:rsid w:val="00DE296D"/>
    <w:rsid w:val="00DE355D"/>
    <w:rsid w:val="00DE3647"/>
    <w:rsid w:val="00DE3A51"/>
    <w:rsid w:val="00DE3F36"/>
    <w:rsid w:val="00DE48DC"/>
    <w:rsid w:val="00DE4DF6"/>
    <w:rsid w:val="00DE57BE"/>
    <w:rsid w:val="00DE5BE3"/>
    <w:rsid w:val="00DE5C50"/>
    <w:rsid w:val="00DE5C84"/>
    <w:rsid w:val="00DE6DBD"/>
    <w:rsid w:val="00DE70CA"/>
    <w:rsid w:val="00DE731D"/>
    <w:rsid w:val="00DE79E3"/>
    <w:rsid w:val="00DE7AA5"/>
    <w:rsid w:val="00DE7FAF"/>
    <w:rsid w:val="00DF0020"/>
    <w:rsid w:val="00DF0698"/>
    <w:rsid w:val="00DF0B49"/>
    <w:rsid w:val="00DF0D9E"/>
    <w:rsid w:val="00DF13D2"/>
    <w:rsid w:val="00DF1F78"/>
    <w:rsid w:val="00DF2238"/>
    <w:rsid w:val="00DF24F3"/>
    <w:rsid w:val="00DF271D"/>
    <w:rsid w:val="00DF28BC"/>
    <w:rsid w:val="00DF3492"/>
    <w:rsid w:val="00DF34D4"/>
    <w:rsid w:val="00DF350B"/>
    <w:rsid w:val="00DF3751"/>
    <w:rsid w:val="00DF3B34"/>
    <w:rsid w:val="00DF3CE2"/>
    <w:rsid w:val="00DF3D93"/>
    <w:rsid w:val="00DF4180"/>
    <w:rsid w:val="00DF45E6"/>
    <w:rsid w:val="00DF4BD1"/>
    <w:rsid w:val="00DF52B7"/>
    <w:rsid w:val="00DF5492"/>
    <w:rsid w:val="00DF559A"/>
    <w:rsid w:val="00DF5A4B"/>
    <w:rsid w:val="00DF5B91"/>
    <w:rsid w:val="00DF5C07"/>
    <w:rsid w:val="00DF6135"/>
    <w:rsid w:val="00DF6326"/>
    <w:rsid w:val="00DF6B0C"/>
    <w:rsid w:val="00DF6C1B"/>
    <w:rsid w:val="00DF6CCF"/>
    <w:rsid w:val="00DF6E16"/>
    <w:rsid w:val="00DF7420"/>
    <w:rsid w:val="00DF7672"/>
    <w:rsid w:val="00DF7766"/>
    <w:rsid w:val="00DF786F"/>
    <w:rsid w:val="00DF7A38"/>
    <w:rsid w:val="00DF7A80"/>
    <w:rsid w:val="00DF7C2F"/>
    <w:rsid w:val="00DF7CBC"/>
    <w:rsid w:val="00DF7FE8"/>
    <w:rsid w:val="00E0067C"/>
    <w:rsid w:val="00E0078B"/>
    <w:rsid w:val="00E00E4C"/>
    <w:rsid w:val="00E010CF"/>
    <w:rsid w:val="00E01132"/>
    <w:rsid w:val="00E02023"/>
    <w:rsid w:val="00E02D28"/>
    <w:rsid w:val="00E02DB7"/>
    <w:rsid w:val="00E0340C"/>
    <w:rsid w:val="00E03588"/>
    <w:rsid w:val="00E0377B"/>
    <w:rsid w:val="00E038DA"/>
    <w:rsid w:val="00E03A0A"/>
    <w:rsid w:val="00E03CCC"/>
    <w:rsid w:val="00E043BD"/>
    <w:rsid w:val="00E044F2"/>
    <w:rsid w:val="00E04F4E"/>
    <w:rsid w:val="00E05157"/>
    <w:rsid w:val="00E05587"/>
    <w:rsid w:val="00E05740"/>
    <w:rsid w:val="00E05806"/>
    <w:rsid w:val="00E05B59"/>
    <w:rsid w:val="00E05E8B"/>
    <w:rsid w:val="00E05F9E"/>
    <w:rsid w:val="00E065CA"/>
    <w:rsid w:val="00E0698F"/>
    <w:rsid w:val="00E06CEE"/>
    <w:rsid w:val="00E07436"/>
    <w:rsid w:val="00E07E4C"/>
    <w:rsid w:val="00E10757"/>
    <w:rsid w:val="00E1096A"/>
    <w:rsid w:val="00E10F24"/>
    <w:rsid w:val="00E1188A"/>
    <w:rsid w:val="00E11C5B"/>
    <w:rsid w:val="00E11F32"/>
    <w:rsid w:val="00E120DC"/>
    <w:rsid w:val="00E1232A"/>
    <w:rsid w:val="00E12569"/>
    <w:rsid w:val="00E12ECA"/>
    <w:rsid w:val="00E13ED1"/>
    <w:rsid w:val="00E13FBB"/>
    <w:rsid w:val="00E14591"/>
    <w:rsid w:val="00E14CA3"/>
    <w:rsid w:val="00E14CEF"/>
    <w:rsid w:val="00E15AC9"/>
    <w:rsid w:val="00E16872"/>
    <w:rsid w:val="00E169F9"/>
    <w:rsid w:val="00E16AB7"/>
    <w:rsid w:val="00E16B11"/>
    <w:rsid w:val="00E16B63"/>
    <w:rsid w:val="00E175A0"/>
    <w:rsid w:val="00E17BF6"/>
    <w:rsid w:val="00E17E26"/>
    <w:rsid w:val="00E17F49"/>
    <w:rsid w:val="00E20331"/>
    <w:rsid w:val="00E2038D"/>
    <w:rsid w:val="00E2041D"/>
    <w:rsid w:val="00E20541"/>
    <w:rsid w:val="00E20610"/>
    <w:rsid w:val="00E2075B"/>
    <w:rsid w:val="00E20781"/>
    <w:rsid w:val="00E20DD0"/>
    <w:rsid w:val="00E20DE6"/>
    <w:rsid w:val="00E2112D"/>
    <w:rsid w:val="00E2112E"/>
    <w:rsid w:val="00E2130A"/>
    <w:rsid w:val="00E213E5"/>
    <w:rsid w:val="00E21566"/>
    <w:rsid w:val="00E220A3"/>
    <w:rsid w:val="00E22242"/>
    <w:rsid w:val="00E22C8A"/>
    <w:rsid w:val="00E22DBE"/>
    <w:rsid w:val="00E230B6"/>
    <w:rsid w:val="00E2335E"/>
    <w:rsid w:val="00E2362A"/>
    <w:rsid w:val="00E23888"/>
    <w:rsid w:val="00E23CB8"/>
    <w:rsid w:val="00E23DF8"/>
    <w:rsid w:val="00E2433B"/>
    <w:rsid w:val="00E247BB"/>
    <w:rsid w:val="00E249EE"/>
    <w:rsid w:val="00E2515C"/>
    <w:rsid w:val="00E25D1D"/>
    <w:rsid w:val="00E2613A"/>
    <w:rsid w:val="00E261B8"/>
    <w:rsid w:val="00E262BF"/>
    <w:rsid w:val="00E26474"/>
    <w:rsid w:val="00E2670A"/>
    <w:rsid w:val="00E2672B"/>
    <w:rsid w:val="00E26849"/>
    <w:rsid w:val="00E26B69"/>
    <w:rsid w:val="00E26C30"/>
    <w:rsid w:val="00E273CC"/>
    <w:rsid w:val="00E27CCB"/>
    <w:rsid w:val="00E301AA"/>
    <w:rsid w:val="00E30ADE"/>
    <w:rsid w:val="00E30DB4"/>
    <w:rsid w:val="00E30EFE"/>
    <w:rsid w:val="00E311AD"/>
    <w:rsid w:val="00E313F3"/>
    <w:rsid w:val="00E31543"/>
    <w:rsid w:val="00E31F7A"/>
    <w:rsid w:val="00E324ED"/>
    <w:rsid w:val="00E3279D"/>
    <w:rsid w:val="00E328C9"/>
    <w:rsid w:val="00E32C36"/>
    <w:rsid w:val="00E32EDC"/>
    <w:rsid w:val="00E32FD0"/>
    <w:rsid w:val="00E332C4"/>
    <w:rsid w:val="00E33337"/>
    <w:rsid w:val="00E3342E"/>
    <w:rsid w:val="00E33A7E"/>
    <w:rsid w:val="00E33EC8"/>
    <w:rsid w:val="00E34179"/>
    <w:rsid w:val="00E343B1"/>
    <w:rsid w:val="00E347AD"/>
    <w:rsid w:val="00E34C23"/>
    <w:rsid w:val="00E35582"/>
    <w:rsid w:val="00E3572D"/>
    <w:rsid w:val="00E3585D"/>
    <w:rsid w:val="00E358B3"/>
    <w:rsid w:val="00E35C24"/>
    <w:rsid w:val="00E3620E"/>
    <w:rsid w:val="00E365D4"/>
    <w:rsid w:val="00E365FB"/>
    <w:rsid w:val="00E37C85"/>
    <w:rsid w:val="00E40342"/>
    <w:rsid w:val="00E404FF"/>
    <w:rsid w:val="00E40562"/>
    <w:rsid w:val="00E406AD"/>
    <w:rsid w:val="00E40857"/>
    <w:rsid w:val="00E4093F"/>
    <w:rsid w:val="00E40A8E"/>
    <w:rsid w:val="00E40AE3"/>
    <w:rsid w:val="00E410E2"/>
    <w:rsid w:val="00E41256"/>
    <w:rsid w:val="00E4151A"/>
    <w:rsid w:val="00E417EE"/>
    <w:rsid w:val="00E420AF"/>
    <w:rsid w:val="00E42116"/>
    <w:rsid w:val="00E4352D"/>
    <w:rsid w:val="00E43A32"/>
    <w:rsid w:val="00E43B1B"/>
    <w:rsid w:val="00E43C65"/>
    <w:rsid w:val="00E446A6"/>
    <w:rsid w:val="00E44C2B"/>
    <w:rsid w:val="00E44F70"/>
    <w:rsid w:val="00E44FE4"/>
    <w:rsid w:val="00E45CAE"/>
    <w:rsid w:val="00E45E6B"/>
    <w:rsid w:val="00E45EF6"/>
    <w:rsid w:val="00E4626D"/>
    <w:rsid w:val="00E4631C"/>
    <w:rsid w:val="00E463BB"/>
    <w:rsid w:val="00E4640E"/>
    <w:rsid w:val="00E4647D"/>
    <w:rsid w:val="00E4668F"/>
    <w:rsid w:val="00E468B9"/>
    <w:rsid w:val="00E46D16"/>
    <w:rsid w:val="00E46DE2"/>
    <w:rsid w:val="00E47043"/>
    <w:rsid w:val="00E47491"/>
    <w:rsid w:val="00E47885"/>
    <w:rsid w:val="00E47D7F"/>
    <w:rsid w:val="00E47DAB"/>
    <w:rsid w:val="00E50688"/>
    <w:rsid w:val="00E5070B"/>
    <w:rsid w:val="00E507BD"/>
    <w:rsid w:val="00E50CA0"/>
    <w:rsid w:val="00E51217"/>
    <w:rsid w:val="00E51661"/>
    <w:rsid w:val="00E51BD5"/>
    <w:rsid w:val="00E51D8E"/>
    <w:rsid w:val="00E51EAE"/>
    <w:rsid w:val="00E528CA"/>
    <w:rsid w:val="00E52BF0"/>
    <w:rsid w:val="00E534CF"/>
    <w:rsid w:val="00E535B0"/>
    <w:rsid w:val="00E538E7"/>
    <w:rsid w:val="00E54B68"/>
    <w:rsid w:val="00E551BE"/>
    <w:rsid w:val="00E55EF5"/>
    <w:rsid w:val="00E562F6"/>
    <w:rsid w:val="00E563C8"/>
    <w:rsid w:val="00E568EA"/>
    <w:rsid w:val="00E56B7E"/>
    <w:rsid w:val="00E56B8E"/>
    <w:rsid w:val="00E56BFC"/>
    <w:rsid w:val="00E57365"/>
    <w:rsid w:val="00E57385"/>
    <w:rsid w:val="00E575CE"/>
    <w:rsid w:val="00E577A9"/>
    <w:rsid w:val="00E5786A"/>
    <w:rsid w:val="00E57FE5"/>
    <w:rsid w:val="00E60734"/>
    <w:rsid w:val="00E60C93"/>
    <w:rsid w:val="00E6174F"/>
    <w:rsid w:val="00E61BE9"/>
    <w:rsid w:val="00E61C78"/>
    <w:rsid w:val="00E61ECB"/>
    <w:rsid w:val="00E61FEE"/>
    <w:rsid w:val="00E62A67"/>
    <w:rsid w:val="00E630D9"/>
    <w:rsid w:val="00E63191"/>
    <w:rsid w:val="00E63477"/>
    <w:rsid w:val="00E634B8"/>
    <w:rsid w:val="00E6357D"/>
    <w:rsid w:val="00E635CD"/>
    <w:rsid w:val="00E63CCF"/>
    <w:rsid w:val="00E63FC1"/>
    <w:rsid w:val="00E63FCF"/>
    <w:rsid w:val="00E64248"/>
    <w:rsid w:val="00E64318"/>
    <w:rsid w:val="00E6441E"/>
    <w:rsid w:val="00E64DEF"/>
    <w:rsid w:val="00E651B8"/>
    <w:rsid w:val="00E654EB"/>
    <w:rsid w:val="00E65727"/>
    <w:rsid w:val="00E66914"/>
    <w:rsid w:val="00E66E29"/>
    <w:rsid w:val="00E66EAC"/>
    <w:rsid w:val="00E670D1"/>
    <w:rsid w:val="00E671E3"/>
    <w:rsid w:val="00E6738F"/>
    <w:rsid w:val="00E6775D"/>
    <w:rsid w:val="00E67B24"/>
    <w:rsid w:val="00E67BDE"/>
    <w:rsid w:val="00E70103"/>
    <w:rsid w:val="00E70655"/>
    <w:rsid w:val="00E7065C"/>
    <w:rsid w:val="00E70A0C"/>
    <w:rsid w:val="00E70A6A"/>
    <w:rsid w:val="00E715AA"/>
    <w:rsid w:val="00E716D0"/>
    <w:rsid w:val="00E71A81"/>
    <w:rsid w:val="00E72247"/>
    <w:rsid w:val="00E7233C"/>
    <w:rsid w:val="00E739CD"/>
    <w:rsid w:val="00E73F63"/>
    <w:rsid w:val="00E744C1"/>
    <w:rsid w:val="00E74755"/>
    <w:rsid w:val="00E74818"/>
    <w:rsid w:val="00E74BE4"/>
    <w:rsid w:val="00E74BEA"/>
    <w:rsid w:val="00E74CE8"/>
    <w:rsid w:val="00E7672D"/>
    <w:rsid w:val="00E76976"/>
    <w:rsid w:val="00E769C6"/>
    <w:rsid w:val="00E769D3"/>
    <w:rsid w:val="00E76DC9"/>
    <w:rsid w:val="00E76DE6"/>
    <w:rsid w:val="00E77367"/>
    <w:rsid w:val="00E775CE"/>
    <w:rsid w:val="00E7771C"/>
    <w:rsid w:val="00E77D29"/>
    <w:rsid w:val="00E77F63"/>
    <w:rsid w:val="00E77F85"/>
    <w:rsid w:val="00E800BF"/>
    <w:rsid w:val="00E803F9"/>
    <w:rsid w:val="00E804D0"/>
    <w:rsid w:val="00E80834"/>
    <w:rsid w:val="00E80E05"/>
    <w:rsid w:val="00E80E8A"/>
    <w:rsid w:val="00E81323"/>
    <w:rsid w:val="00E8149A"/>
    <w:rsid w:val="00E81515"/>
    <w:rsid w:val="00E81564"/>
    <w:rsid w:val="00E81E28"/>
    <w:rsid w:val="00E82093"/>
    <w:rsid w:val="00E82506"/>
    <w:rsid w:val="00E82789"/>
    <w:rsid w:val="00E82B2D"/>
    <w:rsid w:val="00E82B77"/>
    <w:rsid w:val="00E82E8E"/>
    <w:rsid w:val="00E82F10"/>
    <w:rsid w:val="00E83705"/>
    <w:rsid w:val="00E83B2E"/>
    <w:rsid w:val="00E83D7A"/>
    <w:rsid w:val="00E84218"/>
    <w:rsid w:val="00E8431A"/>
    <w:rsid w:val="00E8464D"/>
    <w:rsid w:val="00E85379"/>
    <w:rsid w:val="00E854A7"/>
    <w:rsid w:val="00E854B3"/>
    <w:rsid w:val="00E8591E"/>
    <w:rsid w:val="00E85B86"/>
    <w:rsid w:val="00E85D92"/>
    <w:rsid w:val="00E85F97"/>
    <w:rsid w:val="00E8639E"/>
    <w:rsid w:val="00E86630"/>
    <w:rsid w:val="00E866CF"/>
    <w:rsid w:val="00E868CC"/>
    <w:rsid w:val="00E8693F"/>
    <w:rsid w:val="00E86F92"/>
    <w:rsid w:val="00E870B0"/>
    <w:rsid w:val="00E8757A"/>
    <w:rsid w:val="00E87609"/>
    <w:rsid w:val="00E8760D"/>
    <w:rsid w:val="00E879A2"/>
    <w:rsid w:val="00E87A59"/>
    <w:rsid w:val="00E87AA0"/>
    <w:rsid w:val="00E90152"/>
    <w:rsid w:val="00E90311"/>
    <w:rsid w:val="00E90375"/>
    <w:rsid w:val="00E9071A"/>
    <w:rsid w:val="00E90AD7"/>
    <w:rsid w:val="00E92364"/>
    <w:rsid w:val="00E928F3"/>
    <w:rsid w:val="00E930F5"/>
    <w:rsid w:val="00E937F8"/>
    <w:rsid w:val="00E93D2E"/>
    <w:rsid w:val="00E94100"/>
    <w:rsid w:val="00E9442B"/>
    <w:rsid w:val="00E945F1"/>
    <w:rsid w:val="00E94621"/>
    <w:rsid w:val="00E95255"/>
    <w:rsid w:val="00E95B40"/>
    <w:rsid w:val="00E95B4F"/>
    <w:rsid w:val="00E95EE7"/>
    <w:rsid w:val="00E96093"/>
    <w:rsid w:val="00E962C6"/>
    <w:rsid w:val="00E96406"/>
    <w:rsid w:val="00E96AAB"/>
    <w:rsid w:val="00E96B68"/>
    <w:rsid w:val="00E972D5"/>
    <w:rsid w:val="00E9763F"/>
    <w:rsid w:val="00E97911"/>
    <w:rsid w:val="00E97B9B"/>
    <w:rsid w:val="00E97EA4"/>
    <w:rsid w:val="00E97F64"/>
    <w:rsid w:val="00EA036A"/>
    <w:rsid w:val="00EA0E86"/>
    <w:rsid w:val="00EA0FB3"/>
    <w:rsid w:val="00EA10D4"/>
    <w:rsid w:val="00EA1127"/>
    <w:rsid w:val="00EA11A6"/>
    <w:rsid w:val="00EA1303"/>
    <w:rsid w:val="00EA13E5"/>
    <w:rsid w:val="00EA14E2"/>
    <w:rsid w:val="00EA1A2F"/>
    <w:rsid w:val="00EA1CE0"/>
    <w:rsid w:val="00EA1CE1"/>
    <w:rsid w:val="00EA280C"/>
    <w:rsid w:val="00EA28F6"/>
    <w:rsid w:val="00EA29C6"/>
    <w:rsid w:val="00EA2B6F"/>
    <w:rsid w:val="00EA3355"/>
    <w:rsid w:val="00EA34C6"/>
    <w:rsid w:val="00EA3592"/>
    <w:rsid w:val="00EA35D8"/>
    <w:rsid w:val="00EA4361"/>
    <w:rsid w:val="00EA473B"/>
    <w:rsid w:val="00EA4A54"/>
    <w:rsid w:val="00EA4AEA"/>
    <w:rsid w:val="00EA4BE2"/>
    <w:rsid w:val="00EA4F06"/>
    <w:rsid w:val="00EA4F55"/>
    <w:rsid w:val="00EA51EF"/>
    <w:rsid w:val="00EA5251"/>
    <w:rsid w:val="00EA53BC"/>
    <w:rsid w:val="00EA5407"/>
    <w:rsid w:val="00EA54FD"/>
    <w:rsid w:val="00EA5CFA"/>
    <w:rsid w:val="00EA5FCC"/>
    <w:rsid w:val="00EA62DF"/>
    <w:rsid w:val="00EA645D"/>
    <w:rsid w:val="00EA68DF"/>
    <w:rsid w:val="00EA6A96"/>
    <w:rsid w:val="00EA6B53"/>
    <w:rsid w:val="00EA6DBF"/>
    <w:rsid w:val="00EA6EE4"/>
    <w:rsid w:val="00EA7084"/>
    <w:rsid w:val="00EA761B"/>
    <w:rsid w:val="00EA774A"/>
    <w:rsid w:val="00EA7ECC"/>
    <w:rsid w:val="00EB0101"/>
    <w:rsid w:val="00EB02E2"/>
    <w:rsid w:val="00EB03E8"/>
    <w:rsid w:val="00EB0974"/>
    <w:rsid w:val="00EB14D2"/>
    <w:rsid w:val="00EB1AC7"/>
    <w:rsid w:val="00EB1C7F"/>
    <w:rsid w:val="00EB239B"/>
    <w:rsid w:val="00EB26BA"/>
    <w:rsid w:val="00EB2CD2"/>
    <w:rsid w:val="00EB31F0"/>
    <w:rsid w:val="00EB335F"/>
    <w:rsid w:val="00EB375D"/>
    <w:rsid w:val="00EB380A"/>
    <w:rsid w:val="00EB3E42"/>
    <w:rsid w:val="00EB3EBB"/>
    <w:rsid w:val="00EB40CC"/>
    <w:rsid w:val="00EB4465"/>
    <w:rsid w:val="00EB477C"/>
    <w:rsid w:val="00EB4BF7"/>
    <w:rsid w:val="00EB572F"/>
    <w:rsid w:val="00EB5871"/>
    <w:rsid w:val="00EB5A38"/>
    <w:rsid w:val="00EB5A58"/>
    <w:rsid w:val="00EB655F"/>
    <w:rsid w:val="00EB68E8"/>
    <w:rsid w:val="00EB6EB7"/>
    <w:rsid w:val="00EB772A"/>
    <w:rsid w:val="00EB7A99"/>
    <w:rsid w:val="00EB7D44"/>
    <w:rsid w:val="00EB7F0E"/>
    <w:rsid w:val="00EC009C"/>
    <w:rsid w:val="00EC0387"/>
    <w:rsid w:val="00EC11E4"/>
    <w:rsid w:val="00EC1521"/>
    <w:rsid w:val="00EC1788"/>
    <w:rsid w:val="00EC18BE"/>
    <w:rsid w:val="00EC1DA7"/>
    <w:rsid w:val="00EC2113"/>
    <w:rsid w:val="00EC272D"/>
    <w:rsid w:val="00EC2B8E"/>
    <w:rsid w:val="00EC2CEB"/>
    <w:rsid w:val="00EC2DB1"/>
    <w:rsid w:val="00EC2DBD"/>
    <w:rsid w:val="00EC2E1A"/>
    <w:rsid w:val="00EC31BF"/>
    <w:rsid w:val="00EC3F84"/>
    <w:rsid w:val="00EC45CF"/>
    <w:rsid w:val="00EC475F"/>
    <w:rsid w:val="00EC4888"/>
    <w:rsid w:val="00EC4935"/>
    <w:rsid w:val="00EC4C23"/>
    <w:rsid w:val="00EC59E4"/>
    <w:rsid w:val="00EC6165"/>
    <w:rsid w:val="00EC62DA"/>
    <w:rsid w:val="00EC66C9"/>
    <w:rsid w:val="00EC6CAF"/>
    <w:rsid w:val="00EC6D4C"/>
    <w:rsid w:val="00EC6DC9"/>
    <w:rsid w:val="00EC761D"/>
    <w:rsid w:val="00EC7808"/>
    <w:rsid w:val="00EC7B98"/>
    <w:rsid w:val="00EC7D14"/>
    <w:rsid w:val="00ED0252"/>
    <w:rsid w:val="00ED031E"/>
    <w:rsid w:val="00ED0408"/>
    <w:rsid w:val="00ED0AF1"/>
    <w:rsid w:val="00ED0E0C"/>
    <w:rsid w:val="00ED11B0"/>
    <w:rsid w:val="00ED17F3"/>
    <w:rsid w:val="00ED1A18"/>
    <w:rsid w:val="00ED1AF0"/>
    <w:rsid w:val="00ED1F66"/>
    <w:rsid w:val="00ED23DD"/>
    <w:rsid w:val="00ED25D9"/>
    <w:rsid w:val="00ED3055"/>
    <w:rsid w:val="00ED35B9"/>
    <w:rsid w:val="00ED3AA5"/>
    <w:rsid w:val="00ED3AC1"/>
    <w:rsid w:val="00ED3B95"/>
    <w:rsid w:val="00ED3CF9"/>
    <w:rsid w:val="00ED3F46"/>
    <w:rsid w:val="00ED4665"/>
    <w:rsid w:val="00ED4A9E"/>
    <w:rsid w:val="00ED4CEA"/>
    <w:rsid w:val="00ED50A8"/>
    <w:rsid w:val="00ED57D6"/>
    <w:rsid w:val="00ED5A19"/>
    <w:rsid w:val="00ED5C1E"/>
    <w:rsid w:val="00ED689E"/>
    <w:rsid w:val="00ED6B0F"/>
    <w:rsid w:val="00ED73BD"/>
    <w:rsid w:val="00ED754A"/>
    <w:rsid w:val="00ED756D"/>
    <w:rsid w:val="00ED7CA4"/>
    <w:rsid w:val="00EE0694"/>
    <w:rsid w:val="00EE06EE"/>
    <w:rsid w:val="00EE08D5"/>
    <w:rsid w:val="00EE0D84"/>
    <w:rsid w:val="00EE0DB3"/>
    <w:rsid w:val="00EE0DBF"/>
    <w:rsid w:val="00EE0F07"/>
    <w:rsid w:val="00EE112B"/>
    <w:rsid w:val="00EE14CA"/>
    <w:rsid w:val="00EE179C"/>
    <w:rsid w:val="00EE18E3"/>
    <w:rsid w:val="00EE1EE0"/>
    <w:rsid w:val="00EE1FF5"/>
    <w:rsid w:val="00EE2050"/>
    <w:rsid w:val="00EE206C"/>
    <w:rsid w:val="00EE257F"/>
    <w:rsid w:val="00EE25F9"/>
    <w:rsid w:val="00EE2700"/>
    <w:rsid w:val="00EE3486"/>
    <w:rsid w:val="00EE34D7"/>
    <w:rsid w:val="00EE3827"/>
    <w:rsid w:val="00EE39FF"/>
    <w:rsid w:val="00EE3F53"/>
    <w:rsid w:val="00EE438E"/>
    <w:rsid w:val="00EE48F9"/>
    <w:rsid w:val="00EE4EB4"/>
    <w:rsid w:val="00EE5414"/>
    <w:rsid w:val="00EE579D"/>
    <w:rsid w:val="00EE59A8"/>
    <w:rsid w:val="00EE5CC0"/>
    <w:rsid w:val="00EE5D0C"/>
    <w:rsid w:val="00EE6957"/>
    <w:rsid w:val="00EE6AAB"/>
    <w:rsid w:val="00EE6D9D"/>
    <w:rsid w:val="00EE7376"/>
    <w:rsid w:val="00EE7B77"/>
    <w:rsid w:val="00EE7C39"/>
    <w:rsid w:val="00EE7E0A"/>
    <w:rsid w:val="00EE7EFC"/>
    <w:rsid w:val="00EF01AE"/>
    <w:rsid w:val="00EF035C"/>
    <w:rsid w:val="00EF06F2"/>
    <w:rsid w:val="00EF0744"/>
    <w:rsid w:val="00EF08F7"/>
    <w:rsid w:val="00EF0B06"/>
    <w:rsid w:val="00EF0E8E"/>
    <w:rsid w:val="00EF0FF3"/>
    <w:rsid w:val="00EF138F"/>
    <w:rsid w:val="00EF1DDD"/>
    <w:rsid w:val="00EF23AE"/>
    <w:rsid w:val="00EF2410"/>
    <w:rsid w:val="00EF25BD"/>
    <w:rsid w:val="00EF274C"/>
    <w:rsid w:val="00EF2899"/>
    <w:rsid w:val="00EF29B1"/>
    <w:rsid w:val="00EF2CEA"/>
    <w:rsid w:val="00EF2CF0"/>
    <w:rsid w:val="00EF3733"/>
    <w:rsid w:val="00EF38A9"/>
    <w:rsid w:val="00EF3AAE"/>
    <w:rsid w:val="00EF3BE5"/>
    <w:rsid w:val="00EF3D21"/>
    <w:rsid w:val="00EF4587"/>
    <w:rsid w:val="00EF469F"/>
    <w:rsid w:val="00EF4B29"/>
    <w:rsid w:val="00EF4CDF"/>
    <w:rsid w:val="00EF4FB6"/>
    <w:rsid w:val="00EF51FD"/>
    <w:rsid w:val="00EF5267"/>
    <w:rsid w:val="00EF5B8B"/>
    <w:rsid w:val="00EF5C8F"/>
    <w:rsid w:val="00EF6167"/>
    <w:rsid w:val="00EF68D2"/>
    <w:rsid w:val="00EF6906"/>
    <w:rsid w:val="00EF6C3F"/>
    <w:rsid w:val="00EF6DF4"/>
    <w:rsid w:val="00EF6E1E"/>
    <w:rsid w:val="00EF6E66"/>
    <w:rsid w:val="00EF715C"/>
    <w:rsid w:val="00EF76FC"/>
    <w:rsid w:val="00EF799F"/>
    <w:rsid w:val="00EF7B12"/>
    <w:rsid w:val="00F00035"/>
    <w:rsid w:val="00F00157"/>
    <w:rsid w:val="00F007F4"/>
    <w:rsid w:val="00F00BEF"/>
    <w:rsid w:val="00F00F25"/>
    <w:rsid w:val="00F01699"/>
    <w:rsid w:val="00F01BC5"/>
    <w:rsid w:val="00F01DE8"/>
    <w:rsid w:val="00F01FD3"/>
    <w:rsid w:val="00F020F8"/>
    <w:rsid w:val="00F02657"/>
    <w:rsid w:val="00F026E1"/>
    <w:rsid w:val="00F03B49"/>
    <w:rsid w:val="00F040BC"/>
    <w:rsid w:val="00F04612"/>
    <w:rsid w:val="00F0492A"/>
    <w:rsid w:val="00F04A3B"/>
    <w:rsid w:val="00F04D35"/>
    <w:rsid w:val="00F051B1"/>
    <w:rsid w:val="00F055A0"/>
    <w:rsid w:val="00F05833"/>
    <w:rsid w:val="00F05ECC"/>
    <w:rsid w:val="00F06EE0"/>
    <w:rsid w:val="00F06EEF"/>
    <w:rsid w:val="00F06F7C"/>
    <w:rsid w:val="00F06F9E"/>
    <w:rsid w:val="00F07434"/>
    <w:rsid w:val="00F07470"/>
    <w:rsid w:val="00F0769C"/>
    <w:rsid w:val="00F10405"/>
    <w:rsid w:val="00F1058A"/>
    <w:rsid w:val="00F10912"/>
    <w:rsid w:val="00F10C2A"/>
    <w:rsid w:val="00F10C3E"/>
    <w:rsid w:val="00F10F71"/>
    <w:rsid w:val="00F110B0"/>
    <w:rsid w:val="00F113ED"/>
    <w:rsid w:val="00F11922"/>
    <w:rsid w:val="00F11AA0"/>
    <w:rsid w:val="00F11C9F"/>
    <w:rsid w:val="00F11D1B"/>
    <w:rsid w:val="00F11E00"/>
    <w:rsid w:val="00F1200E"/>
    <w:rsid w:val="00F12029"/>
    <w:rsid w:val="00F124CA"/>
    <w:rsid w:val="00F129F9"/>
    <w:rsid w:val="00F12B65"/>
    <w:rsid w:val="00F137FA"/>
    <w:rsid w:val="00F13CB3"/>
    <w:rsid w:val="00F14232"/>
    <w:rsid w:val="00F142E7"/>
    <w:rsid w:val="00F14762"/>
    <w:rsid w:val="00F150FF"/>
    <w:rsid w:val="00F1550F"/>
    <w:rsid w:val="00F1598B"/>
    <w:rsid w:val="00F16451"/>
    <w:rsid w:val="00F168AA"/>
    <w:rsid w:val="00F1725E"/>
    <w:rsid w:val="00F17682"/>
    <w:rsid w:val="00F179C5"/>
    <w:rsid w:val="00F17D11"/>
    <w:rsid w:val="00F17F8B"/>
    <w:rsid w:val="00F20019"/>
    <w:rsid w:val="00F200B4"/>
    <w:rsid w:val="00F20AFE"/>
    <w:rsid w:val="00F20B84"/>
    <w:rsid w:val="00F210CC"/>
    <w:rsid w:val="00F212FE"/>
    <w:rsid w:val="00F21335"/>
    <w:rsid w:val="00F217EA"/>
    <w:rsid w:val="00F218B7"/>
    <w:rsid w:val="00F221FC"/>
    <w:rsid w:val="00F2247B"/>
    <w:rsid w:val="00F2254F"/>
    <w:rsid w:val="00F22570"/>
    <w:rsid w:val="00F22596"/>
    <w:rsid w:val="00F225FA"/>
    <w:rsid w:val="00F22771"/>
    <w:rsid w:val="00F22833"/>
    <w:rsid w:val="00F2292E"/>
    <w:rsid w:val="00F22BC3"/>
    <w:rsid w:val="00F22CCE"/>
    <w:rsid w:val="00F232BD"/>
    <w:rsid w:val="00F2418E"/>
    <w:rsid w:val="00F245EE"/>
    <w:rsid w:val="00F25028"/>
    <w:rsid w:val="00F25050"/>
    <w:rsid w:val="00F25356"/>
    <w:rsid w:val="00F25378"/>
    <w:rsid w:val="00F254B5"/>
    <w:rsid w:val="00F257D6"/>
    <w:rsid w:val="00F259E7"/>
    <w:rsid w:val="00F25C42"/>
    <w:rsid w:val="00F260DC"/>
    <w:rsid w:val="00F26190"/>
    <w:rsid w:val="00F27207"/>
    <w:rsid w:val="00F27362"/>
    <w:rsid w:val="00F27B81"/>
    <w:rsid w:val="00F27D1A"/>
    <w:rsid w:val="00F3004D"/>
    <w:rsid w:val="00F3008F"/>
    <w:rsid w:val="00F3011F"/>
    <w:rsid w:val="00F3033F"/>
    <w:rsid w:val="00F30899"/>
    <w:rsid w:val="00F308DB"/>
    <w:rsid w:val="00F30E5A"/>
    <w:rsid w:val="00F312C8"/>
    <w:rsid w:val="00F3139B"/>
    <w:rsid w:val="00F31473"/>
    <w:rsid w:val="00F31B18"/>
    <w:rsid w:val="00F322BD"/>
    <w:rsid w:val="00F326A8"/>
    <w:rsid w:val="00F328DB"/>
    <w:rsid w:val="00F3304D"/>
    <w:rsid w:val="00F3347E"/>
    <w:rsid w:val="00F33ED9"/>
    <w:rsid w:val="00F343F7"/>
    <w:rsid w:val="00F34585"/>
    <w:rsid w:val="00F346B4"/>
    <w:rsid w:val="00F34EFC"/>
    <w:rsid w:val="00F34F02"/>
    <w:rsid w:val="00F350D0"/>
    <w:rsid w:val="00F350D5"/>
    <w:rsid w:val="00F351BA"/>
    <w:rsid w:val="00F3542E"/>
    <w:rsid w:val="00F35EBB"/>
    <w:rsid w:val="00F36380"/>
    <w:rsid w:val="00F36397"/>
    <w:rsid w:val="00F36CDC"/>
    <w:rsid w:val="00F36EFD"/>
    <w:rsid w:val="00F37309"/>
    <w:rsid w:val="00F373DE"/>
    <w:rsid w:val="00F37404"/>
    <w:rsid w:val="00F3744B"/>
    <w:rsid w:val="00F37AD8"/>
    <w:rsid w:val="00F37CB8"/>
    <w:rsid w:val="00F4021C"/>
    <w:rsid w:val="00F40CAD"/>
    <w:rsid w:val="00F418AA"/>
    <w:rsid w:val="00F41E9B"/>
    <w:rsid w:val="00F41EE5"/>
    <w:rsid w:val="00F41F9E"/>
    <w:rsid w:val="00F42013"/>
    <w:rsid w:val="00F42059"/>
    <w:rsid w:val="00F426DD"/>
    <w:rsid w:val="00F42A90"/>
    <w:rsid w:val="00F43355"/>
    <w:rsid w:val="00F43689"/>
    <w:rsid w:val="00F4377D"/>
    <w:rsid w:val="00F43AE6"/>
    <w:rsid w:val="00F44227"/>
    <w:rsid w:val="00F44DC2"/>
    <w:rsid w:val="00F45197"/>
    <w:rsid w:val="00F453BE"/>
    <w:rsid w:val="00F457B2"/>
    <w:rsid w:val="00F4598B"/>
    <w:rsid w:val="00F46371"/>
    <w:rsid w:val="00F46374"/>
    <w:rsid w:val="00F46969"/>
    <w:rsid w:val="00F46977"/>
    <w:rsid w:val="00F46A83"/>
    <w:rsid w:val="00F46F74"/>
    <w:rsid w:val="00F46FCA"/>
    <w:rsid w:val="00F47105"/>
    <w:rsid w:val="00F473BD"/>
    <w:rsid w:val="00F47592"/>
    <w:rsid w:val="00F4762E"/>
    <w:rsid w:val="00F47B10"/>
    <w:rsid w:val="00F50C4E"/>
    <w:rsid w:val="00F50C9C"/>
    <w:rsid w:val="00F513EA"/>
    <w:rsid w:val="00F514CC"/>
    <w:rsid w:val="00F51944"/>
    <w:rsid w:val="00F51981"/>
    <w:rsid w:val="00F51C1E"/>
    <w:rsid w:val="00F51CC9"/>
    <w:rsid w:val="00F51EA3"/>
    <w:rsid w:val="00F51FE7"/>
    <w:rsid w:val="00F52E4E"/>
    <w:rsid w:val="00F52ED8"/>
    <w:rsid w:val="00F532B7"/>
    <w:rsid w:val="00F53630"/>
    <w:rsid w:val="00F538B1"/>
    <w:rsid w:val="00F53BBF"/>
    <w:rsid w:val="00F54245"/>
    <w:rsid w:val="00F54A03"/>
    <w:rsid w:val="00F5525F"/>
    <w:rsid w:val="00F5527B"/>
    <w:rsid w:val="00F5581F"/>
    <w:rsid w:val="00F559CB"/>
    <w:rsid w:val="00F559E1"/>
    <w:rsid w:val="00F55AB0"/>
    <w:rsid w:val="00F55D89"/>
    <w:rsid w:val="00F55FF4"/>
    <w:rsid w:val="00F565D0"/>
    <w:rsid w:val="00F5723A"/>
    <w:rsid w:val="00F57296"/>
    <w:rsid w:val="00F5744C"/>
    <w:rsid w:val="00F5793C"/>
    <w:rsid w:val="00F57983"/>
    <w:rsid w:val="00F57B4B"/>
    <w:rsid w:val="00F57BF8"/>
    <w:rsid w:val="00F57C82"/>
    <w:rsid w:val="00F60038"/>
    <w:rsid w:val="00F602E0"/>
    <w:rsid w:val="00F604F5"/>
    <w:rsid w:val="00F60687"/>
    <w:rsid w:val="00F607A7"/>
    <w:rsid w:val="00F608E0"/>
    <w:rsid w:val="00F6135D"/>
    <w:rsid w:val="00F6157B"/>
    <w:rsid w:val="00F61968"/>
    <w:rsid w:val="00F61A8D"/>
    <w:rsid w:val="00F61DB6"/>
    <w:rsid w:val="00F620EA"/>
    <w:rsid w:val="00F6243D"/>
    <w:rsid w:val="00F62544"/>
    <w:rsid w:val="00F625D1"/>
    <w:rsid w:val="00F62666"/>
    <w:rsid w:val="00F62A16"/>
    <w:rsid w:val="00F62BC9"/>
    <w:rsid w:val="00F62D58"/>
    <w:rsid w:val="00F63560"/>
    <w:rsid w:val="00F63658"/>
    <w:rsid w:val="00F6395C"/>
    <w:rsid w:val="00F64692"/>
    <w:rsid w:val="00F64C25"/>
    <w:rsid w:val="00F651F9"/>
    <w:rsid w:val="00F65224"/>
    <w:rsid w:val="00F65553"/>
    <w:rsid w:val="00F65731"/>
    <w:rsid w:val="00F65A56"/>
    <w:rsid w:val="00F65B8C"/>
    <w:rsid w:val="00F66713"/>
    <w:rsid w:val="00F66758"/>
    <w:rsid w:val="00F66870"/>
    <w:rsid w:val="00F66D65"/>
    <w:rsid w:val="00F67DD3"/>
    <w:rsid w:val="00F67E05"/>
    <w:rsid w:val="00F70033"/>
    <w:rsid w:val="00F702F8"/>
    <w:rsid w:val="00F707B0"/>
    <w:rsid w:val="00F708EC"/>
    <w:rsid w:val="00F70A70"/>
    <w:rsid w:val="00F70D72"/>
    <w:rsid w:val="00F717C3"/>
    <w:rsid w:val="00F7181F"/>
    <w:rsid w:val="00F71A13"/>
    <w:rsid w:val="00F71C2C"/>
    <w:rsid w:val="00F72070"/>
    <w:rsid w:val="00F7214D"/>
    <w:rsid w:val="00F722AE"/>
    <w:rsid w:val="00F7284B"/>
    <w:rsid w:val="00F72ED5"/>
    <w:rsid w:val="00F731B3"/>
    <w:rsid w:val="00F7346D"/>
    <w:rsid w:val="00F734F4"/>
    <w:rsid w:val="00F738D3"/>
    <w:rsid w:val="00F73A9F"/>
    <w:rsid w:val="00F74058"/>
    <w:rsid w:val="00F74377"/>
    <w:rsid w:val="00F74514"/>
    <w:rsid w:val="00F746D9"/>
    <w:rsid w:val="00F748EA"/>
    <w:rsid w:val="00F74A9D"/>
    <w:rsid w:val="00F74E82"/>
    <w:rsid w:val="00F75515"/>
    <w:rsid w:val="00F75C06"/>
    <w:rsid w:val="00F75C86"/>
    <w:rsid w:val="00F76FBF"/>
    <w:rsid w:val="00F777C5"/>
    <w:rsid w:val="00F77C1A"/>
    <w:rsid w:val="00F8029A"/>
    <w:rsid w:val="00F802C7"/>
    <w:rsid w:val="00F804A5"/>
    <w:rsid w:val="00F80C88"/>
    <w:rsid w:val="00F80E73"/>
    <w:rsid w:val="00F81172"/>
    <w:rsid w:val="00F812B5"/>
    <w:rsid w:val="00F81ACB"/>
    <w:rsid w:val="00F82242"/>
    <w:rsid w:val="00F827C3"/>
    <w:rsid w:val="00F828AE"/>
    <w:rsid w:val="00F82983"/>
    <w:rsid w:val="00F82A92"/>
    <w:rsid w:val="00F82ED7"/>
    <w:rsid w:val="00F831E6"/>
    <w:rsid w:val="00F8395C"/>
    <w:rsid w:val="00F83A44"/>
    <w:rsid w:val="00F83DCC"/>
    <w:rsid w:val="00F84367"/>
    <w:rsid w:val="00F847EC"/>
    <w:rsid w:val="00F85018"/>
    <w:rsid w:val="00F851DD"/>
    <w:rsid w:val="00F85421"/>
    <w:rsid w:val="00F85A77"/>
    <w:rsid w:val="00F86164"/>
    <w:rsid w:val="00F86873"/>
    <w:rsid w:val="00F8708E"/>
    <w:rsid w:val="00F872DB"/>
    <w:rsid w:val="00F87776"/>
    <w:rsid w:val="00F87BB0"/>
    <w:rsid w:val="00F87D9A"/>
    <w:rsid w:val="00F87E08"/>
    <w:rsid w:val="00F90B7D"/>
    <w:rsid w:val="00F91D0C"/>
    <w:rsid w:val="00F91F54"/>
    <w:rsid w:val="00F91FE6"/>
    <w:rsid w:val="00F9260C"/>
    <w:rsid w:val="00F92D53"/>
    <w:rsid w:val="00F92F8A"/>
    <w:rsid w:val="00F935C9"/>
    <w:rsid w:val="00F935EC"/>
    <w:rsid w:val="00F93825"/>
    <w:rsid w:val="00F93953"/>
    <w:rsid w:val="00F939FB"/>
    <w:rsid w:val="00F940A9"/>
    <w:rsid w:val="00F94480"/>
    <w:rsid w:val="00F9451E"/>
    <w:rsid w:val="00F946B8"/>
    <w:rsid w:val="00F95732"/>
    <w:rsid w:val="00F95764"/>
    <w:rsid w:val="00F95EF3"/>
    <w:rsid w:val="00F95EF7"/>
    <w:rsid w:val="00F96528"/>
    <w:rsid w:val="00F9699C"/>
    <w:rsid w:val="00F978DD"/>
    <w:rsid w:val="00FA0329"/>
    <w:rsid w:val="00FA0A86"/>
    <w:rsid w:val="00FA0B2D"/>
    <w:rsid w:val="00FA0E81"/>
    <w:rsid w:val="00FA1460"/>
    <w:rsid w:val="00FA1672"/>
    <w:rsid w:val="00FA1EA4"/>
    <w:rsid w:val="00FA26E3"/>
    <w:rsid w:val="00FA2873"/>
    <w:rsid w:val="00FA299B"/>
    <w:rsid w:val="00FA31BA"/>
    <w:rsid w:val="00FA32F2"/>
    <w:rsid w:val="00FA3334"/>
    <w:rsid w:val="00FA33D8"/>
    <w:rsid w:val="00FA3805"/>
    <w:rsid w:val="00FA39D7"/>
    <w:rsid w:val="00FA3C8D"/>
    <w:rsid w:val="00FA4096"/>
    <w:rsid w:val="00FA5308"/>
    <w:rsid w:val="00FA537C"/>
    <w:rsid w:val="00FA569B"/>
    <w:rsid w:val="00FA57C3"/>
    <w:rsid w:val="00FA5F64"/>
    <w:rsid w:val="00FA69FE"/>
    <w:rsid w:val="00FA6A4B"/>
    <w:rsid w:val="00FA6DB6"/>
    <w:rsid w:val="00FA709C"/>
    <w:rsid w:val="00FA74D6"/>
    <w:rsid w:val="00FA7577"/>
    <w:rsid w:val="00FA7D44"/>
    <w:rsid w:val="00FA7F71"/>
    <w:rsid w:val="00FB01C5"/>
    <w:rsid w:val="00FB01F9"/>
    <w:rsid w:val="00FB0AC1"/>
    <w:rsid w:val="00FB0D60"/>
    <w:rsid w:val="00FB133C"/>
    <w:rsid w:val="00FB139E"/>
    <w:rsid w:val="00FB146C"/>
    <w:rsid w:val="00FB14BD"/>
    <w:rsid w:val="00FB1716"/>
    <w:rsid w:val="00FB1D8E"/>
    <w:rsid w:val="00FB1F4C"/>
    <w:rsid w:val="00FB1FCA"/>
    <w:rsid w:val="00FB216E"/>
    <w:rsid w:val="00FB2910"/>
    <w:rsid w:val="00FB2EA8"/>
    <w:rsid w:val="00FB2F8F"/>
    <w:rsid w:val="00FB31B8"/>
    <w:rsid w:val="00FB3542"/>
    <w:rsid w:val="00FB382A"/>
    <w:rsid w:val="00FB386C"/>
    <w:rsid w:val="00FB4B48"/>
    <w:rsid w:val="00FB4EB5"/>
    <w:rsid w:val="00FB5883"/>
    <w:rsid w:val="00FB5A2F"/>
    <w:rsid w:val="00FB5AF5"/>
    <w:rsid w:val="00FB6632"/>
    <w:rsid w:val="00FB6C7F"/>
    <w:rsid w:val="00FB6D50"/>
    <w:rsid w:val="00FB6EF5"/>
    <w:rsid w:val="00FB6FD3"/>
    <w:rsid w:val="00FB71D4"/>
    <w:rsid w:val="00FB7997"/>
    <w:rsid w:val="00FB79BE"/>
    <w:rsid w:val="00FB7A1D"/>
    <w:rsid w:val="00FB7A4D"/>
    <w:rsid w:val="00FC075A"/>
    <w:rsid w:val="00FC0BC0"/>
    <w:rsid w:val="00FC0D1D"/>
    <w:rsid w:val="00FC16CF"/>
    <w:rsid w:val="00FC2143"/>
    <w:rsid w:val="00FC2891"/>
    <w:rsid w:val="00FC2B66"/>
    <w:rsid w:val="00FC3965"/>
    <w:rsid w:val="00FC3BED"/>
    <w:rsid w:val="00FC45DA"/>
    <w:rsid w:val="00FC46A1"/>
    <w:rsid w:val="00FC4DB4"/>
    <w:rsid w:val="00FC51AE"/>
    <w:rsid w:val="00FC5726"/>
    <w:rsid w:val="00FC5C4F"/>
    <w:rsid w:val="00FC601F"/>
    <w:rsid w:val="00FC6042"/>
    <w:rsid w:val="00FC6672"/>
    <w:rsid w:val="00FC67AC"/>
    <w:rsid w:val="00FC6BBC"/>
    <w:rsid w:val="00FC7517"/>
    <w:rsid w:val="00FC79A1"/>
    <w:rsid w:val="00FD03C3"/>
    <w:rsid w:val="00FD073D"/>
    <w:rsid w:val="00FD0B6F"/>
    <w:rsid w:val="00FD0C28"/>
    <w:rsid w:val="00FD0F27"/>
    <w:rsid w:val="00FD131F"/>
    <w:rsid w:val="00FD13B2"/>
    <w:rsid w:val="00FD1532"/>
    <w:rsid w:val="00FD153C"/>
    <w:rsid w:val="00FD16E0"/>
    <w:rsid w:val="00FD1C2E"/>
    <w:rsid w:val="00FD1D6B"/>
    <w:rsid w:val="00FD1EAE"/>
    <w:rsid w:val="00FD2095"/>
    <w:rsid w:val="00FD2631"/>
    <w:rsid w:val="00FD2635"/>
    <w:rsid w:val="00FD2695"/>
    <w:rsid w:val="00FD2A10"/>
    <w:rsid w:val="00FD2A66"/>
    <w:rsid w:val="00FD2B3F"/>
    <w:rsid w:val="00FD3124"/>
    <w:rsid w:val="00FD38FA"/>
    <w:rsid w:val="00FD4778"/>
    <w:rsid w:val="00FD5069"/>
    <w:rsid w:val="00FD55F4"/>
    <w:rsid w:val="00FD5DA9"/>
    <w:rsid w:val="00FD5EF0"/>
    <w:rsid w:val="00FD6115"/>
    <w:rsid w:val="00FD625F"/>
    <w:rsid w:val="00FD63E9"/>
    <w:rsid w:val="00FD63F3"/>
    <w:rsid w:val="00FD64AF"/>
    <w:rsid w:val="00FD65FC"/>
    <w:rsid w:val="00FD671E"/>
    <w:rsid w:val="00FD6C95"/>
    <w:rsid w:val="00FD707B"/>
    <w:rsid w:val="00FD73FE"/>
    <w:rsid w:val="00FD7D73"/>
    <w:rsid w:val="00FD7F86"/>
    <w:rsid w:val="00FE03C9"/>
    <w:rsid w:val="00FE10AE"/>
    <w:rsid w:val="00FE1829"/>
    <w:rsid w:val="00FE195E"/>
    <w:rsid w:val="00FE1F04"/>
    <w:rsid w:val="00FE2137"/>
    <w:rsid w:val="00FE2320"/>
    <w:rsid w:val="00FE25B1"/>
    <w:rsid w:val="00FE290B"/>
    <w:rsid w:val="00FE2CDE"/>
    <w:rsid w:val="00FE39C1"/>
    <w:rsid w:val="00FE3AE7"/>
    <w:rsid w:val="00FE3EFA"/>
    <w:rsid w:val="00FE41B3"/>
    <w:rsid w:val="00FE4535"/>
    <w:rsid w:val="00FE47F8"/>
    <w:rsid w:val="00FE4874"/>
    <w:rsid w:val="00FE49DD"/>
    <w:rsid w:val="00FE4F43"/>
    <w:rsid w:val="00FE4F89"/>
    <w:rsid w:val="00FE5148"/>
    <w:rsid w:val="00FE5452"/>
    <w:rsid w:val="00FE5F0A"/>
    <w:rsid w:val="00FE6063"/>
    <w:rsid w:val="00FE6123"/>
    <w:rsid w:val="00FE69D6"/>
    <w:rsid w:val="00FE6AEB"/>
    <w:rsid w:val="00FE6B03"/>
    <w:rsid w:val="00FE6C9E"/>
    <w:rsid w:val="00FE70A2"/>
    <w:rsid w:val="00FE70EE"/>
    <w:rsid w:val="00FE743C"/>
    <w:rsid w:val="00FE7CE5"/>
    <w:rsid w:val="00FF0062"/>
    <w:rsid w:val="00FF045C"/>
    <w:rsid w:val="00FF05B6"/>
    <w:rsid w:val="00FF0882"/>
    <w:rsid w:val="00FF0BFD"/>
    <w:rsid w:val="00FF0D75"/>
    <w:rsid w:val="00FF1254"/>
    <w:rsid w:val="00FF18E9"/>
    <w:rsid w:val="00FF1A03"/>
    <w:rsid w:val="00FF2134"/>
    <w:rsid w:val="00FF224F"/>
    <w:rsid w:val="00FF25E9"/>
    <w:rsid w:val="00FF2898"/>
    <w:rsid w:val="00FF2918"/>
    <w:rsid w:val="00FF2C3D"/>
    <w:rsid w:val="00FF2D2E"/>
    <w:rsid w:val="00FF2EDC"/>
    <w:rsid w:val="00FF30FE"/>
    <w:rsid w:val="00FF3997"/>
    <w:rsid w:val="00FF4068"/>
    <w:rsid w:val="00FF4078"/>
    <w:rsid w:val="00FF4117"/>
    <w:rsid w:val="00FF421E"/>
    <w:rsid w:val="00FF454D"/>
    <w:rsid w:val="00FF4A9C"/>
    <w:rsid w:val="00FF4AEA"/>
    <w:rsid w:val="00FF4BE3"/>
    <w:rsid w:val="00FF51A6"/>
    <w:rsid w:val="00FF53F1"/>
    <w:rsid w:val="00FF59F7"/>
    <w:rsid w:val="00FF5EBB"/>
    <w:rsid w:val="00FF6322"/>
    <w:rsid w:val="00FF6471"/>
    <w:rsid w:val="00FF6602"/>
    <w:rsid w:val="00FF6B71"/>
    <w:rsid w:val="00FF6BAE"/>
    <w:rsid w:val="00FF6C94"/>
    <w:rsid w:val="00FF7411"/>
    <w:rsid w:val="00FF7446"/>
    <w:rsid w:val="00FF7532"/>
    <w:rsid w:val="00F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2BAE0"/>
  <w15:chartTrackingRefBased/>
  <w15:docId w15:val="{4BE095ED-376B-453B-961F-A3646D969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B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ACB"/>
    <w:pPr>
      <w:keepNext/>
      <w:keepLines/>
      <w:pBdr>
        <w:left w:val="single" w:sz="12" w:space="12" w:color="ED7D31" w:themeColor="accent2"/>
      </w:pBdr>
      <w:spacing w:before="80" w:after="80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ACB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ACB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ACB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ACB"/>
    <w:pPr>
      <w:keepNext/>
      <w:keepLines/>
      <w:spacing w:before="8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ACB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ACB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81ACB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caps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ACB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cap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AALAS">
    <w:name w:val="JAALAS"/>
    <w:basedOn w:val="Normal"/>
    <w:rsid w:val="00296881"/>
    <w:pPr>
      <w:spacing w:after="200" w:line="480" w:lineRule="auto"/>
    </w:pPr>
    <w:rPr>
      <w:rFonts w:eastAsiaTheme="minorEastAsia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F81ACB"/>
    <w:rPr>
      <w:rFonts w:asciiTheme="majorHAnsi" w:eastAsiaTheme="majorEastAsia" w:hAnsiTheme="majorHAnsi" w:cstheme="majorBidi"/>
      <w:caps/>
    </w:rPr>
  </w:style>
  <w:style w:type="character" w:styleId="Hyperlink">
    <w:name w:val="Hyperlink"/>
    <w:basedOn w:val="DefaultParagraphFont"/>
    <w:uiPriority w:val="99"/>
    <w:unhideWhenUsed/>
    <w:rsid w:val="004721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671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B52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B5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16E07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C33081"/>
  </w:style>
  <w:style w:type="character" w:customStyle="1" w:styleId="Heading1Char">
    <w:name w:val="Heading 1 Char"/>
    <w:basedOn w:val="DefaultParagraphFont"/>
    <w:link w:val="Heading1"/>
    <w:uiPriority w:val="9"/>
    <w:rsid w:val="00F81ACB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ACB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ACB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ACB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ACB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ACB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ACB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ACB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81ACB"/>
    <w:pPr>
      <w:spacing w:after="160"/>
    </w:pPr>
    <w:rPr>
      <w:rFonts w:asciiTheme="minorHAnsi" w:eastAsiaTheme="minorEastAsia" w:hAnsiTheme="minorHAnsi" w:cstheme="minorBidi"/>
      <w:b/>
      <w:bCs/>
      <w:color w:val="ED7D31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81ACB"/>
    <w:pPr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F81ACB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ACB"/>
    <w:pPr>
      <w:numPr>
        <w:ilvl w:val="1"/>
      </w:numPr>
      <w:spacing w:after="240" w:line="312" w:lineRule="auto"/>
    </w:pPr>
    <w:rPr>
      <w:rFonts w:asciiTheme="minorHAnsi" w:eastAsiaTheme="minorEastAsia" w:hAnsiTheme="minorHAnsi" w:cstheme="minorBidi"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F81ACB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F81ACB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81ACB"/>
    <w:rPr>
      <w:rFonts w:asciiTheme="minorHAnsi" w:eastAsiaTheme="minorEastAsia" w:hAnsiTheme="minorHAnsi" w:cstheme="minorBidi"/>
      <w:i/>
      <w:iCs/>
      <w:color w:val="C45911" w:themeColor="accent2" w:themeShade="BF"/>
      <w:sz w:val="20"/>
      <w:szCs w:val="20"/>
    </w:rPr>
  </w:style>
  <w:style w:type="paragraph" w:styleId="NoSpacing">
    <w:name w:val="No Spacing"/>
    <w:uiPriority w:val="1"/>
    <w:qFormat/>
    <w:rsid w:val="00F81AC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81ACB"/>
    <w:pPr>
      <w:spacing w:before="160" w:after="160" w:line="312" w:lineRule="auto"/>
      <w:ind w:left="720"/>
    </w:pPr>
    <w:rPr>
      <w:rFonts w:asciiTheme="majorHAnsi" w:eastAsiaTheme="majorEastAsia" w:hAnsiTheme="majorHAnsi" w:cstheme="majorBidi"/>
    </w:rPr>
  </w:style>
  <w:style w:type="character" w:customStyle="1" w:styleId="QuoteChar">
    <w:name w:val="Quote Char"/>
    <w:basedOn w:val="DefaultParagraphFont"/>
    <w:link w:val="Quote"/>
    <w:uiPriority w:val="29"/>
    <w:rsid w:val="00F81ACB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ACB"/>
    <w:pPr>
      <w:spacing w:before="100" w:beforeAutospacing="1" w:after="240" w:line="312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ACB"/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81AC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F81ACB"/>
    <w:rPr>
      <w:rFonts w:asciiTheme="minorHAnsi" w:eastAsiaTheme="minorEastAsia" w:hAnsiTheme="minorHAnsi" w:cstheme="minorBidi"/>
      <w:b/>
      <w:bCs/>
      <w:i/>
      <w:iCs/>
      <w:color w:val="C4591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F81ACB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81ACB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F81ACB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1ACB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354BFC"/>
    <w:pPr>
      <w:spacing w:line="312" w:lineRule="auto"/>
      <w:jc w:val="center"/>
    </w:pPr>
    <w:rPr>
      <w:rFonts w:eastAsiaTheme="minorEastAsia"/>
      <w:noProof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BF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54BFC"/>
    <w:pPr>
      <w:spacing w:after="160"/>
    </w:pPr>
    <w:rPr>
      <w:rFonts w:eastAsiaTheme="minorEastAsia"/>
      <w:noProof/>
      <w:szCs w:val="21"/>
    </w:rPr>
  </w:style>
  <w:style w:type="character" w:customStyle="1" w:styleId="EndNoteBibliographyChar">
    <w:name w:val="EndNote Bibliography Char"/>
    <w:basedOn w:val="DefaultParagraphFont"/>
    <w:link w:val="EndNoteBibliography"/>
    <w:rsid w:val="00354BFC"/>
    <w:rPr>
      <w:rFonts w:ascii="Times New Roman" w:hAnsi="Times New Roman" w:cs="Times New Roman"/>
      <w:noProof/>
      <w:sz w:val="24"/>
    </w:rPr>
  </w:style>
  <w:style w:type="character" w:customStyle="1" w:styleId="authors-list-item">
    <w:name w:val="authors-list-item"/>
    <w:basedOn w:val="DefaultParagraphFont"/>
    <w:rsid w:val="00FB2910"/>
  </w:style>
  <w:style w:type="character" w:customStyle="1" w:styleId="author-sup-separator">
    <w:name w:val="author-sup-separator"/>
    <w:basedOn w:val="DefaultParagraphFont"/>
    <w:rsid w:val="00FB2910"/>
  </w:style>
  <w:style w:type="character" w:customStyle="1" w:styleId="comma">
    <w:name w:val="comma"/>
    <w:basedOn w:val="DefaultParagraphFont"/>
    <w:rsid w:val="00FB2910"/>
  </w:style>
  <w:style w:type="character" w:customStyle="1" w:styleId="Title1">
    <w:name w:val="Title1"/>
    <w:basedOn w:val="DefaultParagraphFont"/>
    <w:rsid w:val="00FB2910"/>
  </w:style>
  <w:style w:type="character" w:customStyle="1" w:styleId="identifier">
    <w:name w:val="identifier"/>
    <w:basedOn w:val="DefaultParagraphFont"/>
    <w:rsid w:val="00FB2910"/>
  </w:style>
  <w:style w:type="character" w:customStyle="1" w:styleId="id-label">
    <w:name w:val="id-label"/>
    <w:basedOn w:val="DefaultParagraphFont"/>
    <w:rsid w:val="00FB2910"/>
  </w:style>
  <w:style w:type="character" w:customStyle="1" w:styleId="free-label">
    <w:name w:val="free-label"/>
    <w:basedOn w:val="DefaultParagraphFont"/>
    <w:rsid w:val="00FB2910"/>
  </w:style>
  <w:style w:type="paragraph" w:customStyle="1" w:styleId="disclaimer">
    <w:name w:val="disclaimer"/>
    <w:basedOn w:val="Normal"/>
    <w:rsid w:val="00FB2910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102B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C7288"/>
    <w:pPr>
      <w:spacing w:after="160" w:line="312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E4E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4E5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4E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4E5B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E4E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1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2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2B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2B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i-provider">
    <w:name w:val="ui-provider"/>
    <w:basedOn w:val="DefaultParagraphFont"/>
    <w:rsid w:val="00F5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4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4649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1510">
              <w:marLeft w:val="-255"/>
              <w:marRight w:val="-25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2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2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7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29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828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841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0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62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7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1739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87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623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921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782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66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71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2701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916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2866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576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153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4919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07624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00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40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5096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4348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291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00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58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52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6763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76186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890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313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746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53758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352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646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285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6411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81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462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9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9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1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3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73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711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570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67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099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184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5066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61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9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14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556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2074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14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828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3941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318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9110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890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97942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5672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102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4015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9665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100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251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4076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390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2028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94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560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0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5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68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15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0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7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5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2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8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1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1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51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5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64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73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5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2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42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4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32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9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3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54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6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2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2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3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82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64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0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2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6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13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50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84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3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75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833a75-e838-4692-bac1-eaab0e2c442c">
      <Terms xmlns="http://schemas.microsoft.com/office/infopath/2007/PartnerControls"/>
    </lcf76f155ced4ddcb4097134ff3c332f>
    <TaxCatchAll xmlns="3c0e26d8-cb25-4c6e-93e4-e1ef89df3a0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54993BB6070D48AE925B7DEF13ACEF" ma:contentTypeVersion="11" ma:contentTypeDescription="Create a new document." ma:contentTypeScope="" ma:versionID="a51fc4ab20c26af9a6b6e6a87711eb17">
  <xsd:schema xmlns:xsd="http://www.w3.org/2001/XMLSchema" xmlns:xs="http://www.w3.org/2001/XMLSchema" xmlns:p="http://schemas.microsoft.com/office/2006/metadata/properties" xmlns:ns2="27833a75-e838-4692-bac1-eaab0e2c442c" xmlns:ns3="3c0e26d8-cb25-4c6e-93e4-e1ef89df3a0b" targetNamespace="http://schemas.microsoft.com/office/2006/metadata/properties" ma:root="true" ma:fieldsID="7089de2efb5774b472a83347ad447794" ns2:_="" ns3:_="">
    <xsd:import namespace="27833a75-e838-4692-bac1-eaab0e2c442c"/>
    <xsd:import namespace="3c0e26d8-cb25-4c6e-93e4-e1ef89df3a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33a75-e838-4692-bac1-eaab0e2c44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e26d8-cb25-4c6e-93e4-e1ef89df3a0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2e258bdf-762d-4246-89e3-f6b3d5e3123b}" ma:internalName="TaxCatchAll" ma:showField="CatchAllData" ma:web="3c0e26d8-cb25-4c6e-93e4-e1ef89df3a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FA4F98-A0E8-476F-A843-B5E649E569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B8261C-E07A-4CDA-8889-642B516B07E5}">
  <ds:schemaRefs>
    <ds:schemaRef ds:uri="http://schemas.microsoft.com/office/2006/metadata/properties"/>
    <ds:schemaRef ds:uri="http://schemas.microsoft.com/office/infopath/2007/PartnerControls"/>
    <ds:schemaRef ds:uri="27833a75-e838-4692-bac1-eaab0e2c442c"/>
    <ds:schemaRef ds:uri="3c0e26d8-cb25-4c6e-93e4-e1ef89df3a0b"/>
  </ds:schemaRefs>
</ds:datastoreItem>
</file>

<file path=customXml/itemProps3.xml><?xml version="1.0" encoding="utf-8"?>
<ds:datastoreItem xmlns:ds="http://schemas.openxmlformats.org/officeDocument/2006/customXml" ds:itemID="{5C27AAA9-DED2-4E4C-BCEE-5248A900DC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33a75-e838-4692-bac1-eaab0e2c442c"/>
    <ds:schemaRef ds:uri="3c0e26d8-cb25-4c6e-93e4-e1ef89df3a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A2EBAD-5F4F-4973-98A8-4BE62630D6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an</dc:creator>
  <cp:keywords/>
  <dc:description/>
  <cp:lastModifiedBy>Chen, Xian</cp:lastModifiedBy>
  <cp:revision>8</cp:revision>
  <cp:lastPrinted>2024-07-03T13:47:00Z</cp:lastPrinted>
  <dcterms:created xsi:type="dcterms:W3CDTF">2025-04-21T21:47:00Z</dcterms:created>
  <dcterms:modified xsi:type="dcterms:W3CDTF">2025-04-21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4-27T13:56:46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e0c5a4b4-02b5-42da-bba4-1c76c5f28198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4454993BB6070D48AE925B7DEF13ACEF</vt:lpwstr>
  </property>
  <property fmtid="{D5CDD505-2E9C-101B-9397-08002B2CF9AE}" pid="10" name="MediaServiceImageTags">
    <vt:lpwstr/>
  </property>
</Properties>
</file>